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83"/>
        <w:gridCol w:w="1791"/>
        <w:gridCol w:w="1745"/>
        <w:gridCol w:w="1745"/>
        <w:gridCol w:w="1659"/>
      </w:tblGrid>
      <w:tr w:rsidR="00A13D04" w:rsidRPr="00A13D04" w14:paraId="58578115" w14:textId="77777777" w:rsidTr="00283A9F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174D3CDD" w14:textId="6A2D001B" w:rsidR="00A13D04" w:rsidRDefault="00A13D04" w:rsidP="00A13D04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ppendix 1. </w:t>
            </w:r>
            <w:r w:rsidR="00BF13D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Crude Annual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Prevalence and Incidence </w:t>
            </w:r>
            <w:r w:rsidR="00BF13D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Rates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of Autism in Manitoba </w:t>
            </w:r>
            <w:r w:rsidR="00BF13D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Children and </w:t>
            </w:r>
            <w:r w:rsidR="00884003">
              <w:rPr>
                <w:rFonts w:ascii="Aptos" w:hAnsi="Aptos" w:cs="Times New Roman"/>
                <w:b/>
                <w:bCs/>
                <w:sz w:val="22"/>
                <w:szCs w:val="22"/>
              </w:rPr>
              <w:t>Adolescents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b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y Age Group</w:t>
            </w:r>
            <w:r w:rsidR="00884003"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  <w:r w:rsidR="00884003">
              <w:rPr>
                <w:rFonts w:ascii="Aptos" w:hAnsi="Aptos" w:cs="Times New Roman"/>
                <w:b/>
                <w:bCs/>
                <w:sz w:val="22"/>
                <w:szCs w:val="22"/>
              </w:rPr>
              <w:t>(</w:t>
            </w:r>
            <w:r w:rsidR="00884003"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2011-2022</w:t>
            </w:r>
            <w:r w:rsidR="00884003">
              <w:rPr>
                <w:rFonts w:ascii="Aptos" w:hAnsi="Aptos" w:cs="Times New Roman"/>
                <w:b/>
                <w:bCs/>
                <w:sz w:val="22"/>
                <w:szCs w:val="22"/>
              </w:rPr>
              <w:t>)</w:t>
            </w:r>
          </w:p>
          <w:p w14:paraId="6D405706" w14:textId="064B753C" w:rsidR="00A13D04" w:rsidRPr="00884003" w:rsidRDefault="00884003">
            <w:pPr>
              <w:rPr>
                <w:rFonts w:ascii="Aptos" w:hAnsi="Aptos" w:cs="Times New Roman"/>
                <w:sz w:val="22"/>
                <w:szCs w:val="22"/>
              </w:rPr>
            </w:pPr>
            <w:r w:rsidRPr="00884003">
              <w:rPr>
                <w:rFonts w:ascii="Aptos" w:hAnsi="Aptos" w:cs="Times New Roman"/>
                <w:sz w:val="18"/>
                <w:szCs w:val="18"/>
              </w:rPr>
              <w:t>Numeric estimates corresponding to Figure 2</w:t>
            </w:r>
          </w:p>
        </w:tc>
      </w:tr>
      <w:tr w:rsidR="00835659" w:rsidRPr="00A13D04" w14:paraId="59403BAE" w14:textId="77777777" w:rsidTr="00283A9F">
        <w:tc>
          <w:tcPr>
            <w:tcW w:w="9498" w:type="dxa"/>
            <w:gridSpan w:val="6"/>
            <w:shd w:val="clear" w:color="auto" w:fill="E7E6E6" w:themeFill="background2"/>
          </w:tcPr>
          <w:p w14:paraId="08950DD4" w14:textId="7F68808B" w:rsidR="00835659" w:rsidRPr="00A13D04" w:rsidRDefault="00835659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Prevalence</w:t>
            </w:r>
          </w:p>
        </w:tc>
      </w:tr>
      <w:tr w:rsidR="00283A9F" w:rsidRPr="00A13D04" w14:paraId="48CDFC49" w14:textId="77777777" w:rsidTr="003903D0"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103E6EDC" w14:textId="51C66F3B" w:rsidR="00835659" w:rsidRPr="00A13D04" w:rsidRDefault="00835659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ge </w:t>
            </w:r>
            <w:r w:rsid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g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roup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462FAFEF" w14:textId="0E47AD35" w:rsidR="00835659" w:rsidRPr="00A13D04" w:rsidRDefault="00835659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791" w:type="dxa"/>
            <w:tcBorders>
              <w:bottom w:val="double" w:sz="4" w:space="0" w:color="auto"/>
            </w:tcBorders>
            <w:vAlign w:val="center"/>
          </w:tcPr>
          <w:p w14:paraId="30271970" w14:textId="77777777" w:rsidR="000A5480" w:rsidRDefault="00835659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</w:p>
          <w:p w14:paraId="2E7D3EA4" w14:textId="7686E5B4" w:rsidR="00835659" w:rsidRPr="00A13D04" w:rsidRDefault="000841A1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="00835659"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opulation</w:t>
            </w:r>
          </w:p>
        </w:tc>
        <w:tc>
          <w:tcPr>
            <w:tcW w:w="1745" w:type="dxa"/>
            <w:tcBorders>
              <w:bottom w:val="double" w:sz="4" w:space="0" w:color="auto"/>
            </w:tcBorders>
            <w:vAlign w:val="center"/>
          </w:tcPr>
          <w:p w14:paraId="15D8D2C0" w14:textId="3309CB85" w:rsidR="00835659" w:rsidRPr="00A13D04" w:rsidRDefault="00835659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c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ases</w:t>
            </w:r>
          </w:p>
        </w:tc>
        <w:tc>
          <w:tcPr>
            <w:tcW w:w="1745" w:type="dxa"/>
            <w:tcBorders>
              <w:bottom w:val="double" w:sz="4" w:space="0" w:color="auto"/>
            </w:tcBorders>
            <w:vAlign w:val="center"/>
          </w:tcPr>
          <w:p w14:paraId="3A19D9EE" w14:textId="14523131" w:rsidR="00835659" w:rsidRPr="00A13D04" w:rsidRDefault="00835659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revalence (%)</w:t>
            </w:r>
          </w:p>
        </w:tc>
        <w:tc>
          <w:tcPr>
            <w:tcW w:w="1659" w:type="dxa"/>
            <w:tcBorders>
              <w:bottom w:val="double" w:sz="4" w:space="0" w:color="auto"/>
            </w:tcBorders>
            <w:vAlign w:val="center"/>
          </w:tcPr>
          <w:p w14:paraId="0CCA528F" w14:textId="0FE2E8E3" w:rsidR="00835659" w:rsidRPr="00A13D04" w:rsidRDefault="00835659" w:rsidP="000841A1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283A9F" w:rsidRPr="00A13D04" w14:paraId="02C21C0D" w14:textId="77777777" w:rsidTr="003903D0">
        <w:tc>
          <w:tcPr>
            <w:tcW w:w="1275" w:type="dxa"/>
            <w:vMerge w:val="restart"/>
            <w:tcBorders>
              <w:top w:val="double" w:sz="4" w:space="0" w:color="auto"/>
            </w:tcBorders>
          </w:tcPr>
          <w:p w14:paraId="2154492C" w14:textId="2DAAD751" w:rsidR="001A53B1" w:rsidRPr="000841A1" w:rsidRDefault="001A53B1" w:rsidP="001A53B1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0-5 years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3987EFDB" w14:textId="4DFD823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91" w:type="dxa"/>
            <w:tcBorders>
              <w:top w:val="double" w:sz="4" w:space="0" w:color="auto"/>
            </w:tcBorders>
          </w:tcPr>
          <w:p w14:paraId="2F097A5A" w14:textId="6AD7FC1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57,917</w:t>
            </w:r>
          </w:p>
        </w:tc>
        <w:tc>
          <w:tcPr>
            <w:tcW w:w="1745" w:type="dxa"/>
            <w:tcBorders>
              <w:top w:val="double" w:sz="4" w:space="0" w:color="auto"/>
            </w:tcBorders>
          </w:tcPr>
          <w:p w14:paraId="19A7A7B6" w14:textId="202CA71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83</w:t>
            </w:r>
          </w:p>
        </w:tc>
        <w:tc>
          <w:tcPr>
            <w:tcW w:w="1745" w:type="dxa"/>
            <w:tcBorders>
              <w:top w:val="double" w:sz="4" w:space="0" w:color="auto"/>
            </w:tcBorders>
            <w:vAlign w:val="center"/>
          </w:tcPr>
          <w:p w14:paraId="4FD9C2DD" w14:textId="38E514D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59" w:type="dxa"/>
            <w:tcBorders>
              <w:top w:val="double" w:sz="4" w:space="0" w:color="auto"/>
            </w:tcBorders>
          </w:tcPr>
          <w:p w14:paraId="701578A4" w14:textId="28FF987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43, 0.5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</w:p>
        </w:tc>
      </w:tr>
      <w:tr w:rsidR="00283A9F" w:rsidRPr="00A13D04" w14:paraId="4327223B" w14:textId="77777777" w:rsidTr="00283A9F">
        <w:tc>
          <w:tcPr>
            <w:tcW w:w="1275" w:type="dxa"/>
            <w:vMerge/>
          </w:tcPr>
          <w:p w14:paraId="6BBAC48F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71397BC" w14:textId="728592E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91" w:type="dxa"/>
          </w:tcPr>
          <w:p w14:paraId="45B10CBF" w14:textId="1B259BB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0,463</w:t>
            </w:r>
          </w:p>
        </w:tc>
        <w:tc>
          <w:tcPr>
            <w:tcW w:w="1745" w:type="dxa"/>
          </w:tcPr>
          <w:p w14:paraId="3442C232" w14:textId="596B3B0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331</w:t>
            </w:r>
          </w:p>
        </w:tc>
        <w:tc>
          <w:tcPr>
            <w:tcW w:w="1745" w:type="dxa"/>
            <w:vAlign w:val="center"/>
          </w:tcPr>
          <w:p w14:paraId="0020C498" w14:textId="5CF458E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59" w:type="dxa"/>
          </w:tcPr>
          <w:p w14:paraId="0422B930" w14:textId="334E572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49, 0.6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283A9F" w:rsidRPr="00A13D04" w14:paraId="1019750B" w14:textId="77777777" w:rsidTr="00283A9F">
        <w:tc>
          <w:tcPr>
            <w:tcW w:w="1275" w:type="dxa"/>
            <w:vMerge/>
          </w:tcPr>
          <w:p w14:paraId="4F5917B2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7EEEEB1" w14:textId="07C6D8F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91" w:type="dxa"/>
          </w:tcPr>
          <w:p w14:paraId="1447CCC7" w14:textId="44855DC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1,895</w:t>
            </w:r>
          </w:p>
        </w:tc>
        <w:tc>
          <w:tcPr>
            <w:tcW w:w="1745" w:type="dxa"/>
          </w:tcPr>
          <w:p w14:paraId="2187A4EB" w14:textId="50FA909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412</w:t>
            </w:r>
          </w:p>
        </w:tc>
        <w:tc>
          <w:tcPr>
            <w:tcW w:w="1745" w:type="dxa"/>
            <w:vAlign w:val="center"/>
          </w:tcPr>
          <w:p w14:paraId="6BCE8ECE" w14:textId="38AE414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659" w:type="dxa"/>
          </w:tcPr>
          <w:p w14:paraId="6E4960F4" w14:textId="6211223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60, 0.73</w:t>
            </w:r>
          </w:p>
        </w:tc>
      </w:tr>
      <w:tr w:rsidR="00283A9F" w:rsidRPr="00A13D04" w14:paraId="705BAAF8" w14:textId="77777777" w:rsidTr="00283A9F">
        <w:tc>
          <w:tcPr>
            <w:tcW w:w="1275" w:type="dxa"/>
            <w:vMerge/>
          </w:tcPr>
          <w:p w14:paraId="3BABD8F9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AAFA837" w14:textId="35674B8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91" w:type="dxa"/>
          </w:tcPr>
          <w:p w14:paraId="4FD52510" w14:textId="73B18F7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2,399</w:t>
            </w:r>
          </w:p>
        </w:tc>
        <w:tc>
          <w:tcPr>
            <w:tcW w:w="1745" w:type="dxa"/>
          </w:tcPr>
          <w:p w14:paraId="3EFBC3E9" w14:textId="2384137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511</w:t>
            </w:r>
          </w:p>
        </w:tc>
        <w:tc>
          <w:tcPr>
            <w:tcW w:w="1745" w:type="dxa"/>
            <w:vAlign w:val="center"/>
          </w:tcPr>
          <w:p w14:paraId="5B97871A" w14:textId="41722B0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59" w:type="dxa"/>
          </w:tcPr>
          <w:p w14:paraId="5F26D8E5" w14:textId="2F0E298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75, 0.89</w:t>
            </w:r>
          </w:p>
        </w:tc>
      </w:tr>
      <w:tr w:rsidR="00283A9F" w:rsidRPr="00A13D04" w14:paraId="39419EFD" w14:textId="77777777" w:rsidTr="00283A9F">
        <w:tc>
          <w:tcPr>
            <w:tcW w:w="1275" w:type="dxa"/>
            <w:vMerge/>
          </w:tcPr>
          <w:p w14:paraId="07BAEDE0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9444E91" w14:textId="18AC72F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91" w:type="dxa"/>
          </w:tcPr>
          <w:p w14:paraId="3C86E040" w14:textId="6955705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2,972</w:t>
            </w:r>
          </w:p>
        </w:tc>
        <w:tc>
          <w:tcPr>
            <w:tcW w:w="1745" w:type="dxa"/>
          </w:tcPr>
          <w:p w14:paraId="1D55CD58" w14:textId="46B5574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03</w:t>
            </w:r>
          </w:p>
        </w:tc>
        <w:tc>
          <w:tcPr>
            <w:tcW w:w="1745" w:type="dxa"/>
            <w:vAlign w:val="center"/>
          </w:tcPr>
          <w:p w14:paraId="7FB3777D" w14:textId="52B462B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59" w:type="dxa"/>
          </w:tcPr>
          <w:p w14:paraId="22FC0467" w14:textId="7FCBC28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88, 1.0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283A9F" w:rsidRPr="00A13D04" w14:paraId="13FF2CE4" w14:textId="77777777" w:rsidTr="00283A9F">
        <w:tc>
          <w:tcPr>
            <w:tcW w:w="1275" w:type="dxa"/>
            <w:vMerge/>
          </w:tcPr>
          <w:p w14:paraId="257D12E6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A4AC3DE" w14:textId="5313F2D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91" w:type="dxa"/>
          </w:tcPr>
          <w:p w14:paraId="3148EBF9" w14:textId="0815A92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3,547</w:t>
            </w:r>
          </w:p>
        </w:tc>
        <w:tc>
          <w:tcPr>
            <w:tcW w:w="1745" w:type="dxa"/>
          </w:tcPr>
          <w:p w14:paraId="55917E81" w14:textId="534856B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14</w:t>
            </w:r>
          </w:p>
        </w:tc>
        <w:tc>
          <w:tcPr>
            <w:tcW w:w="1745" w:type="dxa"/>
            <w:vAlign w:val="center"/>
          </w:tcPr>
          <w:p w14:paraId="49AF0CE7" w14:textId="1F2A3BF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59" w:type="dxa"/>
          </w:tcPr>
          <w:p w14:paraId="5B8EE54A" w14:textId="70E00AA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04, 1.2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283A9F" w:rsidRPr="00A13D04" w14:paraId="784079C3" w14:textId="77777777" w:rsidTr="00283A9F">
        <w:tc>
          <w:tcPr>
            <w:tcW w:w="1275" w:type="dxa"/>
            <w:vMerge/>
          </w:tcPr>
          <w:p w14:paraId="74D92A5B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A3AE02A" w14:textId="3C4055E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91" w:type="dxa"/>
          </w:tcPr>
          <w:p w14:paraId="4FB695E1" w14:textId="0CA0B68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4,483</w:t>
            </w:r>
          </w:p>
        </w:tc>
        <w:tc>
          <w:tcPr>
            <w:tcW w:w="1745" w:type="dxa"/>
          </w:tcPr>
          <w:p w14:paraId="2AA0C4C9" w14:textId="269B50D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75</w:t>
            </w:r>
          </w:p>
        </w:tc>
        <w:tc>
          <w:tcPr>
            <w:tcW w:w="1745" w:type="dxa"/>
            <w:vAlign w:val="center"/>
          </w:tcPr>
          <w:p w14:paraId="74AA2A02" w14:textId="7E40C17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59" w:type="dxa"/>
          </w:tcPr>
          <w:p w14:paraId="3F1A8A82" w14:textId="1889665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27, 1.4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</w:p>
        </w:tc>
      </w:tr>
      <w:tr w:rsidR="00283A9F" w:rsidRPr="00A13D04" w14:paraId="59F2EBEC" w14:textId="77777777" w:rsidTr="00283A9F">
        <w:tc>
          <w:tcPr>
            <w:tcW w:w="1275" w:type="dxa"/>
            <w:vMerge/>
          </w:tcPr>
          <w:p w14:paraId="5C8C1431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4EF7A4A" w14:textId="104005B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91" w:type="dxa"/>
          </w:tcPr>
          <w:p w14:paraId="72331E3B" w14:textId="44C9D04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5,551</w:t>
            </w:r>
          </w:p>
        </w:tc>
        <w:tc>
          <w:tcPr>
            <w:tcW w:w="1745" w:type="dxa"/>
          </w:tcPr>
          <w:p w14:paraId="2E1BA3DD" w14:textId="73BBAE8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942</w:t>
            </w:r>
          </w:p>
        </w:tc>
        <w:tc>
          <w:tcPr>
            <w:tcW w:w="1745" w:type="dxa"/>
            <w:vAlign w:val="center"/>
          </w:tcPr>
          <w:p w14:paraId="756A1472" w14:textId="4BD4D24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59" w:type="dxa"/>
          </w:tcPr>
          <w:p w14:paraId="019F5E57" w14:textId="50F5D0C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3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53</w:t>
            </w:r>
          </w:p>
        </w:tc>
      </w:tr>
      <w:tr w:rsidR="00283A9F" w:rsidRPr="00A13D04" w14:paraId="78144AF1" w14:textId="77777777" w:rsidTr="00283A9F">
        <w:tc>
          <w:tcPr>
            <w:tcW w:w="1275" w:type="dxa"/>
            <w:vMerge/>
          </w:tcPr>
          <w:p w14:paraId="57519F0A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14F33EC" w14:textId="0C5DA72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91" w:type="dxa"/>
          </w:tcPr>
          <w:p w14:paraId="0687D727" w14:textId="5F570FA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6,108</w:t>
            </w:r>
          </w:p>
        </w:tc>
        <w:tc>
          <w:tcPr>
            <w:tcW w:w="1745" w:type="dxa"/>
          </w:tcPr>
          <w:p w14:paraId="2455B4BB" w14:textId="6606358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031</w:t>
            </w:r>
          </w:p>
        </w:tc>
        <w:tc>
          <w:tcPr>
            <w:tcW w:w="1745" w:type="dxa"/>
            <w:vAlign w:val="center"/>
          </w:tcPr>
          <w:p w14:paraId="0703414E" w14:textId="6CC2495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659" w:type="dxa"/>
          </w:tcPr>
          <w:p w14:paraId="22ECF8DF" w14:textId="49788E1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4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6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283A9F" w:rsidRPr="00A13D04" w14:paraId="0806E394" w14:textId="77777777" w:rsidTr="00283A9F">
        <w:tc>
          <w:tcPr>
            <w:tcW w:w="1275" w:type="dxa"/>
            <w:vMerge/>
          </w:tcPr>
          <w:p w14:paraId="3D8BE7C7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3B478A3F" w14:textId="3AA5436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91" w:type="dxa"/>
          </w:tcPr>
          <w:p w14:paraId="428F5B45" w14:textId="6706EA5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6,298</w:t>
            </w:r>
          </w:p>
        </w:tc>
        <w:tc>
          <w:tcPr>
            <w:tcW w:w="1745" w:type="dxa"/>
          </w:tcPr>
          <w:p w14:paraId="10AD2B61" w14:textId="17400ED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109</w:t>
            </w:r>
          </w:p>
        </w:tc>
        <w:tc>
          <w:tcPr>
            <w:tcW w:w="1745" w:type="dxa"/>
            <w:vAlign w:val="center"/>
          </w:tcPr>
          <w:p w14:paraId="5E65DC63" w14:textId="31BFD70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659" w:type="dxa"/>
          </w:tcPr>
          <w:p w14:paraId="04C4ABFE" w14:textId="2F75645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57, 1.77</w:t>
            </w:r>
          </w:p>
        </w:tc>
      </w:tr>
      <w:tr w:rsidR="00283A9F" w:rsidRPr="00A13D04" w14:paraId="7C29552D" w14:textId="77777777" w:rsidTr="00283A9F">
        <w:tc>
          <w:tcPr>
            <w:tcW w:w="1275" w:type="dxa"/>
            <w:vMerge/>
          </w:tcPr>
          <w:p w14:paraId="0B555001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2EAE26B" w14:textId="76054A5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91" w:type="dxa"/>
          </w:tcPr>
          <w:p w14:paraId="67FD1B94" w14:textId="73992DA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6,591</w:t>
            </w:r>
          </w:p>
        </w:tc>
        <w:tc>
          <w:tcPr>
            <w:tcW w:w="1745" w:type="dxa"/>
          </w:tcPr>
          <w:p w14:paraId="7417EE81" w14:textId="0F868B6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382</w:t>
            </w:r>
          </w:p>
        </w:tc>
        <w:tc>
          <w:tcPr>
            <w:tcW w:w="1745" w:type="dxa"/>
            <w:vAlign w:val="center"/>
          </w:tcPr>
          <w:p w14:paraId="5525C0B9" w14:textId="12A52EF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59" w:type="dxa"/>
          </w:tcPr>
          <w:p w14:paraId="245F6EC6" w14:textId="2D2D72C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9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2.1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283A9F" w:rsidRPr="00A13D04" w14:paraId="0DE68314" w14:textId="77777777" w:rsidTr="003903D0">
        <w:tc>
          <w:tcPr>
            <w:tcW w:w="1275" w:type="dxa"/>
            <w:vMerge/>
            <w:tcBorders>
              <w:bottom w:val="double" w:sz="4" w:space="0" w:color="auto"/>
            </w:tcBorders>
          </w:tcPr>
          <w:p w14:paraId="58B5A8D7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14:paraId="4C1B25EF" w14:textId="5E40161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91" w:type="dxa"/>
            <w:tcBorders>
              <w:bottom w:val="double" w:sz="4" w:space="0" w:color="auto"/>
            </w:tcBorders>
          </w:tcPr>
          <w:p w14:paraId="488B15E5" w14:textId="41A7785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6,404</w:t>
            </w:r>
          </w:p>
        </w:tc>
        <w:tc>
          <w:tcPr>
            <w:tcW w:w="1745" w:type="dxa"/>
            <w:tcBorders>
              <w:bottom w:val="double" w:sz="4" w:space="0" w:color="auto"/>
            </w:tcBorders>
          </w:tcPr>
          <w:p w14:paraId="1AD3C464" w14:textId="379DB4F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733</w:t>
            </w:r>
          </w:p>
        </w:tc>
        <w:tc>
          <w:tcPr>
            <w:tcW w:w="1745" w:type="dxa"/>
            <w:tcBorders>
              <w:bottom w:val="double" w:sz="4" w:space="0" w:color="auto"/>
            </w:tcBorders>
            <w:vAlign w:val="center"/>
          </w:tcPr>
          <w:p w14:paraId="4921EDC5" w14:textId="575153F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659" w:type="dxa"/>
            <w:tcBorders>
              <w:bottom w:val="double" w:sz="4" w:space="0" w:color="auto"/>
            </w:tcBorders>
          </w:tcPr>
          <w:p w14:paraId="35AB764F" w14:textId="03BF5C1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.4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2.7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283A9F" w:rsidRPr="00A13D04" w14:paraId="12C10BED" w14:textId="77777777" w:rsidTr="003903D0">
        <w:tc>
          <w:tcPr>
            <w:tcW w:w="1275" w:type="dxa"/>
            <w:vMerge w:val="restart"/>
            <w:tcBorders>
              <w:top w:val="double" w:sz="4" w:space="0" w:color="auto"/>
            </w:tcBorders>
          </w:tcPr>
          <w:p w14:paraId="26781B7E" w14:textId="0CF85393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  <w:r w:rsidRP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6-12 years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68C38225" w14:textId="069265C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91" w:type="dxa"/>
            <w:tcBorders>
              <w:top w:val="double" w:sz="4" w:space="0" w:color="auto"/>
            </w:tcBorders>
          </w:tcPr>
          <w:p w14:paraId="2F64A952" w14:textId="663A501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99,993</w:t>
            </w:r>
          </w:p>
        </w:tc>
        <w:tc>
          <w:tcPr>
            <w:tcW w:w="1745" w:type="dxa"/>
            <w:tcBorders>
              <w:top w:val="double" w:sz="4" w:space="0" w:color="auto"/>
            </w:tcBorders>
          </w:tcPr>
          <w:p w14:paraId="43C08D80" w14:textId="3895079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31</w:t>
            </w:r>
          </w:p>
        </w:tc>
        <w:tc>
          <w:tcPr>
            <w:tcW w:w="1745" w:type="dxa"/>
            <w:tcBorders>
              <w:top w:val="double" w:sz="4" w:space="0" w:color="auto"/>
            </w:tcBorders>
            <w:vAlign w:val="center"/>
          </w:tcPr>
          <w:p w14:paraId="4D0131C1" w14:textId="0B2F1F1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59" w:type="dxa"/>
            <w:tcBorders>
              <w:top w:val="double" w:sz="4" w:space="0" w:color="auto"/>
            </w:tcBorders>
          </w:tcPr>
          <w:p w14:paraId="41DE932D" w14:textId="3E3095E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6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7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283A9F" w:rsidRPr="00A13D04" w14:paraId="12EDC146" w14:textId="77777777" w:rsidTr="00283A9F">
        <w:tc>
          <w:tcPr>
            <w:tcW w:w="1275" w:type="dxa"/>
            <w:vMerge/>
          </w:tcPr>
          <w:p w14:paraId="12F35021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B55AAFA" w14:textId="39569AF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91" w:type="dxa"/>
          </w:tcPr>
          <w:p w14:paraId="408CFA02" w14:textId="18B1234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01,434</w:t>
            </w:r>
          </w:p>
        </w:tc>
        <w:tc>
          <w:tcPr>
            <w:tcW w:w="1745" w:type="dxa"/>
          </w:tcPr>
          <w:p w14:paraId="7B5FF99C" w14:textId="287D089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61</w:t>
            </w:r>
          </w:p>
        </w:tc>
        <w:tc>
          <w:tcPr>
            <w:tcW w:w="1745" w:type="dxa"/>
            <w:vAlign w:val="center"/>
          </w:tcPr>
          <w:p w14:paraId="2BF7E28A" w14:textId="2F05086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59" w:type="dxa"/>
          </w:tcPr>
          <w:p w14:paraId="5FBA8E30" w14:textId="58F629F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</w:t>
            </w:r>
            <w:r>
              <w:rPr>
                <w:rFonts w:ascii="Aptos" w:hAnsi="Aptos" w:cs="Times New Roman"/>
                <w:sz w:val="22"/>
                <w:szCs w:val="22"/>
              </w:rPr>
              <w:t>70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8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283A9F" w:rsidRPr="00A13D04" w14:paraId="71D8BF64" w14:textId="77777777" w:rsidTr="00283A9F">
        <w:tc>
          <w:tcPr>
            <w:tcW w:w="1275" w:type="dxa"/>
            <w:vMerge/>
          </w:tcPr>
          <w:p w14:paraId="461C5B3E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8E537EF" w14:textId="4A84E21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91" w:type="dxa"/>
          </w:tcPr>
          <w:p w14:paraId="1C9FA092" w14:textId="2ABF989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03,039</w:t>
            </w:r>
          </w:p>
        </w:tc>
        <w:tc>
          <w:tcPr>
            <w:tcW w:w="1745" w:type="dxa"/>
          </w:tcPr>
          <w:p w14:paraId="32DFC53A" w14:textId="5D56B62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71</w:t>
            </w:r>
          </w:p>
        </w:tc>
        <w:tc>
          <w:tcPr>
            <w:tcW w:w="1745" w:type="dxa"/>
            <w:vAlign w:val="center"/>
          </w:tcPr>
          <w:p w14:paraId="4D9E00C9" w14:textId="6769C8D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659" w:type="dxa"/>
          </w:tcPr>
          <w:p w14:paraId="4190FA22" w14:textId="1FA6562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</w:t>
            </w:r>
            <w:r>
              <w:rPr>
                <w:rFonts w:ascii="Aptos" w:hAnsi="Aptos" w:cs="Times New Roman"/>
                <w:sz w:val="22"/>
                <w:szCs w:val="22"/>
              </w:rPr>
              <w:t>70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80</w:t>
            </w:r>
          </w:p>
        </w:tc>
      </w:tr>
      <w:tr w:rsidR="00283A9F" w:rsidRPr="00A13D04" w14:paraId="42D82959" w14:textId="77777777" w:rsidTr="00283A9F">
        <w:tc>
          <w:tcPr>
            <w:tcW w:w="1275" w:type="dxa"/>
            <w:vMerge/>
          </w:tcPr>
          <w:p w14:paraId="233365C0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5D34B59" w14:textId="66E30BD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91" w:type="dxa"/>
          </w:tcPr>
          <w:p w14:paraId="15FE4B95" w14:textId="7568A38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05,471</w:t>
            </w:r>
          </w:p>
        </w:tc>
        <w:tc>
          <w:tcPr>
            <w:tcW w:w="1745" w:type="dxa"/>
          </w:tcPr>
          <w:p w14:paraId="57A65A16" w14:textId="52CDA35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24</w:t>
            </w:r>
          </w:p>
        </w:tc>
        <w:tc>
          <w:tcPr>
            <w:tcW w:w="1745" w:type="dxa"/>
            <w:vAlign w:val="center"/>
          </w:tcPr>
          <w:p w14:paraId="23DAD85C" w14:textId="5C03B64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659" w:type="dxa"/>
          </w:tcPr>
          <w:p w14:paraId="1DAAF726" w14:textId="0B0CCF5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7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8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283A9F" w:rsidRPr="00A13D04" w14:paraId="31561736" w14:textId="77777777" w:rsidTr="00283A9F">
        <w:tc>
          <w:tcPr>
            <w:tcW w:w="1275" w:type="dxa"/>
            <w:vMerge/>
          </w:tcPr>
          <w:p w14:paraId="79B70C2D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E5B1A2C" w14:textId="2F4ADFE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91" w:type="dxa"/>
          </w:tcPr>
          <w:p w14:paraId="0808058B" w14:textId="7A76A84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07,303</w:t>
            </w:r>
          </w:p>
        </w:tc>
        <w:tc>
          <w:tcPr>
            <w:tcW w:w="1745" w:type="dxa"/>
          </w:tcPr>
          <w:p w14:paraId="36C96D34" w14:textId="61B2EC8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904</w:t>
            </w:r>
          </w:p>
        </w:tc>
        <w:tc>
          <w:tcPr>
            <w:tcW w:w="1745" w:type="dxa"/>
            <w:vAlign w:val="center"/>
          </w:tcPr>
          <w:p w14:paraId="686F3735" w14:textId="3A576FE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659" w:type="dxa"/>
          </w:tcPr>
          <w:p w14:paraId="0DA5EBDC" w14:textId="757AE5E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7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</w:t>
            </w:r>
            <w:r>
              <w:rPr>
                <w:rFonts w:ascii="Aptos" w:hAnsi="Aptos" w:cs="Times New Roman"/>
                <w:sz w:val="22"/>
                <w:szCs w:val="22"/>
              </w:rPr>
              <w:t>90</w:t>
            </w:r>
          </w:p>
        </w:tc>
      </w:tr>
      <w:tr w:rsidR="00283A9F" w:rsidRPr="00A13D04" w14:paraId="3EE598D6" w14:textId="77777777" w:rsidTr="00283A9F">
        <w:tc>
          <w:tcPr>
            <w:tcW w:w="1275" w:type="dxa"/>
            <w:vMerge/>
          </w:tcPr>
          <w:p w14:paraId="4EC5469C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132C044" w14:textId="667C406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91" w:type="dxa"/>
          </w:tcPr>
          <w:p w14:paraId="1306B245" w14:textId="20ACBE8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09,612</w:t>
            </w:r>
          </w:p>
        </w:tc>
        <w:tc>
          <w:tcPr>
            <w:tcW w:w="1745" w:type="dxa"/>
          </w:tcPr>
          <w:p w14:paraId="02F1B213" w14:textId="383478C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000</w:t>
            </w:r>
          </w:p>
        </w:tc>
        <w:tc>
          <w:tcPr>
            <w:tcW w:w="1745" w:type="dxa"/>
            <w:vAlign w:val="center"/>
          </w:tcPr>
          <w:p w14:paraId="0D4939F1" w14:textId="43BF8CF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59" w:type="dxa"/>
          </w:tcPr>
          <w:p w14:paraId="4D4082C5" w14:textId="39717F2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8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97</w:t>
            </w:r>
          </w:p>
        </w:tc>
      </w:tr>
      <w:tr w:rsidR="00283A9F" w:rsidRPr="00A13D04" w14:paraId="1F743CB3" w14:textId="77777777" w:rsidTr="00283A9F">
        <w:tc>
          <w:tcPr>
            <w:tcW w:w="1275" w:type="dxa"/>
            <w:vMerge/>
          </w:tcPr>
          <w:p w14:paraId="09251174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E1B3C18" w14:textId="47BEFAE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91" w:type="dxa"/>
          </w:tcPr>
          <w:p w14:paraId="25DD6453" w14:textId="70BCCDC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11,873</w:t>
            </w:r>
          </w:p>
        </w:tc>
        <w:tc>
          <w:tcPr>
            <w:tcW w:w="1745" w:type="dxa"/>
          </w:tcPr>
          <w:p w14:paraId="395E8484" w14:textId="500AD06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098</w:t>
            </w:r>
          </w:p>
        </w:tc>
        <w:tc>
          <w:tcPr>
            <w:tcW w:w="1745" w:type="dxa"/>
            <w:vAlign w:val="center"/>
          </w:tcPr>
          <w:p w14:paraId="7A0E96EA" w14:textId="627B63C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59" w:type="dxa"/>
          </w:tcPr>
          <w:p w14:paraId="1CC07C7B" w14:textId="2866533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9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04</w:t>
            </w:r>
          </w:p>
        </w:tc>
      </w:tr>
      <w:tr w:rsidR="00283A9F" w:rsidRPr="00A13D04" w14:paraId="5017A8ED" w14:textId="77777777" w:rsidTr="00283A9F">
        <w:tc>
          <w:tcPr>
            <w:tcW w:w="1275" w:type="dxa"/>
            <w:vMerge/>
          </w:tcPr>
          <w:p w14:paraId="4949537A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D144EDB" w14:textId="04ABF05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91" w:type="dxa"/>
          </w:tcPr>
          <w:p w14:paraId="2F21F1BD" w14:textId="4BA2851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13,968</w:t>
            </w:r>
          </w:p>
        </w:tc>
        <w:tc>
          <w:tcPr>
            <w:tcW w:w="1745" w:type="dxa"/>
          </w:tcPr>
          <w:p w14:paraId="4443B2C1" w14:textId="49E9ABE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262</w:t>
            </w:r>
          </w:p>
        </w:tc>
        <w:tc>
          <w:tcPr>
            <w:tcW w:w="1745" w:type="dxa"/>
            <w:vAlign w:val="center"/>
          </w:tcPr>
          <w:p w14:paraId="742D80CF" w14:textId="6FDC64A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59" w:type="dxa"/>
          </w:tcPr>
          <w:p w14:paraId="10B37838" w14:textId="7ED94B5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0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17</w:t>
            </w:r>
          </w:p>
        </w:tc>
      </w:tr>
      <w:tr w:rsidR="00283A9F" w:rsidRPr="00A13D04" w14:paraId="3AC7AC99" w14:textId="77777777" w:rsidTr="00283A9F">
        <w:tc>
          <w:tcPr>
            <w:tcW w:w="1275" w:type="dxa"/>
            <w:vMerge/>
          </w:tcPr>
          <w:p w14:paraId="36B868DC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5B9B94D0" w14:textId="5331236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91" w:type="dxa"/>
          </w:tcPr>
          <w:p w14:paraId="7AA8E80B" w14:textId="3D8B715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16,473</w:t>
            </w:r>
          </w:p>
        </w:tc>
        <w:tc>
          <w:tcPr>
            <w:tcW w:w="1745" w:type="dxa"/>
          </w:tcPr>
          <w:p w14:paraId="3CDAF132" w14:textId="247578E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435</w:t>
            </w:r>
          </w:p>
        </w:tc>
        <w:tc>
          <w:tcPr>
            <w:tcW w:w="1745" w:type="dxa"/>
            <w:vAlign w:val="center"/>
          </w:tcPr>
          <w:p w14:paraId="3663E71A" w14:textId="1B1DF748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659" w:type="dxa"/>
          </w:tcPr>
          <w:p w14:paraId="31A5A56A" w14:textId="05860EB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1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</w:t>
            </w:r>
            <w:r>
              <w:rPr>
                <w:rFonts w:ascii="Aptos" w:hAnsi="Aptos" w:cs="Times New Roman"/>
                <w:sz w:val="22"/>
                <w:szCs w:val="22"/>
              </w:rPr>
              <w:t>30</w:t>
            </w:r>
          </w:p>
        </w:tc>
      </w:tr>
      <w:tr w:rsidR="00283A9F" w:rsidRPr="00A13D04" w14:paraId="49B31B7A" w14:textId="77777777" w:rsidTr="00283A9F">
        <w:tc>
          <w:tcPr>
            <w:tcW w:w="1275" w:type="dxa"/>
            <w:vMerge/>
          </w:tcPr>
          <w:p w14:paraId="1935424D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B3D39D9" w14:textId="1F2938A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91" w:type="dxa"/>
          </w:tcPr>
          <w:p w14:paraId="66E1044F" w14:textId="61CA0F0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18,549</w:t>
            </w:r>
          </w:p>
        </w:tc>
        <w:tc>
          <w:tcPr>
            <w:tcW w:w="1745" w:type="dxa"/>
          </w:tcPr>
          <w:p w14:paraId="616F39AB" w14:textId="49AB9BD8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658</w:t>
            </w:r>
          </w:p>
        </w:tc>
        <w:tc>
          <w:tcPr>
            <w:tcW w:w="1745" w:type="dxa"/>
            <w:vAlign w:val="center"/>
          </w:tcPr>
          <w:p w14:paraId="03042F57" w14:textId="243F97F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659" w:type="dxa"/>
          </w:tcPr>
          <w:p w14:paraId="5298C464" w14:textId="229643A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33, 1.4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</w:p>
        </w:tc>
      </w:tr>
      <w:tr w:rsidR="00283A9F" w:rsidRPr="00A13D04" w14:paraId="79EB97F4" w14:textId="77777777" w:rsidTr="00283A9F">
        <w:tc>
          <w:tcPr>
            <w:tcW w:w="1275" w:type="dxa"/>
            <w:vMerge/>
          </w:tcPr>
          <w:p w14:paraId="7731FE6B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53FA4CAD" w14:textId="0B6E7A7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91" w:type="dxa"/>
          </w:tcPr>
          <w:p w14:paraId="445C61CA" w14:textId="1B77159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19,407</w:t>
            </w:r>
          </w:p>
        </w:tc>
        <w:tc>
          <w:tcPr>
            <w:tcW w:w="1745" w:type="dxa"/>
          </w:tcPr>
          <w:p w14:paraId="27204D2A" w14:textId="57867F3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908</w:t>
            </w:r>
          </w:p>
        </w:tc>
        <w:tc>
          <w:tcPr>
            <w:tcW w:w="1745" w:type="dxa"/>
            <w:vAlign w:val="center"/>
          </w:tcPr>
          <w:p w14:paraId="1D3D0260" w14:textId="60CA6D4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659" w:type="dxa"/>
          </w:tcPr>
          <w:p w14:paraId="4890E69B" w14:textId="0BE0F9C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5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67</w:t>
            </w:r>
          </w:p>
        </w:tc>
      </w:tr>
      <w:tr w:rsidR="00283A9F" w:rsidRPr="00A13D04" w14:paraId="4840C0DF" w14:textId="77777777" w:rsidTr="003903D0">
        <w:trPr>
          <w:trHeight w:val="76"/>
        </w:trPr>
        <w:tc>
          <w:tcPr>
            <w:tcW w:w="1275" w:type="dxa"/>
            <w:vMerge/>
            <w:tcBorders>
              <w:bottom w:val="double" w:sz="4" w:space="0" w:color="auto"/>
            </w:tcBorders>
          </w:tcPr>
          <w:p w14:paraId="5E316F10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14:paraId="297EA995" w14:textId="285DECD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91" w:type="dxa"/>
            <w:tcBorders>
              <w:bottom w:val="double" w:sz="4" w:space="0" w:color="auto"/>
            </w:tcBorders>
          </w:tcPr>
          <w:p w14:paraId="7B3C7AC3" w14:textId="21E8DB5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20,499</w:t>
            </w:r>
          </w:p>
        </w:tc>
        <w:tc>
          <w:tcPr>
            <w:tcW w:w="1745" w:type="dxa"/>
            <w:tcBorders>
              <w:bottom w:val="double" w:sz="4" w:space="0" w:color="auto"/>
            </w:tcBorders>
          </w:tcPr>
          <w:p w14:paraId="5A3E8F89" w14:textId="5DCB415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202</w:t>
            </w:r>
          </w:p>
        </w:tc>
        <w:tc>
          <w:tcPr>
            <w:tcW w:w="1745" w:type="dxa"/>
            <w:tcBorders>
              <w:bottom w:val="double" w:sz="4" w:space="0" w:color="auto"/>
            </w:tcBorders>
            <w:vAlign w:val="center"/>
          </w:tcPr>
          <w:p w14:paraId="2D156EFC" w14:textId="45FD033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659" w:type="dxa"/>
            <w:tcBorders>
              <w:bottom w:val="double" w:sz="4" w:space="0" w:color="auto"/>
            </w:tcBorders>
          </w:tcPr>
          <w:p w14:paraId="2A4F88D3" w14:textId="551B75A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75, 1.9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283A9F" w:rsidRPr="00A13D04" w14:paraId="183837F5" w14:textId="77777777" w:rsidTr="003903D0">
        <w:tc>
          <w:tcPr>
            <w:tcW w:w="1275" w:type="dxa"/>
            <w:vMerge w:val="restart"/>
            <w:tcBorders>
              <w:top w:val="double" w:sz="4" w:space="0" w:color="auto"/>
            </w:tcBorders>
          </w:tcPr>
          <w:p w14:paraId="04E4DF18" w14:textId="078ED119" w:rsidR="001A53B1" w:rsidRPr="000841A1" w:rsidRDefault="001A53B1" w:rsidP="001A53B1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0841A1">
              <w:rPr>
                <w:rFonts w:ascii="Aptos" w:hAnsi="Aptos" w:cs="Times New Roman"/>
                <w:b/>
                <w:bCs/>
                <w:sz w:val="22"/>
                <w:szCs w:val="22"/>
              </w:rPr>
              <w:t>13-17 years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5B4F5DE1" w14:textId="6B468D2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91" w:type="dxa"/>
            <w:tcBorders>
              <w:top w:val="double" w:sz="4" w:space="0" w:color="auto"/>
            </w:tcBorders>
          </w:tcPr>
          <w:p w14:paraId="0ED1697E" w14:textId="0B69129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0,088</w:t>
            </w:r>
          </w:p>
        </w:tc>
        <w:tc>
          <w:tcPr>
            <w:tcW w:w="1745" w:type="dxa"/>
            <w:tcBorders>
              <w:top w:val="double" w:sz="4" w:space="0" w:color="auto"/>
            </w:tcBorders>
          </w:tcPr>
          <w:p w14:paraId="12C8B7B4" w14:textId="42CBCFA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541</w:t>
            </w:r>
          </w:p>
        </w:tc>
        <w:tc>
          <w:tcPr>
            <w:tcW w:w="1745" w:type="dxa"/>
            <w:tcBorders>
              <w:top w:val="double" w:sz="4" w:space="0" w:color="auto"/>
            </w:tcBorders>
            <w:vAlign w:val="center"/>
          </w:tcPr>
          <w:p w14:paraId="393C3F52" w14:textId="0085281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659" w:type="dxa"/>
            <w:tcBorders>
              <w:top w:val="double" w:sz="4" w:space="0" w:color="auto"/>
            </w:tcBorders>
          </w:tcPr>
          <w:p w14:paraId="5755F8D7" w14:textId="58F17A9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62, 0.73</w:t>
            </w:r>
          </w:p>
        </w:tc>
      </w:tr>
      <w:tr w:rsidR="00283A9F" w:rsidRPr="00A13D04" w14:paraId="3E63152D" w14:textId="77777777" w:rsidTr="00283A9F">
        <w:tc>
          <w:tcPr>
            <w:tcW w:w="1275" w:type="dxa"/>
            <w:vMerge/>
          </w:tcPr>
          <w:p w14:paraId="3FC78267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3E27F6F" w14:textId="0CA30D9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91" w:type="dxa"/>
          </w:tcPr>
          <w:p w14:paraId="033FB340" w14:textId="78D512B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9,614</w:t>
            </w:r>
          </w:p>
        </w:tc>
        <w:tc>
          <w:tcPr>
            <w:tcW w:w="1745" w:type="dxa"/>
          </w:tcPr>
          <w:p w14:paraId="3DCC3D45" w14:textId="0C4F4BF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569</w:t>
            </w:r>
          </w:p>
        </w:tc>
        <w:tc>
          <w:tcPr>
            <w:tcW w:w="1745" w:type="dxa"/>
            <w:vAlign w:val="center"/>
          </w:tcPr>
          <w:p w14:paraId="5F57618D" w14:textId="6285EE1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59" w:type="dxa"/>
          </w:tcPr>
          <w:p w14:paraId="364634C4" w14:textId="2F19D43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6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6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7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283A9F" w:rsidRPr="00A13D04" w14:paraId="0D1A0763" w14:textId="77777777" w:rsidTr="00283A9F">
        <w:tc>
          <w:tcPr>
            <w:tcW w:w="1275" w:type="dxa"/>
            <w:vMerge/>
          </w:tcPr>
          <w:p w14:paraId="7A302E3E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256B0AFE" w14:textId="664CC7F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91" w:type="dxa"/>
          </w:tcPr>
          <w:p w14:paraId="16917F87" w14:textId="19F1018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,852</w:t>
            </w:r>
          </w:p>
        </w:tc>
        <w:tc>
          <w:tcPr>
            <w:tcW w:w="1745" w:type="dxa"/>
          </w:tcPr>
          <w:p w14:paraId="66D61BEF" w14:textId="776B77A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597</w:t>
            </w:r>
          </w:p>
        </w:tc>
        <w:tc>
          <w:tcPr>
            <w:tcW w:w="1745" w:type="dxa"/>
            <w:vAlign w:val="center"/>
          </w:tcPr>
          <w:p w14:paraId="3EFA7B03" w14:textId="41AFFF3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659" w:type="dxa"/>
          </w:tcPr>
          <w:p w14:paraId="2A4DFE1A" w14:textId="7380C1D8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70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0.82</w:t>
            </w:r>
          </w:p>
        </w:tc>
      </w:tr>
      <w:tr w:rsidR="00283A9F" w:rsidRPr="00A13D04" w14:paraId="7FEB0D3D" w14:textId="77777777" w:rsidTr="00283A9F">
        <w:tc>
          <w:tcPr>
            <w:tcW w:w="1275" w:type="dxa"/>
            <w:vMerge/>
          </w:tcPr>
          <w:p w14:paraId="3A9A0F92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3542D21" w14:textId="2A9F7F4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91" w:type="dxa"/>
          </w:tcPr>
          <w:p w14:paraId="0F5423B5" w14:textId="7E4906A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,325</w:t>
            </w:r>
          </w:p>
        </w:tc>
        <w:tc>
          <w:tcPr>
            <w:tcW w:w="1745" w:type="dxa"/>
          </w:tcPr>
          <w:p w14:paraId="29EA8CA1" w14:textId="1AC4940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11</w:t>
            </w:r>
          </w:p>
        </w:tc>
        <w:tc>
          <w:tcPr>
            <w:tcW w:w="1745" w:type="dxa"/>
            <w:vAlign w:val="center"/>
          </w:tcPr>
          <w:p w14:paraId="2621C6F8" w14:textId="6F76FEA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659" w:type="dxa"/>
          </w:tcPr>
          <w:p w14:paraId="78DAE0B2" w14:textId="17AA158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72, 0.84</w:t>
            </w:r>
          </w:p>
        </w:tc>
      </w:tr>
      <w:tr w:rsidR="00283A9F" w:rsidRPr="00A13D04" w14:paraId="24863882" w14:textId="77777777" w:rsidTr="00283A9F">
        <w:tc>
          <w:tcPr>
            <w:tcW w:w="1275" w:type="dxa"/>
            <w:vMerge/>
          </w:tcPr>
          <w:p w14:paraId="7767D1AC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4E39EB4" w14:textId="43E3BED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91" w:type="dxa"/>
          </w:tcPr>
          <w:p w14:paraId="0B4C5CE6" w14:textId="70C9BA0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7,877</w:t>
            </w:r>
          </w:p>
        </w:tc>
        <w:tc>
          <w:tcPr>
            <w:tcW w:w="1745" w:type="dxa"/>
          </w:tcPr>
          <w:p w14:paraId="0B94A08D" w14:textId="7329D49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649</w:t>
            </w:r>
          </w:p>
        </w:tc>
        <w:tc>
          <w:tcPr>
            <w:tcW w:w="1745" w:type="dxa"/>
            <w:vAlign w:val="center"/>
          </w:tcPr>
          <w:p w14:paraId="5FDFEF27" w14:textId="0E2C111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659" w:type="dxa"/>
          </w:tcPr>
          <w:p w14:paraId="2CE69245" w14:textId="02C6EE5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77, 0.90</w:t>
            </w:r>
          </w:p>
        </w:tc>
      </w:tr>
      <w:tr w:rsidR="00283A9F" w:rsidRPr="00A13D04" w14:paraId="6D7166C9" w14:textId="77777777" w:rsidTr="00283A9F">
        <w:tc>
          <w:tcPr>
            <w:tcW w:w="1275" w:type="dxa"/>
            <w:vMerge/>
          </w:tcPr>
          <w:p w14:paraId="4C32AC17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4F00D887" w14:textId="131DCA8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91" w:type="dxa"/>
          </w:tcPr>
          <w:p w14:paraId="6E7F9BA4" w14:textId="19A093D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7,790</w:t>
            </w:r>
          </w:p>
        </w:tc>
        <w:tc>
          <w:tcPr>
            <w:tcW w:w="1745" w:type="dxa"/>
          </w:tcPr>
          <w:p w14:paraId="3082D24C" w14:textId="703EED3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07</w:t>
            </w:r>
          </w:p>
        </w:tc>
        <w:tc>
          <w:tcPr>
            <w:tcW w:w="1745" w:type="dxa"/>
            <w:vAlign w:val="center"/>
          </w:tcPr>
          <w:p w14:paraId="25CA80DB" w14:textId="23F816E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59" w:type="dxa"/>
          </w:tcPr>
          <w:p w14:paraId="64BE23D4" w14:textId="44508D6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84, 0.9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283A9F" w:rsidRPr="00A13D04" w14:paraId="0057DFE3" w14:textId="77777777" w:rsidTr="00283A9F">
        <w:tc>
          <w:tcPr>
            <w:tcW w:w="1275" w:type="dxa"/>
            <w:vMerge/>
          </w:tcPr>
          <w:p w14:paraId="32812701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FC2201D" w14:textId="78EE5C6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91" w:type="dxa"/>
          </w:tcPr>
          <w:p w14:paraId="7556CEB3" w14:textId="37828C0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,160</w:t>
            </w:r>
          </w:p>
        </w:tc>
        <w:tc>
          <w:tcPr>
            <w:tcW w:w="1745" w:type="dxa"/>
          </w:tcPr>
          <w:p w14:paraId="1E44A4E3" w14:textId="4546994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67</w:t>
            </w:r>
          </w:p>
        </w:tc>
        <w:tc>
          <w:tcPr>
            <w:tcW w:w="1745" w:type="dxa"/>
            <w:vAlign w:val="center"/>
          </w:tcPr>
          <w:p w14:paraId="4A7655AE" w14:textId="6D91425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59" w:type="dxa"/>
          </w:tcPr>
          <w:p w14:paraId="38C1DD69" w14:textId="60DE055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91, 1.05</w:t>
            </w:r>
          </w:p>
        </w:tc>
      </w:tr>
      <w:tr w:rsidR="00283A9F" w:rsidRPr="00A13D04" w14:paraId="5652DE00" w14:textId="77777777" w:rsidTr="00283A9F">
        <w:tc>
          <w:tcPr>
            <w:tcW w:w="1275" w:type="dxa"/>
            <w:vMerge/>
          </w:tcPr>
          <w:p w14:paraId="4634B9AB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6FC3A36C" w14:textId="6B5BB55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91" w:type="dxa"/>
          </w:tcPr>
          <w:p w14:paraId="3F614758" w14:textId="24143AA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,069</w:t>
            </w:r>
          </w:p>
        </w:tc>
        <w:tc>
          <w:tcPr>
            <w:tcW w:w="1745" w:type="dxa"/>
          </w:tcPr>
          <w:p w14:paraId="11FABE08" w14:textId="76A93FA6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5</w:t>
            </w:r>
          </w:p>
        </w:tc>
        <w:tc>
          <w:tcPr>
            <w:tcW w:w="1745" w:type="dxa"/>
            <w:vAlign w:val="center"/>
          </w:tcPr>
          <w:p w14:paraId="5B59022F" w14:textId="7675DE11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659" w:type="dxa"/>
          </w:tcPr>
          <w:p w14:paraId="00B5B7A5" w14:textId="4B59815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9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4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0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283A9F" w:rsidRPr="00A13D04" w14:paraId="60915BA1" w14:textId="77777777" w:rsidTr="00283A9F">
        <w:tc>
          <w:tcPr>
            <w:tcW w:w="1275" w:type="dxa"/>
            <w:vMerge/>
          </w:tcPr>
          <w:p w14:paraId="441B9485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711D948B" w14:textId="38485685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91" w:type="dxa"/>
          </w:tcPr>
          <w:p w14:paraId="16D89DB9" w14:textId="0DF05CE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78,353</w:t>
            </w:r>
          </w:p>
        </w:tc>
        <w:tc>
          <w:tcPr>
            <w:tcW w:w="1745" w:type="dxa"/>
          </w:tcPr>
          <w:p w14:paraId="0F27740A" w14:textId="0EBAE33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17</w:t>
            </w:r>
          </w:p>
        </w:tc>
        <w:tc>
          <w:tcPr>
            <w:tcW w:w="1745" w:type="dxa"/>
            <w:vAlign w:val="center"/>
          </w:tcPr>
          <w:p w14:paraId="779B4F17" w14:textId="681D036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59" w:type="dxa"/>
          </w:tcPr>
          <w:p w14:paraId="1C360CAF" w14:textId="7E960A04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97, 1.1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</w:tr>
      <w:tr w:rsidR="00283A9F" w:rsidRPr="00A13D04" w14:paraId="562AFCAC" w14:textId="77777777" w:rsidTr="00283A9F">
        <w:tc>
          <w:tcPr>
            <w:tcW w:w="1275" w:type="dxa"/>
            <w:vMerge/>
          </w:tcPr>
          <w:p w14:paraId="43752952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00BF15F8" w14:textId="4A2C01A9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91" w:type="dxa"/>
          </w:tcPr>
          <w:p w14:paraId="3DBA8324" w14:textId="4F9C1D03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49,129</w:t>
            </w:r>
          </w:p>
        </w:tc>
        <w:tc>
          <w:tcPr>
            <w:tcW w:w="1745" w:type="dxa"/>
          </w:tcPr>
          <w:p w14:paraId="3745D0D3" w14:textId="2493960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26</w:t>
            </w:r>
          </w:p>
        </w:tc>
        <w:tc>
          <w:tcPr>
            <w:tcW w:w="1745" w:type="dxa"/>
            <w:vAlign w:val="center"/>
          </w:tcPr>
          <w:p w14:paraId="0C68FE4E" w14:textId="3B802BD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59" w:type="dxa"/>
          </w:tcPr>
          <w:p w14:paraId="32F0AD09" w14:textId="73AD106B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0.9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8</w:t>
            </w:r>
            <w:r w:rsidRPr="00A13D04">
              <w:rPr>
                <w:rFonts w:ascii="Aptos" w:hAnsi="Aptos" w:cs="Times New Roman"/>
                <w:sz w:val="22"/>
                <w:szCs w:val="22"/>
              </w:rPr>
              <w:t>, 1.1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</w:tr>
      <w:tr w:rsidR="00283A9F" w:rsidRPr="00A13D04" w14:paraId="5797A98B" w14:textId="77777777" w:rsidTr="00283A9F">
        <w:tc>
          <w:tcPr>
            <w:tcW w:w="1275" w:type="dxa"/>
            <w:vMerge/>
          </w:tcPr>
          <w:p w14:paraId="4A2C3A7C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</w:tcPr>
          <w:p w14:paraId="1DCC8562" w14:textId="154885F7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91" w:type="dxa"/>
          </w:tcPr>
          <w:p w14:paraId="4A25CE60" w14:textId="1301E7C2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0,788</w:t>
            </w:r>
          </w:p>
        </w:tc>
        <w:tc>
          <w:tcPr>
            <w:tcW w:w="1745" w:type="dxa"/>
          </w:tcPr>
          <w:p w14:paraId="276B278C" w14:textId="1A053F9D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900</w:t>
            </w:r>
          </w:p>
        </w:tc>
        <w:tc>
          <w:tcPr>
            <w:tcW w:w="1745" w:type="dxa"/>
            <w:vAlign w:val="center"/>
          </w:tcPr>
          <w:p w14:paraId="54D8E433" w14:textId="7814CF0C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59" w:type="dxa"/>
          </w:tcPr>
          <w:p w14:paraId="1FB7572A" w14:textId="0840F77E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04, 1.1</w:t>
            </w:r>
            <w:r w:rsidR="00CD6E5A"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283A9F" w:rsidRPr="00A13D04" w14:paraId="29BC549B" w14:textId="77777777" w:rsidTr="003903D0">
        <w:tc>
          <w:tcPr>
            <w:tcW w:w="1275" w:type="dxa"/>
            <w:vMerge/>
            <w:tcBorders>
              <w:bottom w:val="double" w:sz="4" w:space="0" w:color="auto"/>
            </w:tcBorders>
          </w:tcPr>
          <w:p w14:paraId="705017AE" w14:textId="77777777" w:rsidR="001A53B1" w:rsidRPr="00A13D04" w:rsidRDefault="001A53B1" w:rsidP="001A53B1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</w:tcPr>
          <w:p w14:paraId="4BA9546A" w14:textId="1A4818D8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91" w:type="dxa"/>
            <w:tcBorders>
              <w:bottom w:val="double" w:sz="4" w:space="0" w:color="auto"/>
            </w:tcBorders>
          </w:tcPr>
          <w:p w14:paraId="3A18370E" w14:textId="67A85880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82,613</w:t>
            </w:r>
          </w:p>
        </w:tc>
        <w:tc>
          <w:tcPr>
            <w:tcW w:w="1745" w:type="dxa"/>
            <w:tcBorders>
              <w:bottom w:val="double" w:sz="4" w:space="0" w:color="auto"/>
            </w:tcBorders>
          </w:tcPr>
          <w:p w14:paraId="4E04F80A" w14:textId="3B54095A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971</w:t>
            </w:r>
          </w:p>
        </w:tc>
        <w:tc>
          <w:tcPr>
            <w:tcW w:w="1745" w:type="dxa"/>
            <w:tcBorders>
              <w:bottom w:val="double" w:sz="4" w:space="0" w:color="auto"/>
            </w:tcBorders>
            <w:vAlign w:val="center"/>
          </w:tcPr>
          <w:p w14:paraId="2FAC7D50" w14:textId="394A19B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59" w:type="dxa"/>
            <w:tcBorders>
              <w:bottom w:val="double" w:sz="4" w:space="0" w:color="auto"/>
            </w:tcBorders>
          </w:tcPr>
          <w:p w14:paraId="07502C33" w14:textId="2A485A9F" w:rsidR="001A53B1" w:rsidRPr="00A13D04" w:rsidRDefault="001A53B1" w:rsidP="001A53B1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sz w:val="22"/>
                <w:szCs w:val="22"/>
              </w:rPr>
              <w:t>1.10, 1.25</w:t>
            </w:r>
          </w:p>
        </w:tc>
      </w:tr>
    </w:tbl>
    <w:p w14:paraId="2DC94497" w14:textId="77777777" w:rsidR="00835659" w:rsidRPr="00A13D04" w:rsidRDefault="00835659">
      <w:pPr>
        <w:rPr>
          <w:rFonts w:ascii="Aptos" w:hAnsi="Aptos" w:cs="Times New Roman"/>
        </w:rPr>
      </w:pPr>
    </w:p>
    <w:p w14:paraId="1533889E" w14:textId="77777777" w:rsidR="00835659" w:rsidRPr="00A13D04" w:rsidRDefault="00835659">
      <w:pPr>
        <w:rPr>
          <w:rFonts w:ascii="Aptos" w:hAnsi="Aptos" w:cs="Times New Roman"/>
        </w:rPr>
      </w:pPr>
    </w:p>
    <w:p w14:paraId="7A45E4FC" w14:textId="599670B5" w:rsidR="000A5480" w:rsidRDefault="000A5480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p w14:paraId="7B6EC23E" w14:textId="77777777" w:rsidR="00835659" w:rsidRPr="00A13D04" w:rsidRDefault="00835659">
      <w:pPr>
        <w:rPr>
          <w:rFonts w:ascii="Aptos" w:hAnsi="Aptos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843"/>
        <w:gridCol w:w="1701"/>
        <w:gridCol w:w="1984"/>
        <w:gridCol w:w="1892"/>
      </w:tblGrid>
      <w:tr w:rsidR="006213B0" w:rsidRPr="006213B0" w14:paraId="3F600158" w14:textId="77777777" w:rsidTr="00283A9F">
        <w:tc>
          <w:tcPr>
            <w:tcW w:w="997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36E8C19A" w14:textId="77777777" w:rsidR="00D0276E" w:rsidRDefault="006213B0" w:rsidP="00D0276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Appendix 1. Cont’d.</w:t>
            </w:r>
            <w:r w:rsidR="00D0276E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23E5ED36" w14:textId="6EE734FD" w:rsidR="00D0276E" w:rsidRDefault="00D0276E" w:rsidP="00D0276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Crude Annual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Prevalence and Incidence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Rates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of Autism in Manitoba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Children and Adolescents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, by Age Group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(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2011-2022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)</w:t>
            </w:r>
          </w:p>
          <w:p w14:paraId="12A42D06" w14:textId="46C9F7A6" w:rsidR="006213B0" w:rsidRPr="006213B0" w:rsidRDefault="00D0276E" w:rsidP="00D0276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884003">
              <w:rPr>
                <w:rFonts w:ascii="Aptos" w:hAnsi="Aptos" w:cs="Times New Roman"/>
                <w:sz w:val="18"/>
                <w:szCs w:val="18"/>
              </w:rPr>
              <w:t>Numeric estimates corresponding to Figure 2</w:t>
            </w:r>
          </w:p>
        </w:tc>
      </w:tr>
      <w:tr w:rsidR="00835659" w:rsidRPr="006213B0" w14:paraId="27F4A2BB" w14:textId="77777777" w:rsidTr="00283A9F">
        <w:tc>
          <w:tcPr>
            <w:tcW w:w="9972" w:type="dxa"/>
            <w:gridSpan w:val="6"/>
            <w:shd w:val="clear" w:color="auto" w:fill="E7E6E6" w:themeFill="background2"/>
          </w:tcPr>
          <w:p w14:paraId="29C28EFF" w14:textId="7636E799" w:rsidR="00835659" w:rsidRPr="006213B0" w:rsidRDefault="00835659" w:rsidP="00541C69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Incidence</w:t>
            </w:r>
          </w:p>
        </w:tc>
      </w:tr>
      <w:tr w:rsidR="00835659" w:rsidRPr="006213B0" w14:paraId="44F28CA1" w14:textId="77777777" w:rsidTr="003903D0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F13AE75" w14:textId="77777777" w:rsidR="00835659" w:rsidRPr="006213B0" w:rsidRDefault="00835659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118A621" w14:textId="77777777" w:rsidR="00835659" w:rsidRPr="006213B0" w:rsidRDefault="00835659" w:rsidP="00A12C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09AA21EC" w14:textId="689569F9" w:rsidR="00835659" w:rsidRPr="006213B0" w:rsidRDefault="00D70B6E" w:rsidP="00A12C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5EE41DB8" w14:textId="6DBF9AC2" w:rsidR="00835659" w:rsidRPr="006213B0" w:rsidRDefault="00835659" w:rsidP="00A12C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Newly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d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iagnosed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a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tism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c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ases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70550484" w14:textId="10903169" w:rsidR="00835659" w:rsidRPr="006213B0" w:rsidRDefault="00601288" w:rsidP="00A12C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diagnosis</w:t>
            </w:r>
            <w:r w:rsidR="00F56A40"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r</w:t>
            </w:r>
            <w:r w:rsidR="00F56A40"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te/1,000 </w:t>
            </w:r>
            <w:r w:rsid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="00F56A40"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eople</w:t>
            </w:r>
          </w:p>
        </w:tc>
        <w:tc>
          <w:tcPr>
            <w:tcW w:w="1892" w:type="dxa"/>
            <w:tcBorders>
              <w:bottom w:val="double" w:sz="4" w:space="0" w:color="auto"/>
            </w:tcBorders>
            <w:vAlign w:val="center"/>
          </w:tcPr>
          <w:p w14:paraId="089B32A5" w14:textId="77777777" w:rsidR="00835659" w:rsidRPr="006213B0" w:rsidRDefault="00835659" w:rsidP="00A12C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F6710D" w:rsidRPr="006213B0" w14:paraId="7E3F5941" w14:textId="77777777" w:rsidTr="003903D0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2809C82B" w14:textId="379AEB95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0-5 years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A50DEA2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2B79AB7E" w14:textId="0114DA5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7,437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5B4D4EA" w14:textId="78A5BE2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99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5591489" w14:textId="5D1E9C4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892" w:type="dxa"/>
            <w:tcBorders>
              <w:top w:val="double" w:sz="4" w:space="0" w:color="auto"/>
            </w:tcBorders>
          </w:tcPr>
          <w:p w14:paraId="3575AB74" w14:textId="5DB206D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.41, 2.</w:t>
            </w:r>
            <w:r>
              <w:rPr>
                <w:rFonts w:ascii="Aptos" w:hAnsi="Aptos" w:cs="Times New Roman"/>
                <w:sz w:val="22"/>
                <w:szCs w:val="22"/>
              </w:rPr>
              <w:t>10</w:t>
            </w:r>
          </w:p>
        </w:tc>
      </w:tr>
      <w:tr w:rsidR="00F6710D" w:rsidRPr="006213B0" w14:paraId="7CB3D2AB" w14:textId="77777777" w:rsidTr="00283A9F">
        <w:tc>
          <w:tcPr>
            <w:tcW w:w="1418" w:type="dxa"/>
            <w:vMerge/>
          </w:tcPr>
          <w:p w14:paraId="5F5003D4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BAFC78A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4186C5B6" w14:textId="163F5C8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9,859</w:t>
            </w:r>
          </w:p>
        </w:tc>
        <w:tc>
          <w:tcPr>
            <w:tcW w:w="1701" w:type="dxa"/>
          </w:tcPr>
          <w:p w14:paraId="6A5BA304" w14:textId="48A1A89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3</w:t>
            </w:r>
          </w:p>
        </w:tc>
        <w:tc>
          <w:tcPr>
            <w:tcW w:w="1984" w:type="dxa"/>
            <w:vAlign w:val="center"/>
          </w:tcPr>
          <w:p w14:paraId="5889D0BB" w14:textId="7933788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892" w:type="dxa"/>
          </w:tcPr>
          <w:p w14:paraId="3A196E93" w14:textId="73E3405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.5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2.27</w:t>
            </w:r>
          </w:p>
        </w:tc>
      </w:tr>
      <w:tr w:rsidR="00F6710D" w:rsidRPr="006213B0" w14:paraId="06C70618" w14:textId="77777777" w:rsidTr="00283A9F">
        <w:tc>
          <w:tcPr>
            <w:tcW w:w="1418" w:type="dxa"/>
            <w:vMerge/>
          </w:tcPr>
          <w:p w14:paraId="19A5DF16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6C174D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4CC6A350" w14:textId="3367F4F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1,064</w:t>
            </w:r>
          </w:p>
        </w:tc>
        <w:tc>
          <w:tcPr>
            <w:tcW w:w="1701" w:type="dxa"/>
          </w:tcPr>
          <w:p w14:paraId="7B7412B2" w14:textId="27FFB0F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39</w:t>
            </w:r>
          </w:p>
        </w:tc>
        <w:tc>
          <w:tcPr>
            <w:tcW w:w="1984" w:type="dxa"/>
            <w:vAlign w:val="center"/>
          </w:tcPr>
          <w:p w14:paraId="2EFE2050" w14:textId="120396A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892" w:type="dxa"/>
          </w:tcPr>
          <w:p w14:paraId="662A7B3F" w14:textId="0A5FD46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.9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2.6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F6710D" w:rsidRPr="006213B0" w14:paraId="576D8F70" w14:textId="77777777" w:rsidTr="00283A9F">
        <w:tc>
          <w:tcPr>
            <w:tcW w:w="1418" w:type="dxa"/>
            <w:vMerge/>
          </w:tcPr>
          <w:p w14:paraId="1C4170E8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9531E0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17A71DB1" w14:textId="7988423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1,458</w:t>
            </w:r>
          </w:p>
        </w:tc>
        <w:tc>
          <w:tcPr>
            <w:tcW w:w="1701" w:type="dxa"/>
          </w:tcPr>
          <w:p w14:paraId="012AD570" w14:textId="2508C73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56</w:t>
            </w:r>
          </w:p>
        </w:tc>
        <w:tc>
          <w:tcPr>
            <w:tcW w:w="1984" w:type="dxa"/>
            <w:vAlign w:val="center"/>
          </w:tcPr>
          <w:p w14:paraId="634ADDC3" w14:textId="37DFF72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892" w:type="dxa"/>
          </w:tcPr>
          <w:p w14:paraId="4A2A64E5" w14:textId="55A97E8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.1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2.9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</w:p>
        </w:tc>
      </w:tr>
      <w:tr w:rsidR="00F6710D" w:rsidRPr="006213B0" w14:paraId="5287FF39" w14:textId="77777777" w:rsidTr="00283A9F">
        <w:tc>
          <w:tcPr>
            <w:tcW w:w="1418" w:type="dxa"/>
            <w:vMerge/>
          </w:tcPr>
          <w:p w14:paraId="2124AB42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CAC837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7C6F9329" w14:textId="6F5F2C8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1,947</w:t>
            </w:r>
          </w:p>
        </w:tc>
        <w:tc>
          <w:tcPr>
            <w:tcW w:w="1701" w:type="dxa"/>
          </w:tcPr>
          <w:p w14:paraId="5F6D7A0A" w14:textId="538B74F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81</w:t>
            </w:r>
          </w:p>
        </w:tc>
        <w:tc>
          <w:tcPr>
            <w:tcW w:w="1984" w:type="dxa"/>
            <w:vAlign w:val="center"/>
          </w:tcPr>
          <w:p w14:paraId="05EFABED" w14:textId="4198AE4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892" w:type="dxa"/>
          </w:tcPr>
          <w:p w14:paraId="56A351DA" w14:textId="61E4FB3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.52, 3.38</w:t>
            </w:r>
          </w:p>
        </w:tc>
      </w:tr>
      <w:tr w:rsidR="00F6710D" w:rsidRPr="006213B0" w14:paraId="230EB19D" w14:textId="77777777" w:rsidTr="00283A9F">
        <w:tc>
          <w:tcPr>
            <w:tcW w:w="1418" w:type="dxa"/>
            <w:vMerge/>
          </w:tcPr>
          <w:p w14:paraId="4656FE2E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26207B3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55CE2176" w14:textId="520F215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2,635</w:t>
            </w:r>
          </w:p>
        </w:tc>
        <w:tc>
          <w:tcPr>
            <w:tcW w:w="1701" w:type="dxa"/>
          </w:tcPr>
          <w:p w14:paraId="5FE697FD" w14:textId="7620B7F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96</w:t>
            </w:r>
          </w:p>
        </w:tc>
        <w:tc>
          <w:tcPr>
            <w:tcW w:w="1984" w:type="dxa"/>
            <w:vAlign w:val="center"/>
          </w:tcPr>
          <w:p w14:paraId="2C61A2DF" w14:textId="5BD6A17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892" w:type="dxa"/>
          </w:tcPr>
          <w:p w14:paraId="38B2164F" w14:textId="6AC3283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.72, 3.</w:t>
            </w:r>
            <w:r>
              <w:rPr>
                <w:rFonts w:ascii="Aptos" w:hAnsi="Aptos" w:cs="Times New Roman"/>
                <w:sz w:val="22"/>
                <w:szCs w:val="22"/>
              </w:rPr>
              <w:t>60</w:t>
            </w:r>
          </w:p>
        </w:tc>
      </w:tr>
      <w:tr w:rsidR="00F6710D" w:rsidRPr="006213B0" w14:paraId="2683C693" w14:textId="77777777" w:rsidTr="00283A9F">
        <w:tc>
          <w:tcPr>
            <w:tcW w:w="1418" w:type="dxa"/>
            <w:vMerge/>
          </w:tcPr>
          <w:p w14:paraId="05C09082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746EBE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58C94C9C" w14:textId="1BF90EB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3,235</w:t>
            </w:r>
          </w:p>
        </w:tc>
        <w:tc>
          <w:tcPr>
            <w:tcW w:w="1701" w:type="dxa"/>
          </w:tcPr>
          <w:p w14:paraId="3D8CD17E" w14:textId="33F2BF9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74</w:t>
            </w:r>
          </w:p>
        </w:tc>
        <w:tc>
          <w:tcPr>
            <w:tcW w:w="1984" w:type="dxa"/>
            <w:vAlign w:val="center"/>
          </w:tcPr>
          <w:p w14:paraId="5E4D99ED" w14:textId="5511D2C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892" w:type="dxa"/>
          </w:tcPr>
          <w:p w14:paraId="6216FA0E" w14:textId="7F00DC9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.8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4.8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F6710D" w:rsidRPr="006213B0" w14:paraId="0B5D5429" w14:textId="77777777" w:rsidTr="00283A9F">
        <w:tc>
          <w:tcPr>
            <w:tcW w:w="1418" w:type="dxa"/>
            <w:vMerge/>
          </w:tcPr>
          <w:p w14:paraId="2865C6ED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8D3D8C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843" w:type="dxa"/>
          </w:tcPr>
          <w:p w14:paraId="3C7F20B1" w14:textId="1818B26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4,166</w:t>
            </w:r>
          </w:p>
        </w:tc>
        <w:tc>
          <w:tcPr>
            <w:tcW w:w="1701" w:type="dxa"/>
          </w:tcPr>
          <w:p w14:paraId="7415F14D" w14:textId="1716333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25</w:t>
            </w:r>
          </w:p>
        </w:tc>
        <w:tc>
          <w:tcPr>
            <w:tcW w:w="1984" w:type="dxa"/>
            <w:vAlign w:val="center"/>
          </w:tcPr>
          <w:p w14:paraId="08D7105C" w14:textId="0671E70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892" w:type="dxa"/>
          </w:tcPr>
          <w:p w14:paraId="3D9B56CA" w14:textId="281C01F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.0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 xml:space="preserve">, </w:t>
            </w:r>
            <w:r>
              <w:rPr>
                <w:rFonts w:ascii="Aptos" w:hAnsi="Aptos" w:cs="Times New Roman"/>
                <w:sz w:val="22"/>
                <w:szCs w:val="22"/>
              </w:rPr>
              <w:t>4.00</w:t>
            </w:r>
          </w:p>
        </w:tc>
      </w:tr>
      <w:tr w:rsidR="00F6710D" w:rsidRPr="006213B0" w14:paraId="5B778E41" w14:textId="77777777" w:rsidTr="00283A9F">
        <w:tc>
          <w:tcPr>
            <w:tcW w:w="1418" w:type="dxa"/>
            <w:vMerge/>
          </w:tcPr>
          <w:p w14:paraId="16725508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3B34C6DC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72BDAD2D" w14:textId="12DC296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4,678</w:t>
            </w:r>
          </w:p>
        </w:tc>
        <w:tc>
          <w:tcPr>
            <w:tcW w:w="1701" w:type="dxa"/>
          </w:tcPr>
          <w:p w14:paraId="71A98D95" w14:textId="14B4F0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78</w:t>
            </w:r>
          </w:p>
        </w:tc>
        <w:tc>
          <w:tcPr>
            <w:tcW w:w="1984" w:type="dxa"/>
            <w:vAlign w:val="center"/>
          </w:tcPr>
          <w:p w14:paraId="10A97F19" w14:textId="24E01D2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892" w:type="dxa"/>
          </w:tcPr>
          <w:p w14:paraId="517DA032" w14:textId="5A972CC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.6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4.67</w:t>
            </w:r>
          </w:p>
        </w:tc>
      </w:tr>
      <w:tr w:rsidR="00F6710D" w:rsidRPr="006213B0" w14:paraId="7774F2A6" w14:textId="77777777" w:rsidTr="00283A9F">
        <w:tc>
          <w:tcPr>
            <w:tcW w:w="1418" w:type="dxa"/>
            <w:vMerge/>
          </w:tcPr>
          <w:p w14:paraId="149949A1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AA5C2F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</w:tcPr>
          <w:p w14:paraId="3D9F67D7" w14:textId="377ACFEA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5,058</w:t>
            </w:r>
          </w:p>
        </w:tc>
        <w:tc>
          <w:tcPr>
            <w:tcW w:w="1701" w:type="dxa"/>
          </w:tcPr>
          <w:p w14:paraId="275F8B1C" w14:textId="5529323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81</w:t>
            </w:r>
          </w:p>
        </w:tc>
        <w:tc>
          <w:tcPr>
            <w:tcW w:w="1984" w:type="dxa"/>
            <w:vAlign w:val="center"/>
          </w:tcPr>
          <w:p w14:paraId="17686925" w14:textId="5079199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892" w:type="dxa"/>
          </w:tcPr>
          <w:p w14:paraId="1B967E38" w14:textId="2372E1A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.84, 4.8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F6710D" w:rsidRPr="006213B0" w14:paraId="44FFF654" w14:textId="77777777" w:rsidTr="00283A9F">
        <w:tc>
          <w:tcPr>
            <w:tcW w:w="1418" w:type="dxa"/>
            <w:vMerge/>
          </w:tcPr>
          <w:p w14:paraId="5C8DAF02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7FBE5C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843" w:type="dxa"/>
          </w:tcPr>
          <w:p w14:paraId="39B6B912" w14:textId="34C85C3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4,954</w:t>
            </w:r>
          </w:p>
        </w:tc>
        <w:tc>
          <w:tcPr>
            <w:tcW w:w="1701" w:type="dxa"/>
          </w:tcPr>
          <w:p w14:paraId="31E6C5BA" w14:textId="46273E0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26</w:t>
            </w:r>
          </w:p>
        </w:tc>
        <w:tc>
          <w:tcPr>
            <w:tcW w:w="1984" w:type="dxa"/>
            <w:vAlign w:val="center"/>
          </w:tcPr>
          <w:p w14:paraId="7D3C3068" w14:textId="689F0A6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1892" w:type="dxa"/>
          </w:tcPr>
          <w:p w14:paraId="0919FCB2" w14:textId="7914F3F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.43, 8.82</w:t>
            </w:r>
          </w:p>
        </w:tc>
      </w:tr>
      <w:tr w:rsidR="00F6710D" w:rsidRPr="006213B0" w14:paraId="332185E7" w14:textId="77777777" w:rsidTr="003903D0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2A99E12A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C5FCA44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1DF93E1" w14:textId="3AE8426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4,43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6938FE45" w14:textId="4F4AEF4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95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4A7F8D9C" w14:textId="2AC7C7E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892" w:type="dxa"/>
            <w:tcBorders>
              <w:bottom w:val="double" w:sz="4" w:space="0" w:color="auto"/>
            </w:tcBorders>
          </w:tcPr>
          <w:p w14:paraId="1A686CC5" w14:textId="50D075F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8.52, 10.0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F6710D" w:rsidRPr="006213B0" w14:paraId="20142802" w14:textId="77777777" w:rsidTr="003903D0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281ABB92" w14:textId="3C2C89A4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6-12 years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49AA2E9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5B689A70" w14:textId="24042B1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98,897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6F993B4" w14:textId="0D201F8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9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FA43223" w14:textId="2BCEB5A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892" w:type="dxa"/>
            <w:tcBorders>
              <w:top w:val="double" w:sz="4" w:space="0" w:color="auto"/>
            </w:tcBorders>
          </w:tcPr>
          <w:p w14:paraId="19244913" w14:textId="75BA2BF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46, 0.77</w:t>
            </w:r>
          </w:p>
        </w:tc>
      </w:tr>
      <w:tr w:rsidR="00F6710D" w:rsidRPr="006213B0" w14:paraId="72F08823" w14:textId="77777777" w:rsidTr="00283A9F">
        <w:tc>
          <w:tcPr>
            <w:tcW w:w="1418" w:type="dxa"/>
            <w:vMerge/>
          </w:tcPr>
          <w:p w14:paraId="404FA0DB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9DABA04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671EF7BA" w14:textId="4C45F66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00,210</w:t>
            </w:r>
          </w:p>
        </w:tc>
        <w:tc>
          <w:tcPr>
            <w:tcW w:w="1701" w:type="dxa"/>
          </w:tcPr>
          <w:p w14:paraId="2A129754" w14:textId="79C3EF5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46</w:t>
            </w:r>
          </w:p>
        </w:tc>
        <w:tc>
          <w:tcPr>
            <w:tcW w:w="1984" w:type="dxa"/>
            <w:vAlign w:val="center"/>
          </w:tcPr>
          <w:p w14:paraId="2644358D" w14:textId="4757480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92" w:type="dxa"/>
          </w:tcPr>
          <w:p w14:paraId="21C7395E" w14:textId="25E2D7B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4, 0.61</w:t>
            </w:r>
          </w:p>
        </w:tc>
      </w:tr>
      <w:tr w:rsidR="00F6710D" w:rsidRPr="006213B0" w14:paraId="62316690" w14:textId="77777777" w:rsidTr="00283A9F">
        <w:tc>
          <w:tcPr>
            <w:tcW w:w="1418" w:type="dxa"/>
            <w:vMerge/>
          </w:tcPr>
          <w:p w14:paraId="10A3A160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072A0AF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788B5E58" w14:textId="19B48E7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01,575</w:t>
            </w:r>
          </w:p>
        </w:tc>
        <w:tc>
          <w:tcPr>
            <w:tcW w:w="1701" w:type="dxa"/>
          </w:tcPr>
          <w:p w14:paraId="15AF5114" w14:textId="538E632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5</w:t>
            </w:r>
          </w:p>
        </w:tc>
        <w:tc>
          <w:tcPr>
            <w:tcW w:w="1984" w:type="dxa"/>
            <w:vAlign w:val="center"/>
          </w:tcPr>
          <w:p w14:paraId="01C63088" w14:textId="4733324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92" w:type="dxa"/>
          </w:tcPr>
          <w:p w14:paraId="2B4070BA" w14:textId="06560CC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4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2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7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F6710D" w:rsidRPr="006213B0" w14:paraId="2293FE5D" w14:textId="77777777" w:rsidTr="00283A9F">
        <w:tc>
          <w:tcPr>
            <w:tcW w:w="1418" w:type="dxa"/>
            <w:vMerge/>
          </w:tcPr>
          <w:p w14:paraId="1C388EBC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C895C4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6A266761" w14:textId="58D2610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03,900</w:t>
            </w:r>
          </w:p>
        </w:tc>
        <w:tc>
          <w:tcPr>
            <w:tcW w:w="1701" w:type="dxa"/>
          </w:tcPr>
          <w:p w14:paraId="5E58D2A5" w14:textId="74D245F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0</w:t>
            </w:r>
          </w:p>
        </w:tc>
        <w:tc>
          <w:tcPr>
            <w:tcW w:w="1984" w:type="dxa"/>
            <w:vAlign w:val="center"/>
          </w:tcPr>
          <w:p w14:paraId="1095FF0D" w14:textId="709140E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92" w:type="dxa"/>
          </w:tcPr>
          <w:p w14:paraId="656659E8" w14:textId="1599C64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4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5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74</w:t>
            </w:r>
          </w:p>
        </w:tc>
      </w:tr>
      <w:tr w:rsidR="00F6710D" w:rsidRPr="006213B0" w14:paraId="59C9026A" w14:textId="77777777" w:rsidTr="00283A9F">
        <w:tc>
          <w:tcPr>
            <w:tcW w:w="1418" w:type="dxa"/>
            <w:vMerge/>
          </w:tcPr>
          <w:p w14:paraId="2291EA89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DF5ED0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5E45319E" w14:textId="0A5F97B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05,667</w:t>
            </w:r>
          </w:p>
        </w:tc>
        <w:tc>
          <w:tcPr>
            <w:tcW w:w="1701" w:type="dxa"/>
          </w:tcPr>
          <w:p w14:paraId="1F8D755C" w14:textId="07FD130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5</w:t>
            </w:r>
          </w:p>
        </w:tc>
        <w:tc>
          <w:tcPr>
            <w:tcW w:w="1984" w:type="dxa"/>
            <w:vAlign w:val="center"/>
          </w:tcPr>
          <w:p w14:paraId="10DC00AC" w14:textId="182F55E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92" w:type="dxa"/>
          </w:tcPr>
          <w:p w14:paraId="63128D71" w14:textId="0AC7120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5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7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89</w:t>
            </w:r>
          </w:p>
        </w:tc>
      </w:tr>
      <w:tr w:rsidR="00F6710D" w:rsidRPr="006213B0" w14:paraId="42706B92" w14:textId="77777777" w:rsidTr="00283A9F">
        <w:tc>
          <w:tcPr>
            <w:tcW w:w="1418" w:type="dxa"/>
            <w:vMerge/>
          </w:tcPr>
          <w:p w14:paraId="0F6E7899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154220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76969678" w14:textId="39D80C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08,209</w:t>
            </w:r>
          </w:p>
        </w:tc>
        <w:tc>
          <w:tcPr>
            <w:tcW w:w="1701" w:type="dxa"/>
          </w:tcPr>
          <w:p w14:paraId="0A17796D" w14:textId="5E1A678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9</w:t>
            </w:r>
          </w:p>
        </w:tc>
        <w:tc>
          <w:tcPr>
            <w:tcW w:w="1984" w:type="dxa"/>
            <w:vAlign w:val="center"/>
          </w:tcPr>
          <w:p w14:paraId="4199F96E" w14:textId="555DC200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92" w:type="dxa"/>
          </w:tcPr>
          <w:p w14:paraId="4B02B898" w14:textId="5B34D07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50, 0.8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F6710D" w:rsidRPr="006213B0" w14:paraId="30A0FDD9" w14:textId="77777777" w:rsidTr="00283A9F">
        <w:tc>
          <w:tcPr>
            <w:tcW w:w="1418" w:type="dxa"/>
            <w:vMerge/>
          </w:tcPr>
          <w:p w14:paraId="6DDB9D66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323856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2AA7EC79" w14:textId="7632A4E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0,009</w:t>
            </w:r>
          </w:p>
        </w:tc>
        <w:tc>
          <w:tcPr>
            <w:tcW w:w="1701" w:type="dxa"/>
          </w:tcPr>
          <w:p w14:paraId="07279E66" w14:textId="1AFEDB1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2</w:t>
            </w:r>
          </w:p>
        </w:tc>
        <w:tc>
          <w:tcPr>
            <w:tcW w:w="1984" w:type="dxa"/>
            <w:vAlign w:val="center"/>
          </w:tcPr>
          <w:p w14:paraId="15F46AA0" w14:textId="54E2256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92" w:type="dxa"/>
          </w:tcPr>
          <w:p w14:paraId="5CAB3F1C" w14:textId="0430FF8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5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2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82</w:t>
            </w:r>
          </w:p>
        </w:tc>
      </w:tr>
      <w:tr w:rsidR="00F6710D" w:rsidRPr="006213B0" w14:paraId="2ABF6295" w14:textId="77777777" w:rsidTr="00283A9F">
        <w:tc>
          <w:tcPr>
            <w:tcW w:w="1418" w:type="dxa"/>
            <w:vMerge/>
          </w:tcPr>
          <w:p w14:paraId="2B373E28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585396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843" w:type="dxa"/>
          </w:tcPr>
          <w:p w14:paraId="348B46CF" w14:textId="48128460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1,857</w:t>
            </w:r>
          </w:p>
        </w:tc>
        <w:tc>
          <w:tcPr>
            <w:tcW w:w="1701" w:type="dxa"/>
          </w:tcPr>
          <w:p w14:paraId="5E283835" w14:textId="32F5A01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48</w:t>
            </w:r>
          </w:p>
        </w:tc>
        <w:tc>
          <w:tcPr>
            <w:tcW w:w="1984" w:type="dxa"/>
            <w:vAlign w:val="center"/>
          </w:tcPr>
          <w:p w14:paraId="480139C2" w14:textId="54A768A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92" w:type="dxa"/>
          </w:tcPr>
          <w:p w14:paraId="7211AA4E" w14:textId="4DACD47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2, 0.5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7</w:t>
            </w:r>
          </w:p>
        </w:tc>
      </w:tr>
      <w:tr w:rsidR="00F6710D" w:rsidRPr="006213B0" w14:paraId="5AF2481B" w14:textId="77777777" w:rsidTr="00283A9F">
        <w:tc>
          <w:tcPr>
            <w:tcW w:w="1418" w:type="dxa"/>
            <w:vMerge/>
          </w:tcPr>
          <w:p w14:paraId="0B35A55B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154284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5EA58D1B" w14:textId="151CCD1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4,224</w:t>
            </w:r>
          </w:p>
        </w:tc>
        <w:tc>
          <w:tcPr>
            <w:tcW w:w="1701" w:type="dxa"/>
          </w:tcPr>
          <w:p w14:paraId="102325C5" w14:textId="424C251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4</w:t>
            </w:r>
          </w:p>
        </w:tc>
        <w:tc>
          <w:tcPr>
            <w:tcW w:w="1984" w:type="dxa"/>
            <w:vAlign w:val="center"/>
          </w:tcPr>
          <w:p w14:paraId="2F6CABB1" w14:textId="304C8DD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92" w:type="dxa"/>
          </w:tcPr>
          <w:p w14:paraId="770376D2" w14:textId="6B02DCF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6, 0.6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</w:tr>
      <w:tr w:rsidR="00F6710D" w:rsidRPr="006213B0" w14:paraId="382186DD" w14:textId="77777777" w:rsidTr="00283A9F">
        <w:tc>
          <w:tcPr>
            <w:tcW w:w="1418" w:type="dxa"/>
            <w:vMerge/>
          </w:tcPr>
          <w:p w14:paraId="1BC50A5A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12AF0AA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</w:tcPr>
          <w:p w14:paraId="175F9F06" w14:textId="14CDC49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6,331</w:t>
            </w:r>
          </w:p>
        </w:tc>
        <w:tc>
          <w:tcPr>
            <w:tcW w:w="1701" w:type="dxa"/>
          </w:tcPr>
          <w:p w14:paraId="4A6466FF" w14:textId="58D005D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5</w:t>
            </w:r>
          </w:p>
        </w:tc>
        <w:tc>
          <w:tcPr>
            <w:tcW w:w="1984" w:type="dxa"/>
            <w:vAlign w:val="center"/>
          </w:tcPr>
          <w:p w14:paraId="08D018DC" w14:textId="2D32D4B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92" w:type="dxa"/>
          </w:tcPr>
          <w:p w14:paraId="325669B1" w14:textId="1CF1122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51, 0.8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</w:tr>
      <w:tr w:rsidR="00F6710D" w:rsidRPr="006213B0" w14:paraId="612EBE97" w14:textId="77777777" w:rsidTr="00283A9F">
        <w:tc>
          <w:tcPr>
            <w:tcW w:w="1418" w:type="dxa"/>
            <w:vMerge/>
          </w:tcPr>
          <w:p w14:paraId="793FA4C6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9A12DA1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843" w:type="dxa"/>
          </w:tcPr>
          <w:p w14:paraId="576029F7" w14:textId="452977C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6,711</w:t>
            </w:r>
          </w:p>
        </w:tc>
        <w:tc>
          <w:tcPr>
            <w:tcW w:w="1701" w:type="dxa"/>
          </w:tcPr>
          <w:p w14:paraId="1F36D694" w14:textId="659D00E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96</w:t>
            </w:r>
          </w:p>
        </w:tc>
        <w:tc>
          <w:tcPr>
            <w:tcW w:w="1984" w:type="dxa"/>
            <w:vAlign w:val="center"/>
          </w:tcPr>
          <w:p w14:paraId="15D2AA2F" w14:textId="1A447CC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92" w:type="dxa"/>
          </w:tcPr>
          <w:p w14:paraId="4DD78C50" w14:textId="2834BDB4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67, 1.00</w:t>
            </w:r>
          </w:p>
        </w:tc>
      </w:tr>
      <w:tr w:rsidR="00F6710D" w:rsidRPr="006213B0" w14:paraId="6F79FBA7" w14:textId="77777777" w:rsidTr="003903D0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5952856A" w14:textId="77777777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DD51630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2C111BF" w14:textId="7E63942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7,513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3D28BDA" w14:textId="154E6D2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111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7F4BFE43" w14:textId="7D94D9C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892" w:type="dxa"/>
            <w:tcBorders>
              <w:bottom w:val="double" w:sz="4" w:space="0" w:color="auto"/>
            </w:tcBorders>
          </w:tcPr>
          <w:p w14:paraId="21665FE8" w14:textId="74E8150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78, 1.1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F6710D" w:rsidRPr="006213B0" w14:paraId="1B0FB866" w14:textId="77777777" w:rsidTr="003903D0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35B83499" w14:textId="45A21AA8" w:rsidR="00F6710D" w:rsidRPr="00B05A6F" w:rsidRDefault="00F6710D" w:rsidP="00F6710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05A6F">
              <w:rPr>
                <w:rFonts w:ascii="Aptos" w:hAnsi="Aptos" w:cs="Times New Roman"/>
                <w:b/>
                <w:bCs/>
                <w:sz w:val="22"/>
                <w:szCs w:val="22"/>
              </w:rPr>
              <w:t>13-17 years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6C69FE1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3CF073D3" w14:textId="3B3CBE7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9,242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F982D82" w14:textId="7B283CF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8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C16B57C" w14:textId="1ED55D0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92" w:type="dxa"/>
            <w:tcBorders>
              <w:top w:val="double" w:sz="4" w:space="0" w:color="auto"/>
            </w:tcBorders>
          </w:tcPr>
          <w:p w14:paraId="4E3D270B" w14:textId="6EB58D6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24, 0.51</w:t>
            </w:r>
          </w:p>
        </w:tc>
      </w:tr>
      <w:tr w:rsidR="00F6710D" w:rsidRPr="006213B0" w14:paraId="2B067E0B" w14:textId="77777777" w:rsidTr="00283A9F">
        <w:tc>
          <w:tcPr>
            <w:tcW w:w="1418" w:type="dxa"/>
            <w:vMerge/>
          </w:tcPr>
          <w:p w14:paraId="4521EE02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B48B1C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4649767B" w14:textId="0A9CB18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8,745</w:t>
            </w:r>
          </w:p>
        </w:tc>
        <w:tc>
          <w:tcPr>
            <w:tcW w:w="1701" w:type="dxa"/>
          </w:tcPr>
          <w:p w14:paraId="0B532733" w14:textId="3D9B52B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2</w:t>
            </w:r>
          </w:p>
        </w:tc>
        <w:tc>
          <w:tcPr>
            <w:tcW w:w="1984" w:type="dxa"/>
            <w:vAlign w:val="center"/>
          </w:tcPr>
          <w:p w14:paraId="10139331" w14:textId="1534939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92" w:type="dxa"/>
          </w:tcPr>
          <w:p w14:paraId="5A027319" w14:textId="401D040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2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9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57</w:t>
            </w:r>
          </w:p>
        </w:tc>
      </w:tr>
      <w:tr w:rsidR="00F6710D" w:rsidRPr="006213B0" w14:paraId="67F3D4BE" w14:textId="77777777" w:rsidTr="00283A9F">
        <w:tc>
          <w:tcPr>
            <w:tcW w:w="1418" w:type="dxa"/>
            <w:vMerge/>
          </w:tcPr>
          <w:p w14:paraId="331E3E6B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4D6138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75976CB8" w14:textId="61A6036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7,781</w:t>
            </w:r>
          </w:p>
        </w:tc>
        <w:tc>
          <w:tcPr>
            <w:tcW w:w="1701" w:type="dxa"/>
          </w:tcPr>
          <w:p w14:paraId="4D32C4B5" w14:textId="3701883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3</w:t>
            </w:r>
          </w:p>
        </w:tc>
        <w:tc>
          <w:tcPr>
            <w:tcW w:w="1984" w:type="dxa"/>
            <w:vAlign w:val="center"/>
          </w:tcPr>
          <w:p w14:paraId="2FB122F4" w14:textId="5A2132F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92" w:type="dxa"/>
          </w:tcPr>
          <w:p w14:paraId="3996C441" w14:textId="219CF03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0, 0.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60</w:t>
            </w:r>
          </w:p>
        </w:tc>
      </w:tr>
      <w:tr w:rsidR="00F6710D" w:rsidRPr="006213B0" w14:paraId="46506C76" w14:textId="77777777" w:rsidTr="00283A9F">
        <w:tc>
          <w:tcPr>
            <w:tcW w:w="1418" w:type="dxa"/>
            <w:vMerge/>
          </w:tcPr>
          <w:p w14:paraId="103562C8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B1B3964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0E75AE03" w14:textId="204F0A5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7,236</w:t>
            </w:r>
          </w:p>
        </w:tc>
        <w:tc>
          <w:tcPr>
            <w:tcW w:w="1701" w:type="dxa"/>
          </w:tcPr>
          <w:p w14:paraId="53A16628" w14:textId="3FDA9B0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5</w:t>
            </w:r>
          </w:p>
        </w:tc>
        <w:tc>
          <w:tcPr>
            <w:tcW w:w="1984" w:type="dxa"/>
            <w:vAlign w:val="center"/>
          </w:tcPr>
          <w:p w14:paraId="71D8E7CB" w14:textId="5B51FCE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92" w:type="dxa"/>
          </w:tcPr>
          <w:p w14:paraId="294139BA" w14:textId="22DA2D7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3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63</w:t>
            </w:r>
          </w:p>
        </w:tc>
      </w:tr>
      <w:tr w:rsidR="00F6710D" w:rsidRPr="006213B0" w14:paraId="56841304" w14:textId="77777777" w:rsidTr="00283A9F">
        <w:tc>
          <w:tcPr>
            <w:tcW w:w="1418" w:type="dxa"/>
            <w:vMerge/>
          </w:tcPr>
          <w:p w14:paraId="165DC72F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AF0129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22CC4662" w14:textId="6728839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6,736</w:t>
            </w:r>
          </w:p>
        </w:tc>
        <w:tc>
          <w:tcPr>
            <w:tcW w:w="1701" w:type="dxa"/>
          </w:tcPr>
          <w:p w14:paraId="11B4D1D4" w14:textId="11438EF6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2</w:t>
            </w:r>
          </w:p>
        </w:tc>
        <w:tc>
          <w:tcPr>
            <w:tcW w:w="1984" w:type="dxa"/>
            <w:vAlign w:val="center"/>
          </w:tcPr>
          <w:p w14:paraId="60E27CA4" w14:textId="2F193D0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92" w:type="dxa"/>
          </w:tcPr>
          <w:p w14:paraId="6BD49C7B" w14:textId="51DBA9B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30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5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F6710D" w:rsidRPr="006213B0" w14:paraId="3A24821A" w14:textId="77777777" w:rsidTr="00283A9F">
        <w:tc>
          <w:tcPr>
            <w:tcW w:w="1418" w:type="dxa"/>
            <w:vMerge/>
          </w:tcPr>
          <w:p w14:paraId="23DA75B8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E2D197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2E8F34BF" w14:textId="30B7589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6,841</w:t>
            </w:r>
          </w:p>
        </w:tc>
        <w:tc>
          <w:tcPr>
            <w:tcW w:w="1701" w:type="dxa"/>
          </w:tcPr>
          <w:p w14:paraId="46E74147" w14:textId="35F66F1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9</w:t>
            </w:r>
          </w:p>
        </w:tc>
        <w:tc>
          <w:tcPr>
            <w:tcW w:w="1984" w:type="dxa"/>
            <w:vAlign w:val="center"/>
          </w:tcPr>
          <w:p w14:paraId="30C01BFB" w14:textId="1A7A2A1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92" w:type="dxa"/>
          </w:tcPr>
          <w:p w14:paraId="54FE4832" w14:textId="1B4AF349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26, 0.54</w:t>
            </w:r>
          </w:p>
        </w:tc>
      </w:tr>
      <w:tr w:rsidR="00F6710D" w:rsidRPr="006213B0" w14:paraId="41A5E656" w14:textId="77777777" w:rsidTr="00283A9F">
        <w:tc>
          <w:tcPr>
            <w:tcW w:w="1418" w:type="dxa"/>
            <w:vMerge/>
          </w:tcPr>
          <w:p w14:paraId="259FF46A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705F9A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6610494C" w14:textId="7D52DFB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6,905</w:t>
            </w:r>
          </w:p>
        </w:tc>
        <w:tc>
          <w:tcPr>
            <w:tcW w:w="1701" w:type="dxa"/>
          </w:tcPr>
          <w:p w14:paraId="19D8C4D9" w14:textId="6F91B34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46</w:t>
            </w:r>
          </w:p>
        </w:tc>
        <w:tc>
          <w:tcPr>
            <w:tcW w:w="1984" w:type="dxa"/>
            <w:vAlign w:val="center"/>
          </w:tcPr>
          <w:p w14:paraId="2C048350" w14:textId="135E83E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892" w:type="dxa"/>
          </w:tcPr>
          <w:p w14:paraId="442E5CAB" w14:textId="45C134F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4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5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80</w:t>
            </w:r>
          </w:p>
        </w:tc>
      </w:tr>
      <w:tr w:rsidR="00F6710D" w:rsidRPr="006213B0" w14:paraId="46D15533" w14:textId="77777777" w:rsidTr="00283A9F">
        <w:tc>
          <w:tcPr>
            <w:tcW w:w="1418" w:type="dxa"/>
            <w:vMerge/>
          </w:tcPr>
          <w:p w14:paraId="14823F65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C6CA79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843" w:type="dxa"/>
          </w:tcPr>
          <w:p w14:paraId="5C527A6B" w14:textId="30C690E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6,766</w:t>
            </w:r>
          </w:p>
        </w:tc>
        <w:tc>
          <w:tcPr>
            <w:tcW w:w="1701" w:type="dxa"/>
          </w:tcPr>
          <w:p w14:paraId="632F3B60" w14:textId="08124E3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41</w:t>
            </w:r>
          </w:p>
        </w:tc>
        <w:tc>
          <w:tcPr>
            <w:tcW w:w="1984" w:type="dxa"/>
            <w:vAlign w:val="center"/>
          </w:tcPr>
          <w:p w14:paraId="2605D048" w14:textId="4379120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892" w:type="dxa"/>
          </w:tcPr>
          <w:p w14:paraId="48141E0B" w14:textId="3D88581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9, 0.7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</w:tr>
      <w:tr w:rsidR="00F6710D" w:rsidRPr="006213B0" w14:paraId="4F3906EC" w14:textId="77777777" w:rsidTr="00283A9F">
        <w:tc>
          <w:tcPr>
            <w:tcW w:w="1418" w:type="dxa"/>
            <w:vMerge/>
          </w:tcPr>
          <w:p w14:paraId="67BE711F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006AC2C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6B07DBC3" w14:textId="5AC71FC2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7,023</w:t>
            </w:r>
          </w:p>
        </w:tc>
        <w:tc>
          <w:tcPr>
            <w:tcW w:w="1701" w:type="dxa"/>
          </w:tcPr>
          <w:p w14:paraId="2786C87E" w14:textId="34FA8833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35</w:t>
            </w:r>
          </w:p>
        </w:tc>
        <w:tc>
          <w:tcPr>
            <w:tcW w:w="1984" w:type="dxa"/>
            <w:vAlign w:val="center"/>
          </w:tcPr>
          <w:p w14:paraId="78C65EF7" w14:textId="75D7343E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92" w:type="dxa"/>
          </w:tcPr>
          <w:p w14:paraId="6D3617B9" w14:textId="2E666C0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3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3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63</w:t>
            </w:r>
          </w:p>
        </w:tc>
      </w:tr>
      <w:tr w:rsidR="00F6710D" w:rsidRPr="006213B0" w14:paraId="33C6BB38" w14:textId="77777777" w:rsidTr="00283A9F">
        <w:tc>
          <w:tcPr>
            <w:tcW w:w="1418" w:type="dxa"/>
            <w:vMerge/>
          </w:tcPr>
          <w:p w14:paraId="59CB692B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B8E83DD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</w:tcPr>
          <w:p w14:paraId="5565AF0B" w14:textId="3906B56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8,013</w:t>
            </w:r>
          </w:p>
        </w:tc>
        <w:tc>
          <w:tcPr>
            <w:tcW w:w="1701" w:type="dxa"/>
          </w:tcPr>
          <w:p w14:paraId="38F91948" w14:textId="019FE9D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42</w:t>
            </w:r>
          </w:p>
        </w:tc>
        <w:tc>
          <w:tcPr>
            <w:tcW w:w="1984" w:type="dxa"/>
            <w:vAlign w:val="center"/>
          </w:tcPr>
          <w:p w14:paraId="474BA24B" w14:textId="759C1BAD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92" w:type="dxa"/>
          </w:tcPr>
          <w:p w14:paraId="3B9DE77F" w14:textId="1AE27468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40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7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</w:tr>
      <w:tr w:rsidR="00F6710D" w:rsidRPr="006213B0" w14:paraId="7F495D56" w14:textId="77777777" w:rsidTr="00283A9F">
        <w:tc>
          <w:tcPr>
            <w:tcW w:w="1418" w:type="dxa"/>
            <w:vMerge/>
          </w:tcPr>
          <w:p w14:paraId="6A092324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960713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843" w:type="dxa"/>
          </w:tcPr>
          <w:p w14:paraId="459A4C6D" w14:textId="23CA7815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79,399</w:t>
            </w:r>
          </w:p>
        </w:tc>
        <w:tc>
          <w:tcPr>
            <w:tcW w:w="1701" w:type="dxa"/>
          </w:tcPr>
          <w:p w14:paraId="4B72DA6C" w14:textId="7DD39C0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59</w:t>
            </w:r>
          </w:p>
        </w:tc>
        <w:tc>
          <w:tcPr>
            <w:tcW w:w="1984" w:type="dxa"/>
            <w:vAlign w:val="center"/>
          </w:tcPr>
          <w:p w14:paraId="10323F7F" w14:textId="7904115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892" w:type="dxa"/>
          </w:tcPr>
          <w:p w14:paraId="72BAB1F1" w14:textId="44661A6C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5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8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9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F6710D" w:rsidRPr="006213B0" w14:paraId="08D7D7EA" w14:textId="77777777" w:rsidTr="003903D0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3C8EB6EF" w14:textId="77777777" w:rsidR="00F6710D" w:rsidRPr="006213B0" w:rsidRDefault="00F6710D" w:rsidP="00F6710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A0CD10E" w14:textId="77777777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68BCE4F1" w14:textId="3D48CF0F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81,17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1A7F01B" w14:textId="4CCA8BD1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62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12B30DA2" w14:textId="2F2437B0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892" w:type="dxa"/>
            <w:tcBorders>
              <w:bottom w:val="double" w:sz="4" w:space="0" w:color="auto"/>
            </w:tcBorders>
          </w:tcPr>
          <w:p w14:paraId="7A1EC0D0" w14:textId="7EA66EEB" w:rsidR="00F6710D" w:rsidRPr="006213B0" w:rsidRDefault="00F6710D" w:rsidP="00F6710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sz w:val="22"/>
                <w:szCs w:val="22"/>
              </w:rPr>
              <w:t>0.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60</w:t>
            </w:r>
            <w:r w:rsidRPr="006213B0">
              <w:rPr>
                <w:rFonts w:ascii="Aptos" w:hAnsi="Aptos" w:cs="Times New Roman"/>
                <w:sz w:val="22"/>
                <w:szCs w:val="22"/>
              </w:rPr>
              <w:t>, 0.9</w:t>
            </w:r>
            <w:r w:rsidR="00CC4D10"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</w:tbl>
    <w:p w14:paraId="3C1C6E5C" w14:textId="77777777" w:rsidR="00835659" w:rsidRPr="00A13D04" w:rsidRDefault="00835659">
      <w:pPr>
        <w:rPr>
          <w:rFonts w:ascii="Aptos" w:hAnsi="Aptos" w:cs="Times New Roman"/>
        </w:rPr>
      </w:pPr>
    </w:p>
    <w:p w14:paraId="210B746C" w14:textId="77777777" w:rsidR="00601288" w:rsidRPr="00A13D04" w:rsidRDefault="00601288">
      <w:pPr>
        <w:rPr>
          <w:rFonts w:ascii="Aptos" w:hAnsi="Aptos" w:cs="Times New Roman"/>
        </w:rPr>
      </w:pPr>
    </w:p>
    <w:p w14:paraId="53492F57" w14:textId="77777777" w:rsidR="00A12C6E" w:rsidRDefault="00A12C6E">
      <w:pPr>
        <w:rPr>
          <w:rFonts w:ascii="Aptos" w:hAnsi="Aptos" w:cs="Times New Roman"/>
          <w:b/>
          <w:bCs/>
        </w:rPr>
      </w:pPr>
      <w:r>
        <w:rPr>
          <w:rFonts w:ascii="Aptos" w:hAnsi="Aptos" w:cs="Times New Roman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1985"/>
        <w:gridCol w:w="1559"/>
        <w:gridCol w:w="1843"/>
        <w:gridCol w:w="1848"/>
      </w:tblGrid>
      <w:tr w:rsidR="00D0276E" w:rsidRPr="00D0276E" w14:paraId="39C8CD71" w14:textId="77777777" w:rsidTr="00566403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6EDC4F6C" w14:textId="494F83B0" w:rsidR="00D0276E" w:rsidRPr="00BB5926" w:rsidRDefault="00D0276E" w:rsidP="00D0276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B5926">
              <w:rPr>
                <w:rFonts w:ascii="Aptos" w:hAnsi="Aptos" w:cs="Times New Roman"/>
                <w:b/>
                <w:bCs/>
                <w:sz w:val="22"/>
                <w:szCs w:val="22"/>
              </w:rPr>
              <w:lastRenderedPageBreak/>
              <w:t xml:space="preserve">Appendix 2. Crude Annual Prevalence and Incidence Rates of Autism in Manitoba Children and Adolescents, by </w:t>
            </w:r>
            <w:r w:rsidRPr="00BB5926">
              <w:rPr>
                <w:rFonts w:ascii="Aptos" w:hAnsi="Aptos" w:cs="Times New Roman"/>
                <w:b/>
                <w:bCs/>
                <w:sz w:val="22"/>
                <w:szCs w:val="22"/>
              </w:rPr>
              <w:t>Sex</w:t>
            </w:r>
            <w:r w:rsidRPr="00BB5926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(2011-2022)</w:t>
            </w:r>
          </w:p>
          <w:p w14:paraId="2AD7F46D" w14:textId="4B94ED80" w:rsidR="00D0276E" w:rsidRPr="00D0276E" w:rsidRDefault="00D0276E" w:rsidP="00D0276E">
            <w:pPr>
              <w:rPr>
                <w:rFonts w:ascii="Aptos" w:hAnsi="Aptos" w:cs="Times New Roman"/>
                <w:b/>
                <w:bCs/>
              </w:rPr>
            </w:pPr>
            <w:r w:rsidRPr="00884003">
              <w:rPr>
                <w:rFonts w:ascii="Aptos" w:hAnsi="Aptos" w:cs="Times New Roman"/>
                <w:sz w:val="18"/>
                <w:szCs w:val="18"/>
              </w:rPr>
              <w:t xml:space="preserve">Numeric estimates corresponding to Figure </w:t>
            </w:r>
            <w:r>
              <w:rPr>
                <w:rFonts w:ascii="Aptos" w:hAnsi="Aptos" w:cs="Times New Roman"/>
                <w:sz w:val="18"/>
                <w:szCs w:val="18"/>
              </w:rPr>
              <w:t>3</w:t>
            </w:r>
          </w:p>
        </w:tc>
      </w:tr>
      <w:tr w:rsidR="00601288" w:rsidRPr="00D0276E" w14:paraId="33148925" w14:textId="77777777" w:rsidTr="00566403">
        <w:tc>
          <w:tcPr>
            <w:tcW w:w="9498" w:type="dxa"/>
            <w:gridSpan w:val="6"/>
            <w:shd w:val="clear" w:color="auto" w:fill="E7E6E6" w:themeFill="background2"/>
          </w:tcPr>
          <w:p w14:paraId="5947D072" w14:textId="77777777" w:rsidR="00601288" w:rsidRPr="00D0276E" w:rsidRDefault="00601288" w:rsidP="00541C69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b/>
                <w:bCs/>
                <w:sz w:val="22"/>
                <w:szCs w:val="22"/>
              </w:rPr>
              <w:t>Prevalence</w:t>
            </w:r>
          </w:p>
        </w:tc>
      </w:tr>
      <w:tr w:rsidR="00D0276E" w:rsidRPr="00D0276E" w14:paraId="09BF407B" w14:textId="77777777" w:rsidTr="003903D0">
        <w:tc>
          <w:tcPr>
            <w:tcW w:w="1271" w:type="dxa"/>
            <w:tcBorders>
              <w:bottom w:val="double" w:sz="4" w:space="0" w:color="auto"/>
            </w:tcBorders>
            <w:vAlign w:val="center"/>
          </w:tcPr>
          <w:p w14:paraId="35DE2137" w14:textId="46A0BAF8" w:rsidR="00D0276E" w:rsidRPr="00D0276E" w:rsidRDefault="00D0276E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25AD0D7A" w14:textId="2F5CA20D" w:rsidR="00D0276E" w:rsidRP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12B278E7" w14:textId="77777777" w:rsid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</w:p>
          <w:p w14:paraId="7AEADAA2" w14:textId="63D4EC17" w:rsidR="00D0276E" w:rsidRP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opula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1ED26679" w14:textId="0591423E" w:rsidR="00D0276E" w:rsidRP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c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ases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08B1FFE9" w14:textId="10CFA650" w:rsidR="00D0276E" w:rsidRP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revalence (%)</w:t>
            </w:r>
          </w:p>
        </w:tc>
        <w:tc>
          <w:tcPr>
            <w:tcW w:w="1848" w:type="dxa"/>
            <w:tcBorders>
              <w:bottom w:val="double" w:sz="4" w:space="0" w:color="auto"/>
            </w:tcBorders>
            <w:vAlign w:val="center"/>
          </w:tcPr>
          <w:p w14:paraId="2FB339DB" w14:textId="78F038DE" w:rsidR="00D0276E" w:rsidRPr="00D0276E" w:rsidRDefault="00D0276E" w:rsidP="00D0276E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D26F7D" w:rsidRPr="00D0276E" w14:paraId="564CCE88" w14:textId="77777777" w:rsidTr="003903D0">
        <w:tc>
          <w:tcPr>
            <w:tcW w:w="1271" w:type="dxa"/>
            <w:vMerge w:val="restart"/>
            <w:tcBorders>
              <w:top w:val="double" w:sz="4" w:space="0" w:color="auto"/>
            </w:tcBorders>
          </w:tcPr>
          <w:p w14:paraId="091971D3" w14:textId="44D7F81C" w:rsidR="00D26F7D" w:rsidRPr="00D0276E" w:rsidRDefault="00D26F7D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030558A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494E5737" w14:textId="7B8E80F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2,13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D74A8C7" w14:textId="415DD30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230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5F7BC54A" w14:textId="2F87A55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48" w:type="dxa"/>
            <w:tcBorders>
              <w:top w:val="double" w:sz="4" w:space="0" w:color="auto"/>
            </w:tcBorders>
          </w:tcPr>
          <w:p w14:paraId="2A4C9069" w14:textId="0B2BAF0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95, 1.0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</w:p>
        </w:tc>
      </w:tr>
      <w:tr w:rsidR="00D26F7D" w:rsidRPr="00D0276E" w14:paraId="3D0D6226" w14:textId="77777777" w:rsidTr="00566403">
        <w:tc>
          <w:tcPr>
            <w:tcW w:w="1271" w:type="dxa"/>
            <w:vMerge/>
          </w:tcPr>
          <w:p w14:paraId="5B9C0EB2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ECB3F6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985" w:type="dxa"/>
          </w:tcPr>
          <w:p w14:paraId="6FC08A0E" w14:textId="63E6295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3,835</w:t>
            </w:r>
          </w:p>
        </w:tc>
        <w:tc>
          <w:tcPr>
            <w:tcW w:w="1559" w:type="dxa"/>
          </w:tcPr>
          <w:p w14:paraId="487D22F0" w14:textId="4775AE33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312</w:t>
            </w:r>
          </w:p>
        </w:tc>
        <w:tc>
          <w:tcPr>
            <w:tcW w:w="1843" w:type="dxa"/>
            <w:vAlign w:val="center"/>
          </w:tcPr>
          <w:p w14:paraId="03B22197" w14:textId="3D12957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48" w:type="dxa"/>
          </w:tcPr>
          <w:p w14:paraId="63BF4D82" w14:textId="7C41938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00, 1.1</w:t>
            </w:r>
            <w:r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</w:tr>
      <w:tr w:rsidR="00D26F7D" w:rsidRPr="00D0276E" w14:paraId="4D07DB31" w14:textId="77777777" w:rsidTr="00566403">
        <w:tc>
          <w:tcPr>
            <w:tcW w:w="1271" w:type="dxa"/>
            <w:vMerge/>
          </w:tcPr>
          <w:p w14:paraId="457B1130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4F3FEC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985" w:type="dxa"/>
          </w:tcPr>
          <w:p w14:paraId="04540047" w14:textId="0B41AA5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4,970</w:t>
            </w:r>
          </w:p>
        </w:tc>
        <w:tc>
          <w:tcPr>
            <w:tcW w:w="1559" w:type="dxa"/>
          </w:tcPr>
          <w:p w14:paraId="259B5878" w14:textId="08A8C1A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405</w:t>
            </w:r>
          </w:p>
        </w:tc>
        <w:tc>
          <w:tcPr>
            <w:tcW w:w="1843" w:type="dxa"/>
            <w:vAlign w:val="center"/>
          </w:tcPr>
          <w:p w14:paraId="539DC1AB" w14:textId="4E30B0A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48" w:type="dxa"/>
          </w:tcPr>
          <w:p w14:paraId="661BA14C" w14:textId="7CFC38CF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0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1.18</w:t>
            </w:r>
          </w:p>
        </w:tc>
      </w:tr>
      <w:tr w:rsidR="00D26F7D" w:rsidRPr="00D0276E" w14:paraId="545E253C" w14:textId="77777777" w:rsidTr="00566403">
        <w:tc>
          <w:tcPr>
            <w:tcW w:w="1271" w:type="dxa"/>
            <w:vMerge/>
          </w:tcPr>
          <w:p w14:paraId="4170C6EF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8C9A64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985" w:type="dxa"/>
          </w:tcPr>
          <w:p w14:paraId="130BA075" w14:textId="5B4D4BB9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6,324</w:t>
            </w:r>
          </w:p>
        </w:tc>
        <w:tc>
          <w:tcPr>
            <w:tcW w:w="1559" w:type="dxa"/>
          </w:tcPr>
          <w:p w14:paraId="40176FD6" w14:textId="4D1914E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555</w:t>
            </w:r>
          </w:p>
        </w:tc>
        <w:tc>
          <w:tcPr>
            <w:tcW w:w="1843" w:type="dxa"/>
            <w:vAlign w:val="center"/>
          </w:tcPr>
          <w:p w14:paraId="5E2A3B95" w14:textId="634F072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48" w:type="dxa"/>
          </w:tcPr>
          <w:p w14:paraId="153CB0FA" w14:textId="25DCD09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17, 1.29</w:t>
            </w:r>
          </w:p>
        </w:tc>
      </w:tr>
      <w:tr w:rsidR="00D26F7D" w:rsidRPr="00D0276E" w14:paraId="70B66869" w14:textId="77777777" w:rsidTr="00566403">
        <w:tc>
          <w:tcPr>
            <w:tcW w:w="1271" w:type="dxa"/>
            <w:vMerge/>
          </w:tcPr>
          <w:p w14:paraId="3AC75466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BFDB296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985" w:type="dxa"/>
          </w:tcPr>
          <w:p w14:paraId="1EB8DCB1" w14:textId="28FAA46B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7,413</w:t>
            </w:r>
          </w:p>
        </w:tc>
        <w:tc>
          <w:tcPr>
            <w:tcW w:w="1559" w:type="dxa"/>
          </w:tcPr>
          <w:p w14:paraId="34F72E9E" w14:textId="5644C753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739</w:t>
            </w:r>
          </w:p>
        </w:tc>
        <w:tc>
          <w:tcPr>
            <w:tcW w:w="1843" w:type="dxa"/>
            <w:vAlign w:val="center"/>
          </w:tcPr>
          <w:p w14:paraId="09C445B5" w14:textId="21165C8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848" w:type="dxa"/>
          </w:tcPr>
          <w:p w14:paraId="49B2F038" w14:textId="3289922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30, 1.43</w:t>
            </w:r>
          </w:p>
        </w:tc>
      </w:tr>
      <w:tr w:rsidR="00D26F7D" w:rsidRPr="00D0276E" w14:paraId="3816F817" w14:textId="77777777" w:rsidTr="00566403">
        <w:tc>
          <w:tcPr>
            <w:tcW w:w="1271" w:type="dxa"/>
            <w:vMerge/>
          </w:tcPr>
          <w:p w14:paraId="20D07CB5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4CE944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985" w:type="dxa"/>
          </w:tcPr>
          <w:p w14:paraId="169DDAC7" w14:textId="47643B4B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8,783</w:t>
            </w:r>
          </w:p>
        </w:tc>
        <w:tc>
          <w:tcPr>
            <w:tcW w:w="1559" w:type="dxa"/>
          </w:tcPr>
          <w:p w14:paraId="40DECE8C" w14:textId="279FA55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948</w:t>
            </w:r>
          </w:p>
        </w:tc>
        <w:tc>
          <w:tcPr>
            <w:tcW w:w="1843" w:type="dxa"/>
            <w:vAlign w:val="center"/>
          </w:tcPr>
          <w:p w14:paraId="3EA6AAEC" w14:textId="5C9423A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848" w:type="dxa"/>
          </w:tcPr>
          <w:p w14:paraId="1AF80650" w14:textId="1E34560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4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1.58</w:t>
            </w:r>
          </w:p>
        </w:tc>
      </w:tr>
      <w:tr w:rsidR="00D26F7D" w:rsidRPr="00D0276E" w14:paraId="5D613B60" w14:textId="77777777" w:rsidTr="00566403">
        <w:tc>
          <w:tcPr>
            <w:tcW w:w="1271" w:type="dxa"/>
            <w:vMerge/>
          </w:tcPr>
          <w:p w14:paraId="643859B4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D635F1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985" w:type="dxa"/>
          </w:tcPr>
          <w:p w14:paraId="14E03971" w14:textId="2B73103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0,721</w:t>
            </w:r>
          </w:p>
        </w:tc>
        <w:tc>
          <w:tcPr>
            <w:tcW w:w="1559" w:type="dxa"/>
          </w:tcPr>
          <w:p w14:paraId="79086430" w14:textId="329649C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203</w:t>
            </w:r>
          </w:p>
        </w:tc>
        <w:tc>
          <w:tcPr>
            <w:tcW w:w="1843" w:type="dxa"/>
            <w:vAlign w:val="center"/>
          </w:tcPr>
          <w:p w14:paraId="51F871DC" w14:textId="4ABAC6A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848" w:type="dxa"/>
          </w:tcPr>
          <w:p w14:paraId="4334D878" w14:textId="280838D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6</w:t>
            </w:r>
            <w:r>
              <w:rPr>
                <w:rFonts w:ascii="Aptos" w:hAnsi="Aptos" w:cs="Times New Roman"/>
                <w:sz w:val="22"/>
                <w:szCs w:val="22"/>
              </w:rPr>
              <w:t>2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1.7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D26F7D" w:rsidRPr="00D0276E" w14:paraId="5E8EFE0B" w14:textId="77777777" w:rsidTr="00566403">
        <w:tc>
          <w:tcPr>
            <w:tcW w:w="1271" w:type="dxa"/>
            <w:vMerge/>
          </w:tcPr>
          <w:p w14:paraId="762FAC29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DEC9C61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985" w:type="dxa"/>
          </w:tcPr>
          <w:p w14:paraId="1937F5E7" w14:textId="574C316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2,262</w:t>
            </w:r>
          </w:p>
        </w:tc>
        <w:tc>
          <w:tcPr>
            <w:tcW w:w="1559" w:type="dxa"/>
          </w:tcPr>
          <w:p w14:paraId="12E16F65" w14:textId="4A983A7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391</w:t>
            </w:r>
          </w:p>
        </w:tc>
        <w:tc>
          <w:tcPr>
            <w:tcW w:w="1843" w:type="dxa"/>
            <w:vAlign w:val="center"/>
          </w:tcPr>
          <w:p w14:paraId="6D7B2C50" w14:textId="57A7599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848" w:type="dxa"/>
          </w:tcPr>
          <w:p w14:paraId="295FE2DD" w14:textId="0E150A09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7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1.88</w:t>
            </w:r>
          </w:p>
        </w:tc>
      </w:tr>
      <w:tr w:rsidR="00D26F7D" w:rsidRPr="00D0276E" w14:paraId="4C21EC88" w14:textId="77777777" w:rsidTr="00566403">
        <w:tc>
          <w:tcPr>
            <w:tcW w:w="1271" w:type="dxa"/>
            <w:vMerge/>
          </w:tcPr>
          <w:p w14:paraId="2EB4C9F5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B48D4D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985" w:type="dxa"/>
          </w:tcPr>
          <w:p w14:paraId="719D9FE2" w14:textId="6F87647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3,854</w:t>
            </w:r>
          </w:p>
        </w:tc>
        <w:tc>
          <w:tcPr>
            <w:tcW w:w="1559" w:type="dxa"/>
          </w:tcPr>
          <w:p w14:paraId="470B83EF" w14:textId="4D07E0C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625</w:t>
            </w:r>
          </w:p>
        </w:tc>
        <w:tc>
          <w:tcPr>
            <w:tcW w:w="1843" w:type="dxa"/>
            <w:vAlign w:val="center"/>
          </w:tcPr>
          <w:p w14:paraId="1FD131C8" w14:textId="2CF43A0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848" w:type="dxa"/>
          </w:tcPr>
          <w:p w14:paraId="376F83D9" w14:textId="4CAEDB7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.8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2.0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D26F7D" w:rsidRPr="00D0276E" w14:paraId="3010FFF9" w14:textId="77777777" w:rsidTr="00566403">
        <w:tc>
          <w:tcPr>
            <w:tcW w:w="1271" w:type="dxa"/>
            <w:vMerge/>
          </w:tcPr>
          <w:p w14:paraId="4C7BE8EF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8A3F642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985" w:type="dxa"/>
          </w:tcPr>
          <w:p w14:paraId="552B2F39" w14:textId="742FBE7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5,689</w:t>
            </w:r>
          </w:p>
        </w:tc>
        <w:tc>
          <w:tcPr>
            <w:tcW w:w="1559" w:type="dxa"/>
          </w:tcPr>
          <w:p w14:paraId="74BF7119" w14:textId="42468A8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843</w:t>
            </w:r>
          </w:p>
        </w:tc>
        <w:tc>
          <w:tcPr>
            <w:tcW w:w="1843" w:type="dxa"/>
            <w:vAlign w:val="center"/>
          </w:tcPr>
          <w:p w14:paraId="6F62D2A7" w14:textId="3711AF3F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848" w:type="dxa"/>
          </w:tcPr>
          <w:p w14:paraId="3D383333" w14:textId="2838006C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.0</w:t>
            </w:r>
            <w:r>
              <w:rPr>
                <w:rFonts w:ascii="Aptos" w:hAnsi="Aptos" w:cs="Times New Roman"/>
                <w:sz w:val="22"/>
                <w:szCs w:val="22"/>
              </w:rPr>
              <w:t>2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2.17</w:t>
            </w:r>
          </w:p>
        </w:tc>
      </w:tr>
      <w:tr w:rsidR="00D26F7D" w:rsidRPr="00D0276E" w14:paraId="1ADB678C" w14:textId="77777777" w:rsidTr="00566403">
        <w:tc>
          <w:tcPr>
            <w:tcW w:w="1271" w:type="dxa"/>
            <w:vMerge/>
          </w:tcPr>
          <w:p w14:paraId="1738C222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7C618C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985" w:type="dxa"/>
          </w:tcPr>
          <w:p w14:paraId="79B737D5" w14:textId="7644A67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6,938</w:t>
            </w:r>
          </w:p>
        </w:tc>
        <w:tc>
          <w:tcPr>
            <w:tcW w:w="1559" w:type="dxa"/>
          </w:tcPr>
          <w:p w14:paraId="04E5EFE0" w14:textId="273C65C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294</w:t>
            </w:r>
          </w:p>
        </w:tc>
        <w:tc>
          <w:tcPr>
            <w:tcW w:w="1843" w:type="dxa"/>
            <w:vAlign w:val="center"/>
          </w:tcPr>
          <w:p w14:paraId="043023D8" w14:textId="19A424A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848" w:type="dxa"/>
          </w:tcPr>
          <w:p w14:paraId="45DBC32D" w14:textId="08B8680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.32, 2.4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</w:p>
        </w:tc>
      </w:tr>
      <w:tr w:rsidR="00D26F7D" w:rsidRPr="00D0276E" w14:paraId="2BA20D8F" w14:textId="77777777" w:rsidTr="003903D0">
        <w:tc>
          <w:tcPr>
            <w:tcW w:w="1271" w:type="dxa"/>
            <w:vMerge/>
            <w:tcBorders>
              <w:bottom w:val="double" w:sz="4" w:space="0" w:color="auto"/>
            </w:tcBorders>
          </w:tcPr>
          <w:p w14:paraId="6E20234C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1F718B6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5F7BF2EE" w14:textId="4779705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8,160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123751F" w14:textId="531896B9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904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3850E5E0" w14:textId="505E1DB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848" w:type="dxa"/>
            <w:tcBorders>
              <w:bottom w:val="double" w:sz="4" w:space="0" w:color="auto"/>
            </w:tcBorders>
          </w:tcPr>
          <w:p w14:paraId="128FA462" w14:textId="0C178CE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.6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2.84</w:t>
            </w:r>
          </w:p>
        </w:tc>
      </w:tr>
      <w:tr w:rsidR="00D26F7D" w:rsidRPr="00D0276E" w14:paraId="125E511A" w14:textId="77777777" w:rsidTr="003903D0">
        <w:tc>
          <w:tcPr>
            <w:tcW w:w="1271" w:type="dxa"/>
            <w:vMerge w:val="restart"/>
            <w:tcBorders>
              <w:top w:val="double" w:sz="4" w:space="0" w:color="auto"/>
            </w:tcBorders>
          </w:tcPr>
          <w:p w14:paraId="02EEE525" w14:textId="07A71B93" w:rsidR="00D26F7D" w:rsidRPr="00D0276E" w:rsidRDefault="00D26F7D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21D966C7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2C48ABD3" w14:textId="3E7761D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15,863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AF48BB9" w14:textId="3592186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25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12A142C1" w14:textId="3B3018E3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8" w:type="dxa"/>
            <w:tcBorders>
              <w:top w:val="double" w:sz="4" w:space="0" w:color="auto"/>
            </w:tcBorders>
          </w:tcPr>
          <w:p w14:paraId="4F8A940B" w14:textId="12F53AC9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25, 0.31</w:t>
            </w:r>
          </w:p>
        </w:tc>
      </w:tr>
      <w:tr w:rsidR="00D26F7D" w:rsidRPr="00D0276E" w14:paraId="0971575A" w14:textId="77777777" w:rsidTr="00566403">
        <w:tc>
          <w:tcPr>
            <w:tcW w:w="1271" w:type="dxa"/>
            <w:vMerge/>
          </w:tcPr>
          <w:p w14:paraId="475A0386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46048B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985" w:type="dxa"/>
          </w:tcPr>
          <w:p w14:paraId="102932AC" w14:textId="13E775F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17,676</w:t>
            </w:r>
          </w:p>
        </w:tc>
        <w:tc>
          <w:tcPr>
            <w:tcW w:w="1559" w:type="dxa"/>
          </w:tcPr>
          <w:p w14:paraId="1789B2B9" w14:textId="440D8F8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49</w:t>
            </w:r>
          </w:p>
        </w:tc>
        <w:tc>
          <w:tcPr>
            <w:tcW w:w="1843" w:type="dxa"/>
            <w:vAlign w:val="center"/>
          </w:tcPr>
          <w:p w14:paraId="189A2C91" w14:textId="538534E3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48" w:type="dxa"/>
          </w:tcPr>
          <w:p w14:paraId="6DAC637B" w14:textId="24BA962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2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3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</w:tr>
      <w:tr w:rsidR="00D26F7D" w:rsidRPr="00D0276E" w14:paraId="04624B1A" w14:textId="77777777" w:rsidTr="00566403">
        <w:tc>
          <w:tcPr>
            <w:tcW w:w="1271" w:type="dxa"/>
            <w:vMerge/>
          </w:tcPr>
          <w:p w14:paraId="5C30E04D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19C42F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985" w:type="dxa"/>
          </w:tcPr>
          <w:p w14:paraId="29883397" w14:textId="47B96C39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18,816</w:t>
            </w:r>
          </w:p>
        </w:tc>
        <w:tc>
          <w:tcPr>
            <w:tcW w:w="1559" w:type="dxa"/>
          </w:tcPr>
          <w:p w14:paraId="692FECA3" w14:textId="2E656D8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75</w:t>
            </w:r>
          </w:p>
        </w:tc>
        <w:tc>
          <w:tcPr>
            <w:tcW w:w="1843" w:type="dxa"/>
            <w:vAlign w:val="center"/>
          </w:tcPr>
          <w:p w14:paraId="6E961FAD" w14:textId="259D0C9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48" w:type="dxa"/>
          </w:tcPr>
          <w:p w14:paraId="104A105C" w14:textId="3E0A079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2</w:t>
            </w:r>
            <w:r>
              <w:rPr>
                <w:rFonts w:ascii="Aptos" w:hAnsi="Aptos" w:cs="Times New Roman"/>
                <w:sz w:val="22"/>
                <w:szCs w:val="22"/>
              </w:rPr>
              <w:t>9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3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</w:p>
        </w:tc>
      </w:tr>
      <w:tr w:rsidR="00D26F7D" w:rsidRPr="00D0276E" w14:paraId="4B434031" w14:textId="77777777" w:rsidTr="00566403">
        <w:tc>
          <w:tcPr>
            <w:tcW w:w="1271" w:type="dxa"/>
            <w:vMerge/>
          </w:tcPr>
          <w:p w14:paraId="49E7E854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0C8CE15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985" w:type="dxa"/>
          </w:tcPr>
          <w:p w14:paraId="1296E73B" w14:textId="28DA3D7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19,871</w:t>
            </w:r>
          </w:p>
        </w:tc>
        <w:tc>
          <w:tcPr>
            <w:tcW w:w="1559" w:type="dxa"/>
          </w:tcPr>
          <w:p w14:paraId="42316F9E" w14:textId="7696018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391</w:t>
            </w:r>
          </w:p>
        </w:tc>
        <w:tc>
          <w:tcPr>
            <w:tcW w:w="1843" w:type="dxa"/>
            <w:vAlign w:val="center"/>
          </w:tcPr>
          <w:p w14:paraId="7D93C82D" w14:textId="7F91DD2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48" w:type="dxa"/>
          </w:tcPr>
          <w:p w14:paraId="29736700" w14:textId="4B0125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</w:t>
            </w:r>
            <w:r>
              <w:rPr>
                <w:rFonts w:ascii="Aptos" w:hAnsi="Aptos" w:cs="Times New Roman"/>
                <w:sz w:val="22"/>
                <w:szCs w:val="22"/>
              </w:rPr>
              <w:t>30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36</w:t>
            </w:r>
          </w:p>
        </w:tc>
      </w:tr>
      <w:tr w:rsidR="00D26F7D" w:rsidRPr="00D0276E" w14:paraId="7F547261" w14:textId="77777777" w:rsidTr="00566403">
        <w:tc>
          <w:tcPr>
            <w:tcW w:w="1271" w:type="dxa"/>
            <w:vMerge/>
          </w:tcPr>
          <w:p w14:paraId="6E0285CB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1D3AF75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985" w:type="dxa"/>
          </w:tcPr>
          <w:p w14:paraId="60FF1F4D" w14:textId="07045FC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0,739</w:t>
            </w:r>
          </w:p>
        </w:tc>
        <w:tc>
          <w:tcPr>
            <w:tcW w:w="1559" w:type="dxa"/>
          </w:tcPr>
          <w:p w14:paraId="3660BA4B" w14:textId="48F970D1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417</w:t>
            </w:r>
          </w:p>
        </w:tc>
        <w:tc>
          <w:tcPr>
            <w:tcW w:w="1843" w:type="dxa"/>
            <w:vAlign w:val="center"/>
          </w:tcPr>
          <w:p w14:paraId="37D7A99C" w14:textId="0D25AB4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8" w:type="dxa"/>
          </w:tcPr>
          <w:p w14:paraId="6792A1C2" w14:textId="22DEA91C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31. 0.38</w:t>
            </w:r>
          </w:p>
        </w:tc>
      </w:tr>
      <w:tr w:rsidR="00D26F7D" w:rsidRPr="00D0276E" w14:paraId="2AF2388B" w14:textId="77777777" w:rsidTr="00566403">
        <w:tc>
          <w:tcPr>
            <w:tcW w:w="1271" w:type="dxa"/>
            <w:vMerge/>
          </w:tcPr>
          <w:p w14:paraId="65B4EA72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8931751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985" w:type="dxa"/>
          </w:tcPr>
          <w:p w14:paraId="6DF25A96" w14:textId="310DFD6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2,166</w:t>
            </w:r>
          </w:p>
        </w:tc>
        <w:tc>
          <w:tcPr>
            <w:tcW w:w="1559" w:type="dxa"/>
          </w:tcPr>
          <w:p w14:paraId="058A165F" w14:textId="6982953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473</w:t>
            </w:r>
          </w:p>
        </w:tc>
        <w:tc>
          <w:tcPr>
            <w:tcW w:w="1843" w:type="dxa"/>
            <w:vAlign w:val="center"/>
          </w:tcPr>
          <w:p w14:paraId="1D88E0F4" w14:textId="1578238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48" w:type="dxa"/>
          </w:tcPr>
          <w:p w14:paraId="272AAB16" w14:textId="4D4BCF1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35, 0.42</w:t>
            </w:r>
          </w:p>
        </w:tc>
      </w:tr>
      <w:tr w:rsidR="00D26F7D" w:rsidRPr="00D0276E" w14:paraId="1482C67E" w14:textId="77777777" w:rsidTr="00566403">
        <w:tc>
          <w:tcPr>
            <w:tcW w:w="1271" w:type="dxa"/>
            <w:vMerge/>
          </w:tcPr>
          <w:p w14:paraId="29700643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AD030B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985" w:type="dxa"/>
          </w:tcPr>
          <w:p w14:paraId="0D5A9A83" w14:textId="1B5F48BB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3,795</w:t>
            </w:r>
          </w:p>
        </w:tc>
        <w:tc>
          <w:tcPr>
            <w:tcW w:w="1559" w:type="dxa"/>
          </w:tcPr>
          <w:p w14:paraId="67E63B13" w14:textId="43FFFE1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537</w:t>
            </w:r>
          </w:p>
        </w:tc>
        <w:tc>
          <w:tcPr>
            <w:tcW w:w="1843" w:type="dxa"/>
            <w:vAlign w:val="center"/>
          </w:tcPr>
          <w:p w14:paraId="06753D8B" w14:textId="1894FF2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8" w:type="dxa"/>
          </w:tcPr>
          <w:p w14:paraId="5AC6B7B7" w14:textId="6ABDD294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</w:t>
            </w:r>
            <w:r>
              <w:rPr>
                <w:rFonts w:ascii="Aptos" w:hAnsi="Aptos" w:cs="Times New Roman"/>
                <w:sz w:val="22"/>
                <w:szCs w:val="22"/>
              </w:rPr>
              <w:t>40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47</w:t>
            </w:r>
          </w:p>
        </w:tc>
      </w:tr>
      <w:tr w:rsidR="00D26F7D" w:rsidRPr="00D0276E" w14:paraId="688BF2D3" w14:textId="77777777" w:rsidTr="00566403">
        <w:tc>
          <w:tcPr>
            <w:tcW w:w="1271" w:type="dxa"/>
            <w:vMerge/>
          </w:tcPr>
          <w:p w14:paraId="78058F89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606AB7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985" w:type="dxa"/>
          </w:tcPr>
          <w:p w14:paraId="75EAB031" w14:textId="71F2EC7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5,326</w:t>
            </w:r>
          </w:p>
        </w:tc>
        <w:tc>
          <w:tcPr>
            <w:tcW w:w="1559" w:type="dxa"/>
          </w:tcPr>
          <w:p w14:paraId="47762D1B" w14:textId="5D29EE5C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598</w:t>
            </w:r>
          </w:p>
        </w:tc>
        <w:tc>
          <w:tcPr>
            <w:tcW w:w="1843" w:type="dxa"/>
            <w:vAlign w:val="center"/>
          </w:tcPr>
          <w:p w14:paraId="1BAD2E77" w14:textId="40643A5F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48" w:type="dxa"/>
          </w:tcPr>
          <w:p w14:paraId="5DDC53E9" w14:textId="4FCCA180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44, 0.5</w:t>
            </w:r>
            <w:r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</w:tr>
      <w:tr w:rsidR="00D26F7D" w:rsidRPr="00D0276E" w14:paraId="7115F50A" w14:textId="77777777" w:rsidTr="00566403">
        <w:tc>
          <w:tcPr>
            <w:tcW w:w="1271" w:type="dxa"/>
            <w:vMerge/>
          </w:tcPr>
          <w:p w14:paraId="5BEF790B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038686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985" w:type="dxa"/>
          </w:tcPr>
          <w:p w14:paraId="5B4C68E4" w14:textId="0BF2076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7,080</w:t>
            </w:r>
          </w:p>
        </w:tc>
        <w:tc>
          <w:tcPr>
            <w:tcW w:w="1559" w:type="dxa"/>
          </w:tcPr>
          <w:p w14:paraId="1D60E519" w14:textId="5139B43B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658</w:t>
            </w:r>
          </w:p>
        </w:tc>
        <w:tc>
          <w:tcPr>
            <w:tcW w:w="1843" w:type="dxa"/>
            <w:vAlign w:val="center"/>
          </w:tcPr>
          <w:p w14:paraId="2941A3A2" w14:textId="4C90982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48" w:type="dxa"/>
          </w:tcPr>
          <w:p w14:paraId="562F567E" w14:textId="5144543C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4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5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D26F7D" w:rsidRPr="00D0276E" w14:paraId="48900040" w14:textId="77777777" w:rsidTr="00566403">
        <w:tc>
          <w:tcPr>
            <w:tcW w:w="1271" w:type="dxa"/>
            <w:vMerge/>
          </w:tcPr>
          <w:p w14:paraId="72667598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BA36E3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985" w:type="dxa"/>
          </w:tcPr>
          <w:p w14:paraId="05D8873F" w14:textId="34E3AD7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8,387</w:t>
            </w:r>
          </w:p>
        </w:tc>
        <w:tc>
          <w:tcPr>
            <w:tcW w:w="1559" w:type="dxa"/>
          </w:tcPr>
          <w:p w14:paraId="5EC93B20" w14:textId="6319178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750</w:t>
            </w:r>
          </w:p>
        </w:tc>
        <w:tc>
          <w:tcPr>
            <w:tcW w:w="1843" w:type="dxa"/>
            <w:vAlign w:val="center"/>
          </w:tcPr>
          <w:p w14:paraId="68EE2027" w14:textId="2255F285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848" w:type="dxa"/>
          </w:tcPr>
          <w:p w14:paraId="125456BB" w14:textId="1CCACC56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54, 0.6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</w:tr>
      <w:tr w:rsidR="00D26F7D" w:rsidRPr="00D0276E" w14:paraId="59D29505" w14:textId="77777777" w:rsidTr="00566403">
        <w:tc>
          <w:tcPr>
            <w:tcW w:w="1271" w:type="dxa"/>
            <w:vMerge/>
          </w:tcPr>
          <w:p w14:paraId="5766798E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52226B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985" w:type="dxa"/>
          </w:tcPr>
          <w:p w14:paraId="16FF1095" w14:textId="0E0AE61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29,848</w:t>
            </w:r>
          </w:p>
        </w:tc>
        <w:tc>
          <w:tcPr>
            <w:tcW w:w="1559" w:type="dxa"/>
          </w:tcPr>
          <w:p w14:paraId="522BCFF6" w14:textId="010B45DC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896</w:t>
            </w:r>
          </w:p>
        </w:tc>
        <w:tc>
          <w:tcPr>
            <w:tcW w:w="1843" w:type="dxa"/>
            <w:vAlign w:val="center"/>
          </w:tcPr>
          <w:p w14:paraId="75D5F42B" w14:textId="4A57BFA2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48" w:type="dxa"/>
          </w:tcPr>
          <w:p w14:paraId="2C0513BA" w14:textId="6B71A1C8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6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, 0.7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D26F7D" w:rsidRPr="00D0276E" w14:paraId="3289E814" w14:textId="77777777" w:rsidTr="003903D0">
        <w:tc>
          <w:tcPr>
            <w:tcW w:w="1271" w:type="dxa"/>
            <w:vMerge/>
            <w:tcBorders>
              <w:bottom w:val="double" w:sz="4" w:space="0" w:color="auto"/>
            </w:tcBorders>
          </w:tcPr>
          <w:p w14:paraId="7EABC178" w14:textId="77777777" w:rsidR="00D26F7D" w:rsidRPr="00D0276E" w:rsidRDefault="00D26F7D" w:rsidP="00D26F7D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E2A24F0" w14:textId="77777777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51D7C6E8" w14:textId="11A5B46D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31,356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DF68334" w14:textId="715B097A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1</w:t>
            </w:r>
            <w:r>
              <w:rPr>
                <w:rFonts w:ascii="Aptos" w:hAnsi="Aptos" w:cs="Times New Roman"/>
                <w:sz w:val="22"/>
                <w:szCs w:val="22"/>
              </w:rPr>
              <w:t>,</w:t>
            </w:r>
            <w:r w:rsidRPr="00D0276E">
              <w:rPr>
                <w:rFonts w:ascii="Aptos" w:hAnsi="Aptos" w:cs="Times New Roman"/>
                <w:sz w:val="22"/>
                <w:szCs w:val="22"/>
              </w:rPr>
              <w:t>102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55144253" w14:textId="252BCDD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48" w:type="dxa"/>
            <w:tcBorders>
              <w:bottom w:val="double" w:sz="4" w:space="0" w:color="auto"/>
            </w:tcBorders>
          </w:tcPr>
          <w:p w14:paraId="05413B3B" w14:textId="385B19EE" w:rsidR="00D26F7D" w:rsidRPr="00D0276E" w:rsidRDefault="00D26F7D" w:rsidP="00D26F7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0276E">
              <w:rPr>
                <w:rFonts w:ascii="Aptos" w:hAnsi="Aptos" w:cs="Times New Roman"/>
                <w:sz w:val="22"/>
                <w:szCs w:val="22"/>
              </w:rPr>
              <w:t>0.79, 0.89</w:t>
            </w:r>
          </w:p>
        </w:tc>
      </w:tr>
    </w:tbl>
    <w:p w14:paraId="6BDEB161" w14:textId="77777777" w:rsidR="00601288" w:rsidRPr="00A13D04" w:rsidRDefault="00601288">
      <w:pPr>
        <w:rPr>
          <w:rFonts w:ascii="Aptos" w:hAnsi="Aptos" w:cs="Times New Roman"/>
        </w:rPr>
      </w:pPr>
    </w:p>
    <w:p w14:paraId="3896BC7F" w14:textId="77777777" w:rsidR="00601288" w:rsidRPr="00A13D04" w:rsidRDefault="00601288">
      <w:pPr>
        <w:rPr>
          <w:rFonts w:ascii="Aptos" w:hAnsi="Aptos" w:cs="Times New Roman"/>
        </w:rPr>
      </w:pPr>
    </w:p>
    <w:p w14:paraId="2C35E2C9" w14:textId="77777777" w:rsidR="00601288" w:rsidRPr="00A13D04" w:rsidRDefault="00601288">
      <w:pPr>
        <w:rPr>
          <w:rFonts w:ascii="Aptos" w:hAnsi="Aptos" w:cs="Times New Roman"/>
        </w:rPr>
      </w:pPr>
    </w:p>
    <w:p w14:paraId="771E4F74" w14:textId="77777777" w:rsidR="00601288" w:rsidRPr="00A13D04" w:rsidRDefault="00601288">
      <w:pPr>
        <w:rPr>
          <w:rFonts w:ascii="Aptos" w:hAnsi="Aptos" w:cs="Times New Roman"/>
        </w:rPr>
      </w:pPr>
    </w:p>
    <w:p w14:paraId="4D398076" w14:textId="77777777" w:rsidR="00601288" w:rsidRPr="00A13D04" w:rsidRDefault="00601288">
      <w:pPr>
        <w:rPr>
          <w:rFonts w:ascii="Aptos" w:hAnsi="Aptos" w:cs="Times New Roman"/>
        </w:rPr>
      </w:pPr>
    </w:p>
    <w:p w14:paraId="125FC194" w14:textId="77777777" w:rsidR="00601288" w:rsidRPr="00A13D04" w:rsidRDefault="00601288">
      <w:pPr>
        <w:rPr>
          <w:rFonts w:ascii="Aptos" w:hAnsi="Aptos" w:cs="Times New Roman"/>
        </w:rPr>
      </w:pPr>
    </w:p>
    <w:p w14:paraId="406C125C" w14:textId="77777777" w:rsidR="00601288" w:rsidRPr="00A13D04" w:rsidRDefault="00601288">
      <w:pPr>
        <w:rPr>
          <w:rFonts w:ascii="Aptos" w:hAnsi="Aptos" w:cs="Times New Roman"/>
        </w:rPr>
      </w:pPr>
    </w:p>
    <w:p w14:paraId="36815956" w14:textId="77777777" w:rsidR="00601288" w:rsidRPr="00A13D04" w:rsidRDefault="00601288">
      <w:pPr>
        <w:rPr>
          <w:rFonts w:ascii="Aptos" w:hAnsi="Aptos" w:cs="Times New Roman"/>
        </w:rPr>
      </w:pPr>
    </w:p>
    <w:p w14:paraId="76BB814C" w14:textId="77777777" w:rsidR="00601288" w:rsidRPr="00A13D04" w:rsidRDefault="00601288">
      <w:pPr>
        <w:rPr>
          <w:rFonts w:ascii="Aptos" w:hAnsi="Aptos" w:cs="Times New Roman"/>
        </w:rPr>
      </w:pPr>
    </w:p>
    <w:p w14:paraId="781DFE15" w14:textId="77777777" w:rsidR="00601288" w:rsidRPr="00A13D04" w:rsidRDefault="00601288">
      <w:pPr>
        <w:rPr>
          <w:rFonts w:ascii="Aptos" w:hAnsi="Aptos" w:cs="Times New Roman"/>
        </w:rPr>
      </w:pPr>
    </w:p>
    <w:p w14:paraId="4A898856" w14:textId="77777777" w:rsidR="00601288" w:rsidRPr="00A13D04" w:rsidRDefault="00601288">
      <w:pPr>
        <w:rPr>
          <w:rFonts w:ascii="Aptos" w:hAnsi="Aptos" w:cs="Times New Roman"/>
        </w:rPr>
      </w:pPr>
    </w:p>
    <w:p w14:paraId="4DF7FB7F" w14:textId="77777777" w:rsidR="00601288" w:rsidRPr="00A13D04" w:rsidRDefault="00601288">
      <w:pPr>
        <w:rPr>
          <w:rFonts w:ascii="Aptos" w:hAnsi="Aptos" w:cs="Times New Roman"/>
        </w:rPr>
      </w:pPr>
    </w:p>
    <w:p w14:paraId="44386116" w14:textId="77777777" w:rsidR="00601288" w:rsidRPr="00A13D04" w:rsidRDefault="00601288">
      <w:pPr>
        <w:rPr>
          <w:rFonts w:ascii="Aptos" w:hAnsi="Aptos" w:cs="Times New Roman"/>
        </w:rPr>
      </w:pPr>
    </w:p>
    <w:p w14:paraId="61CB952F" w14:textId="77777777" w:rsidR="00601288" w:rsidRPr="00A13D04" w:rsidRDefault="00601288">
      <w:pPr>
        <w:rPr>
          <w:rFonts w:ascii="Aptos" w:hAnsi="Aptos" w:cs="Times New Roman"/>
        </w:rPr>
      </w:pPr>
    </w:p>
    <w:p w14:paraId="7678A0CB" w14:textId="386B391D" w:rsidR="00D26F7D" w:rsidRDefault="00D26F7D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1559"/>
        <w:gridCol w:w="1985"/>
        <w:gridCol w:w="1701"/>
      </w:tblGrid>
      <w:tr w:rsidR="00D26F7D" w:rsidRPr="00A13D04" w14:paraId="3DF6EA6F" w14:textId="77777777" w:rsidTr="00566403">
        <w:tc>
          <w:tcPr>
            <w:tcW w:w="949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65CB0427" w14:textId="77777777" w:rsidR="00D26F7D" w:rsidRPr="000B3025" w:rsidRDefault="00D26F7D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0B3025">
              <w:rPr>
                <w:rFonts w:ascii="Aptos" w:hAnsi="Aptos" w:cs="Times New Roman"/>
                <w:b/>
                <w:bCs/>
                <w:sz w:val="22"/>
                <w:szCs w:val="22"/>
              </w:rPr>
              <w:lastRenderedPageBreak/>
              <w:t xml:space="preserve">Appendix 2. </w:t>
            </w:r>
            <w:r w:rsidRPr="000B3025">
              <w:rPr>
                <w:rFonts w:ascii="Aptos" w:hAnsi="Aptos" w:cs="Times New Roman"/>
                <w:b/>
                <w:bCs/>
                <w:sz w:val="22"/>
                <w:szCs w:val="22"/>
              </w:rPr>
              <w:t>Cont’d.</w:t>
            </w:r>
          </w:p>
          <w:p w14:paraId="448C7F23" w14:textId="5278225C" w:rsidR="00D26F7D" w:rsidRDefault="00D26F7D" w:rsidP="00D26F7D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Crude Annual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Prevalence and Incidence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Rates 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of Autism in Manitoba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Children and Adolescents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, by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Sex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(</w:t>
            </w:r>
            <w:r w:rsidRPr="00A13D04">
              <w:rPr>
                <w:rFonts w:ascii="Aptos" w:hAnsi="Aptos" w:cs="Times New Roman"/>
                <w:b/>
                <w:bCs/>
                <w:sz w:val="22"/>
                <w:szCs w:val="22"/>
              </w:rPr>
              <w:t>2011-2022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)</w:t>
            </w:r>
          </w:p>
          <w:p w14:paraId="19E9EB5C" w14:textId="5CF6413F" w:rsidR="00D26F7D" w:rsidRPr="00A13D04" w:rsidRDefault="00D26F7D" w:rsidP="00D26F7D">
            <w:pPr>
              <w:rPr>
                <w:rFonts w:ascii="Aptos" w:hAnsi="Aptos" w:cs="Times New Roman"/>
                <w:b/>
                <w:bCs/>
                <w:sz w:val="28"/>
                <w:szCs w:val="28"/>
              </w:rPr>
            </w:pPr>
            <w:r w:rsidRPr="00884003">
              <w:rPr>
                <w:rFonts w:ascii="Aptos" w:hAnsi="Aptos" w:cs="Times New Roman"/>
                <w:sz w:val="18"/>
                <w:szCs w:val="18"/>
              </w:rPr>
              <w:t xml:space="preserve">Numeric estimates corresponding to Figure </w:t>
            </w:r>
            <w:r>
              <w:rPr>
                <w:rFonts w:ascii="Aptos" w:hAnsi="Aptos" w:cs="Times New Roman"/>
                <w:sz w:val="18"/>
                <w:szCs w:val="18"/>
              </w:rPr>
              <w:t>3</w:t>
            </w:r>
          </w:p>
        </w:tc>
      </w:tr>
      <w:tr w:rsidR="00601288" w:rsidRPr="00A13D04" w14:paraId="30BBA885" w14:textId="77777777" w:rsidTr="00566403">
        <w:tc>
          <w:tcPr>
            <w:tcW w:w="9498" w:type="dxa"/>
            <w:gridSpan w:val="6"/>
            <w:shd w:val="clear" w:color="auto" w:fill="E7E6E6" w:themeFill="background2"/>
          </w:tcPr>
          <w:p w14:paraId="3011AA36" w14:textId="77777777" w:rsidR="00601288" w:rsidRPr="00D26F7D" w:rsidRDefault="00601288" w:rsidP="00541C69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b/>
                <w:bCs/>
                <w:sz w:val="22"/>
                <w:szCs w:val="22"/>
              </w:rPr>
              <w:t>Incidence</w:t>
            </w:r>
          </w:p>
        </w:tc>
      </w:tr>
      <w:tr w:rsidR="00B20E6C" w:rsidRPr="00A13D04" w14:paraId="5C8CCC1F" w14:textId="77777777" w:rsidTr="003903D0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A3CB40F" w14:textId="0C53CA2E" w:rsidR="00B20E6C" w:rsidRPr="00D26F7D" w:rsidRDefault="00B20E6C" w:rsidP="00B20E6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5D470B3" w14:textId="1C879414" w:rsidR="00B20E6C" w:rsidRPr="00D26F7D" w:rsidRDefault="00B20E6C" w:rsidP="00B20E6C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71F46747" w14:textId="307B97A0" w:rsidR="00B20E6C" w:rsidRPr="00D26F7D" w:rsidRDefault="00B20E6C" w:rsidP="00B20E6C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82B1058" w14:textId="664F5813" w:rsidR="00B20E6C" w:rsidRPr="00D26F7D" w:rsidRDefault="00B20E6C" w:rsidP="00B20E6C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Newly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d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iagnosed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a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tism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c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ases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371EDC0E" w14:textId="5783EA8D" w:rsidR="00B20E6C" w:rsidRPr="00D26F7D" w:rsidRDefault="00B20E6C" w:rsidP="00B20E6C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diagnosis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r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te/1,000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eopl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5ECE7FE" w14:textId="359BB6D8" w:rsidR="00B20E6C" w:rsidRPr="00D26F7D" w:rsidRDefault="00B20E6C" w:rsidP="00B20E6C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6213B0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566403" w:rsidRPr="00A13D04" w14:paraId="6B688D03" w14:textId="77777777" w:rsidTr="003903D0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207F9ABA" w14:textId="7FEAFAA2" w:rsidR="00566403" w:rsidRPr="00B20E6C" w:rsidRDefault="00566403" w:rsidP="00566403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20E6C">
              <w:rPr>
                <w:rFonts w:ascii="Aptos" w:hAnsi="Aptos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A5FA6C3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228D74D6" w14:textId="24882E1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0,47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7C80219" w14:textId="5C2B8821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43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3F053014" w14:textId="35ABF3E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4512558B" w14:textId="30301BD8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0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1.</w:t>
            </w:r>
            <w:r>
              <w:rPr>
                <w:rFonts w:ascii="Aptos" w:hAnsi="Aptos" w:cs="Times New Roman"/>
                <w:sz w:val="22"/>
                <w:szCs w:val="22"/>
              </w:rPr>
              <w:t>40</w:t>
            </w:r>
          </w:p>
        </w:tc>
      </w:tr>
      <w:tr w:rsidR="00566403" w:rsidRPr="00A13D04" w14:paraId="103FCBC1" w14:textId="77777777" w:rsidTr="00566403">
        <w:tc>
          <w:tcPr>
            <w:tcW w:w="1418" w:type="dxa"/>
            <w:vMerge/>
          </w:tcPr>
          <w:p w14:paraId="24F68BED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162C2DD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64DA61DD" w14:textId="3B89AA1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2,001</w:t>
            </w:r>
          </w:p>
        </w:tc>
        <w:tc>
          <w:tcPr>
            <w:tcW w:w="1559" w:type="dxa"/>
          </w:tcPr>
          <w:p w14:paraId="28E9435D" w14:textId="37219748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51</w:t>
            </w:r>
          </w:p>
        </w:tc>
        <w:tc>
          <w:tcPr>
            <w:tcW w:w="1985" w:type="dxa"/>
            <w:vAlign w:val="center"/>
          </w:tcPr>
          <w:p w14:paraId="17CA05BA" w14:textId="6AA8E814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01" w:type="dxa"/>
          </w:tcPr>
          <w:p w14:paraId="3C4A7A3A" w14:textId="119E19D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0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1.45</w:t>
            </w:r>
          </w:p>
        </w:tc>
      </w:tr>
      <w:tr w:rsidR="00566403" w:rsidRPr="00A13D04" w14:paraId="081FD456" w14:textId="77777777" w:rsidTr="00566403">
        <w:tc>
          <w:tcPr>
            <w:tcW w:w="1418" w:type="dxa"/>
            <w:vMerge/>
          </w:tcPr>
          <w:p w14:paraId="7A7865EE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EB4BDA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18C9D5B8" w14:textId="2F8178D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2,787</w:t>
            </w:r>
          </w:p>
        </w:tc>
        <w:tc>
          <w:tcPr>
            <w:tcW w:w="1559" w:type="dxa"/>
          </w:tcPr>
          <w:p w14:paraId="1218C080" w14:textId="409491C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85</w:t>
            </w:r>
          </w:p>
        </w:tc>
        <w:tc>
          <w:tcPr>
            <w:tcW w:w="1985" w:type="dxa"/>
            <w:vAlign w:val="center"/>
          </w:tcPr>
          <w:p w14:paraId="5A9D9B02" w14:textId="557B88A2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01" w:type="dxa"/>
          </w:tcPr>
          <w:p w14:paraId="6B507184" w14:textId="07E8343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30, 1.74</w:t>
            </w:r>
          </w:p>
        </w:tc>
      </w:tr>
      <w:tr w:rsidR="00566403" w:rsidRPr="00A13D04" w14:paraId="19A79389" w14:textId="77777777" w:rsidTr="00566403">
        <w:tc>
          <w:tcPr>
            <w:tcW w:w="1418" w:type="dxa"/>
            <w:vMerge/>
          </w:tcPr>
          <w:p w14:paraId="482192A0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B02E47C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49043327" w14:textId="33D890AA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3,970</w:t>
            </w:r>
          </w:p>
        </w:tc>
        <w:tc>
          <w:tcPr>
            <w:tcW w:w="1559" w:type="dxa"/>
          </w:tcPr>
          <w:p w14:paraId="412B2B4C" w14:textId="2120003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9</w:t>
            </w:r>
          </w:p>
        </w:tc>
        <w:tc>
          <w:tcPr>
            <w:tcW w:w="1985" w:type="dxa"/>
            <w:vAlign w:val="center"/>
          </w:tcPr>
          <w:p w14:paraId="3028CB11" w14:textId="44BB351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701" w:type="dxa"/>
          </w:tcPr>
          <w:p w14:paraId="28031774" w14:textId="7DC474B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47, 1.90</w:t>
            </w:r>
          </w:p>
        </w:tc>
      </w:tr>
      <w:tr w:rsidR="00566403" w:rsidRPr="00A13D04" w14:paraId="5FF5F288" w14:textId="77777777" w:rsidTr="00566403">
        <w:tc>
          <w:tcPr>
            <w:tcW w:w="1418" w:type="dxa"/>
            <w:vMerge/>
          </w:tcPr>
          <w:p w14:paraId="4CD3B2CE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07F5FFA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6191DD2C" w14:textId="1DDEAB9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4,887</w:t>
            </w:r>
          </w:p>
        </w:tc>
        <w:tc>
          <w:tcPr>
            <w:tcW w:w="1559" w:type="dxa"/>
          </w:tcPr>
          <w:p w14:paraId="33DEDBA5" w14:textId="4FC1796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40</w:t>
            </w:r>
          </w:p>
        </w:tc>
        <w:tc>
          <w:tcPr>
            <w:tcW w:w="1985" w:type="dxa"/>
            <w:vAlign w:val="center"/>
          </w:tcPr>
          <w:p w14:paraId="079D09AF" w14:textId="2FF63FD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701" w:type="dxa"/>
          </w:tcPr>
          <w:p w14:paraId="2E892FA7" w14:textId="400E791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69, 2.18</w:t>
            </w:r>
          </w:p>
        </w:tc>
      </w:tr>
      <w:tr w:rsidR="00566403" w:rsidRPr="00A13D04" w14:paraId="62795CF0" w14:textId="77777777" w:rsidTr="00566403">
        <w:tc>
          <w:tcPr>
            <w:tcW w:w="1418" w:type="dxa"/>
            <w:vMerge/>
          </w:tcPr>
          <w:p w14:paraId="79663594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22575D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7D7E7A80" w14:textId="64F2D30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6,426</w:t>
            </w:r>
          </w:p>
        </w:tc>
        <w:tc>
          <w:tcPr>
            <w:tcW w:w="1559" w:type="dxa"/>
          </w:tcPr>
          <w:p w14:paraId="782E7A08" w14:textId="44828D33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28</w:t>
            </w:r>
          </w:p>
        </w:tc>
        <w:tc>
          <w:tcPr>
            <w:tcW w:w="1985" w:type="dxa"/>
            <w:vAlign w:val="center"/>
          </w:tcPr>
          <w:p w14:paraId="2A0C7693" w14:textId="13C2116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701" w:type="dxa"/>
          </w:tcPr>
          <w:p w14:paraId="3B2DAE02" w14:textId="29C6D968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58, 2.05</w:t>
            </w:r>
          </w:p>
        </w:tc>
      </w:tr>
      <w:tr w:rsidR="00566403" w:rsidRPr="00A13D04" w14:paraId="5A46C4C9" w14:textId="77777777" w:rsidTr="00566403">
        <w:tc>
          <w:tcPr>
            <w:tcW w:w="1418" w:type="dxa"/>
            <w:vMerge/>
          </w:tcPr>
          <w:p w14:paraId="64EF57B3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04592D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3ADDE372" w14:textId="6708CDB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7,725</w:t>
            </w:r>
          </w:p>
        </w:tc>
        <w:tc>
          <w:tcPr>
            <w:tcW w:w="1559" w:type="dxa"/>
          </w:tcPr>
          <w:p w14:paraId="6D6B6CEB" w14:textId="0F991C9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309</w:t>
            </w:r>
          </w:p>
        </w:tc>
        <w:tc>
          <w:tcPr>
            <w:tcW w:w="1985" w:type="dxa"/>
            <w:vAlign w:val="center"/>
          </w:tcPr>
          <w:p w14:paraId="4D3E71C6" w14:textId="31F44648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701" w:type="dxa"/>
          </w:tcPr>
          <w:p w14:paraId="6F9FA340" w14:textId="2C90B8B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.16, 2.70</w:t>
            </w:r>
          </w:p>
        </w:tc>
      </w:tr>
      <w:tr w:rsidR="00566403" w:rsidRPr="00A13D04" w14:paraId="168EC5D8" w14:textId="77777777" w:rsidTr="00566403">
        <w:tc>
          <w:tcPr>
            <w:tcW w:w="1418" w:type="dxa"/>
            <w:vMerge/>
          </w:tcPr>
          <w:p w14:paraId="67F83A7E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E8EE0F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843" w:type="dxa"/>
          </w:tcPr>
          <w:p w14:paraId="5B0179B5" w14:textId="22FA84F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8,981</w:t>
            </w:r>
          </w:p>
        </w:tc>
        <w:tc>
          <w:tcPr>
            <w:tcW w:w="1559" w:type="dxa"/>
          </w:tcPr>
          <w:p w14:paraId="62A700CC" w14:textId="6332E824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43</w:t>
            </w:r>
          </w:p>
        </w:tc>
        <w:tc>
          <w:tcPr>
            <w:tcW w:w="1985" w:type="dxa"/>
            <w:vAlign w:val="center"/>
          </w:tcPr>
          <w:p w14:paraId="3BD68F77" w14:textId="3C049CE2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701" w:type="dxa"/>
          </w:tcPr>
          <w:p w14:paraId="314A9DA6" w14:textId="06CA00D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66, 2.1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</w:tr>
      <w:tr w:rsidR="00566403" w:rsidRPr="00A13D04" w14:paraId="5633C30A" w14:textId="77777777" w:rsidTr="00566403">
        <w:tc>
          <w:tcPr>
            <w:tcW w:w="1418" w:type="dxa"/>
            <w:vMerge/>
          </w:tcPr>
          <w:p w14:paraId="7E48AF74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7FF9FD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59A63AB2" w14:textId="579A470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30,404</w:t>
            </w:r>
          </w:p>
        </w:tc>
        <w:tc>
          <w:tcPr>
            <w:tcW w:w="1559" w:type="dxa"/>
          </w:tcPr>
          <w:p w14:paraId="5926AC0F" w14:textId="550EF692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85</w:t>
            </w:r>
          </w:p>
        </w:tc>
        <w:tc>
          <w:tcPr>
            <w:tcW w:w="1985" w:type="dxa"/>
            <w:vAlign w:val="center"/>
          </w:tcPr>
          <w:p w14:paraId="3BA39CC8" w14:textId="544F068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701" w:type="dxa"/>
          </w:tcPr>
          <w:p w14:paraId="0EC27CA0" w14:textId="298C680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9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2.45</w:t>
            </w:r>
          </w:p>
        </w:tc>
      </w:tr>
      <w:tr w:rsidR="00566403" w:rsidRPr="00A13D04" w14:paraId="4B2C0959" w14:textId="77777777" w:rsidTr="00566403">
        <w:tc>
          <w:tcPr>
            <w:tcW w:w="1418" w:type="dxa"/>
            <w:vMerge/>
          </w:tcPr>
          <w:p w14:paraId="1ACE4A53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061702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</w:tcPr>
          <w:p w14:paraId="3FADA528" w14:textId="4D9B9B48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32,346</w:t>
            </w:r>
          </w:p>
        </w:tc>
        <w:tc>
          <w:tcPr>
            <w:tcW w:w="1559" w:type="dxa"/>
          </w:tcPr>
          <w:p w14:paraId="03A5CBEC" w14:textId="65097CE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93</w:t>
            </w:r>
          </w:p>
        </w:tc>
        <w:tc>
          <w:tcPr>
            <w:tcW w:w="1985" w:type="dxa"/>
            <w:vAlign w:val="center"/>
          </w:tcPr>
          <w:p w14:paraId="0A8CCECA" w14:textId="70EFE524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01" w:type="dxa"/>
          </w:tcPr>
          <w:p w14:paraId="56E5DBBF" w14:textId="0C1EF344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97, 2.48</w:t>
            </w:r>
          </w:p>
        </w:tc>
      </w:tr>
      <w:tr w:rsidR="00566403" w:rsidRPr="00A13D04" w14:paraId="6801E202" w14:textId="77777777" w:rsidTr="00566403">
        <w:tc>
          <w:tcPr>
            <w:tcW w:w="1418" w:type="dxa"/>
            <w:vMerge/>
          </w:tcPr>
          <w:p w14:paraId="736F88CD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E008C7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843" w:type="dxa"/>
          </w:tcPr>
          <w:p w14:paraId="65BD67C6" w14:textId="0B9A5542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32,933</w:t>
            </w:r>
          </w:p>
        </w:tc>
        <w:tc>
          <w:tcPr>
            <w:tcW w:w="1559" w:type="dxa"/>
          </w:tcPr>
          <w:p w14:paraId="2E42FA96" w14:textId="3325ED56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509</w:t>
            </w:r>
          </w:p>
        </w:tc>
        <w:tc>
          <w:tcPr>
            <w:tcW w:w="1985" w:type="dxa"/>
            <w:vAlign w:val="center"/>
          </w:tcPr>
          <w:p w14:paraId="5A94164C" w14:textId="4AD4CC1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701" w:type="dxa"/>
          </w:tcPr>
          <w:p w14:paraId="7E283839" w14:textId="2C132A6E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3.51, 4.1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566403" w:rsidRPr="00A13D04" w14:paraId="32F65699" w14:textId="77777777" w:rsidTr="003903D0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2B4857F2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162A400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03A599D" w14:textId="5B65F3F6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33,676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98C85B2" w14:textId="21632DB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551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0EF1D735" w14:textId="5E9B463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6ED9C20D" w14:textId="668AE4A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3.79, 4.48</w:t>
            </w:r>
          </w:p>
        </w:tc>
      </w:tr>
      <w:tr w:rsidR="00566403" w:rsidRPr="00A13D04" w14:paraId="1A1C94DD" w14:textId="77777777" w:rsidTr="003903D0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2F64F863" w14:textId="1DF6A11B" w:rsidR="00566403" w:rsidRPr="00B20E6C" w:rsidRDefault="00566403" w:rsidP="00566403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B20E6C">
              <w:rPr>
                <w:rFonts w:ascii="Aptos" w:hAnsi="Aptos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4F99A869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54DE91B2" w14:textId="22CBFF32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15,09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988336D" w14:textId="08F05B3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43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7929CDA9" w14:textId="44D5655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3C3D058" w14:textId="1B815B2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2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0.50</w:t>
            </w:r>
          </w:p>
        </w:tc>
      </w:tr>
      <w:tr w:rsidR="00566403" w:rsidRPr="00A13D04" w14:paraId="0635178A" w14:textId="77777777" w:rsidTr="00566403">
        <w:tc>
          <w:tcPr>
            <w:tcW w:w="1418" w:type="dxa"/>
            <w:vMerge/>
          </w:tcPr>
          <w:p w14:paraId="5587B468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20D69E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843" w:type="dxa"/>
          </w:tcPr>
          <w:p w14:paraId="50D64743" w14:textId="6960D51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16,814</w:t>
            </w:r>
          </w:p>
        </w:tc>
        <w:tc>
          <w:tcPr>
            <w:tcW w:w="1559" w:type="dxa"/>
          </w:tcPr>
          <w:p w14:paraId="4778A357" w14:textId="0E54BC56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40</w:t>
            </w:r>
          </w:p>
        </w:tc>
        <w:tc>
          <w:tcPr>
            <w:tcW w:w="1985" w:type="dxa"/>
            <w:vAlign w:val="center"/>
          </w:tcPr>
          <w:p w14:paraId="7A1F1DD0" w14:textId="301D634E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01" w:type="dxa"/>
          </w:tcPr>
          <w:p w14:paraId="16C7B345" w14:textId="1D73BE23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25, 0.4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</w:p>
        </w:tc>
      </w:tr>
      <w:tr w:rsidR="00566403" w:rsidRPr="00A13D04" w14:paraId="2860F68D" w14:textId="77777777" w:rsidTr="00566403">
        <w:tc>
          <w:tcPr>
            <w:tcW w:w="1418" w:type="dxa"/>
            <w:vMerge/>
          </w:tcPr>
          <w:p w14:paraId="3DD4C8D3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290944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843" w:type="dxa"/>
          </w:tcPr>
          <w:p w14:paraId="6C553B89" w14:textId="7F7C1FD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17,632</w:t>
            </w:r>
          </w:p>
        </w:tc>
        <w:tc>
          <w:tcPr>
            <w:tcW w:w="1559" w:type="dxa"/>
          </w:tcPr>
          <w:p w14:paraId="1CD9DBB3" w14:textId="546A2EB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vAlign w:val="center"/>
          </w:tcPr>
          <w:p w14:paraId="6CCE2F47" w14:textId="6A53732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01" w:type="dxa"/>
          </w:tcPr>
          <w:p w14:paraId="3CF89B0C" w14:textId="70073D5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26, 0.48</w:t>
            </w:r>
          </w:p>
        </w:tc>
      </w:tr>
      <w:tr w:rsidR="00566403" w:rsidRPr="00A13D04" w14:paraId="21293035" w14:textId="77777777" w:rsidTr="00566403">
        <w:tc>
          <w:tcPr>
            <w:tcW w:w="1418" w:type="dxa"/>
            <w:vMerge/>
          </w:tcPr>
          <w:p w14:paraId="2ADF34DF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FFC2AF3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843" w:type="dxa"/>
          </w:tcPr>
          <w:p w14:paraId="18088140" w14:textId="3550C031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18,623</w:t>
            </w:r>
          </w:p>
        </w:tc>
        <w:tc>
          <w:tcPr>
            <w:tcW w:w="1559" w:type="dxa"/>
          </w:tcPr>
          <w:p w14:paraId="195326FB" w14:textId="1244A1E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42</w:t>
            </w:r>
          </w:p>
        </w:tc>
        <w:tc>
          <w:tcPr>
            <w:tcW w:w="1985" w:type="dxa"/>
            <w:vAlign w:val="center"/>
          </w:tcPr>
          <w:p w14:paraId="260B1D8A" w14:textId="36975D8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01" w:type="dxa"/>
          </w:tcPr>
          <w:p w14:paraId="1378ED02" w14:textId="4B781DA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26, 0.4</w:t>
            </w:r>
            <w:r>
              <w:rPr>
                <w:rFonts w:ascii="Aptos" w:hAnsi="Aptos" w:cs="Times New Roman"/>
                <w:sz w:val="22"/>
                <w:szCs w:val="22"/>
              </w:rPr>
              <w:t>8</w:t>
            </w:r>
          </w:p>
        </w:tc>
      </w:tr>
      <w:tr w:rsidR="00566403" w:rsidRPr="00A13D04" w14:paraId="32E2AA11" w14:textId="77777777" w:rsidTr="00566403">
        <w:tc>
          <w:tcPr>
            <w:tcW w:w="1418" w:type="dxa"/>
            <w:vMerge/>
          </w:tcPr>
          <w:p w14:paraId="442B29DC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6F1B723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843" w:type="dxa"/>
          </w:tcPr>
          <w:p w14:paraId="420B87DE" w14:textId="124D47F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19,462</w:t>
            </w:r>
          </w:p>
        </w:tc>
        <w:tc>
          <w:tcPr>
            <w:tcW w:w="1559" w:type="dxa"/>
          </w:tcPr>
          <w:p w14:paraId="4F68146F" w14:textId="538DDBE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48</w:t>
            </w:r>
          </w:p>
        </w:tc>
        <w:tc>
          <w:tcPr>
            <w:tcW w:w="1985" w:type="dxa"/>
            <w:vAlign w:val="center"/>
          </w:tcPr>
          <w:p w14:paraId="66E4B66C" w14:textId="67E6CE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01" w:type="dxa"/>
          </w:tcPr>
          <w:p w14:paraId="6F372DBD" w14:textId="4323AE9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30, 0.53</w:t>
            </w:r>
          </w:p>
        </w:tc>
      </w:tr>
      <w:tr w:rsidR="00566403" w:rsidRPr="00A13D04" w14:paraId="3EAE0389" w14:textId="77777777" w:rsidTr="00566403">
        <w:tc>
          <w:tcPr>
            <w:tcW w:w="1418" w:type="dxa"/>
            <w:vMerge/>
          </w:tcPr>
          <w:p w14:paraId="3CA31223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FB98E3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843" w:type="dxa"/>
          </w:tcPr>
          <w:p w14:paraId="0D2523F2" w14:textId="01A0AE13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1,258</w:t>
            </w:r>
          </w:p>
        </w:tc>
        <w:tc>
          <w:tcPr>
            <w:tcW w:w="1559" w:type="dxa"/>
          </w:tcPr>
          <w:p w14:paraId="64E0A878" w14:textId="6FEEF71E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66</w:t>
            </w:r>
          </w:p>
        </w:tc>
        <w:tc>
          <w:tcPr>
            <w:tcW w:w="1985" w:type="dxa"/>
            <w:vAlign w:val="center"/>
          </w:tcPr>
          <w:p w14:paraId="19ABEE38" w14:textId="3370A7B0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01" w:type="dxa"/>
          </w:tcPr>
          <w:p w14:paraId="73DEA006" w14:textId="3A1F8F16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4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0.69</w:t>
            </w:r>
          </w:p>
        </w:tc>
      </w:tr>
      <w:tr w:rsidR="00566403" w:rsidRPr="00A13D04" w14:paraId="6BF00685" w14:textId="77777777" w:rsidTr="00566403">
        <w:tc>
          <w:tcPr>
            <w:tcW w:w="1418" w:type="dxa"/>
            <w:vMerge/>
          </w:tcPr>
          <w:p w14:paraId="34CA7444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DB11D8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843" w:type="dxa"/>
          </w:tcPr>
          <w:p w14:paraId="50486DB3" w14:textId="11C1FB9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2,424</w:t>
            </w:r>
          </w:p>
        </w:tc>
        <w:tc>
          <w:tcPr>
            <w:tcW w:w="1559" w:type="dxa"/>
          </w:tcPr>
          <w:p w14:paraId="05A54AE4" w14:textId="1CF6BA99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83</w:t>
            </w:r>
          </w:p>
        </w:tc>
        <w:tc>
          <w:tcPr>
            <w:tcW w:w="1985" w:type="dxa"/>
            <w:vAlign w:val="center"/>
          </w:tcPr>
          <w:p w14:paraId="3136BEA8" w14:textId="73A12C53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01" w:type="dxa"/>
          </w:tcPr>
          <w:p w14:paraId="1C3D04DB" w14:textId="7735A5CA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5</w:t>
            </w:r>
            <w:r>
              <w:rPr>
                <w:rFonts w:ascii="Aptos" w:hAnsi="Aptos" w:cs="Times New Roman"/>
                <w:sz w:val="22"/>
                <w:szCs w:val="22"/>
              </w:rPr>
              <w:t>5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0.84</w:t>
            </w:r>
          </w:p>
        </w:tc>
      </w:tr>
      <w:tr w:rsidR="00566403" w:rsidRPr="00A13D04" w14:paraId="05A2AF8C" w14:textId="77777777" w:rsidTr="00566403">
        <w:tc>
          <w:tcPr>
            <w:tcW w:w="1418" w:type="dxa"/>
            <w:vMerge/>
          </w:tcPr>
          <w:p w14:paraId="723708A9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542E42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843" w:type="dxa"/>
          </w:tcPr>
          <w:p w14:paraId="6C7F8559" w14:textId="6E5C7AE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3,808</w:t>
            </w:r>
          </w:p>
        </w:tc>
        <w:tc>
          <w:tcPr>
            <w:tcW w:w="1559" w:type="dxa"/>
          </w:tcPr>
          <w:p w14:paraId="732B8C55" w14:textId="6D1E6A8A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71</w:t>
            </w:r>
          </w:p>
        </w:tc>
        <w:tc>
          <w:tcPr>
            <w:tcW w:w="1985" w:type="dxa"/>
            <w:vAlign w:val="center"/>
          </w:tcPr>
          <w:p w14:paraId="68B39362" w14:textId="51175DC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01" w:type="dxa"/>
          </w:tcPr>
          <w:p w14:paraId="4C2A1634" w14:textId="311517C3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45, 0.72</w:t>
            </w:r>
          </w:p>
        </w:tc>
      </w:tr>
      <w:tr w:rsidR="00566403" w:rsidRPr="00A13D04" w14:paraId="7477BD98" w14:textId="77777777" w:rsidTr="00566403">
        <w:tc>
          <w:tcPr>
            <w:tcW w:w="1418" w:type="dxa"/>
            <w:vMerge/>
          </w:tcPr>
          <w:p w14:paraId="4D353B7D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381C01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843" w:type="dxa"/>
          </w:tcPr>
          <w:p w14:paraId="199713EE" w14:textId="7CF1BF0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5,521</w:t>
            </w:r>
          </w:p>
        </w:tc>
        <w:tc>
          <w:tcPr>
            <w:tcW w:w="1559" w:type="dxa"/>
          </w:tcPr>
          <w:p w14:paraId="53E44277" w14:textId="2BA0D82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72</w:t>
            </w:r>
          </w:p>
        </w:tc>
        <w:tc>
          <w:tcPr>
            <w:tcW w:w="1985" w:type="dxa"/>
            <w:vAlign w:val="center"/>
          </w:tcPr>
          <w:p w14:paraId="76D6A120" w14:textId="4E46D4B4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01" w:type="dxa"/>
          </w:tcPr>
          <w:p w14:paraId="22F036EC" w14:textId="7C8B9F0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4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0.72</w:t>
            </w:r>
          </w:p>
        </w:tc>
      </w:tr>
      <w:tr w:rsidR="00566403" w:rsidRPr="00A13D04" w14:paraId="6394E812" w14:textId="77777777" w:rsidTr="00566403">
        <w:tc>
          <w:tcPr>
            <w:tcW w:w="1418" w:type="dxa"/>
            <w:vMerge/>
          </w:tcPr>
          <w:p w14:paraId="30B16376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416748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843" w:type="dxa"/>
          </w:tcPr>
          <w:p w14:paraId="0823FE97" w14:textId="0C61CDF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7,056</w:t>
            </w:r>
          </w:p>
        </w:tc>
        <w:tc>
          <w:tcPr>
            <w:tcW w:w="1559" w:type="dxa"/>
          </w:tcPr>
          <w:p w14:paraId="67EA9AA1" w14:textId="651B04E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05</w:t>
            </w:r>
          </w:p>
        </w:tc>
        <w:tc>
          <w:tcPr>
            <w:tcW w:w="1985" w:type="dxa"/>
            <w:vAlign w:val="center"/>
          </w:tcPr>
          <w:p w14:paraId="2E3B0009" w14:textId="5160FD2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01" w:type="dxa"/>
          </w:tcPr>
          <w:p w14:paraId="287D222D" w14:textId="1ACB7E2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0.68, 1.00</w:t>
            </w:r>
          </w:p>
        </w:tc>
      </w:tr>
      <w:tr w:rsidR="00566403" w:rsidRPr="00A13D04" w14:paraId="31ECFAEE" w14:textId="77777777" w:rsidTr="00566403">
        <w:tc>
          <w:tcPr>
            <w:tcW w:w="1418" w:type="dxa"/>
            <w:vMerge/>
          </w:tcPr>
          <w:p w14:paraId="6297DE91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7424D52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843" w:type="dxa"/>
          </w:tcPr>
          <w:p w14:paraId="459D2B2A" w14:textId="6828B83C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8,130</w:t>
            </w:r>
          </w:p>
        </w:tc>
        <w:tc>
          <w:tcPr>
            <w:tcW w:w="1559" w:type="dxa"/>
          </w:tcPr>
          <w:p w14:paraId="398DC526" w14:textId="5CF108EB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72</w:t>
            </w:r>
          </w:p>
        </w:tc>
        <w:tc>
          <w:tcPr>
            <w:tcW w:w="1985" w:type="dxa"/>
            <w:vAlign w:val="center"/>
          </w:tcPr>
          <w:p w14:paraId="0ED102F2" w14:textId="2074D4CA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01" w:type="dxa"/>
          </w:tcPr>
          <w:p w14:paraId="036AC3FA" w14:textId="4A45CA5F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1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1.5</w:t>
            </w:r>
            <w:r>
              <w:rPr>
                <w:rFonts w:ascii="Aptos" w:hAnsi="Aptos" w:cs="Times New Roman"/>
                <w:sz w:val="22"/>
                <w:szCs w:val="22"/>
              </w:rPr>
              <w:t>6</w:t>
            </w:r>
          </w:p>
        </w:tc>
      </w:tr>
      <w:tr w:rsidR="00566403" w:rsidRPr="00A13D04" w14:paraId="7F05CA78" w14:textId="77777777" w:rsidTr="003903D0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6B633D46" w14:textId="77777777" w:rsidR="00566403" w:rsidRPr="00D26F7D" w:rsidRDefault="00566403" w:rsidP="00566403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93284D7" w14:textId="777777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21F00DA" w14:textId="2444527E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29,447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A706F60" w14:textId="65065C15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217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466DC152" w14:textId="42DB3577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B9E328A" w14:textId="067C025D" w:rsidR="00566403" w:rsidRPr="00D26F7D" w:rsidRDefault="00566403" w:rsidP="00566403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D26F7D">
              <w:rPr>
                <w:rFonts w:ascii="Aptos" w:hAnsi="Aptos" w:cs="Times New Roman"/>
                <w:sz w:val="22"/>
                <w:szCs w:val="22"/>
              </w:rPr>
              <w:t>1.4</w:t>
            </w:r>
            <w:r>
              <w:rPr>
                <w:rFonts w:ascii="Aptos" w:hAnsi="Aptos" w:cs="Times New Roman"/>
                <w:sz w:val="22"/>
                <w:szCs w:val="22"/>
              </w:rPr>
              <w:t>7</w:t>
            </w:r>
            <w:r w:rsidRPr="00D26F7D">
              <w:rPr>
                <w:rFonts w:ascii="Aptos" w:hAnsi="Aptos" w:cs="Times New Roman"/>
                <w:sz w:val="22"/>
                <w:szCs w:val="22"/>
              </w:rPr>
              <w:t>, 1.91</w:t>
            </w:r>
          </w:p>
        </w:tc>
      </w:tr>
    </w:tbl>
    <w:p w14:paraId="7DC2AA71" w14:textId="6350A5C8" w:rsidR="005D3384" w:rsidRDefault="005D3384">
      <w:pPr>
        <w:rPr>
          <w:rFonts w:ascii="Aptos" w:hAnsi="Aptos" w:cs="Times New Roman"/>
        </w:rPr>
      </w:pPr>
    </w:p>
    <w:p w14:paraId="27F4D614" w14:textId="77777777" w:rsidR="005D3384" w:rsidRDefault="005D3384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1701"/>
        <w:gridCol w:w="1418"/>
        <w:gridCol w:w="1843"/>
        <w:gridCol w:w="2125"/>
      </w:tblGrid>
      <w:tr w:rsidR="00A35152" w:rsidRPr="00CE752D" w14:paraId="0F67042C" w14:textId="77777777" w:rsidTr="003903D0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73A4ABFD" w14:textId="37AE9EAE" w:rsidR="00A35152" w:rsidRPr="00CE752D" w:rsidRDefault="00A35152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070D25">
              <w:rPr>
                <w:rFonts w:ascii="Aptos" w:hAnsi="Aptos" w:cs="Times New Roman"/>
                <w:b/>
                <w:bCs/>
                <w:sz w:val="22"/>
                <w:szCs w:val="22"/>
              </w:rPr>
              <w:lastRenderedPageBreak/>
              <w:t>Appendix 3. Crude Annual Prevalence and Incidence Rates of Autism in Manitoba Children and Adolescents, by Urban and Rural Income Quintiles (2011-2022)</w:t>
            </w:r>
          </w:p>
        </w:tc>
      </w:tr>
      <w:tr w:rsidR="007C5FE0" w:rsidRPr="00CE752D" w14:paraId="60921AFC" w14:textId="77777777" w:rsidTr="003903D0">
        <w:tc>
          <w:tcPr>
            <w:tcW w:w="9350" w:type="dxa"/>
            <w:gridSpan w:val="6"/>
            <w:shd w:val="clear" w:color="auto" w:fill="E7E6E6" w:themeFill="background2"/>
          </w:tcPr>
          <w:p w14:paraId="2659DD78" w14:textId="77777777" w:rsidR="007C5FE0" w:rsidRPr="00CE752D" w:rsidRDefault="007C5FE0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Prevalence</w:t>
            </w:r>
          </w:p>
        </w:tc>
      </w:tr>
      <w:tr w:rsidR="007C5FE0" w:rsidRPr="00CE752D" w14:paraId="5EFFDB1F" w14:textId="77777777" w:rsidTr="003903D0"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60221FF2" w14:textId="77777777" w:rsidR="007C5FE0" w:rsidRPr="00CE752D" w:rsidRDefault="007C5FE0" w:rsidP="007C5FE0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18305E0F" w14:textId="77777777" w:rsidR="007C5FE0" w:rsidRPr="00CE752D" w:rsidRDefault="007C5FE0" w:rsidP="007C5FE0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12952272" w14:textId="1C6A4445" w:rsidR="007C5FE0" w:rsidRPr="00CE752D" w:rsidRDefault="007C5FE0" w:rsidP="007C5FE0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  <w:r w:rsidR="00BB4699"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opulation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E571D57" w14:textId="5FE1722C" w:rsidR="007C5FE0" w:rsidRPr="00CE752D" w:rsidRDefault="007C5FE0" w:rsidP="007C5FE0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BB4699"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c</w:t>
            </w: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ases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6F0DA011" w14:textId="1D768513" w:rsidR="007C5FE0" w:rsidRPr="00CE752D" w:rsidRDefault="007C5FE0" w:rsidP="007C5FE0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BB4699"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revalence (%)</w:t>
            </w:r>
          </w:p>
        </w:tc>
        <w:tc>
          <w:tcPr>
            <w:tcW w:w="2125" w:type="dxa"/>
            <w:tcBorders>
              <w:bottom w:val="double" w:sz="4" w:space="0" w:color="auto"/>
            </w:tcBorders>
            <w:vAlign w:val="center"/>
          </w:tcPr>
          <w:p w14:paraId="78C2A9FA" w14:textId="77777777" w:rsidR="007C5FE0" w:rsidRPr="00CE752D" w:rsidRDefault="007C5FE0" w:rsidP="007C5FE0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3903D0" w:rsidRPr="00CE752D" w14:paraId="7ABE7311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1886257B" w14:textId="43AC885D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Q1 (lowest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6D58A4C4" w14:textId="4CF81F5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CB5DF2C" w14:textId="65D7385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24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683F9172" w14:textId="0C99B62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04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bottom"/>
          </w:tcPr>
          <w:p w14:paraId="69BBA2FF" w14:textId="7FEEC23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25" w:type="dxa"/>
            <w:tcBorders>
              <w:top w:val="double" w:sz="4" w:space="0" w:color="auto"/>
            </w:tcBorders>
          </w:tcPr>
          <w:p w14:paraId="5E68EFA5" w14:textId="059EEC4B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5, 0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46BE7862" w14:textId="77777777" w:rsidTr="003903D0">
        <w:tc>
          <w:tcPr>
            <w:tcW w:w="1413" w:type="dxa"/>
            <w:vMerge/>
          </w:tcPr>
          <w:p w14:paraId="7751431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388BE21" w14:textId="3CDBA10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2FF29E94" w14:textId="50BD9B0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261</w:t>
            </w:r>
          </w:p>
        </w:tc>
        <w:tc>
          <w:tcPr>
            <w:tcW w:w="1418" w:type="dxa"/>
          </w:tcPr>
          <w:p w14:paraId="09BA5C26" w14:textId="14F2383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30</w:t>
            </w:r>
          </w:p>
        </w:tc>
        <w:tc>
          <w:tcPr>
            <w:tcW w:w="1843" w:type="dxa"/>
            <w:vAlign w:val="bottom"/>
          </w:tcPr>
          <w:p w14:paraId="4D6DE31D" w14:textId="2B62439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25" w:type="dxa"/>
          </w:tcPr>
          <w:p w14:paraId="0BAEAA0D" w14:textId="73C7832B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03761DBA" w14:textId="77777777" w:rsidTr="003903D0">
        <w:tc>
          <w:tcPr>
            <w:tcW w:w="1413" w:type="dxa"/>
            <w:vMerge/>
          </w:tcPr>
          <w:p w14:paraId="141D224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CB85C4D" w14:textId="47FFF2D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07B9C866" w14:textId="41151E5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863</w:t>
            </w:r>
          </w:p>
        </w:tc>
        <w:tc>
          <w:tcPr>
            <w:tcW w:w="1418" w:type="dxa"/>
          </w:tcPr>
          <w:p w14:paraId="7D499D09" w14:textId="623ACF51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61</w:t>
            </w:r>
          </w:p>
        </w:tc>
        <w:tc>
          <w:tcPr>
            <w:tcW w:w="1843" w:type="dxa"/>
            <w:vAlign w:val="bottom"/>
          </w:tcPr>
          <w:p w14:paraId="0C1A5404" w14:textId="0530481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25" w:type="dxa"/>
          </w:tcPr>
          <w:p w14:paraId="6915C6BD" w14:textId="284A8940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8, 0.87</w:t>
            </w:r>
          </w:p>
        </w:tc>
      </w:tr>
      <w:tr w:rsidR="003903D0" w:rsidRPr="00CE752D" w14:paraId="706FE599" w14:textId="77777777" w:rsidTr="003903D0">
        <w:tc>
          <w:tcPr>
            <w:tcW w:w="1413" w:type="dxa"/>
            <w:vMerge/>
          </w:tcPr>
          <w:p w14:paraId="655F0C9C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A73A4AD" w14:textId="4E802F7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118138D2" w14:textId="26AAED6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407</w:t>
            </w:r>
          </w:p>
        </w:tc>
        <w:tc>
          <w:tcPr>
            <w:tcW w:w="1418" w:type="dxa"/>
          </w:tcPr>
          <w:p w14:paraId="256D9E11" w14:textId="0662998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97</w:t>
            </w:r>
          </w:p>
        </w:tc>
        <w:tc>
          <w:tcPr>
            <w:tcW w:w="1843" w:type="dxa"/>
            <w:vAlign w:val="bottom"/>
          </w:tcPr>
          <w:p w14:paraId="7955BA7A" w14:textId="0FA9B036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25" w:type="dxa"/>
          </w:tcPr>
          <w:p w14:paraId="68DFE563" w14:textId="7BD9B000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 xml:space="preserve">0.79, </w:t>
            </w:r>
            <w:r>
              <w:rPr>
                <w:rFonts w:ascii="Aptos" w:hAnsi="Aptos" w:cs="Times New Roman"/>
                <w:spacing w:val="-2"/>
              </w:rPr>
              <w:t>1.00</w:t>
            </w:r>
          </w:p>
        </w:tc>
      </w:tr>
      <w:tr w:rsidR="003903D0" w:rsidRPr="00CE752D" w14:paraId="5334F132" w14:textId="77777777" w:rsidTr="003903D0">
        <w:tc>
          <w:tcPr>
            <w:tcW w:w="1413" w:type="dxa"/>
            <w:vMerge/>
          </w:tcPr>
          <w:p w14:paraId="0FC8083C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7F09DC6" w14:textId="6941EC8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34E15C58" w14:textId="211BF30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739</w:t>
            </w:r>
          </w:p>
        </w:tc>
        <w:tc>
          <w:tcPr>
            <w:tcW w:w="1418" w:type="dxa"/>
          </w:tcPr>
          <w:p w14:paraId="44A06446" w14:textId="484804C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26</w:t>
            </w:r>
          </w:p>
        </w:tc>
        <w:tc>
          <w:tcPr>
            <w:tcW w:w="1843" w:type="dxa"/>
            <w:vAlign w:val="bottom"/>
          </w:tcPr>
          <w:p w14:paraId="5833B622" w14:textId="0DED067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25" w:type="dxa"/>
          </w:tcPr>
          <w:p w14:paraId="52DF14FC" w14:textId="591DBC79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0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69429E2C" w14:textId="77777777" w:rsidTr="003903D0">
        <w:tc>
          <w:tcPr>
            <w:tcW w:w="1413" w:type="dxa"/>
            <w:vMerge/>
          </w:tcPr>
          <w:p w14:paraId="3115E95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0A5E189" w14:textId="64D4657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66CA1551" w14:textId="43457B91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208</w:t>
            </w:r>
          </w:p>
        </w:tc>
        <w:tc>
          <w:tcPr>
            <w:tcW w:w="1418" w:type="dxa"/>
          </w:tcPr>
          <w:p w14:paraId="71A0A861" w14:textId="5BA254B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93</w:t>
            </w:r>
          </w:p>
        </w:tc>
        <w:tc>
          <w:tcPr>
            <w:tcW w:w="1843" w:type="dxa"/>
            <w:vAlign w:val="bottom"/>
          </w:tcPr>
          <w:p w14:paraId="3B6876EB" w14:textId="7D9A12E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125" w:type="dxa"/>
          </w:tcPr>
          <w:p w14:paraId="31A6DB95" w14:textId="1AD3265F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4, 1.2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468F9681" w14:textId="77777777" w:rsidTr="003903D0">
        <w:tc>
          <w:tcPr>
            <w:tcW w:w="1413" w:type="dxa"/>
            <w:vMerge/>
          </w:tcPr>
          <w:p w14:paraId="3BBADCE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ABA0289" w14:textId="3173BBE4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1CFFE91C" w14:textId="3FFBE834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5,043</w:t>
            </w:r>
          </w:p>
        </w:tc>
        <w:tc>
          <w:tcPr>
            <w:tcW w:w="1418" w:type="dxa"/>
          </w:tcPr>
          <w:p w14:paraId="209E9883" w14:textId="3E07EC9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86</w:t>
            </w:r>
          </w:p>
        </w:tc>
        <w:tc>
          <w:tcPr>
            <w:tcW w:w="1843" w:type="dxa"/>
            <w:vAlign w:val="bottom"/>
          </w:tcPr>
          <w:p w14:paraId="7F4D9C0C" w14:textId="510BD3D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125" w:type="dxa"/>
          </w:tcPr>
          <w:p w14:paraId="5F687CFB" w14:textId="4DCBA6EB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2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5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1056D0CC" w14:textId="77777777" w:rsidTr="003903D0">
        <w:tc>
          <w:tcPr>
            <w:tcW w:w="1413" w:type="dxa"/>
            <w:vMerge/>
          </w:tcPr>
          <w:p w14:paraId="0D8DAD3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F3B6629" w14:textId="18CF52D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74CAEF6F" w14:textId="64AA21A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6,291</w:t>
            </w:r>
          </w:p>
        </w:tc>
        <w:tc>
          <w:tcPr>
            <w:tcW w:w="1418" w:type="dxa"/>
          </w:tcPr>
          <w:p w14:paraId="28506C89" w14:textId="6DD8EC4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23</w:t>
            </w:r>
          </w:p>
        </w:tc>
        <w:tc>
          <w:tcPr>
            <w:tcW w:w="1843" w:type="dxa"/>
            <w:vAlign w:val="bottom"/>
          </w:tcPr>
          <w:p w14:paraId="30609D4F" w14:textId="35EE963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2125" w:type="dxa"/>
          </w:tcPr>
          <w:p w14:paraId="057FBBDD" w14:textId="1D04F3FA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32, 1.57</w:t>
            </w:r>
          </w:p>
        </w:tc>
      </w:tr>
      <w:tr w:rsidR="003903D0" w:rsidRPr="00CE752D" w14:paraId="58C58F50" w14:textId="77777777" w:rsidTr="003903D0">
        <w:tc>
          <w:tcPr>
            <w:tcW w:w="1413" w:type="dxa"/>
            <w:vMerge/>
          </w:tcPr>
          <w:p w14:paraId="6D94EED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59B6196" w14:textId="6210824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34FB62E0" w14:textId="2E63C4E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504</w:t>
            </w:r>
          </w:p>
        </w:tc>
        <w:tc>
          <w:tcPr>
            <w:tcW w:w="1418" w:type="dxa"/>
          </w:tcPr>
          <w:p w14:paraId="2B0D0BBC" w14:textId="448682B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51</w:t>
            </w:r>
          </w:p>
        </w:tc>
        <w:tc>
          <w:tcPr>
            <w:tcW w:w="1843" w:type="dxa"/>
            <w:vAlign w:val="bottom"/>
          </w:tcPr>
          <w:p w14:paraId="2E87F567" w14:textId="7751F01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125" w:type="dxa"/>
          </w:tcPr>
          <w:p w14:paraId="30DE3C8C" w14:textId="1D755A82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4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. 1.7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1D08E2EF" w14:textId="77777777" w:rsidTr="003903D0">
        <w:tc>
          <w:tcPr>
            <w:tcW w:w="1413" w:type="dxa"/>
            <w:vMerge/>
          </w:tcPr>
          <w:p w14:paraId="2E17E2B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560E9C8" w14:textId="3A1DFC4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51F5880E" w14:textId="2B63FB7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5,200</w:t>
            </w:r>
          </w:p>
        </w:tc>
        <w:tc>
          <w:tcPr>
            <w:tcW w:w="1418" w:type="dxa"/>
          </w:tcPr>
          <w:p w14:paraId="5371583A" w14:textId="35B315F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614</w:t>
            </w:r>
          </w:p>
        </w:tc>
        <w:tc>
          <w:tcPr>
            <w:tcW w:w="1843" w:type="dxa"/>
            <w:vAlign w:val="bottom"/>
          </w:tcPr>
          <w:p w14:paraId="3E528C6D" w14:textId="325E89B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2125" w:type="dxa"/>
          </w:tcPr>
          <w:p w14:paraId="7FE205E3" w14:textId="6FD6C570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61, 1.8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2131B790" w14:textId="77777777" w:rsidTr="003903D0">
        <w:tc>
          <w:tcPr>
            <w:tcW w:w="1413" w:type="dxa"/>
            <w:vMerge/>
          </w:tcPr>
          <w:p w14:paraId="78F69BE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7C7C5C9" w14:textId="1D61593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35FB73FB" w14:textId="3AA872D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534</w:t>
            </w:r>
          </w:p>
        </w:tc>
        <w:tc>
          <w:tcPr>
            <w:tcW w:w="1418" w:type="dxa"/>
          </w:tcPr>
          <w:p w14:paraId="0A9D345C" w14:textId="6B497B9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720</w:t>
            </w:r>
          </w:p>
        </w:tc>
        <w:tc>
          <w:tcPr>
            <w:tcW w:w="1843" w:type="dxa"/>
            <w:vAlign w:val="bottom"/>
          </w:tcPr>
          <w:p w14:paraId="4BEE6E89" w14:textId="7D181F0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2125" w:type="dxa"/>
          </w:tcPr>
          <w:p w14:paraId="151351B1" w14:textId="216A7C00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9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2.24</w:t>
            </w:r>
          </w:p>
        </w:tc>
      </w:tr>
      <w:tr w:rsidR="003903D0" w:rsidRPr="00CE752D" w14:paraId="43F7FD65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0B5BD50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5D0711A1" w14:textId="0D23D19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33C22E7" w14:textId="322D1DB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924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513FAD1" w14:textId="07D90F3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844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bottom"/>
          </w:tcPr>
          <w:p w14:paraId="4A8A0A5A" w14:textId="2D291A0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2125" w:type="dxa"/>
            <w:tcBorders>
              <w:bottom w:val="double" w:sz="4" w:space="0" w:color="auto"/>
            </w:tcBorders>
          </w:tcPr>
          <w:p w14:paraId="2CBC0426" w14:textId="1CD94E99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3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2.66</w:t>
            </w:r>
          </w:p>
        </w:tc>
      </w:tr>
      <w:tr w:rsidR="003903D0" w:rsidRPr="00CE752D" w14:paraId="571C3723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1BC0F27F" w14:textId="57A9104F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423ADB4" w14:textId="0BE3808B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7CBBBBD" w14:textId="31C6FFC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8,954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DEE2A55" w14:textId="3A505B3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90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bottom"/>
          </w:tcPr>
          <w:p w14:paraId="14DAF5A5" w14:textId="37C88E4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25" w:type="dxa"/>
            <w:tcBorders>
              <w:top w:val="double" w:sz="4" w:space="0" w:color="auto"/>
            </w:tcBorders>
          </w:tcPr>
          <w:p w14:paraId="2F0E6A99" w14:textId="2407C55D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379A8D66" w14:textId="77777777" w:rsidTr="003903D0">
        <w:tc>
          <w:tcPr>
            <w:tcW w:w="1413" w:type="dxa"/>
            <w:vMerge/>
          </w:tcPr>
          <w:p w14:paraId="707C257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5B60159" w14:textId="592B4CC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125E9950" w14:textId="6D2CB5B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9,998</w:t>
            </w:r>
          </w:p>
        </w:tc>
        <w:tc>
          <w:tcPr>
            <w:tcW w:w="1418" w:type="dxa"/>
          </w:tcPr>
          <w:p w14:paraId="522C4DB4" w14:textId="67444EB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5</w:t>
            </w:r>
          </w:p>
        </w:tc>
        <w:tc>
          <w:tcPr>
            <w:tcW w:w="1843" w:type="dxa"/>
            <w:vAlign w:val="bottom"/>
          </w:tcPr>
          <w:p w14:paraId="08ADE2B6" w14:textId="428D0B3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25" w:type="dxa"/>
          </w:tcPr>
          <w:p w14:paraId="11DF1E50" w14:textId="37F4080F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8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379AB41C" w14:textId="77777777" w:rsidTr="003903D0">
        <w:tc>
          <w:tcPr>
            <w:tcW w:w="1413" w:type="dxa"/>
            <w:vMerge/>
          </w:tcPr>
          <w:p w14:paraId="3F2F4D9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4C02A91" w14:textId="27E60171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2B2DC38F" w14:textId="3DD2054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9,967</w:t>
            </w:r>
          </w:p>
        </w:tc>
        <w:tc>
          <w:tcPr>
            <w:tcW w:w="1418" w:type="dxa"/>
          </w:tcPr>
          <w:p w14:paraId="15B41859" w14:textId="3D2205C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32</w:t>
            </w:r>
          </w:p>
        </w:tc>
        <w:tc>
          <w:tcPr>
            <w:tcW w:w="1843" w:type="dxa"/>
            <w:vAlign w:val="bottom"/>
          </w:tcPr>
          <w:p w14:paraId="3916C82D" w14:textId="5D43B27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25" w:type="dxa"/>
          </w:tcPr>
          <w:p w14:paraId="3A0A48E1" w14:textId="0921D0DB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8, 0.88</w:t>
            </w:r>
          </w:p>
        </w:tc>
      </w:tr>
      <w:tr w:rsidR="003903D0" w:rsidRPr="00CE752D" w14:paraId="3F6DC329" w14:textId="77777777" w:rsidTr="003903D0">
        <w:tc>
          <w:tcPr>
            <w:tcW w:w="1413" w:type="dxa"/>
            <w:vMerge/>
          </w:tcPr>
          <w:p w14:paraId="44FC5DE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0AA5410" w14:textId="7156045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41679CB0" w14:textId="0BF0C8C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285</w:t>
            </w:r>
          </w:p>
        </w:tc>
        <w:tc>
          <w:tcPr>
            <w:tcW w:w="1418" w:type="dxa"/>
          </w:tcPr>
          <w:p w14:paraId="3EF2F297" w14:textId="2F537866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85</w:t>
            </w:r>
          </w:p>
        </w:tc>
        <w:tc>
          <w:tcPr>
            <w:tcW w:w="1843" w:type="dxa"/>
            <w:vAlign w:val="bottom"/>
          </w:tcPr>
          <w:p w14:paraId="09515EDB" w14:textId="303EAF6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25" w:type="dxa"/>
          </w:tcPr>
          <w:p w14:paraId="11B09C6D" w14:textId="6FDCE8A6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CE752D">
              <w:rPr>
                <w:rFonts w:ascii="Aptos" w:hAnsi="Aptos" w:cs="Times New Roman"/>
                <w:spacing w:val="-2"/>
              </w:rPr>
              <w:t>, 0.99</w:t>
            </w:r>
          </w:p>
        </w:tc>
      </w:tr>
      <w:tr w:rsidR="003903D0" w:rsidRPr="00CE752D" w14:paraId="2374B9E1" w14:textId="77777777" w:rsidTr="003903D0">
        <w:tc>
          <w:tcPr>
            <w:tcW w:w="1413" w:type="dxa"/>
            <w:vMerge/>
          </w:tcPr>
          <w:p w14:paraId="70E4D34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589833D" w14:textId="08D6126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577C832A" w14:textId="178CDB0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962</w:t>
            </w:r>
          </w:p>
        </w:tc>
        <w:tc>
          <w:tcPr>
            <w:tcW w:w="1418" w:type="dxa"/>
          </w:tcPr>
          <w:p w14:paraId="5EC0D173" w14:textId="11BC4F34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49</w:t>
            </w:r>
          </w:p>
        </w:tc>
        <w:tc>
          <w:tcPr>
            <w:tcW w:w="1843" w:type="dxa"/>
            <w:vAlign w:val="bottom"/>
          </w:tcPr>
          <w:p w14:paraId="263017E6" w14:textId="00372A54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25" w:type="dxa"/>
          </w:tcPr>
          <w:p w14:paraId="1E119458" w14:textId="5F5F80FA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5, 1.1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64D6E33F" w14:textId="77777777" w:rsidTr="003903D0">
        <w:tc>
          <w:tcPr>
            <w:tcW w:w="1413" w:type="dxa"/>
            <w:vMerge/>
          </w:tcPr>
          <w:p w14:paraId="500BB24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BC2F07C" w14:textId="6DE3D3F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3090A2B5" w14:textId="58473DC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373</w:t>
            </w:r>
          </w:p>
        </w:tc>
        <w:tc>
          <w:tcPr>
            <w:tcW w:w="1418" w:type="dxa"/>
          </w:tcPr>
          <w:p w14:paraId="37BED5B1" w14:textId="4019411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89</w:t>
            </w:r>
          </w:p>
        </w:tc>
        <w:tc>
          <w:tcPr>
            <w:tcW w:w="1843" w:type="dxa"/>
            <w:vAlign w:val="bottom"/>
          </w:tcPr>
          <w:p w14:paraId="2F18BC45" w14:textId="23E24A9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125" w:type="dxa"/>
          </w:tcPr>
          <w:p w14:paraId="62FB7C28" w14:textId="3B53A69F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73EB688D" w14:textId="77777777" w:rsidTr="003903D0">
        <w:tc>
          <w:tcPr>
            <w:tcW w:w="1413" w:type="dxa"/>
            <w:vMerge/>
          </w:tcPr>
          <w:p w14:paraId="22D8C42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0E8CA1A" w14:textId="132BE49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2D9E366A" w14:textId="15ED9C5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524</w:t>
            </w:r>
          </w:p>
        </w:tc>
        <w:tc>
          <w:tcPr>
            <w:tcW w:w="1418" w:type="dxa"/>
          </w:tcPr>
          <w:p w14:paraId="299A5ACC" w14:textId="5792CE5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51</w:t>
            </w:r>
          </w:p>
        </w:tc>
        <w:tc>
          <w:tcPr>
            <w:tcW w:w="1843" w:type="dxa"/>
            <w:vAlign w:val="bottom"/>
          </w:tcPr>
          <w:p w14:paraId="219A193B" w14:textId="3603475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125" w:type="dxa"/>
          </w:tcPr>
          <w:p w14:paraId="2FC6AD19" w14:textId="36D56725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19, 1.43</w:t>
            </w:r>
          </w:p>
        </w:tc>
      </w:tr>
      <w:tr w:rsidR="003903D0" w:rsidRPr="00CE752D" w14:paraId="68272D48" w14:textId="77777777" w:rsidTr="003903D0">
        <w:tc>
          <w:tcPr>
            <w:tcW w:w="1413" w:type="dxa"/>
            <w:vMerge/>
          </w:tcPr>
          <w:p w14:paraId="2916EC93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F7E86E9" w14:textId="33E2BE4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640A8BBC" w14:textId="1CAB4ADE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314</w:t>
            </w:r>
          </w:p>
        </w:tc>
        <w:tc>
          <w:tcPr>
            <w:tcW w:w="1418" w:type="dxa"/>
          </w:tcPr>
          <w:p w14:paraId="039F8524" w14:textId="7263F7A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81</w:t>
            </w:r>
          </w:p>
        </w:tc>
        <w:tc>
          <w:tcPr>
            <w:tcW w:w="1843" w:type="dxa"/>
            <w:vAlign w:val="bottom"/>
          </w:tcPr>
          <w:p w14:paraId="19C36164" w14:textId="00205C5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125" w:type="dxa"/>
          </w:tcPr>
          <w:p w14:paraId="777BEC5A" w14:textId="748368EB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28, 1.53</w:t>
            </w:r>
          </w:p>
        </w:tc>
      </w:tr>
      <w:tr w:rsidR="003903D0" w:rsidRPr="00CE752D" w14:paraId="56391F31" w14:textId="77777777" w:rsidTr="003903D0">
        <w:tc>
          <w:tcPr>
            <w:tcW w:w="1413" w:type="dxa"/>
            <w:vMerge/>
          </w:tcPr>
          <w:p w14:paraId="4201154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E99EA68" w14:textId="705CEE1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  <w:vAlign w:val="center"/>
          </w:tcPr>
          <w:p w14:paraId="31C278AA" w14:textId="3827C89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736</w:t>
            </w:r>
          </w:p>
        </w:tc>
        <w:tc>
          <w:tcPr>
            <w:tcW w:w="1418" w:type="dxa"/>
            <w:vAlign w:val="center"/>
          </w:tcPr>
          <w:p w14:paraId="0C9BE648" w14:textId="6947450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41</w:t>
            </w:r>
          </w:p>
        </w:tc>
        <w:tc>
          <w:tcPr>
            <w:tcW w:w="1843" w:type="dxa"/>
            <w:vAlign w:val="center"/>
          </w:tcPr>
          <w:p w14:paraId="53DE076F" w14:textId="6E2F5D1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25" w:type="dxa"/>
            <w:vAlign w:val="center"/>
          </w:tcPr>
          <w:p w14:paraId="07D01EC5" w14:textId="2A13A68F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43, 1.69</w:t>
            </w:r>
          </w:p>
        </w:tc>
      </w:tr>
      <w:tr w:rsidR="003903D0" w:rsidRPr="00CE752D" w14:paraId="7271D84C" w14:textId="77777777" w:rsidTr="003903D0">
        <w:tc>
          <w:tcPr>
            <w:tcW w:w="1413" w:type="dxa"/>
            <w:vMerge/>
          </w:tcPr>
          <w:p w14:paraId="686E7A68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15ADF4A" w14:textId="4EE9760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  <w:vAlign w:val="center"/>
          </w:tcPr>
          <w:p w14:paraId="46350F38" w14:textId="6D616EE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497</w:t>
            </w:r>
          </w:p>
        </w:tc>
        <w:tc>
          <w:tcPr>
            <w:tcW w:w="1418" w:type="dxa"/>
            <w:vAlign w:val="center"/>
          </w:tcPr>
          <w:p w14:paraId="7C95C290" w14:textId="4DE7E8D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605</w:t>
            </w:r>
          </w:p>
        </w:tc>
        <w:tc>
          <w:tcPr>
            <w:tcW w:w="1843" w:type="dxa"/>
            <w:vAlign w:val="center"/>
          </w:tcPr>
          <w:p w14:paraId="18560BBF" w14:textId="54DC22A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125" w:type="dxa"/>
            <w:vAlign w:val="center"/>
          </w:tcPr>
          <w:p w14:paraId="380D5490" w14:textId="1C2A0A08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6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9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59C94C1D" w14:textId="77777777" w:rsidTr="003903D0">
        <w:tc>
          <w:tcPr>
            <w:tcW w:w="1413" w:type="dxa"/>
            <w:vMerge/>
          </w:tcPr>
          <w:p w14:paraId="1483E07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246C44B" w14:textId="13CF929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  <w:vAlign w:val="center"/>
          </w:tcPr>
          <w:p w14:paraId="0FE53848" w14:textId="1D36D7B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078</w:t>
            </w:r>
          </w:p>
        </w:tc>
        <w:tc>
          <w:tcPr>
            <w:tcW w:w="1418" w:type="dxa"/>
            <w:vAlign w:val="center"/>
          </w:tcPr>
          <w:p w14:paraId="67ACDD1F" w14:textId="5BFD3CF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738</w:t>
            </w:r>
          </w:p>
        </w:tc>
        <w:tc>
          <w:tcPr>
            <w:tcW w:w="1843" w:type="dxa"/>
            <w:vAlign w:val="center"/>
          </w:tcPr>
          <w:p w14:paraId="6DABEC97" w14:textId="1D18111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125" w:type="dxa"/>
            <w:vAlign w:val="center"/>
          </w:tcPr>
          <w:p w14:paraId="77A04022" w14:textId="3F547EE4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01, 2.3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2DB2E1FA" w14:textId="77777777" w:rsidTr="003903D0">
        <w:trPr>
          <w:trHeight w:val="76"/>
        </w:trPr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1A79E6C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51982063" w14:textId="2794BB0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541F4E9B" w14:textId="0FD70ED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77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50176594" w14:textId="486078F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835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2CA0AD5E" w14:textId="380E4E9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125" w:type="dxa"/>
            <w:tcBorders>
              <w:bottom w:val="double" w:sz="4" w:space="0" w:color="auto"/>
            </w:tcBorders>
            <w:vAlign w:val="center"/>
          </w:tcPr>
          <w:p w14:paraId="2B27B762" w14:textId="17E8BD30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38, 2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495970CA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4293F036" w14:textId="56AE89DE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07330E4" w14:textId="00EBE2AB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E277C89" w14:textId="7463658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92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6BE16836" w14:textId="2439E63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48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4167D4A8" w14:textId="5C41EE5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25" w:type="dxa"/>
            <w:tcBorders>
              <w:top w:val="double" w:sz="4" w:space="0" w:color="auto"/>
            </w:tcBorders>
            <w:vAlign w:val="center"/>
          </w:tcPr>
          <w:p w14:paraId="47560061" w14:textId="6861BDC5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9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3903D0" w:rsidRPr="00CE752D" w14:paraId="5A0D2DFA" w14:textId="77777777" w:rsidTr="003903D0">
        <w:tc>
          <w:tcPr>
            <w:tcW w:w="1413" w:type="dxa"/>
            <w:vMerge/>
          </w:tcPr>
          <w:p w14:paraId="0748D04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F6ACD92" w14:textId="08BA2EE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  <w:vAlign w:val="center"/>
          </w:tcPr>
          <w:p w14:paraId="0F5D201A" w14:textId="69A6CCF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590</w:t>
            </w:r>
          </w:p>
        </w:tc>
        <w:tc>
          <w:tcPr>
            <w:tcW w:w="1418" w:type="dxa"/>
            <w:vAlign w:val="center"/>
          </w:tcPr>
          <w:p w14:paraId="02A5328E" w14:textId="3F128A55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54</w:t>
            </w:r>
          </w:p>
        </w:tc>
        <w:tc>
          <w:tcPr>
            <w:tcW w:w="1843" w:type="dxa"/>
            <w:vAlign w:val="center"/>
          </w:tcPr>
          <w:p w14:paraId="16913267" w14:textId="4551ADD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25" w:type="dxa"/>
            <w:vAlign w:val="center"/>
          </w:tcPr>
          <w:p w14:paraId="5B475177" w14:textId="69876F44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5, 0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4A9BC9B5" w14:textId="77777777" w:rsidTr="003903D0">
        <w:tc>
          <w:tcPr>
            <w:tcW w:w="1413" w:type="dxa"/>
            <w:vMerge/>
          </w:tcPr>
          <w:p w14:paraId="46A9B14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703BCDF" w14:textId="0BC4733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  <w:vAlign w:val="center"/>
          </w:tcPr>
          <w:p w14:paraId="6571B869" w14:textId="0A8429C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957</w:t>
            </w:r>
          </w:p>
        </w:tc>
        <w:tc>
          <w:tcPr>
            <w:tcW w:w="1418" w:type="dxa"/>
            <w:vAlign w:val="center"/>
          </w:tcPr>
          <w:p w14:paraId="56BC88A8" w14:textId="0B44286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78</w:t>
            </w:r>
          </w:p>
        </w:tc>
        <w:tc>
          <w:tcPr>
            <w:tcW w:w="1843" w:type="dxa"/>
            <w:vAlign w:val="center"/>
          </w:tcPr>
          <w:p w14:paraId="19D3802E" w14:textId="50CF31E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25" w:type="dxa"/>
            <w:vAlign w:val="center"/>
          </w:tcPr>
          <w:p w14:paraId="61E934CF" w14:textId="37BABBD2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44A6B196" w14:textId="77777777" w:rsidTr="003903D0">
        <w:tc>
          <w:tcPr>
            <w:tcW w:w="1413" w:type="dxa"/>
            <w:vMerge/>
          </w:tcPr>
          <w:p w14:paraId="5595FCC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60FE1FE" w14:textId="11C42AA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  <w:vAlign w:val="center"/>
          </w:tcPr>
          <w:p w14:paraId="5A5DBCD7" w14:textId="2DA50776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9,980</w:t>
            </w:r>
          </w:p>
        </w:tc>
        <w:tc>
          <w:tcPr>
            <w:tcW w:w="1418" w:type="dxa"/>
            <w:vAlign w:val="center"/>
          </w:tcPr>
          <w:p w14:paraId="59226FC7" w14:textId="2F1BF596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74</w:t>
            </w:r>
          </w:p>
        </w:tc>
        <w:tc>
          <w:tcPr>
            <w:tcW w:w="1843" w:type="dxa"/>
            <w:vAlign w:val="center"/>
          </w:tcPr>
          <w:p w14:paraId="1926FFCF" w14:textId="5EA94C6A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25" w:type="dxa"/>
            <w:vAlign w:val="center"/>
          </w:tcPr>
          <w:p w14:paraId="08306BDD" w14:textId="1FE55EF1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8, 0.87</w:t>
            </w:r>
          </w:p>
        </w:tc>
      </w:tr>
      <w:tr w:rsidR="003903D0" w:rsidRPr="00CE752D" w14:paraId="4255488E" w14:textId="77777777" w:rsidTr="003903D0">
        <w:tc>
          <w:tcPr>
            <w:tcW w:w="1413" w:type="dxa"/>
            <w:vMerge/>
          </w:tcPr>
          <w:p w14:paraId="49F79917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AB8D9C7" w14:textId="3D7814A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  <w:vAlign w:val="center"/>
          </w:tcPr>
          <w:p w14:paraId="608779A3" w14:textId="42BC062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259</w:t>
            </w:r>
          </w:p>
        </w:tc>
        <w:tc>
          <w:tcPr>
            <w:tcW w:w="1418" w:type="dxa"/>
            <w:vAlign w:val="center"/>
          </w:tcPr>
          <w:p w14:paraId="485253F5" w14:textId="42440F2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18</w:t>
            </w:r>
          </w:p>
        </w:tc>
        <w:tc>
          <w:tcPr>
            <w:tcW w:w="1843" w:type="dxa"/>
            <w:vAlign w:val="center"/>
          </w:tcPr>
          <w:p w14:paraId="196BAD81" w14:textId="480746D4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125" w:type="dxa"/>
            <w:vAlign w:val="center"/>
          </w:tcPr>
          <w:p w14:paraId="52EBFCFD" w14:textId="5A351B2A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 xml:space="preserve">0.79, </w:t>
            </w:r>
            <w:r>
              <w:rPr>
                <w:rFonts w:ascii="Aptos" w:hAnsi="Aptos" w:cs="Times New Roman"/>
                <w:spacing w:val="-2"/>
              </w:rPr>
              <w:t>1.00</w:t>
            </w:r>
          </w:p>
        </w:tc>
      </w:tr>
      <w:tr w:rsidR="003903D0" w:rsidRPr="00CE752D" w14:paraId="18B0DF48" w14:textId="77777777" w:rsidTr="003903D0">
        <w:tc>
          <w:tcPr>
            <w:tcW w:w="1413" w:type="dxa"/>
            <w:vMerge/>
          </w:tcPr>
          <w:p w14:paraId="5CCD56D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89351F" w14:textId="42600688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  <w:vAlign w:val="center"/>
          </w:tcPr>
          <w:p w14:paraId="46C7B6E2" w14:textId="78E754F0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599</w:t>
            </w:r>
          </w:p>
        </w:tc>
        <w:tc>
          <w:tcPr>
            <w:tcW w:w="1418" w:type="dxa"/>
            <w:vAlign w:val="center"/>
          </w:tcPr>
          <w:p w14:paraId="76BFE705" w14:textId="5DB26A9B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47</w:t>
            </w:r>
          </w:p>
        </w:tc>
        <w:tc>
          <w:tcPr>
            <w:tcW w:w="1843" w:type="dxa"/>
            <w:vAlign w:val="center"/>
          </w:tcPr>
          <w:p w14:paraId="3B0EB2BD" w14:textId="20B09A0C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125" w:type="dxa"/>
            <w:vAlign w:val="center"/>
          </w:tcPr>
          <w:p w14:paraId="3DEBC351" w14:textId="32127AC1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0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141AC5DA" w14:textId="77777777" w:rsidTr="003903D0">
        <w:tc>
          <w:tcPr>
            <w:tcW w:w="1413" w:type="dxa"/>
            <w:vMerge/>
          </w:tcPr>
          <w:p w14:paraId="5472935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A8C3831" w14:textId="09FC010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  <w:vAlign w:val="center"/>
          </w:tcPr>
          <w:p w14:paraId="00548EBD" w14:textId="23C024E3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925</w:t>
            </w:r>
          </w:p>
        </w:tc>
        <w:tc>
          <w:tcPr>
            <w:tcW w:w="1418" w:type="dxa"/>
            <w:vAlign w:val="center"/>
          </w:tcPr>
          <w:p w14:paraId="46F4A175" w14:textId="1D53ECE9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80</w:t>
            </w:r>
          </w:p>
        </w:tc>
        <w:tc>
          <w:tcPr>
            <w:tcW w:w="1843" w:type="dxa"/>
            <w:vAlign w:val="center"/>
          </w:tcPr>
          <w:p w14:paraId="31E2D335" w14:textId="37B47552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125" w:type="dxa"/>
            <w:vAlign w:val="center"/>
          </w:tcPr>
          <w:p w14:paraId="65CD67FA" w14:textId="210599FE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4, 1.2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7427E092" w14:textId="77777777" w:rsidTr="003903D0">
        <w:tc>
          <w:tcPr>
            <w:tcW w:w="1413" w:type="dxa"/>
            <w:vMerge/>
          </w:tcPr>
          <w:p w14:paraId="6225027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0DCEAB2" w14:textId="6EF15886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  <w:vAlign w:val="center"/>
          </w:tcPr>
          <w:p w14:paraId="76248979" w14:textId="3BDDEFCF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509</w:t>
            </w:r>
          </w:p>
        </w:tc>
        <w:tc>
          <w:tcPr>
            <w:tcW w:w="1418" w:type="dxa"/>
            <w:vAlign w:val="center"/>
          </w:tcPr>
          <w:p w14:paraId="72BAECDA" w14:textId="4C45BE07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19</w:t>
            </w:r>
          </w:p>
        </w:tc>
        <w:tc>
          <w:tcPr>
            <w:tcW w:w="1843" w:type="dxa"/>
            <w:vAlign w:val="center"/>
          </w:tcPr>
          <w:p w14:paraId="081D57D1" w14:textId="2A97E69D" w:rsidR="003903D0" w:rsidRPr="00CE752D" w:rsidRDefault="003903D0" w:rsidP="00CE752D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25" w:type="dxa"/>
            <w:vAlign w:val="center"/>
          </w:tcPr>
          <w:p w14:paraId="68BEA0B3" w14:textId="2076E73C" w:rsidR="003903D0" w:rsidRPr="00CE752D" w:rsidRDefault="003903D0" w:rsidP="00CE752D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2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5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0BED674E" w14:textId="77777777" w:rsidTr="003903D0">
        <w:tc>
          <w:tcPr>
            <w:tcW w:w="1413" w:type="dxa"/>
            <w:vMerge/>
          </w:tcPr>
          <w:p w14:paraId="38DF304F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54D167F" w14:textId="0C91A63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  <w:vAlign w:val="center"/>
          </w:tcPr>
          <w:p w14:paraId="5964F122" w14:textId="4AA349E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525</w:t>
            </w:r>
          </w:p>
        </w:tc>
        <w:tc>
          <w:tcPr>
            <w:tcW w:w="1418" w:type="dxa"/>
            <w:vAlign w:val="center"/>
          </w:tcPr>
          <w:p w14:paraId="10838DE1" w14:textId="7556F14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51</w:t>
            </w:r>
          </w:p>
        </w:tc>
        <w:tc>
          <w:tcPr>
            <w:tcW w:w="1843" w:type="dxa"/>
            <w:vAlign w:val="center"/>
          </w:tcPr>
          <w:p w14:paraId="21E6B320" w14:textId="2373A3F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125" w:type="dxa"/>
            <w:vAlign w:val="center"/>
          </w:tcPr>
          <w:p w14:paraId="2A72A9EB" w14:textId="2664F200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32, 1.57</w:t>
            </w:r>
          </w:p>
        </w:tc>
      </w:tr>
      <w:tr w:rsidR="003903D0" w:rsidRPr="00CE752D" w14:paraId="03B61E24" w14:textId="77777777" w:rsidTr="003903D0">
        <w:tc>
          <w:tcPr>
            <w:tcW w:w="1413" w:type="dxa"/>
            <w:vMerge/>
          </w:tcPr>
          <w:p w14:paraId="2DA0C107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B19EB09" w14:textId="09A4AC3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  <w:vAlign w:val="center"/>
          </w:tcPr>
          <w:p w14:paraId="7C5A624D" w14:textId="0D7069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175</w:t>
            </w:r>
          </w:p>
        </w:tc>
        <w:tc>
          <w:tcPr>
            <w:tcW w:w="1418" w:type="dxa"/>
            <w:vAlign w:val="center"/>
          </w:tcPr>
          <w:p w14:paraId="327A205B" w14:textId="2C8CC02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18</w:t>
            </w:r>
          </w:p>
        </w:tc>
        <w:tc>
          <w:tcPr>
            <w:tcW w:w="1843" w:type="dxa"/>
            <w:vAlign w:val="center"/>
          </w:tcPr>
          <w:p w14:paraId="12380A9E" w14:textId="2EB356E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125" w:type="dxa"/>
            <w:vAlign w:val="center"/>
          </w:tcPr>
          <w:p w14:paraId="0AFC14C9" w14:textId="311AB0FE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4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7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3ABDC822" w14:textId="77777777" w:rsidTr="003903D0">
        <w:tc>
          <w:tcPr>
            <w:tcW w:w="1413" w:type="dxa"/>
            <w:vMerge/>
          </w:tcPr>
          <w:p w14:paraId="7CAF0A9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372A6F" w14:textId="6804D38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  <w:vAlign w:val="center"/>
          </w:tcPr>
          <w:p w14:paraId="7963D8D6" w14:textId="1C33679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183</w:t>
            </w:r>
          </w:p>
        </w:tc>
        <w:tc>
          <w:tcPr>
            <w:tcW w:w="1418" w:type="dxa"/>
            <w:vAlign w:val="center"/>
          </w:tcPr>
          <w:p w14:paraId="068274E5" w14:textId="7B19D04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618</w:t>
            </w:r>
          </w:p>
        </w:tc>
        <w:tc>
          <w:tcPr>
            <w:tcW w:w="1843" w:type="dxa"/>
            <w:vAlign w:val="center"/>
          </w:tcPr>
          <w:p w14:paraId="55CB1F13" w14:textId="2857945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125" w:type="dxa"/>
            <w:vAlign w:val="center"/>
          </w:tcPr>
          <w:p w14:paraId="6C740A58" w14:textId="42E202E7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61, 1.8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12411B59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1DB3851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0B047FF2" w14:textId="73962E1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6AD252E" w14:textId="6372D77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11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B782D60" w14:textId="47C193A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709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4C71A9A5" w14:textId="68494A5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2125" w:type="dxa"/>
            <w:tcBorders>
              <w:bottom w:val="double" w:sz="4" w:space="0" w:color="auto"/>
            </w:tcBorders>
            <w:vAlign w:val="center"/>
          </w:tcPr>
          <w:p w14:paraId="3F85FCD4" w14:textId="5EB52CE4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9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2.24</w:t>
            </w:r>
          </w:p>
        </w:tc>
      </w:tr>
      <w:tr w:rsidR="003903D0" w:rsidRPr="00CE752D" w14:paraId="4455734A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66C2E000" w14:textId="6787FF64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D184274" w14:textId="675D93F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6BA4FE9" w14:textId="0C0349F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158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3498431C" w14:textId="753A837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9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50535C1E" w14:textId="60D35A0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25" w:type="dxa"/>
            <w:tcBorders>
              <w:top w:val="double" w:sz="4" w:space="0" w:color="auto"/>
            </w:tcBorders>
            <w:vAlign w:val="center"/>
          </w:tcPr>
          <w:p w14:paraId="2901C7A9" w14:textId="2731B60E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3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2.66</w:t>
            </w:r>
          </w:p>
        </w:tc>
      </w:tr>
      <w:tr w:rsidR="003903D0" w:rsidRPr="00CE752D" w14:paraId="36BAC59E" w14:textId="77777777" w:rsidTr="003903D0">
        <w:tc>
          <w:tcPr>
            <w:tcW w:w="1413" w:type="dxa"/>
            <w:vMerge/>
          </w:tcPr>
          <w:p w14:paraId="1D34B00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50F334" w14:textId="3922061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  <w:vAlign w:val="center"/>
          </w:tcPr>
          <w:p w14:paraId="018EC765" w14:textId="694F58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485</w:t>
            </w:r>
          </w:p>
        </w:tc>
        <w:tc>
          <w:tcPr>
            <w:tcW w:w="1418" w:type="dxa"/>
            <w:vAlign w:val="center"/>
          </w:tcPr>
          <w:p w14:paraId="5D841554" w14:textId="2403D5D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29</w:t>
            </w:r>
          </w:p>
        </w:tc>
        <w:tc>
          <w:tcPr>
            <w:tcW w:w="1843" w:type="dxa"/>
            <w:vAlign w:val="center"/>
          </w:tcPr>
          <w:p w14:paraId="2F3314BB" w14:textId="422E4AD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25" w:type="dxa"/>
            <w:vAlign w:val="center"/>
          </w:tcPr>
          <w:p w14:paraId="55AF0760" w14:textId="04F97EB0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6FAD1EA5" w14:textId="77777777" w:rsidTr="003903D0">
        <w:tc>
          <w:tcPr>
            <w:tcW w:w="1413" w:type="dxa"/>
            <w:vMerge/>
          </w:tcPr>
          <w:p w14:paraId="363C0CC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8C2E19F" w14:textId="727DC6F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  <w:vAlign w:val="center"/>
          </w:tcPr>
          <w:p w14:paraId="27565480" w14:textId="5E4768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774</w:t>
            </w:r>
          </w:p>
        </w:tc>
        <w:tc>
          <w:tcPr>
            <w:tcW w:w="1418" w:type="dxa"/>
            <w:vAlign w:val="center"/>
          </w:tcPr>
          <w:p w14:paraId="35F46DC5" w14:textId="7493C1F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46</w:t>
            </w:r>
          </w:p>
        </w:tc>
        <w:tc>
          <w:tcPr>
            <w:tcW w:w="1843" w:type="dxa"/>
            <w:vAlign w:val="center"/>
          </w:tcPr>
          <w:p w14:paraId="7D23EC0A" w14:textId="638638C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25" w:type="dxa"/>
            <w:vAlign w:val="center"/>
          </w:tcPr>
          <w:p w14:paraId="662334CA" w14:textId="2F3D7F9D" w:rsidR="003903D0" w:rsidRPr="00CE752D" w:rsidRDefault="003903D0" w:rsidP="003A0E4F">
            <w:pPr>
              <w:pStyle w:val="TableParagraph"/>
              <w:spacing w:before="0"/>
              <w:ind w:left="23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8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7BA1E26A" w14:textId="77777777" w:rsidTr="003903D0">
        <w:tc>
          <w:tcPr>
            <w:tcW w:w="1413" w:type="dxa"/>
            <w:vMerge/>
          </w:tcPr>
          <w:p w14:paraId="5F7D840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D3F8D9C" w14:textId="655588E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  <w:vAlign w:val="center"/>
          </w:tcPr>
          <w:p w14:paraId="3A287DED" w14:textId="1D71916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192</w:t>
            </w:r>
          </w:p>
        </w:tc>
        <w:tc>
          <w:tcPr>
            <w:tcW w:w="1418" w:type="dxa"/>
            <w:vAlign w:val="center"/>
          </w:tcPr>
          <w:p w14:paraId="3E73C870" w14:textId="28E32E6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67</w:t>
            </w:r>
          </w:p>
        </w:tc>
        <w:tc>
          <w:tcPr>
            <w:tcW w:w="1843" w:type="dxa"/>
            <w:vAlign w:val="center"/>
          </w:tcPr>
          <w:p w14:paraId="7ADD3445" w14:textId="2E78CC9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25" w:type="dxa"/>
            <w:vAlign w:val="center"/>
          </w:tcPr>
          <w:p w14:paraId="132B3521" w14:textId="6B4C764B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8, 0.88</w:t>
            </w:r>
          </w:p>
        </w:tc>
      </w:tr>
      <w:tr w:rsidR="003903D0" w:rsidRPr="00CE752D" w14:paraId="7026B477" w14:textId="77777777" w:rsidTr="003903D0">
        <w:tc>
          <w:tcPr>
            <w:tcW w:w="1413" w:type="dxa"/>
            <w:vMerge/>
          </w:tcPr>
          <w:p w14:paraId="0C77FBE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2070535" w14:textId="6F630E1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  <w:vAlign w:val="center"/>
          </w:tcPr>
          <w:p w14:paraId="125FC8FA" w14:textId="4621338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310</w:t>
            </w:r>
          </w:p>
        </w:tc>
        <w:tc>
          <w:tcPr>
            <w:tcW w:w="1418" w:type="dxa"/>
            <w:vAlign w:val="center"/>
          </w:tcPr>
          <w:p w14:paraId="7FADE912" w14:textId="02C3409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86</w:t>
            </w:r>
          </w:p>
        </w:tc>
        <w:tc>
          <w:tcPr>
            <w:tcW w:w="1843" w:type="dxa"/>
            <w:vAlign w:val="center"/>
          </w:tcPr>
          <w:p w14:paraId="4DD357F7" w14:textId="179122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25" w:type="dxa"/>
            <w:vAlign w:val="center"/>
          </w:tcPr>
          <w:p w14:paraId="3FE28575" w14:textId="35E5F70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CE752D">
              <w:rPr>
                <w:rFonts w:ascii="Aptos" w:hAnsi="Aptos" w:cs="Times New Roman"/>
                <w:spacing w:val="-2"/>
              </w:rPr>
              <w:t>, 0.99</w:t>
            </w:r>
          </w:p>
        </w:tc>
      </w:tr>
      <w:tr w:rsidR="003903D0" w:rsidRPr="00CE752D" w14:paraId="70CC301E" w14:textId="77777777" w:rsidTr="003903D0">
        <w:tc>
          <w:tcPr>
            <w:tcW w:w="1413" w:type="dxa"/>
            <w:vMerge/>
          </w:tcPr>
          <w:p w14:paraId="17E626B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3678966" w14:textId="52418BB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  <w:vAlign w:val="center"/>
          </w:tcPr>
          <w:p w14:paraId="660F0F3B" w14:textId="37991D8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567</w:t>
            </w:r>
          </w:p>
        </w:tc>
        <w:tc>
          <w:tcPr>
            <w:tcW w:w="1418" w:type="dxa"/>
            <w:vAlign w:val="center"/>
          </w:tcPr>
          <w:p w14:paraId="6AC829F7" w14:textId="080FAE0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18</w:t>
            </w:r>
          </w:p>
        </w:tc>
        <w:tc>
          <w:tcPr>
            <w:tcW w:w="1843" w:type="dxa"/>
            <w:vAlign w:val="center"/>
          </w:tcPr>
          <w:p w14:paraId="1BFED946" w14:textId="5C93E30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25" w:type="dxa"/>
            <w:vAlign w:val="center"/>
          </w:tcPr>
          <w:p w14:paraId="1AE225AD" w14:textId="307AB03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5, 1.1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415D90CB" w14:textId="77777777" w:rsidTr="003903D0">
        <w:tc>
          <w:tcPr>
            <w:tcW w:w="1413" w:type="dxa"/>
            <w:vMerge/>
          </w:tcPr>
          <w:p w14:paraId="645ED9A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5D16F2E" w14:textId="6DC6C17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  <w:vAlign w:val="center"/>
          </w:tcPr>
          <w:p w14:paraId="6EA30D6D" w14:textId="7CF8AE6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771</w:t>
            </w:r>
          </w:p>
        </w:tc>
        <w:tc>
          <w:tcPr>
            <w:tcW w:w="1418" w:type="dxa"/>
            <w:vAlign w:val="center"/>
          </w:tcPr>
          <w:p w14:paraId="00470703" w14:textId="6B47537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47</w:t>
            </w:r>
          </w:p>
        </w:tc>
        <w:tc>
          <w:tcPr>
            <w:tcW w:w="1843" w:type="dxa"/>
            <w:vAlign w:val="center"/>
          </w:tcPr>
          <w:p w14:paraId="3FE4ADAB" w14:textId="2A5B244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25" w:type="dxa"/>
            <w:vAlign w:val="center"/>
          </w:tcPr>
          <w:p w14:paraId="42E76013" w14:textId="058A817F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444E48FE" w14:textId="77777777" w:rsidTr="003903D0">
        <w:tc>
          <w:tcPr>
            <w:tcW w:w="1413" w:type="dxa"/>
            <w:vMerge/>
          </w:tcPr>
          <w:p w14:paraId="3D88980F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C3E48E6" w14:textId="2D969B3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  <w:vAlign w:val="center"/>
          </w:tcPr>
          <w:p w14:paraId="3C7F640A" w14:textId="05CE2C2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044</w:t>
            </w:r>
          </w:p>
        </w:tc>
        <w:tc>
          <w:tcPr>
            <w:tcW w:w="1418" w:type="dxa"/>
            <w:vAlign w:val="center"/>
          </w:tcPr>
          <w:p w14:paraId="7E2DAE38" w14:textId="5181C35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67</w:t>
            </w:r>
          </w:p>
        </w:tc>
        <w:tc>
          <w:tcPr>
            <w:tcW w:w="1843" w:type="dxa"/>
            <w:vAlign w:val="center"/>
          </w:tcPr>
          <w:p w14:paraId="39818B56" w14:textId="7A2ED5C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125" w:type="dxa"/>
            <w:vAlign w:val="center"/>
          </w:tcPr>
          <w:p w14:paraId="39CB38C9" w14:textId="71CB83C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19, 1.4</w:t>
            </w:r>
          </w:p>
        </w:tc>
      </w:tr>
      <w:tr w:rsidR="003903D0" w:rsidRPr="00CE752D" w14:paraId="5C6F9A4F" w14:textId="77777777" w:rsidTr="003903D0">
        <w:tc>
          <w:tcPr>
            <w:tcW w:w="1413" w:type="dxa"/>
            <w:vMerge/>
          </w:tcPr>
          <w:p w14:paraId="0A53072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E470717" w14:textId="278BB03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  <w:vAlign w:val="center"/>
          </w:tcPr>
          <w:p w14:paraId="75E7CA9B" w14:textId="34F484C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677</w:t>
            </w:r>
          </w:p>
        </w:tc>
        <w:tc>
          <w:tcPr>
            <w:tcW w:w="1418" w:type="dxa"/>
            <w:vAlign w:val="center"/>
          </w:tcPr>
          <w:p w14:paraId="58548090" w14:textId="23977D3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03</w:t>
            </w:r>
          </w:p>
        </w:tc>
        <w:tc>
          <w:tcPr>
            <w:tcW w:w="1843" w:type="dxa"/>
            <w:vAlign w:val="center"/>
          </w:tcPr>
          <w:p w14:paraId="3CD4EFA7" w14:textId="05ACAC6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125" w:type="dxa"/>
            <w:vAlign w:val="center"/>
          </w:tcPr>
          <w:p w14:paraId="4FFA9D41" w14:textId="4C5E04EA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28, 1.53</w:t>
            </w:r>
          </w:p>
        </w:tc>
      </w:tr>
      <w:tr w:rsidR="003903D0" w:rsidRPr="00CE752D" w14:paraId="1975C987" w14:textId="77777777" w:rsidTr="003903D0">
        <w:tc>
          <w:tcPr>
            <w:tcW w:w="1413" w:type="dxa"/>
            <w:vMerge/>
          </w:tcPr>
          <w:p w14:paraId="407F9E6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AED40EA" w14:textId="4DEF72A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  <w:vAlign w:val="center"/>
          </w:tcPr>
          <w:p w14:paraId="7AE04D3C" w14:textId="760D5A5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658</w:t>
            </w:r>
          </w:p>
        </w:tc>
        <w:tc>
          <w:tcPr>
            <w:tcW w:w="1418" w:type="dxa"/>
            <w:vAlign w:val="center"/>
          </w:tcPr>
          <w:p w14:paraId="09FFFD4C" w14:textId="79506D6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49</w:t>
            </w:r>
          </w:p>
        </w:tc>
        <w:tc>
          <w:tcPr>
            <w:tcW w:w="1843" w:type="dxa"/>
            <w:vAlign w:val="center"/>
          </w:tcPr>
          <w:p w14:paraId="3CA501E2" w14:textId="1D81537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25" w:type="dxa"/>
            <w:vAlign w:val="center"/>
          </w:tcPr>
          <w:p w14:paraId="21461A90" w14:textId="056B063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431, 1.69</w:t>
            </w:r>
          </w:p>
        </w:tc>
      </w:tr>
      <w:tr w:rsidR="003903D0" w:rsidRPr="00CE752D" w14:paraId="16C99AD5" w14:textId="77777777" w:rsidTr="003903D0">
        <w:tc>
          <w:tcPr>
            <w:tcW w:w="1413" w:type="dxa"/>
            <w:vMerge/>
          </w:tcPr>
          <w:p w14:paraId="56C0F0E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2E66B84" w14:textId="75DA68F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  <w:vAlign w:val="center"/>
          </w:tcPr>
          <w:p w14:paraId="1CB77721" w14:textId="56F97E4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018</w:t>
            </w:r>
          </w:p>
        </w:tc>
        <w:tc>
          <w:tcPr>
            <w:tcW w:w="1418" w:type="dxa"/>
            <w:vAlign w:val="center"/>
          </w:tcPr>
          <w:p w14:paraId="4561EE1A" w14:textId="3C6F678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12</w:t>
            </w:r>
          </w:p>
        </w:tc>
        <w:tc>
          <w:tcPr>
            <w:tcW w:w="1843" w:type="dxa"/>
            <w:vAlign w:val="center"/>
          </w:tcPr>
          <w:p w14:paraId="58F82F5D" w14:textId="18E477A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2125" w:type="dxa"/>
            <w:vAlign w:val="center"/>
          </w:tcPr>
          <w:p w14:paraId="443DED68" w14:textId="0FCFC71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6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9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4C8F6B8B" w14:textId="77777777" w:rsidTr="003903D0">
        <w:tc>
          <w:tcPr>
            <w:tcW w:w="1413" w:type="dxa"/>
            <w:vMerge/>
          </w:tcPr>
          <w:p w14:paraId="4F458E0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A65B825" w14:textId="3115B3B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vAlign w:val="center"/>
          </w:tcPr>
          <w:p w14:paraId="6B563FFA" w14:textId="289D599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604</w:t>
            </w:r>
          </w:p>
        </w:tc>
        <w:tc>
          <w:tcPr>
            <w:tcW w:w="1418" w:type="dxa"/>
            <w:vAlign w:val="center"/>
          </w:tcPr>
          <w:p w14:paraId="66E1402C" w14:textId="3781C57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92</w:t>
            </w:r>
          </w:p>
        </w:tc>
        <w:tc>
          <w:tcPr>
            <w:tcW w:w="1843" w:type="dxa"/>
            <w:vAlign w:val="center"/>
          </w:tcPr>
          <w:p w14:paraId="6A67B69E" w14:textId="08819CD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125" w:type="dxa"/>
            <w:vAlign w:val="center"/>
          </w:tcPr>
          <w:p w14:paraId="27D5B50D" w14:textId="6F6A641A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01, 2.3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28998F22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351D99B3" w14:textId="5F8F39A5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Q5 (highest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B9E3893" w14:textId="14A3670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0FED435C" w14:textId="5BB53E1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008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1C3DDFBD" w14:textId="531B75B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3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0CBD1BCC" w14:textId="5F80796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25" w:type="dxa"/>
            <w:tcBorders>
              <w:top w:val="double" w:sz="4" w:space="0" w:color="auto"/>
            </w:tcBorders>
            <w:vAlign w:val="center"/>
          </w:tcPr>
          <w:p w14:paraId="4DE0152F" w14:textId="5EBF130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2.38, 2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6AF048EC" w14:textId="77777777" w:rsidTr="003903D0">
        <w:tc>
          <w:tcPr>
            <w:tcW w:w="1413" w:type="dxa"/>
            <w:vMerge/>
          </w:tcPr>
          <w:p w14:paraId="2614C3C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5A75428" w14:textId="634ACC5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  <w:vAlign w:val="center"/>
          </w:tcPr>
          <w:p w14:paraId="7F54321B" w14:textId="478EE22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306</w:t>
            </w:r>
          </w:p>
        </w:tc>
        <w:tc>
          <w:tcPr>
            <w:tcW w:w="1418" w:type="dxa"/>
            <w:vAlign w:val="center"/>
          </w:tcPr>
          <w:p w14:paraId="5C13431F" w14:textId="4F87C2B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28</w:t>
            </w:r>
          </w:p>
        </w:tc>
        <w:tc>
          <w:tcPr>
            <w:tcW w:w="1843" w:type="dxa"/>
            <w:vAlign w:val="center"/>
          </w:tcPr>
          <w:p w14:paraId="6A02EC47" w14:textId="2646F08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25" w:type="dxa"/>
            <w:vAlign w:val="center"/>
          </w:tcPr>
          <w:p w14:paraId="0D2F4ED7" w14:textId="0A864E6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9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3903D0" w:rsidRPr="00CE752D" w14:paraId="15A925FC" w14:textId="77777777" w:rsidTr="003903D0">
        <w:tc>
          <w:tcPr>
            <w:tcW w:w="1413" w:type="dxa"/>
            <w:vMerge/>
          </w:tcPr>
          <w:p w14:paraId="1F2A762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B029526" w14:textId="5D7A735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  <w:vAlign w:val="center"/>
          </w:tcPr>
          <w:p w14:paraId="6D209F61" w14:textId="3DA8046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210</w:t>
            </w:r>
          </w:p>
        </w:tc>
        <w:tc>
          <w:tcPr>
            <w:tcW w:w="1418" w:type="dxa"/>
            <w:vAlign w:val="center"/>
          </w:tcPr>
          <w:p w14:paraId="178F3E82" w14:textId="71BEEDC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39</w:t>
            </w:r>
          </w:p>
        </w:tc>
        <w:tc>
          <w:tcPr>
            <w:tcW w:w="1843" w:type="dxa"/>
            <w:vAlign w:val="center"/>
          </w:tcPr>
          <w:p w14:paraId="6D5DB4DA" w14:textId="44B4511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25" w:type="dxa"/>
            <w:vAlign w:val="center"/>
          </w:tcPr>
          <w:p w14:paraId="3EEFEECE" w14:textId="5496E38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5, 0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5E9E0984" w14:textId="77777777" w:rsidTr="003903D0">
        <w:tc>
          <w:tcPr>
            <w:tcW w:w="1413" w:type="dxa"/>
            <w:vMerge/>
          </w:tcPr>
          <w:p w14:paraId="1523038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B4AF063" w14:textId="3BA275A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  <w:vAlign w:val="center"/>
          </w:tcPr>
          <w:p w14:paraId="04F4F576" w14:textId="62892EF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811</w:t>
            </w:r>
          </w:p>
        </w:tc>
        <w:tc>
          <w:tcPr>
            <w:tcW w:w="1418" w:type="dxa"/>
            <w:vAlign w:val="center"/>
          </w:tcPr>
          <w:p w14:paraId="44796E22" w14:textId="43DB674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58</w:t>
            </w:r>
          </w:p>
        </w:tc>
        <w:tc>
          <w:tcPr>
            <w:tcW w:w="1843" w:type="dxa"/>
            <w:vAlign w:val="center"/>
          </w:tcPr>
          <w:p w14:paraId="0182E606" w14:textId="5316462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25" w:type="dxa"/>
            <w:vAlign w:val="center"/>
          </w:tcPr>
          <w:p w14:paraId="15BF153A" w14:textId="188DBF21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1E8DFAEC" w14:textId="77777777" w:rsidTr="003903D0">
        <w:tc>
          <w:tcPr>
            <w:tcW w:w="1413" w:type="dxa"/>
            <w:vMerge/>
          </w:tcPr>
          <w:p w14:paraId="6FE0022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FC06C2F" w14:textId="10EA059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  <w:vAlign w:val="center"/>
          </w:tcPr>
          <w:p w14:paraId="14034063" w14:textId="7CE653D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168</w:t>
            </w:r>
          </w:p>
        </w:tc>
        <w:tc>
          <w:tcPr>
            <w:tcW w:w="1418" w:type="dxa"/>
            <w:vAlign w:val="center"/>
          </w:tcPr>
          <w:p w14:paraId="5BC9CC70" w14:textId="2B2A557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80</w:t>
            </w:r>
          </w:p>
        </w:tc>
        <w:tc>
          <w:tcPr>
            <w:tcW w:w="1843" w:type="dxa"/>
            <w:vAlign w:val="center"/>
          </w:tcPr>
          <w:p w14:paraId="67B4C08C" w14:textId="121D764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125" w:type="dxa"/>
            <w:vAlign w:val="center"/>
          </w:tcPr>
          <w:p w14:paraId="1C4BAF3A" w14:textId="0F5000B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92</w:t>
            </w:r>
          </w:p>
        </w:tc>
      </w:tr>
      <w:tr w:rsidR="003903D0" w:rsidRPr="00CE752D" w14:paraId="120765B6" w14:textId="77777777" w:rsidTr="003903D0">
        <w:tc>
          <w:tcPr>
            <w:tcW w:w="1413" w:type="dxa"/>
            <w:vMerge/>
          </w:tcPr>
          <w:p w14:paraId="47DFE1B6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2E2E2DF" w14:textId="0B37AA9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  <w:vAlign w:val="center"/>
          </w:tcPr>
          <w:p w14:paraId="05268A77" w14:textId="7199563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508</w:t>
            </w:r>
          </w:p>
        </w:tc>
        <w:tc>
          <w:tcPr>
            <w:tcW w:w="1418" w:type="dxa"/>
            <w:vAlign w:val="center"/>
          </w:tcPr>
          <w:p w14:paraId="329A97AD" w14:textId="228CC47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01</w:t>
            </w:r>
          </w:p>
        </w:tc>
        <w:tc>
          <w:tcPr>
            <w:tcW w:w="1843" w:type="dxa"/>
            <w:vAlign w:val="center"/>
          </w:tcPr>
          <w:p w14:paraId="6FB99446" w14:textId="0D59A5E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125" w:type="dxa"/>
            <w:vAlign w:val="center"/>
          </w:tcPr>
          <w:p w14:paraId="3D7A25C2" w14:textId="433F64B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CE752D">
              <w:rPr>
                <w:rFonts w:ascii="Aptos" w:hAnsi="Aptos" w:cs="Times New Roman"/>
                <w:spacing w:val="-2"/>
              </w:rPr>
              <w:t>, 0.9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12B27B71" w14:textId="77777777" w:rsidTr="003903D0">
        <w:tc>
          <w:tcPr>
            <w:tcW w:w="1413" w:type="dxa"/>
            <w:vMerge/>
          </w:tcPr>
          <w:p w14:paraId="40D5AF9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0BEF239" w14:textId="7208993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  <w:vAlign w:val="center"/>
          </w:tcPr>
          <w:p w14:paraId="185F6CE5" w14:textId="4EEB157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432</w:t>
            </w:r>
          </w:p>
        </w:tc>
        <w:tc>
          <w:tcPr>
            <w:tcW w:w="1418" w:type="dxa"/>
            <w:vAlign w:val="center"/>
          </w:tcPr>
          <w:p w14:paraId="1FE14E28" w14:textId="2BA4714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32</w:t>
            </w:r>
          </w:p>
        </w:tc>
        <w:tc>
          <w:tcPr>
            <w:tcW w:w="1843" w:type="dxa"/>
            <w:vAlign w:val="center"/>
          </w:tcPr>
          <w:p w14:paraId="21801A84" w14:textId="5E9B210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25" w:type="dxa"/>
            <w:vAlign w:val="center"/>
          </w:tcPr>
          <w:p w14:paraId="4A860674" w14:textId="004E56F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1.07</w:t>
            </w:r>
          </w:p>
        </w:tc>
      </w:tr>
      <w:tr w:rsidR="003903D0" w:rsidRPr="00CE752D" w14:paraId="730E96F2" w14:textId="77777777" w:rsidTr="003903D0">
        <w:tc>
          <w:tcPr>
            <w:tcW w:w="1413" w:type="dxa"/>
            <w:vMerge/>
          </w:tcPr>
          <w:p w14:paraId="643655B8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383727A" w14:textId="586B2AA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  <w:vAlign w:val="center"/>
          </w:tcPr>
          <w:p w14:paraId="34CB64C0" w14:textId="224F47B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400</w:t>
            </w:r>
          </w:p>
        </w:tc>
        <w:tc>
          <w:tcPr>
            <w:tcW w:w="1418" w:type="dxa"/>
            <w:vAlign w:val="center"/>
          </w:tcPr>
          <w:p w14:paraId="79E4D697" w14:textId="567F2EE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52</w:t>
            </w:r>
          </w:p>
        </w:tc>
        <w:tc>
          <w:tcPr>
            <w:tcW w:w="1843" w:type="dxa"/>
            <w:vAlign w:val="center"/>
          </w:tcPr>
          <w:p w14:paraId="5B094B93" w14:textId="6837B56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25" w:type="dxa"/>
            <w:vAlign w:val="center"/>
          </w:tcPr>
          <w:p w14:paraId="0EA535D3" w14:textId="3C361312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2, 1.1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4DD58DFD" w14:textId="77777777" w:rsidTr="003903D0">
        <w:tc>
          <w:tcPr>
            <w:tcW w:w="1413" w:type="dxa"/>
            <w:vMerge/>
          </w:tcPr>
          <w:p w14:paraId="11C1C41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18B8748" w14:textId="0186624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  <w:vAlign w:val="center"/>
          </w:tcPr>
          <w:p w14:paraId="70D1BD74" w14:textId="1B75BF6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947</w:t>
            </w:r>
          </w:p>
        </w:tc>
        <w:tc>
          <w:tcPr>
            <w:tcW w:w="1418" w:type="dxa"/>
            <w:vAlign w:val="center"/>
          </w:tcPr>
          <w:p w14:paraId="395E0559" w14:textId="0F3C71F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60</w:t>
            </w:r>
          </w:p>
        </w:tc>
        <w:tc>
          <w:tcPr>
            <w:tcW w:w="1843" w:type="dxa"/>
            <w:vAlign w:val="center"/>
          </w:tcPr>
          <w:p w14:paraId="67000B0F" w14:textId="1CECE1C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25" w:type="dxa"/>
            <w:vAlign w:val="center"/>
          </w:tcPr>
          <w:p w14:paraId="07B53597" w14:textId="469DF3E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, 1.1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37A31652" w14:textId="77777777" w:rsidTr="003903D0">
        <w:tc>
          <w:tcPr>
            <w:tcW w:w="1413" w:type="dxa"/>
            <w:vMerge/>
          </w:tcPr>
          <w:p w14:paraId="14B4FC3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E3D0453" w14:textId="34A2E95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  <w:vAlign w:val="center"/>
          </w:tcPr>
          <w:p w14:paraId="05DBDA65" w14:textId="68DF109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045</w:t>
            </w:r>
          </w:p>
        </w:tc>
        <w:tc>
          <w:tcPr>
            <w:tcW w:w="1418" w:type="dxa"/>
            <w:vAlign w:val="center"/>
          </w:tcPr>
          <w:p w14:paraId="5E55FA14" w14:textId="508C441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87</w:t>
            </w:r>
          </w:p>
        </w:tc>
        <w:tc>
          <w:tcPr>
            <w:tcW w:w="1843" w:type="dxa"/>
            <w:vAlign w:val="center"/>
          </w:tcPr>
          <w:p w14:paraId="2367C39C" w14:textId="301D6BB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25" w:type="dxa"/>
            <w:vAlign w:val="center"/>
          </w:tcPr>
          <w:p w14:paraId="5EC7F230" w14:textId="73BA364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0482F832" w14:textId="77777777" w:rsidTr="003903D0">
        <w:tc>
          <w:tcPr>
            <w:tcW w:w="1413" w:type="dxa"/>
            <w:vMerge/>
          </w:tcPr>
          <w:p w14:paraId="069C1D7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E21F667" w14:textId="49C02F3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  <w:vAlign w:val="center"/>
          </w:tcPr>
          <w:p w14:paraId="67F6A768" w14:textId="6CE0DF8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3,365</w:t>
            </w:r>
          </w:p>
        </w:tc>
        <w:tc>
          <w:tcPr>
            <w:tcW w:w="1418" w:type="dxa"/>
            <w:vAlign w:val="center"/>
          </w:tcPr>
          <w:p w14:paraId="7C812063" w14:textId="09ECD40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425</w:t>
            </w:r>
          </w:p>
        </w:tc>
        <w:tc>
          <w:tcPr>
            <w:tcW w:w="1843" w:type="dxa"/>
            <w:vAlign w:val="center"/>
          </w:tcPr>
          <w:p w14:paraId="00C46D7B" w14:textId="5D8EE62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125" w:type="dxa"/>
            <w:vAlign w:val="center"/>
          </w:tcPr>
          <w:p w14:paraId="0AA8B060" w14:textId="4E218A8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1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, 1.40</w:t>
            </w:r>
          </w:p>
        </w:tc>
      </w:tr>
      <w:tr w:rsidR="003903D0" w:rsidRPr="00CE752D" w14:paraId="58273B20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2F78405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3480A5A" w14:textId="77CBC3F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6DC1F340" w14:textId="5F28D42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4,09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449DCA8F" w14:textId="3C5FFA0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510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vAlign w:val="center"/>
          </w:tcPr>
          <w:p w14:paraId="7470AC2F" w14:textId="490846F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125" w:type="dxa"/>
            <w:tcBorders>
              <w:bottom w:val="double" w:sz="4" w:space="0" w:color="auto"/>
            </w:tcBorders>
            <w:vAlign w:val="center"/>
          </w:tcPr>
          <w:p w14:paraId="218A77EB" w14:textId="5D97832A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37, 1.63</w:t>
            </w:r>
          </w:p>
        </w:tc>
      </w:tr>
      <w:tr w:rsidR="003903D0" w:rsidRPr="00CE752D" w14:paraId="2358ECBD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741422C6" w14:textId="606E9761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Rural Q1 (lowest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4386F234" w14:textId="09B0FAB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B067A80" w14:textId="15FEFC1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24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2965086" w14:textId="02F8893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05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B9BFE38" w14:textId="37F3BA2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25" w:type="dxa"/>
            <w:tcBorders>
              <w:top w:val="double" w:sz="4" w:space="0" w:color="auto"/>
            </w:tcBorders>
          </w:tcPr>
          <w:p w14:paraId="3A748682" w14:textId="57B7232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2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39</w:t>
            </w:r>
          </w:p>
        </w:tc>
      </w:tr>
      <w:tr w:rsidR="003903D0" w:rsidRPr="00CE752D" w14:paraId="197061B8" w14:textId="77777777" w:rsidTr="003903D0">
        <w:tc>
          <w:tcPr>
            <w:tcW w:w="1413" w:type="dxa"/>
            <w:vMerge/>
          </w:tcPr>
          <w:p w14:paraId="257EDB6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EB33ECF" w14:textId="6AB1033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0D7D3683" w14:textId="2914DB2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123</w:t>
            </w:r>
          </w:p>
        </w:tc>
        <w:tc>
          <w:tcPr>
            <w:tcW w:w="1418" w:type="dxa"/>
          </w:tcPr>
          <w:p w14:paraId="17A0F29E" w14:textId="1F89B79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99</w:t>
            </w:r>
          </w:p>
        </w:tc>
        <w:tc>
          <w:tcPr>
            <w:tcW w:w="1843" w:type="dxa"/>
          </w:tcPr>
          <w:p w14:paraId="148865A0" w14:textId="075B9A6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25" w:type="dxa"/>
          </w:tcPr>
          <w:p w14:paraId="4FAF76E0" w14:textId="12A6B88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25, 0.3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6246E9A4" w14:textId="77777777" w:rsidTr="003903D0">
        <w:tc>
          <w:tcPr>
            <w:tcW w:w="1413" w:type="dxa"/>
            <w:vMerge/>
          </w:tcPr>
          <w:p w14:paraId="07618A5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4405E64E" w14:textId="67614CC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316113FB" w14:textId="18B9FEC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867</w:t>
            </w:r>
          </w:p>
        </w:tc>
        <w:tc>
          <w:tcPr>
            <w:tcW w:w="1418" w:type="dxa"/>
          </w:tcPr>
          <w:p w14:paraId="74484F42" w14:textId="743F81A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05</w:t>
            </w:r>
          </w:p>
        </w:tc>
        <w:tc>
          <w:tcPr>
            <w:tcW w:w="1843" w:type="dxa"/>
          </w:tcPr>
          <w:p w14:paraId="15159755" w14:textId="15044F8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25" w:type="dxa"/>
          </w:tcPr>
          <w:p w14:paraId="785B5132" w14:textId="510D2A8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27, 0.</w:t>
            </w:r>
            <w:r>
              <w:rPr>
                <w:rFonts w:ascii="Aptos" w:hAnsi="Aptos" w:cs="Times New Roman"/>
                <w:spacing w:val="-2"/>
              </w:rPr>
              <w:t>40</w:t>
            </w:r>
          </w:p>
        </w:tc>
      </w:tr>
      <w:tr w:rsidR="003903D0" w:rsidRPr="00CE752D" w14:paraId="4AFAF4E3" w14:textId="77777777" w:rsidTr="003903D0">
        <w:tc>
          <w:tcPr>
            <w:tcW w:w="1413" w:type="dxa"/>
            <w:vMerge/>
          </w:tcPr>
          <w:p w14:paraId="557E29C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4163C31" w14:textId="352C278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44100FC6" w14:textId="4C596F8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357</w:t>
            </w:r>
          </w:p>
        </w:tc>
        <w:tc>
          <w:tcPr>
            <w:tcW w:w="1418" w:type="dxa"/>
          </w:tcPr>
          <w:p w14:paraId="3739EEF4" w14:textId="47CF7BC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5</w:t>
            </w:r>
          </w:p>
        </w:tc>
        <w:tc>
          <w:tcPr>
            <w:tcW w:w="1843" w:type="dxa"/>
          </w:tcPr>
          <w:p w14:paraId="4490E02E" w14:textId="2C20195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25" w:type="dxa"/>
          </w:tcPr>
          <w:p w14:paraId="04F520E0" w14:textId="3001290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2, 0.46</w:t>
            </w:r>
          </w:p>
        </w:tc>
      </w:tr>
      <w:tr w:rsidR="003903D0" w:rsidRPr="00CE752D" w14:paraId="033EC6E9" w14:textId="77777777" w:rsidTr="003903D0">
        <w:tc>
          <w:tcPr>
            <w:tcW w:w="1413" w:type="dxa"/>
            <w:vMerge/>
          </w:tcPr>
          <w:p w14:paraId="1891753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F49B2A4" w14:textId="47C752A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69570F3F" w14:textId="48EF861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807</w:t>
            </w:r>
          </w:p>
        </w:tc>
        <w:tc>
          <w:tcPr>
            <w:tcW w:w="1418" w:type="dxa"/>
          </w:tcPr>
          <w:p w14:paraId="4BF0E3A4" w14:textId="04736DE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44</w:t>
            </w:r>
          </w:p>
        </w:tc>
        <w:tc>
          <w:tcPr>
            <w:tcW w:w="1843" w:type="dxa"/>
          </w:tcPr>
          <w:p w14:paraId="7359D8CD" w14:textId="34E90CF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25" w:type="dxa"/>
          </w:tcPr>
          <w:p w14:paraId="58DF2296" w14:textId="1B0836D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7, 0.5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5C5B6A62" w14:textId="77777777" w:rsidTr="003903D0">
        <w:tc>
          <w:tcPr>
            <w:tcW w:w="1413" w:type="dxa"/>
            <w:vMerge/>
          </w:tcPr>
          <w:p w14:paraId="1A619A2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D62DAC1" w14:textId="3FF9167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446EE4C5" w14:textId="23B397B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319</w:t>
            </w:r>
          </w:p>
        </w:tc>
        <w:tc>
          <w:tcPr>
            <w:tcW w:w="1418" w:type="dxa"/>
          </w:tcPr>
          <w:p w14:paraId="6D4B3E6B" w14:textId="395926F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63</w:t>
            </w:r>
          </w:p>
        </w:tc>
        <w:tc>
          <w:tcPr>
            <w:tcW w:w="1843" w:type="dxa"/>
          </w:tcPr>
          <w:p w14:paraId="7AA67B70" w14:textId="7878DB7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25" w:type="dxa"/>
          </w:tcPr>
          <w:p w14:paraId="5FDA7F88" w14:textId="6081C07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3, 0.5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55EFC71E" w14:textId="77777777" w:rsidTr="003903D0">
        <w:tc>
          <w:tcPr>
            <w:tcW w:w="1413" w:type="dxa"/>
            <w:vMerge/>
          </w:tcPr>
          <w:p w14:paraId="3A0D139C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2B611A1" w14:textId="5EB5F9A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3DCF0BAE" w14:textId="7B078BB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755</w:t>
            </w:r>
          </w:p>
        </w:tc>
        <w:tc>
          <w:tcPr>
            <w:tcW w:w="1418" w:type="dxa"/>
          </w:tcPr>
          <w:p w14:paraId="4AFFE2E9" w14:textId="4969171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83</w:t>
            </w:r>
          </w:p>
        </w:tc>
        <w:tc>
          <w:tcPr>
            <w:tcW w:w="1843" w:type="dxa"/>
          </w:tcPr>
          <w:p w14:paraId="55B0D02C" w14:textId="4D3948E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25" w:type="dxa"/>
          </w:tcPr>
          <w:p w14:paraId="7B2F056B" w14:textId="0F77A696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50</w:t>
            </w:r>
            <w:r w:rsidRPr="00CE752D">
              <w:rPr>
                <w:rFonts w:ascii="Aptos" w:hAnsi="Aptos" w:cs="Times New Roman"/>
                <w:spacing w:val="-2"/>
              </w:rPr>
              <w:t>, 0.6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4A60D8EE" w14:textId="77777777" w:rsidTr="003903D0">
        <w:tc>
          <w:tcPr>
            <w:tcW w:w="1413" w:type="dxa"/>
            <w:vMerge/>
          </w:tcPr>
          <w:p w14:paraId="6AB69D7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AC2E631" w14:textId="05FE158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2205E674" w14:textId="7E90886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2,499</w:t>
            </w:r>
          </w:p>
        </w:tc>
        <w:tc>
          <w:tcPr>
            <w:tcW w:w="1418" w:type="dxa"/>
          </w:tcPr>
          <w:p w14:paraId="5766C555" w14:textId="68F0167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4</w:t>
            </w:r>
          </w:p>
        </w:tc>
        <w:tc>
          <w:tcPr>
            <w:tcW w:w="1843" w:type="dxa"/>
          </w:tcPr>
          <w:p w14:paraId="1CAD3BE0" w14:textId="2308384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25" w:type="dxa"/>
          </w:tcPr>
          <w:p w14:paraId="3CDECCBA" w14:textId="1E3FD1C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CE752D">
              <w:rPr>
                <w:rFonts w:ascii="Aptos" w:hAnsi="Aptos" w:cs="Times New Roman"/>
                <w:spacing w:val="-2"/>
              </w:rPr>
              <w:t>, 0.75</w:t>
            </w:r>
          </w:p>
        </w:tc>
      </w:tr>
      <w:tr w:rsidR="003903D0" w:rsidRPr="00CE752D" w14:paraId="1BB9C46E" w14:textId="77777777" w:rsidTr="003903D0">
        <w:tc>
          <w:tcPr>
            <w:tcW w:w="1413" w:type="dxa"/>
            <w:vMerge/>
          </w:tcPr>
          <w:p w14:paraId="006F08B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EAF122D" w14:textId="0943712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5D59282E" w14:textId="3C4AAFC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381</w:t>
            </w:r>
          </w:p>
        </w:tc>
        <w:tc>
          <w:tcPr>
            <w:tcW w:w="1418" w:type="dxa"/>
          </w:tcPr>
          <w:p w14:paraId="40675E3A" w14:textId="4D51DE6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94</w:t>
            </w:r>
          </w:p>
        </w:tc>
        <w:tc>
          <w:tcPr>
            <w:tcW w:w="1843" w:type="dxa"/>
          </w:tcPr>
          <w:p w14:paraId="5896B807" w14:textId="56D4E35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125" w:type="dxa"/>
          </w:tcPr>
          <w:p w14:paraId="291EC008" w14:textId="16DF9CA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0.8</w:t>
            </w:r>
            <w:r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3903D0" w:rsidRPr="00CE752D" w14:paraId="645D3FCF" w14:textId="77777777" w:rsidTr="003903D0">
        <w:tc>
          <w:tcPr>
            <w:tcW w:w="1413" w:type="dxa"/>
            <w:vMerge/>
          </w:tcPr>
          <w:p w14:paraId="40B17B6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3D867F9" w14:textId="775B9BA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5019ACD3" w14:textId="6ECF91F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8,281</w:t>
            </w:r>
          </w:p>
        </w:tc>
        <w:tc>
          <w:tcPr>
            <w:tcW w:w="1418" w:type="dxa"/>
          </w:tcPr>
          <w:p w14:paraId="0407EDC0" w14:textId="7777BAB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8</w:t>
            </w:r>
          </w:p>
        </w:tc>
        <w:tc>
          <w:tcPr>
            <w:tcW w:w="1843" w:type="dxa"/>
          </w:tcPr>
          <w:p w14:paraId="3F38A316" w14:textId="4E22F9A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25" w:type="dxa"/>
          </w:tcPr>
          <w:p w14:paraId="7AD54FA4" w14:textId="791C89C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CE752D">
              <w:rPr>
                <w:rFonts w:ascii="Aptos" w:hAnsi="Aptos" w:cs="Times New Roman"/>
                <w:spacing w:val="-2"/>
              </w:rPr>
              <w:t>, 0.88</w:t>
            </w:r>
          </w:p>
        </w:tc>
      </w:tr>
      <w:tr w:rsidR="003903D0" w:rsidRPr="00CE752D" w14:paraId="7BE6626B" w14:textId="77777777" w:rsidTr="003903D0">
        <w:tc>
          <w:tcPr>
            <w:tcW w:w="1413" w:type="dxa"/>
            <w:vMerge/>
          </w:tcPr>
          <w:p w14:paraId="6865E48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7FC0FD1" w14:textId="5D0F40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0BF78E6F" w14:textId="66F8D74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8,384</w:t>
            </w:r>
          </w:p>
        </w:tc>
        <w:tc>
          <w:tcPr>
            <w:tcW w:w="1418" w:type="dxa"/>
          </w:tcPr>
          <w:p w14:paraId="331FF312" w14:textId="0671D5C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69</w:t>
            </w:r>
          </w:p>
        </w:tc>
        <w:tc>
          <w:tcPr>
            <w:tcW w:w="1843" w:type="dxa"/>
          </w:tcPr>
          <w:p w14:paraId="6BBCBC99" w14:textId="762E964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25" w:type="dxa"/>
          </w:tcPr>
          <w:p w14:paraId="429C293A" w14:textId="62B63B6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4, 1.0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2FA7322D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505AA698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40B5FBA5" w14:textId="5A63343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083CE66" w14:textId="02A746D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8,133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B91D047" w14:textId="049F73E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25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23F040F6" w14:textId="298FB3A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25" w:type="dxa"/>
            <w:tcBorders>
              <w:bottom w:val="double" w:sz="4" w:space="0" w:color="auto"/>
            </w:tcBorders>
          </w:tcPr>
          <w:p w14:paraId="52F8D8EF" w14:textId="6B54542B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1A519EB7" w14:textId="77777777" w:rsidTr="003903D0">
        <w:tc>
          <w:tcPr>
            <w:tcW w:w="1413" w:type="dxa"/>
            <w:vMerge w:val="restart"/>
          </w:tcPr>
          <w:p w14:paraId="3C3CAAA9" w14:textId="0730F1EC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Rural Q2</w:t>
            </w:r>
          </w:p>
        </w:tc>
        <w:tc>
          <w:tcPr>
            <w:tcW w:w="850" w:type="dxa"/>
          </w:tcPr>
          <w:p w14:paraId="7E6BE5B7" w14:textId="321E09C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</w:tcPr>
          <w:p w14:paraId="0C5892E6" w14:textId="2EE428F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355</w:t>
            </w:r>
          </w:p>
        </w:tc>
        <w:tc>
          <w:tcPr>
            <w:tcW w:w="1418" w:type="dxa"/>
          </w:tcPr>
          <w:p w14:paraId="3D0826F2" w14:textId="7433D16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86</w:t>
            </w:r>
          </w:p>
        </w:tc>
        <w:tc>
          <w:tcPr>
            <w:tcW w:w="1843" w:type="dxa"/>
          </w:tcPr>
          <w:p w14:paraId="7CCADDE3" w14:textId="7229B28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25" w:type="dxa"/>
          </w:tcPr>
          <w:p w14:paraId="0DAF54B7" w14:textId="7CF4A80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30</w:t>
            </w:r>
            <w:r w:rsidRPr="00CE752D">
              <w:rPr>
                <w:rFonts w:ascii="Aptos" w:hAnsi="Aptos" w:cs="Times New Roman"/>
                <w:spacing w:val="-2"/>
              </w:rPr>
              <w:t>, 0.45</w:t>
            </w:r>
          </w:p>
        </w:tc>
      </w:tr>
      <w:tr w:rsidR="003903D0" w:rsidRPr="00CE752D" w14:paraId="6571F2E2" w14:textId="77777777" w:rsidTr="003903D0">
        <w:tc>
          <w:tcPr>
            <w:tcW w:w="1413" w:type="dxa"/>
            <w:vMerge/>
          </w:tcPr>
          <w:p w14:paraId="484288B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B8434E4" w14:textId="06516E3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59EDE931" w14:textId="1EA8D6E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533</w:t>
            </w:r>
          </w:p>
        </w:tc>
        <w:tc>
          <w:tcPr>
            <w:tcW w:w="1418" w:type="dxa"/>
          </w:tcPr>
          <w:p w14:paraId="1717D8E4" w14:textId="51427DC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94</w:t>
            </w:r>
          </w:p>
        </w:tc>
        <w:tc>
          <w:tcPr>
            <w:tcW w:w="1843" w:type="dxa"/>
          </w:tcPr>
          <w:p w14:paraId="08E85F60" w14:textId="01A1006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25" w:type="dxa"/>
          </w:tcPr>
          <w:p w14:paraId="559F905C" w14:textId="33ABCE6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4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181C21F1" w14:textId="77777777" w:rsidTr="003903D0">
        <w:tc>
          <w:tcPr>
            <w:tcW w:w="1413" w:type="dxa"/>
            <w:vMerge/>
          </w:tcPr>
          <w:p w14:paraId="5F7FC3A8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4381F207" w14:textId="15FA85B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6B2EC2E5" w14:textId="0888B1C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680</w:t>
            </w:r>
          </w:p>
        </w:tc>
        <w:tc>
          <w:tcPr>
            <w:tcW w:w="1418" w:type="dxa"/>
          </w:tcPr>
          <w:p w14:paraId="7BF7A88C" w14:textId="683D63C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02</w:t>
            </w:r>
          </w:p>
        </w:tc>
        <w:tc>
          <w:tcPr>
            <w:tcW w:w="1843" w:type="dxa"/>
          </w:tcPr>
          <w:p w14:paraId="670A0FA6" w14:textId="78FF527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25" w:type="dxa"/>
          </w:tcPr>
          <w:p w14:paraId="080738D6" w14:textId="0E338C4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5, 0.52</w:t>
            </w:r>
          </w:p>
        </w:tc>
      </w:tr>
      <w:tr w:rsidR="003903D0" w:rsidRPr="00CE752D" w14:paraId="0E1E6929" w14:textId="77777777" w:rsidTr="003903D0">
        <w:tc>
          <w:tcPr>
            <w:tcW w:w="1413" w:type="dxa"/>
            <w:vMerge/>
          </w:tcPr>
          <w:p w14:paraId="0A4ED6DF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D95E4F5" w14:textId="063BBAE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4A7D4A78" w14:textId="3C5709C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327</w:t>
            </w:r>
          </w:p>
        </w:tc>
        <w:tc>
          <w:tcPr>
            <w:tcW w:w="1418" w:type="dxa"/>
          </w:tcPr>
          <w:p w14:paraId="439EB1AA" w14:textId="1EEBE08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43</w:t>
            </w:r>
          </w:p>
        </w:tc>
        <w:tc>
          <w:tcPr>
            <w:tcW w:w="1843" w:type="dxa"/>
          </w:tcPr>
          <w:p w14:paraId="3A1298F4" w14:textId="10F69B8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25" w:type="dxa"/>
          </w:tcPr>
          <w:p w14:paraId="7682AC71" w14:textId="04D5863C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6, 0.6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3465DF0C" w14:textId="77777777" w:rsidTr="003903D0">
        <w:tc>
          <w:tcPr>
            <w:tcW w:w="1413" w:type="dxa"/>
            <w:vMerge/>
          </w:tcPr>
          <w:p w14:paraId="3FB4F1F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BB40AD8" w14:textId="14B8C7C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6510C015" w14:textId="57DFD83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127</w:t>
            </w:r>
          </w:p>
        </w:tc>
        <w:tc>
          <w:tcPr>
            <w:tcW w:w="1418" w:type="dxa"/>
          </w:tcPr>
          <w:p w14:paraId="4EA5C7A2" w14:textId="55E3795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61</w:t>
            </w:r>
          </w:p>
        </w:tc>
        <w:tc>
          <w:tcPr>
            <w:tcW w:w="1843" w:type="dxa"/>
          </w:tcPr>
          <w:p w14:paraId="48E8822B" w14:textId="5BABA1F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25" w:type="dxa"/>
          </w:tcPr>
          <w:p w14:paraId="1AD6902D" w14:textId="5FEF4FE3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1B7AA0BA" w14:textId="77777777" w:rsidTr="003903D0">
        <w:tc>
          <w:tcPr>
            <w:tcW w:w="1413" w:type="dxa"/>
            <w:vMerge/>
          </w:tcPr>
          <w:p w14:paraId="432A9AE3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484D3E6" w14:textId="63A6D3D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06C20BCE" w14:textId="0DD0CCB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131</w:t>
            </w:r>
          </w:p>
        </w:tc>
        <w:tc>
          <w:tcPr>
            <w:tcW w:w="1418" w:type="dxa"/>
          </w:tcPr>
          <w:p w14:paraId="5D4B8ADE" w14:textId="1776A49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77</w:t>
            </w:r>
          </w:p>
        </w:tc>
        <w:tc>
          <w:tcPr>
            <w:tcW w:w="1843" w:type="dxa"/>
          </w:tcPr>
          <w:p w14:paraId="361B46DB" w14:textId="7A6704A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25" w:type="dxa"/>
          </w:tcPr>
          <w:p w14:paraId="4F7A2217" w14:textId="414B53AC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8, 0.78</w:t>
            </w:r>
          </w:p>
        </w:tc>
      </w:tr>
      <w:tr w:rsidR="003903D0" w:rsidRPr="00CE752D" w14:paraId="2B1D3E53" w14:textId="77777777" w:rsidTr="003903D0">
        <w:tc>
          <w:tcPr>
            <w:tcW w:w="1413" w:type="dxa"/>
            <w:vMerge/>
          </w:tcPr>
          <w:p w14:paraId="4A74C747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D0DC21C" w14:textId="02BF5C2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13DCABC7" w14:textId="39F0796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7,228</w:t>
            </w:r>
          </w:p>
        </w:tc>
        <w:tc>
          <w:tcPr>
            <w:tcW w:w="1418" w:type="dxa"/>
          </w:tcPr>
          <w:p w14:paraId="13B6B1A9" w14:textId="4F24D48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0</w:t>
            </w:r>
          </w:p>
        </w:tc>
        <w:tc>
          <w:tcPr>
            <w:tcW w:w="1843" w:type="dxa"/>
          </w:tcPr>
          <w:p w14:paraId="62CA54FE" w14:textId="110CAE3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25" w:type="dxa"/>
          </w:tcPr>
          <w:p w14:paraId="072B81BF" w14:textId="2F9A050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7, 0.88</w:t>
            </w:r>
          </w:p>
        </w:tc>
      </w:tr>
      <w:tr w:rsidR="003903D0" w:rsidRPr="00CE752D" w14:paraId="4F6BABD8" w14:textId="77777777" w:rsidTr="003903D0">
        <w:tc>
          <w:tcPr>
            <w:tcW w:w="1413" w:type="dxa"/>
            <w:vMerge/>
          </w:tcPr>
          <w:p w14:paraId="1BECCA0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60E1F4A" w14:textId="23FDF63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46D34A0D" w14:textId="42CCC74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652</w:t>
            </w:r>
          </w:p>
        </w:tc>
        <w:tc>
          <w:tcPr>
            <w:tcW w:w="1418" w:type="dxa"/>
          </w:tcPr>
          <w:p w14:paraId="32CCAB57" w14:textId="1F7248B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22</w:t>
            </w:r>
          </w:p>
        </w:tc>
        <w:tc>
          <w:tcPr>
            <w:tcW w:w="1843" w:type="dxa"/>
          </w:tcPr>
          <w:p w14:paraId="70D6018B" w14:textId="58B6FB4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125" w:type="dxa"/>
          </w:tcPr>
          <w:p w14:paraId="5D0622A3" w14:textId="60866BB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3, 0.95</w:t>
            </w:r>
          </w:p>
        </w:tc>
      </w:tr>
      <w:tr w:rsidR="003903D0" w:rsidRPr="00CE752D" w14:paraId="18ECB1B9" w14:textId="77777777" w:rsidTr="003903D0">
        <w:tc>
          <w:tcPr>
            <w:tcW w:w="1413" w:type="dxa"/>
            <w:vMerge/>
          </w:tcPr>
          <w:p w14:paraId="70AC552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E4AE720" w14:textId="58AB991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3A916E26" w14:textId="632E7B1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1,775</w:t>
            </w:r>
          </w:p>
        </w:tc>
        <w:tc>
          <w:tcPr>
            <w:tcW w:w="1418" w:type="dxa"/>
          </w:tcPr>
          <w:p w14:paraId="783B7221" w14:textId="3266DA7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57</w:t>
            </w:r>
          </w:p>
        </w:tc>
        <w:tc>
          <w:tcPr>
            <w:tcW w:w="1843" w:type="dxa"/>
          </w:tcPr>
          <w:p w14:paraId="1B966363" w14:textId="2961128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25" w:type="dxa"/>
          </w:tcPr>
          <w:p w14:paraId="736F8921" w14:textId="081EB5C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2,</w:t>
            </w:r>
            <w:r w:rsidRPr="00CE752D">
              <w:rPr>
                <w:rFonts w:ascii="Aptos" w:hAnsi="Aptos" w:cs="Times New Roman"/>
                <w:spacing w:val="-2"/>
              </w:rPr>
              <w:t xml:space="preserve"> 0.91</w:t>
            </w:r>
          </w:p>
        </w:tc>
      </w:tr>
      <w:tr w:rsidR="003903D0" w:rsidRPr="00CE752D" w14:paraId="72176437" w14:textId="77777777" w:rsidTr="003903D0">
        <w:tc>
          <w:tcPr>
            <w:tcW w:w="1413" w:type="dxa"/>
            <w:vMerge/>
          </w:tcPr>
          <w:p w14:paraId="4B6ACE1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B701D11" w14:textId="6B35853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77180C89" w14:textId="70E5AE4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067</w:t>
            </w:r>
          </w:p>
        </w:tc>
        <w:tc>
          <w:tcPr>
            <w:tcW w:w="1418" w:type="dxa"/>
          </w:tcPr>
          <w:p w14:paraId="70A5CB2B" w14:textId="5FAC2C9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69</w:t>
            </w:r>
          </w:p>
        </w:tc>
        <w:tc>
          <w:tcPr>
            <w:tcW w:w="1843" w:type="dxa"/>
          </w:tcPr>
          <w:p w14:paraId="237023F0" w14:textId="530F11E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25" w:type="dxa"/>
          </w:tcPr>
          <w:p w14:paraId="201F76A5" w14:textId="0A0C53D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9</w:t>
            </w:r>
            <w:r>
              <w:rPr>
                <w:rFonts w:ascii="Aptos" w:hAnsi="Aptos" w:cs="Times New Roman"/>
                <w:spacing w:val="-2"/>
              </w:rPr>
              <w:t>,</w:t>
            </w:r>
            <w:r w:rsidRPr="00CE752D">
              <w:rPr>
                <w:rFonts w:ascii="Aptos" w:hAnsi="Aptos" w:cs="Times New Roman"/>
                <w:spacing w:val="-2"/>
              </w:rPr>
              <w:t xml:space="preserve"> 1.0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3903D0" w:rsidRPr="00CE752D" w14:paraId="144A3AA4" w14:textId="77777777" w:rsidTr="003903D0">
        <w:tc>
          <w:tcPr>
            <w:tcW w:w="1413" w:type="dxa"/>
            <w:vMerge/>
          </w:tcPr>
          <w:p w14:paraId="066C8EB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DACACC6" w14:textId="7DE8F7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346CDFAD" w14:textId="35E906B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768</w:t>
            </w:r>
          </w:p>
        </w:tc>
        <w:tc>
          <w:tcPr>
            <w:tcW w:w="1418" w:type="dxa"/>
          </w:tcPr>
          <w:p w14:paraId="4FCDCF15" w14:textId="38CA4B8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27</w:t>
            </w:r>
          </w:p>
        </w:tc>
        <w:tc>
          <w:tcPr>
            <w:tcW w:w="1843" w:type="dxa"/>
          </w:tcPr>
          <w:p w14:paraId="258E2D4D" w14:textId="52BE313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125" w:type="dxa"/>
          </w:tcPr>
          <w:p w14:paraId="5A6CA030" w14:textId="234E728F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5, 1.18</w:t>
            </w:r>
          </w:p>
        </w:tc>
      </w:tr>
      <w:tr w:rsidR="003903D0" w:rsidRPr="00CE752D" w14:paraId="7AC51479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7EB859F3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015FBE36" w14:textId="38EE1D7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110C5B4" w14:textId="33FA6A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30,93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B7D6B0E" w14:textId="1609DA8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63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65809CCD" w14:textId="3E3D2F1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2125" w:type="dxa"/>
            <w:tcBorders>
              <w:bottom w:val="double" w:sz="4" w:space="0" w:color="auto"/>
            </w:tcBorders>
          </w:tcPr>
          <w:p w14:paraId="120C3E77" w14:textId="1FD5713B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. 1.30</w:t>
            </w:r>
          </w:p>
        </w:tc>
      </w:tr>
      <w:tr w:rsidR="003903D0" w:rsidRPr="00CE752D" w14:paraId="75E25A9B" w14:textId="77777777" w:rsidTr="003903D0">
        <w:tc>
          <w:tcPr>
            <w:tcW w:w="1413" w:type="dxa"/>
            <w:vMerge w:val="restart"/>
          </w:tcPr>
          <w:p w14:paraId="75AF5D77" w14:textId="0636DAAF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Rural Q3</w:t>
            </w:r>
          </w:p>
        </w:tc>
        <w:tc>
          <w:tcPr>
            <w:tcW w:w="850" w:type="dxa"/>
          </w:tcPr>
          <w:p w14:paraId="63A193A4" w14:textId="442215E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</w:tcPr>
          <w:p w14:paraId="48A9ECB2" w14:textId="37F3F39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2,154</w:t>
            </w:r>
          </w:p>
        </w:tc>
        <w:tc>
          <w:tcPr>
            <w:tcW w:w="1418" w:type="dxa"/>
          </w:tcPr>
          <w:p w14:paraId="39EA34A4" w14:textId="2C2443C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11</w:t>
            </w:r>
          </w:p>
        </w:tc>
        <w:tc>
          <w:tcPr>
            <w:tcW w:w="1843" w:type="dxa"/>
          </w:tcPr>
          <w:p w14:paraId="68F25875" w14:textId="4C7CCC8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25" w:type="dxa"/>
          </w:tcPr>
          <w:p w14:paraId="34387B63" w14:textId="57D99869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2</w:t>
            </w:r>
            <w:r w:rsidRPr="00CE752D">
              <w:rPr>
                <w:rFonts w:ascii="Aptos" w:hAnsi="Aptos" w:cs="Times New Roman"/>
                <w:spacing w:val="-2"/>
              </w:rPr>
              <w:t>, 0.60</w:t>
            </w:r>
          </w:p>
        </w:tc>
      </w:tr>
      <w:tr w:rsidR="003903D0" w:rsidRPr="00CE752D" w14:paraId="6B22386C" w14:textId="77777777" w:rsidTr="003903D0">
        <w:tc>
          <w:tcPr>
            <w:tcW w:w="1413" w:type="dxa"/>
            <w:vMerge/>
          </w:tcPr>
          <w:p w14:paraId="07BADDC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6D9E8E4" w14:textId="38AC3AC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10C83A03" w14:textId="267FBDD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2,338</w:t>
            </w:r>
          </w:p>
        </w:tc>
        <w:tc>
          <w:tcPr>
            <w:tcW w:w="1418" w:type="dxa"/>
          </w:tcPr>
          <w:p w14:paraId="6C664DFE" w14:textId="4B405D6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18</w:t>
            </w:r>
          </w:p>
        </w:tc>
        <w:tc>
          <w:tcPr>
            <w:tcW w:w="1843" w:type="dxa"/>
          </w:tcPr>
          <w:p w14:paraId="2BCAFF5D" w14:textId="7EB9518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25" w:type="dxa"/>
          </w:tcPr>
          <w:p w14:paraId="25B35074" w14:textId="2C36EE8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4, 0.63</w:t>
            </w:r>
          </w:p>
        </w:tc>
      </w:tr>
      <w:tr w:rsidR="003903D0" w:rsidRPr="00CE752D" w14:paraId="2B1DD3F9" w14:textId="77777777" w:rsidTr="003903D0">
        <w:tc>
          <w:tcPr>
            <w:tcW w:w="1413" w:type="dxa"/>
            <w:vMerge/>
          </w:tcPr>
          <w:p w14:paraId="1ADB6F9D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F558E8F" w14:textId="5C71371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404AEA74" w14:textId="1067E81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2,202</w:t>
            </w:r>
          </w:p>
        </w:tc>
        <w:tc>
          <w:tcPr>
            <w:tcW w:w="1418" w:type="dxa"/>
          </w:tcPr>
          <w:p w14:paraId="15112A34" w14:textId="0206FCD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4</w:t>
            </w:r>
          </w:p>
        </w:tc>
        <w:tc>
          <w:tcPr>
            <w:tcW w:w="1843" w:type="dxa"/>
          </w:tcPr>
          <w:p w14:paraId="4E8CB9FF" w14:textId="7B5F8BA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25" w:type="dxa"/>
          </w:tcPr>
          <w:p w14:paraId="07C852D1" w14:textId="53B7BFF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6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2B9F2E2A" w14:textId="77777777" w:rsidTr="003903D0">
        <w:tc>
          <w:tcPr>
            <w:tcW w:w="1413" w:type="dxa"/>
            <w:vMerge/>
          </w:tcPr>
          <w:p w14:paraId="3259CC3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9FBAB13" w14:textId="497AFA0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06DEDCFC" w14:textId="6762652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1,989</w:t>
            </w:r>
          </w:p>
        </w:tc>
        <w:tc>
          <w:tcPr>
            <w:tcW w:w="1418" w:type="dxa"/>
          </w:tcPr>
          <w:p w14:paraId="2ED0644C" w14:textId="0BE6DF4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15</w:t>
            </w:r>
          </w:p>
        </w:tc>
        <w:tc>
          <w:tcPr>
            <w:tcW w:w="1843" w:type="dxa"/>
          </w:tcPr>
          <w:p w14:paraId="0BA48CA8" w14:textId="3AD08BB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25" w:type="dxa"/>
          </w:tcPr>
          <w:p w14:paraId="42B4C2BA" w14:textId="2F741AC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0.6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7C5CCD3C" w14:textId="77777777" w:rsidTr="003903D0">
        <w:tc>
          <w:tcPr>
            <w:tcW w:w="1413" w:type="dxa"/>
            <w:vMerge/>
          </w:tcPr>
          <w:p w14:paraId="14BADDDF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FDE7AF8" w14:textId="211829E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75205674" w14:textId="0C0590F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2,545</w:t>
            </w:r>
          </w:p>
        </w:tc>
        <w:tc>
          <w:tcPr>
            <w:tcW w:w="1418" w:type="dxa"/>
          </w:tcPr>
          <w:p w14:paraId="74A1A297" w14:textId="697DCFD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4</w:t>
            </w:r>
          </w:p>
        </w:tc>
        <w:tc>
          <w:tcPr>
            <w:tcW w:w="1843" w:type="dxa"/>
          </w:tcPr>
          <w:p w14:paraId="77E75DD5" w14:textId="2FA551B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25" w:type="dxa"/>
          </w:tcPr>
          <w:p w14:paraId="0207B2A3" w14:textId="44B2BD8A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6, 0.6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74B6E391" w14:textId="77777777" w:rsidTr="003903D0">
        <w:tc>
          <w:tcPr>
            <w:tcW w:w="1413" w:type="dxa"/>
            <w:vMerge/>
          </w:tcPr>
          <w:p w14:paraId="0F3A7595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0BD8635" w14:textId="591014B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11D2781F" w14:textId="2C4B746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2,897</w:t>
            </w:r>
          </w:p>
        </w:tc>
        <w:tc>
          <w:tcPr>
            <w:tcW w:w="1418" w:type="dxa"/>
          </w:tcPr>
          <w:p w14:paraId="52570112" w14:textId="3786ED6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42</w:t>
            </w:r>
          </w:p>
        </w:tc>
        <w:tc>
          <w:tcPr>
            <w:tcW w:w="1843" w:type="dxa"/>
          </w:tcPr>
          <w:p w14:paraId="6ED0F823" w14:textId="25CD865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25" w:type="dxa"/>
          </w:tcPr>
          <w:p w14:paraId="61CC466E" w14:textId="5B371CC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CE752D">
              <w:rPr>
                <w:rFonts w:ascii="Aptos" w:hAnsi="Aptos" w:cs="Times New Roman"/>
                <w:spacing w:val="-2"/>
              </w:rPr>
              <w:t>, 0.73</w:t>
            </w:r>
          </w:p>
        </w:tc>
      </w:tr>
      <w:tr w:rsidR="003903D0" w:rsidRPr="00CE752D" w14:paraId="719D6D6E" w14:textId="77777777" w:rsidTr="003903D0">
        <w:tc>
          <w:tcPr>
            <w:tcW w:w="1413" w:type="dxa"/>
            <w:vMerge/>
          </w:tcPr>
          <w:p w14:paraId="27452A5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37503A0" w14:textId="583D77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5B18CC51" w14:textId="7F7A836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679</w:t>
            </w:r>
          </w:p>
        </w:tc>
        <w:tc>
          <w:tcPr>
            <w:tcW w:w="1418" w:type="dxa"/>
          </w:tcPr>
          <w:p w14:paraId="61632C4B" w14:textId="7AE2428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58</w:t>
            </w:r>
          </w:p>
        </w:tc>
        <w:tc>
          <w:tcPr>
            <w:tcW w:w="1843" w:type="dxa"/>
          </w:tcPr>
          <w:p w14:paraId="34A73687" w14:textId="45991D8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25" w:type="dxa"/>
          </w:tcPr>
          <w:p w14:paraId="0DE3A77F" w14:textId="32D14D02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7, 0.7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28FCC645" w14:textId="77777777" w:rsidTr="003903D0">
        <w:tc>
          <w:tcPr>
            <w:tcW w:w="1413" w:type="dxa"/>
            <w:vMerge/>
          </w:tcPr>
          <w:p w14:paraId="3F7BFAF0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256AB46" w14:textId="3D35637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21F546FE" w14:textId="5ACBDFB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941</w:t>
            </w:r>
          </w:p>
        </w:tc>
        <w:tc>
          <w:tcPr>
            <w:tcW w:w="1418" w:type="dxa"/>
          </w:tcPr>
          <w:p w14:paraId="59B13857" w14:textId="256E56F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82</w:t>
            </w:r>
          </w:p>
        </w:tc>
        <w:tc>
          <w:tcPr>
            <w:tcW w:w="1843" w:type="dxa"/>
          </w:tcPr>
          <w:p w14:paraId="7ECB590A" w14:textId="4C574B4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25" w:type="dxa"/>
          </w:tcPr>
          <w:p w14:paraId="5A23C300" w14:textId="5957F2E3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CE752D">
              <w:rPr>
                <w:rFonts w:ascii="Aptos" w:hAnsi="Aptos" w:cs="Times New Roman"/>
                <w:spacing w:val="-2"/>
              </w:rPr>
              <w:t>, 0.8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3903D0" w:rsidRPr="00CE752D" w14:paraId="6740380C" w14:textId="77777777" w:rsidTr="003903D0">
        <w:tc>
          <w:tcPr>
            <w:tcW w:w="1413" w:type="dxa"/>
            <w:vMerge/>
          </w:tcPr>
          <w:p w14:paraId="044F14C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8DD6D69" w14:textId="10F8537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11BB41CB" w14:textId="0076365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620</w:t>
            </w:r>
          </w:p>
        </w:tc>
        <w:tc>
          <w:tcPr>
            <w:tcW w:w="1418" w:type="dxa"/>
          </w:tcPr>
          <w:p w14:paraId="57D7CAC2" w14:textId="1D12990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4</w:t>
            </w:r>
          </w:p>
        </w:tc>
        <w:tc>
          <w:tcPr>
            <w:tcW w:w="1843" w:type="dxa"/>
          </w:tcPr>
          <w:p w14:paraId="0C8A4F4B" w14:textId="51212AA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25" w:type="dxa"/>
          </w:tcPr>
          <w:p w14:paraId="3110A96B" w14:textId="7C90131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3, 0.9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618B0C68" w14:textId="77777777" w:rsidTr="003903D0">
        <w:tc>
          <w:tcPr>
            <w:tcW w:w="1413" w:type="dxa"/>
            <w:vMerge/>
          </w:tcPr>
          <w:p w14:paraId="25B31DD2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38BC59F" w14:textId="24FD48C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042957C8" w14:textId="7AC783D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882</w:t>
            </w:r>
          </w:p>
        </w:tc>
        <w:tc>
          <w:tcPr>
            <w:tcW w:w="1418" w:type="dxa"/>
          </w:tcPr>
          <w:p w14:paraId="4119402A" w14:textId="49935EC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7</w:t>
            </w:r>
          </w:p>
        </w:tc>
        <w:tc>
          <w:tcPr>
            <w:tcW w:w="1843" w:type="dxa"/>
          </w:tcPr>
          <w:p w14:paraId="00BF610E" w14:textId="2B3F7B5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25" w:type="dxa"/>
          </w:tcPr>
          <w:p w14:paraId="48FB08BD" w14:textId="5F31FB60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3, 0.9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6A763FD7" w14:textId="77777777" w:rsidTr="003903D0">
        <w:tc>
          <w:tcPr>
            <w:tcW w:w="1413" w:type="dxa"/>
            <w:vMerge/>
          </w:tcPr>
          <w:p w14:paraId="2E67DD9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1AD4565" w14:textId="692BB5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4F4C1579" w14:textId="3A5ACA2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522</w:t>
            </w:r>
          </w:p>
        </w:tc>
        <w:tc>
          <w:tcPr>
            <w:tcW w:w="1418" w:type="dxa"/>
          </w:tcPr>
          <w:p w14:paraId="34E09E5F" w14:textId="2FEE7CE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53</w:t>
            </w:r>
          </w:p>
        </w:tc>
        <w:tc>
          <w:tcPr>
            <w:tcW w:w="1843" w:type="dxa"/>
          </w:tcPr>
          <w:p w14:paraId="28286D11" w14:textId="3F3C56E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25" w:type="dxa"/>
          </w:tcPr>
          <w:p w14:paraId="31ECF4C0" w14:textId="430094F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CE752D">
              <w:rPr>
                <w:rFonts w:ascii="Aptos" w:hAnsi="Aptos" w:cs="Times New Roman"/>
                <w:spacing w:val="-2"/>
              </w:rPr>
              <w:t>, 1.12</w:t>
            </w:r>
          </w:p>
        </w:tc>
      </w:tr>
      <w:tr w:rsidR="003903D0" w:rsidRPr="00CE752D" w14:paraId="5435F587" w14:textId="77777777" w:rsidTr="003903D0">
        <w:tc>
          <w:tcPr>
            <w:tcW w:w="1413" w:type="dxa"/>
            <w:vMerge/>
          </w:tcPr>
          <w:p w14:paraId="557C0FF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37E6AE7" w14:textId="43A157B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</w:tcPr>
          <w:p w14:paraId="73D7DB68" w14:textId="1CD167B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692</w:t>
            </w:r>
          </w:p>
        </w:tc>
        <w:tc>
          <w:tcPr>
            <w:tcW w:w="1418" w:type="dxa"/>
          </w:tcPr>
          <w:p w14:paraId="3B092D87" w14:textId="5F26E30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97</w:t>
            </w:r>
          </w:p>
        </w:tc>
        <w:tc>
          <w:tcPr>
            <w:tcW w:w="1843" w:type="dxa"/>
          </w:tcPr>
          <w:p w14:paraId="6A245A8C" w14:textId="33CAAC5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125" w:type="dxa"/>
          </w:tcPr>
          <w:p w14:paraId="0FB2AA25" w14:textId="633BBBD1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3, 1.</w:t>
            </w:r>
            <w:r>
              <w:rPr>
                <w:rFonts w:ascii="Aptos" w:hAnsi="Aptos" w:cs="Times New Roman"/>
                <w:spacing w:val="-2"/>
              </w:rPr>
              <w:t>30</w:t>
            </w:r>
          </w:p>
        </w:tc>
      </w:tr>
      <w:tr w:rsidR="003903D0" w:rsidRPr="00CE752D" w14:paraId="621E8343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35191CB4" w14:textId="159A3425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Rural Q4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1F6EE502" w14:textId="430225F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C54395E" w14:textId="1243FFD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64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629BB77" w14:textId="4E5EAA8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07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A09A8DC" w14:textId="0AFB8B6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25" w:type="dxa"/>
            <w:tcBorders>
              <w:top w:val="double" w:sz="4" w:space="0" w:color="auto"/>
            </w:tcBorders>
          </w:tcPr>
          <w:p w14:paraId="6F9FD796" w14:textId="1285A064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3, 0.4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0BABD7F4" w14:textId="77777777" w:rsidTr="003903D0">
        <w:tc>
          <w:tcPr>
            <w:tcW w:w="1413" w:type="dxa"/>
            <w:vMerge/>
          </w:tcPr>
          <w:p w14:paraId="479E7F3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6839E67" w14:textId="25F9389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22609017" w14:textId="374A3DF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7,125</w:t>
            </w:r>
          </w:p>
        </w:tc>
        <w:tc>
          <w:tcPr>
            <w:tcW w:w="1418" w:type="dxa"/>
          </w:tcPr>
          <w:p w14:paraId="6D847E72" w14:textId="7CC863A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18</w:t>
            </w:r>
          </w:p>
        </w:tc>
        <w:tc>
          <w:tcPr>
            <w:tcW w:w="1843" w:type="dxa"/>
          </w:tcPr>
          <w:p w14:paraId="0EF3CF2E" w14:textId="60D40DD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25" w:type="dxa"/>
          </w:tcPr>
          <w:p w14:paraId="3A5FE39D" w14:textId="0061B3F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6, 0.52</w:t>
            </w:r>
          </w:p>
        </w:tc>
      </w:tr>
      <w:tr w:rsidR="003903D0" w:rsidRPr="00CE752D" w14:paraId="71B6AFB4" w14:textId="77777777" w:rsidTr="003903D0">
        <w:tc>
          <w:tcPr>
            <w:tcW w:w="1413" w:type="dxa"/>
            <w:vMerge/>
          </w:tcPr>
          <w:p w14:paraId="5A885DE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C87D5A4" w14:textId="00FB92D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421BC32E" w14:textId="077D12D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7,648</w:t>
            </w:r>
          </w:p>
        </w:tc>
        <w:tc>
          <w:tcPr>
            <w:tcW w:w="1418" w:type="dxa"/>
          </w:tcPr>
          <w:p w14:paraId="3E1B83F1" w14:textId="70E9F02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43</w:t>
            </w:r>
          </w:p>
        </w:tc>
        <w:tc>
          <w:tcPr>
            <w:tcW w:w="1843" w:type="dxa"/>
          </w:tcPr>
          <w:p w14:paraId="40A19249" w14:textId="00699F6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25" w:type="dxa"/>
          </w:tcPr>
          <w:p w14:paraId="1175DD47" w14:textId="644D287C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0.6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3903D0" w:rsidRPr="00CE752D" w14:paraId="1F7DC44D" w14:textId="77777777" w:rsidTr="003903D0">
        <w:tc>
          <w:tcPr>
            <w:tcW w:w="1413" w:type="dxa"/>
            <w:vMerge/>
          </w:tcPr>
          <w:p w14:paraId="087F6E1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BAF8987" w14:textId="3029A73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383BCEB8" w14:textId="2D6F7A0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909</w:t>
            </w:r>
          </w:p>
        </w:tc>
        <w:tc>
          <w:tcPr>
            <w:tcW w:w="1418" w:type="dxa"/>
          </w:tcPr>
          <w:p w14:paraId="6976380A" w14:textId="22C1FC3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4</w:t>
            </w:r>
          </w:p>
        </w:tc>
        <w:tc>
          <w:tcPr>
            <w:tcW w:w="1843" w:type="dxa"/>
          </w:tcPr>
          <w:p w14:paraId="7750D79B" w14:textId="0C6E8D2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25" w:type="dxa"/>
          </w:tcPr>
          <w:p w14:paraId="736C5ECD" w14:textId="47E7E2E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3, 0.6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3903D0" w:rsidRPr="00CE752D" w14:paraId="1801CFD2" w14:textId="77777777" w:rsidTr="003903D0">
        <w:tc>
          <w:tcPr>
            <w:tcW w:w="1413" w:type="dxa"/>
            <w:vMerge/>
          </w:tcPr>
          <w:p w14:paraId="36E0921E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60526210" w14:textId="4CCB87D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5388DF7F" w14:textId="6E4432F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4,190</w:t>
            </w:r>
          </w:p>
        </w:tc>
        <w:tc>
          <w:tcPr>
            <w:tcW w:w="1418" w:type="dxa"/>
          </w:tcPr>
          <w:p w14:paraId="44F2E341" w14:textId="40242EF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14</w:t>
            </w:r>
          </w:p>
        </w:tc>
        <w:tc>
          <w:tcPr>
            <w:tcW w:w="1843" w:type="dxa"/>
          </w:tcPr>
          <w:p w14:paraId="3504FF78" w14:textId="29FE0CA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25" w:type="dxa"/>
          </w:tcPr>
          <w:p w14:paraId="1BC963AE" w14:textId="32510A01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39, 0.5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586F844F" w14:textId="77777777" w:rsidTr="003903D0">
        <w:tc>
          <w:tcPr>
            <w:tcW w:w="1413" w:type="dxa"/>
            <w:vMerge/>
          </w:tcPr>
          <w:p w14:paraId="188E7B51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D1D859A" w14:textId="2466C96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609B411B" w14:textId="7F7AE6E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4,902</w:t>
            </w:r>
          </w:p>
        </w:tc>
        <w:tc>
          <w:tcPr>
            <w:tcW w:w="1418" w:type="dxa"/>
          </w:tcPr>
          <w:p w14:paraId="3F1D92AF" w14:textId="1AF0991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40</w:t>
            </w:r>
          </w:p>
        </w:tc>
        <w:tc>
          <w:tcPr>
            <w:tcW w:w="1843" w:type="dxa"/>
          </w:tcPr>
          <w:p w14:paraId="6C91104C" w14:textId="23F4E4A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25" w:type="dxa"/>
          </w:tcPr>
          <w:p w14:paraId="142B33D1" w14:textId="59622FF8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CE752D">
              <w:rPr>
                <w:rFonts w:ascii="Aptos" w:hAnsi="Aptos" w:cs="Times New Roman"/>
                <w:spacing w:val="-2"/>
              </w:rPr>
              <w:t>, 0.66</w:t>
            </w:r>
          </w:p>
        </w:tc>
      </w:tr>
      <w:tr w:rsidR="003903D0" w:rsidRPr="00CE752D" w14:paraId="0F4D872A" w14:textId="77777777" w:rsidTr="003903D0">
        <w:tc>
          <w:tcPr>
            <w:tcW w:w="1413" w:type="dxa"/>
            <w:vMerge/>
          </w:tcPr>
          <w:p w14:paraId="4933AB0F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E36288D" w14:textId="23A34B7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5EBE9BB6" w14:textId="24F1C50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496</w:t>
            </w:r>
          </w:p>
        </w:tc>
        <w:tc>
          <w:tcPr>
            <w:tcW w:w="1418" w:type="dxa"/>
          </w:tcPr>
          <w:p w14:paraId="516883EF" w14:textId="02D17D3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59</w:t>
            </w:r>
          </w:p>
        </w:tc>
        <w:tc>
          <w:tcPr>
            <w:tcW w:w="1843" w:type="dxa"/>
          </w:tcPr>
          <w:p w14:paraId="319A5A77" w14:textId="3BF4658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125" w:type="dxa"/>
          </w:tcPr>
          <w:p w14:paraId="098D5DA0" w14:textId="5CBF0343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3, 0.7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466CB60B" w14:textId="77777777" w:rsidTr="003903D0">
        <w:tc>
          <w:tcPr>
            <w:tcW w:w="1413" w:type="dxa"/>
            <w:vMerge/>
          </w:tcPr>
          <w:p w14:paraId="2C47070A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3BE5C7A0" w14:textId="6CF6DF2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7928196B" w14:textId="0A431D4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983</w:t>
            </w:r>
          </w:p>
        </w:tc>
        <w:tc>
          <w:tcPr>
            <w:tcW w:w="1418" w:type="dxa"/>
          </w:tcPr>
          <w:p w14:paraId="126404FA" w14:textId="57ED3BF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63</w:t>
            </w:r>
          </w:p>
        </w:tc>
        <w:tc>
          <w:tcPr>
            <w:tcW w:w="1843" w:type="dxa"/>
          </w:tcPr>
          <w:p w14:paraId="221F9BE7" w14:textId="3B753DD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25" w:type="dxa"/>
          </w:tcPr>
          <w:p w14:paraId="31AC9F6C" w14:textId="04BD611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4</w:t>
            </w:r>
            <w:r w:rsidRPr="00CE752D">
              <w:rPr>
                <w:rFonts w:ascii="Aptos" w:hAnsi="Aptos" w:cs="Times New Roman"/>
                <w:spacing w:val="-2"/>
              </w:rPr>
              <w:t>, 0.73</w:t>
            </w:r>
          </w:p>
        </w:tc>
      </w:tr>
      <w:tr w:rsidR="003903D0" w:rsidRPr="00CE752D" w14:paraId="1AEED0FB" w14:textId="77777777" w:rsidTr="003903D0">
        <w:tc>
          <w:tcPr>
            <w:tcW w:w="1413" w:type="dxa"/>
            <w:vMerge/>
          </w:tcPr>
          <w:p w14:paraId="5390AC98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03A32EF" w14:textId="6290D00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03C0F45D" w14:textId="7A5638E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640</w:t>
            </w:r>
          </w:p>
        </w:tc>
        <w:tc>
          <w:tcPr>
            <w:tcW w:w="1418" w:type="dxa"/>
          </w:tcPr>
          <w:p w14:paraId="1C6B38E1" w14:textId="6319137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26</w:t>
            </w:r>
          </w:p>
        </w:tc>
        <w:tc>
          <w:tcPr>
            <w:tcW w:w="1843" w:type="dxa"/>
          </w:tcPr>
          <w:p w14:paraId="5871BFD7" w14:textId="5F59302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25" w:type="dxa"/>
          </w:tcPr>
          <w:p w14:paraId="1ED98C79" w14:textId="34403A0A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7, 1.00</w:t>
            </w:r>
          </w:p>
        </w:tc>
      </w:tr>
      <w:tr w:rsidR="003903D0" w:rsidRPr="00CE752D" w14:paraId="278D5D4A" w14:textId="77777777" w:rsidTr="003903D0">
        <w:tc>
          <w:tcPr>
            <w:tcW w:w="1413" w:type="dxa"/>
            <w:vMerge/>
          </w:tcPr>
          <w:p w14:paraId="56D3EA8C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AD9F3FF" w14:textId="4854CC6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36725022" w14:textId="5C2AE6B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821</w:t>
            </w:r>
          </w:p>
        </w:tc>
        <w:tc>
          <w:tcPr>
            <w:tcW w:w="1418" w:type="dxa"/>
          </w:tcPr>
          <w:p w14:paraId="5A7901AA" w14:textId="7B29DB8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37</w:t>
            </w:r>
          </w:p>
        </w:tc>
        <w:tc>
          <w:tcPr>
            <w:tcW w:w="1843" w:type="dxa"/>
          </w:tcPr>
          <w:p w14:paraId="6F41C460" w14:textId="6784817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25" w:type="dxa"/>
          </w:tcPr>
          <w:p w14:paraId="49178D1D" w14:textId="50AE07DF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1.04</w:t>
            </w:r>
          </w:p>
        </w:tc>
      </w:tr>
      <w:tr w:rsidR="003903D0" w:rsidRPr="00CE752D" w14:paraId="33CA7642" w14:textId="77777777" w:rsidTr="003903D0">
        <w:tc>
          <w:tcPr>
            <w:tcW w:w="1413" w:type="dxa"/>
            <w:vMerge/>
          </w:tcPr>
          <w:p w14:paraId="7540ABDB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4D0DF7CE" w14:textId="69C2633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2BE86E6E" w14:textId="3049B0D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856</w:t>
            </w:r>
          </w:p>
        </w:tc>
        <w:tc>
          <w:tcPr>
            <w:tcW w:w="1418" w:type="dxa"/>
          </w:tcPr>
          <w:p w14:paraId="0EE14E93" w14:textId="236CA48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65</w:t>
            </w:r>
          </w:p>
        </w:tc>
        <w:tc>
          <w:tcPr>
            <w:tcW w:w="1843" w:type="dxa"/>
          </w:tcPr>
          <w:p w14:paraId="7490245B" w14:textId="5D758AC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25" w:type="dxa"/>
          </w:tcPr>
          <w:p w14:paraId="58CFB7C9" w14:textId="52B1D223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1.1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292F5791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79278C74" w14:textId="77777777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7D442D1B" w14:textId="05654DC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B836576" w14:textId="4C8D6C3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867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AD83510" w14:textId="201B6EA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93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3786E72" w14:textId="3271699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125" w:type="dxa"/>
            <w:tcBorders>
              <w:bottom w:val="double" w:sz="4" w:space="0" w:color="auto"/>
            </w:tcBorders>
          </w:tcPr>
          <w:p w14:paraId="0E31D7C5" w14:textId="0966BD5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97, 1.22</w:t>
            </w:r>
          </w:p>
        </w:tc>
      </w:tr>
      <w:tr w:rsidR="003903D0" w:rsidRPr="00CE752D" w14:paraId="6994AF10" w14:textId="77777777" w:rsidTr="003903D0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183F1598" w14:textId="24914A61" w:rsidR="003903D0" w:rsidRPr="004C045D" w:rsidRDefault="003903D0" w:rsidP="0050509C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4C045D">
              <w:rPr>
                <w:rFonts w:ascii="Aptos" w:hAnsi="Aptos" w:cs="Times New Roman"/>
                <w:b/>
                <w:bCs/>
                <w:sz w:val="22"/>
                <w:szCs w:val="22"/>
              </w:rPr>
              <w:t>Rural Q5 (highest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472C195F" w14:textId="300E941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1D63159" w14:textId="6C59660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36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12FE306" w14:textId="59FCD14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4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75251FCA" w14:textId="4FE2DD9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25" w:type="dxa"/>
            <w:tcBorders>
              <w:top w:val="double" w:sz="4" w:space="0" w:color="auto"/>
            </w:tcBorders>
          </w:tcPr>
          <w:p w14:paraId="2C418B95" w14:textId="4EA13832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5</w:t>
            </w:r>
            <w:r w:rsidRPr="00CE752D">
              <w:rPr>
                <w:rFonts w:ascii="Aptos" w:hAnsi="Aptos" w:cs="Times New Roman"/>
                <w:spacing w:val="-2"/>
              </w:rPr>
              <w:t>, 0.63</w:t>
            </w:r>
          </w:p>
        </w:tc>
      </w:tr>
      <w:tr w:rsidR="003903D0" w:rsidRPr="00CE752D" w14:paraId="4E39CF99" w14:textId="77777777" w:rsidTr="003903D0">
        <w:tc>
          <w:tcPr>
            <w:tcW w:w="1413" w:type="dxa"/>
            <w:vMerge/>
          </w:tcPr>
          <w:p w14:paraId="080CF426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3FF0887" w14:textId="0473254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</w:tcPr>
          <w:p w14:paraId="19F72220" w14:textId="5D7DBA2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802</w:t>
            </w:r>
          </w:p>
        </w:tc>
        <w:tc>
          <w:tcPr>
            <w:tcW w:w="1418" w:type="dxa"/>
          </w:tcPr>
          <w:p w14:paraId="38E4DB80" w14:textId="4832EFC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32</w:t>
            </w:r>
          </w:p>
        </w:tc>
        <w:tc>
          <w:tcPr>
            <w:tcW w:w="1843" w:type="dxa"/>
          </w:tcPr>
          <w:p w14:paraId="3EC587FB" w14:textId="5560A0C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25" w:type="dxa"/>
          </w:tcPr>
          <w:p w14:paraId="3AFE70CA" w14:textId="3356B90D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6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3903D0" w:rsidRPr="00CE752D" w14:paraId="506F24D9" w14:textId="77777777" w:rsidTr="003903D0">
        <w:tc>
          <w:tcPr>
            <w:tcW w:w="1413" w:type="dxa"/>
            <w:vMerge/>
          </w:tcPr>
          <w:p w14:paraId="1ADDEEBC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F1C6715" w14:textId="7C93D8B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</w:tcPr>
          <w:p w14:paraId="0FAB60BB" w14:textId="0C1F216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3,993</w:t>
            </w:r>
          </w:p>
        </w:tc>
        <w:tc>
          <w:tcPr>
            <w:tcW w:w="1418" w:type="dxa"/>
          </w:tcPr>
          <w:p w14:paraId="3CAAA014" w14:textId="641BA8E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28</w:t>
            </w:r>
          </w:p>
        </w:tc>
        <w:tc>
          <w:tcPr>
            <w:tcW w:w="1843" w:type="dxa"/>
          </w:tcPr>
          <w:p w14:paraId="78CBF74E" w14:textId="06411A8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25" w:type="dxa"/>
          </w:tcPr>
          <w:p w14:paraId="43DB5596" w14:textId="1F01284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5</w:t>
            </w:r>
            <w:r w:rsidRPr="00CE752D">
              <w:rPr>
                <w:rFonts w:ascii="Aptos" w:hAnsi="Aptos" w:cs="Times New Roman"/>
                <w:spacing w:val="-2"/>
              </w:rPr>
              <w:t>, 0.63</w:t>
            </w:r>
          </w:p>
        </w:tc>
      </w:tr>
      <w:tr w:rsidR="003903D0" w:rsidRPr="00CE752D" w14:paraId="0A8C2D4D" w14:textId="77777777" w:rsidTr="003903D0">
        <w:tc>
          <w:tcPr>
            <w:tcW w:w="1413" w:type="dxa"/>
            <w:vMerge/>
          </w:tcPr>
          <w:p w14:paraId="52E56C00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66D2DAB" w14:textId="747345A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</w:tcPr>
          <w:p w14:paraId="657DC1A6" w14:textId="25BB397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792</w:t>
            </w:r>
          </w:p>
        </w:tc>
        <w:tc>
          <w:tcPr>
            <w:tcW w:w="1418" w:type="dxa"/>
          </w:tcPr>
          <w:p w14:paraId="247AF6EA" w14:textId="76579C7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50</w:t>
            </w:r>
          </w:p>
        </w:tc>
        <w:tc>
          <w:tcPr>
            <w:tcW w:w="1843" w:type="dxa"/>
          </w:tcPr>
          <w:p w14:paraId="1C5F4148" w14:textId="1FA38874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25" w:type="dxa"/>
          </w:tcPr>
          <w:p w14:paraId="0D582B92" w14:textId="7AD7DBB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50</w:t>
            </w:r>
            <w:r w:rsidRPr="00CE752D">
              <w:rPr>
                <w:rFonts w:ascii="Aptos" w:hAnsi="Aptos" w:cs="Times New Roman"/>
                <w:spacing w:val="-2"/>
              </w:rPr>
              <w:t>, 0.68</w:t>
            </w:r>
          </w:p>
        </w:tc>
      </w:tr>
      <w:tr w:rsidR="003903D0" w:rsidRPr="00CE752D" w14:paraId="0B41129F" w14:textId="77777777" w:rsidTr="003903D0">
        <w:tc>
          <w:tcPr>
            <w:tcW w:w="1413" w:type="dxa"/>
            <w:vMerge/>
          </w:tcPr>
          <w:p w14:paraId="3EB28B5C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991E96" w14:textId="235A953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</w:tcPr>
          <w:p w14:paraId="27375C5A" w14:textId="7DF5ED2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149</w:t>
            </w:r>
          </w:p>
        </w:tc>
        <w:tc>
          <w:tcPr>
            <w:tcW w:w="1418" w:type="dxa"/>
          </w:tcPr>
          <w:p w14:paraId="11DEA5D7" w14:textId="33ACED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66</w:t>
            </w:r>
          </w:p>
        </w:tc>
        <w:tc>
          <w:tcPr>
            <w:tcW w:w="1843" w:type="dxa"/>
          </w:tcPr>
          <w:p w14:paraId="258CE4FA" w14:textId="1A9871E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25" w:type="dxa"/>
          </w:tcPr>
          <w:p w14:paraId="29390351" w14:textId="310D8903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CE752D">
              <w:rPr>
                <w:rFonts w:ascii="Aptos" w:hAnsi="Aptos" w:cs="Times New Roman"/>
                <w:spacing w:val="-2"/>
              </w:rPr>
              <w:t>, 0.7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3903D0" w:rsidRPr="00CE752D" w14:paraId="71A44ED7" w14:textId="77777777" w:rsidTr="003903D0">
        <w:tc>
          <w:tcPr>
            <w:tcW w:w="1413" w:type="dxa"/>
            <w:vMerge/>
          </w:tcPr>
          <w:p w14:paraId="5A740938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09290AC" w14:textId="1E0D6BE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1" w:type="dxa"/>
          </w:tcPr>
          <w:p w14:paraId="01C4DC79" w14:textId="78B21E9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525</w:t>
            </w:r>
          </w:p>
        </w:tc>
        <w:tc>
          <w:tcPr>
            <w:tcW w:w="1418" w:type="dxa"/>
          </w:tcPr>
          <w:p w14:paraId="784AB418" w14:textId="4B6958C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73</w:t>
            </w:r>
          </w:p>
        </w:tc>
        <w:tc>
          <w:tcPr>
            <w:tcW w:w="1843" w:type="dxa"/>
          </w:tcPr>
          <w:p w14:paraId="64EBE804" w14:textId="7F14106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25" w:type="dxa"/>
          </w:tcPr>
          <w:p w14:paraId="4930D691" w14:textId="3B570E4B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58, 0.7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3903D0" w:rsidRPr="00CE752D" w14:paraId="34530060" w14:textId="77777777" w:rsidTr="003903D0">
        <w:tc>
          <w:tcPr>
            <w:tcW w:w="1413" w:type="dxa"/>
            <w:vMerge/>
          </w:tcPr>
          <w:p w14:paraId="477189F6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9C685F2" w14:textId="55940F0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1" w:type="dxa"/>
          </w:tcPr>
          <w:p w14:paraId="000D7E1E" w14:textId="3A1BC8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4,302</w:t>
            </w:r>
          </w:p>
        </w:tc>
        <w:tc>
          <w:tcPr>
            <w:tcW w:w="1418" w:type="dxa"/>
          </w:tcPr>
          <w:p w14:paraId="20ABF947" w14:textId="670345DA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84</w:t>
            </w:r>
          </w:p>
        </w:tc>
        <w:tc>
          <w:tcPr>
            <w:tcW w:w="1843" w:type="dxa"/>
          </w:tcPr>
          <w:p w14:paraId="0086CB00" w14:textId="033684AD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25" w:type="dxa"/>
          </w:tcPr>
          <w:p w14:paraId="4E267493" w14:textId="77AF8877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66</w:t>
            </w:r>
            <w:r w:rsidRPr="00CE752D">
              <w:rPr>
                <w:rFonts w:ascii="Aptos" w:hAnsi="Aptos" w:cs="Times New Roman"/>
                <w:spacing w:val="-2"/>
              </w:rPr>
              <w:t>, 0.87</w:t>
            </w:r>
          </w:p>
        </w:tc>
      </w:tr>
      <w:tr w:rsidR="003903D0" w:rsidRPr="00CE752D" w14:paraId="576A847D" w14:textId="77777777" w:rsidTr="003903D0">
        <w:tc>
          <w:tcPr>
            <w:tcW w:w="1413" w:type="dxa"/>
            <w:vMerge/>
          </w:tcPr>
          <w:p w14:paraId="6F422110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6FB59DF" w14:textId="12538FA0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1" w:type="dxa"/>
          </w:tcPr>
          <w:p w14:paraId="03B3B1FB" w14:textId="2E5025BF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4,438</w:t>
            </w:r>
          </w:p>
        </w:tc>
        <w:tc>
          <w:tcPr>
            <w:tcW w:w="1418" w:type="dxa"/>
          </w:tcPr>
          <w:p w14:paraId="1FBFA83A" w14:textId="44E75E68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199</w:t>
            </w:r>
          </w:p>
        </w:tc>
        <w:tc>
          <w:tcPr>
            <w:tcW w:w="1843" w:type="dxa"/>
          </w:tcPr>
          <w:p w14:paraId="16A57BD6" w14:textId="376C78AB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25" w:type="dxa"/>
          </w:tcPr>
          <w:p w14:paraId="658C6E26" w14:textId="4FAD12FC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CE752D">
              <w:rPr>
                <w:rFonts w:ascii="Aptos" w:hAnsi="Aptos" w:cs="Times New Roman"/>
                <w:spacing w:val="-2"/>
              </w:rPr>
              <w:t>, 0.9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4E1B066D" w14:textId="77777777" w:rsidTr="003903D0">
        <w:tc>
          <w:tcPr>
            <w:tcW w:w="1413" w:type="dxa"/>
            <w:vMerge/>
          </w:tcPr>
          <w:p w14:paraId="2C69A3B3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BB9E044" w14:textId="45ABB39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1" w:type="dxa"/>
          </w:tcPr>
          <w:p w14:paraId="54DD9387" w14:textId="4BCD893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5,155</w:t>
            </w:r>
          </w:p>
        </w:tc>
        <w:tc>
          <w:tcPr>
            <w:tcW w:w="1418" w:type="dxa"/>
          </w:tcPr>
          <w:p w14:paraId="53718193" w14:textId="737BD93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03</w:t>
            </w:r>
          </w:p>
        </w:tc>
        <w:tc>
          <w:tcPr>
            <w:tcW w:w="1843" w:type="dxa"/>
          </w:tcPr>
          <w:p w14:paraId="4484D4F2" w14:textId="03E31327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125" w:type="dxa"/>
          </w:tcPr>
          <w:p w14:paraId="36EA1B03" w14:textId="0E3453E1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0, 0.9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3903D0" w:rsidRPr="00CE752D" w14:paraId="1B76BBBD" w14:textId="77777777" w:rsidTr="003903D0">
        <w:tc>
          <w:tcPr>
            <w:tcW w:w="1413" w:type="dxa"/>
            <w:vMerge/>
          </w:tcPr>
          <w:p w14:paraId="7DD2503F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85D7A20" w14:textId="14E81161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1" w:type="dxa"/>
          </w:tcPr>
          <w:p w14:paraId="0522CD35" w14:textId="6D5E1BA6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258</w:t>
            </w:r>
          </w:p>
        </w:tc>
        <w:tc>
          <w:tcPr>
            <w:tcW w:w="1418" w:type="dxa"/>
          </w:tcPr>
          <w:p w14:paraId="23272AD8" w14:textId="1390700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17</w:t>
            </w:r>
          </w:p>
        </w:tc>
        <w:tc>
          <w:tcPr>
            <w:tcW w:w="1843" w:type="dxa"/>
          </w:tcPr>
          <w:p w14:paraId="30A369FA" w14:textId="7476C9E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125" w:type="dxa"/>
          </w:tcPr>
          <w:p w14:paraId="08255691" w14:textId="0AE15755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72, 0.94</w:t>
            </w:r>
          </w:p>
        </w:tc>
      </w:tr>
      <w:tr w:rsidR="003903D0" w:rsidRPr="00CE752D" w14:paraId="77521F5E" w14:textId="77777777" w:rsidTr="003903D0">
        <w:tc>
          <w:tcPr>
            <w:tcW w:w="1413" w:type="dxa"/>
            <w:vMerge/>
          </w:tcPr>
          <w:p w14:paraId="350D0AF1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0698BC1" w14:textId="08C7AEC3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1" w:type="dxa"/>
          </w:tcPr>
          <w:p w14:paraId="7C233A89" w14:textId="572028F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6,986</w:t>
            </w:r>
          </w:p>
        </w:tc>
        <w:tc>
          <w:tcPr>
            <w:tcW w:w="1418" w:type="dxa"/>
          </w:tcPr>
          <w:p w14:paraId="6E898849" w14:textId="0A2787CC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273</w:t>
            </w:r>
          </w:p>
        </w:tc>
        <w:tc>
          <w:tcPr>
            <w:tcW w:w="1843" w:type="dxa"/>
          </w:tcPr>
          <w:p w14:paraId="2D3E55BA" w14:textId="44F031A2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25" w:type="dxa"/>
          </w:tcPr>
          <w:p w14:paraId="4B6B8820" w14:textId="7D1EFCDE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90</w:t>
            </w:r>
            <w:r w:rsidRPr="00CE752D">
              <w:rPr>
                <w:rFonts w:ascii="Aptos" w:hAnsi="Aptos" w:cs="Times New Roman"/>
                <w:spacing w:val="-2"/>
              </w:rPr>
              <w:t>, 1.1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3903D0" w:rsidRPr="00CE752D" w14:paraId="1C5BB4B3" w14:textId="77777777" w:rsidTr="003903D0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248A60FF" w14:textId="77777777" w:rsidR="003903D0" w:rsidRPr="00CE752D" w:rsidRDefault="003903D0" w:rsidP="0050509C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6BB7D640" w14:textId="79B65579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06A33743" w14:textId="2DD65C5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2"/>
                <w:sz w:val="22"/>
                <w:szCs w:val="22"/>
              </w:rPr>
              <w:t>27,816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E8BA8EE" w14:textId="54F7FE5E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Times New Roman"/>
                <w:spacing w:val="-5"/>
                <w:sz w:val="22"/>
                <w:szCs w:val="22"/>
              </w:rPr>
              <w:t>316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EDC9705" w14:textId="4521C085" w:rsidR="003903D0" w:rsidRPr="00CE752D" w:rsidRDefault="003903D0" w:rsidP="003A0E4F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CE752D">
              <w:rPr>
                <w:rFonts w:ascii="Aptos" w:hAnsi="Aptos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125" w:type="dxa"/>
            <w:tcBorders>
              <w:bottom w:val="double" w:sz="4" w:space="0" w:color="auto"/>
            </w:tcBorders>
          </w:tcPr>
          <w:p w14:paraId="3F9A4527" w14:textId="4410ED8B" w:rsidR="003903D0" w:rsidRPr="00CE752D" w:rsidRDefault="003903D0" w:rsidP="003A0E4F">
            <w:pPr>
              <w:pStyle w:val="TableParagraph"/>
              <w:spacing w:before="0"/>
              <w:ind w:left="20" w:right="1"/>
              <w:jc w:val="center"/>
              <w:rPr>
                <w:rFonts w:ascii="Aptos" w:hAnsi="Aptos" w:cs="Times New Roman"/>
              </w:rPr>
            </w:pPr>
            <w:r w:rsidRPr="00CE752D">
              <w:rPr>
                <w:rFonts w:ascii="Aptos" w:hAnsi="Aptos" w:cs="Times New Roman"/>
                <w:spacing w:val="-2"/>
              </w:rPr>
              <w:t>1.0</w:t>
            </w:r>
            <w:r>
              <w:rPr>
                <w:rFonts w:ascii="Aptos" w:hAnsi="Aptos" w:cs="Times New Roman"/>
                <w:spacing w:val="-2"/>
              </w:rPr>
              <w:t>2</w:t>
            </w:r>
            <w:r w:rsidRPr="00CE752D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</w:tbl>
    <w:p w14:paraId="78E339AD" w14:textId="77777777" w:rsidR="00070D25" w:rsidRPr="00070D25" w:rsidRDefault="00070D25" w:rsidP="00070D25">
      <w:pPr>
        <w:rPr>
          <w:rFonts w:ascii="Aptos" w:hAnsi="Aptos" w:cs="Times New Roman"/>
          <w:b/>
          <w:bCs/>
          <w:sz w:val="22"/>
          <w:szCs w:val="22"/>
        </w:rPr>
      </w:pPr>
    </w:p>
    <w:p w14:paraId="1B3F37E9" w14:textId="2BB91813" w:rsidR="00A263B7" w:rsidRDefault="00A263B7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p w14:paraId="52AD26AB" w14:textId="77777777" w:rsidR="00623528" w:rsidRDefault="002876B6">
      <w:r>
        <w:rPr>
          <w:noProof/>
        </w:rPr>
        <w:lastRenderedPageBreak/>
        <w:drawing>
          <wp:inline distT="0" distB="0" distL="0" distR="0" wp14:anchorId="4B54F3E5" wp14:editId="1E7EF865">
            <wp:extent cx="4062046" cy="3019388"/>
            <wp:effectExtent l="0" t="0" r="0" b="0"/>
            <wp:docPr id="12864538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061" cy="3049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85A786" w14:textId="05C3D155" w:rsidR="000F0972" w:rsidRDefault="000F0972" w:rsidP="000F0972">
      <w:pPr>
        <w:spacing w:before="120"/>
        <w:rPr>
          <w:rFonts w:ascii="Aptos" w:hAnsi="Aptos" w:cs="Times New Roman"/>
          <w:b/>
          <w:bCs/>
          <w:sz w:val="22"/>
          <w:szCs w:val="22"/>
        </w:rPr>
      </w:pPr>
      <w:r w:rsidRPr="00070D25">
        <w:rPr>
          <w:rFonts w:ascii="Aptos" w:hAnsi="Aptos" w:cs="Times New Roman"/>
          <w:b/>
          <w:bCs/>
          <w:sz w:val="22"/>
          <w:szCs w:val="22"/>
        </w:rPr>
        <w:t>Crude Annual Prevalence Rates of Autism in Manitoba Children and Adolescents, by Urban Income Quintiles (2011-2022)</w:t>
      </w:r>
    </w:p>
    <w:p w14:paraId="3E525CC5" w14:textId="77777777" w:rsidR="000F0972" w:rsidRDefault="000F0972"/>
    <w:p w14:paraId="465BDD99" w14:textId="77777777" w:rsidR="000F0972" w:rsidRDefault="000F0972">
      <w:r>
        <w:rPr>
          <w:noProof/>
        </w:rPr>
        <w:drawing>
          <wp:inline distT="0" distB="0" distL="0" distR="0" wp14:anchorId="0679431C" wp14:editId="0B2ED3C6">
            <wp:extent cx="4061460" cy="3016441"/>
            <wp:effectExtent l="0" t="0" r="0" b="0"/>
            <wp:docPr id="12026691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848" cy="3033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511691" w14:textId="42AD3DF6" w:rsidR="000F0972" w:rsidRDefault="000F0972" w:rsidP="000F0972">
      <w:pPr>
        <w:spacing w:before="120"/>
        <w:rPr>
          <w:rFonts w:ascii="Aptos" w:hAnsi="Aptos" w:cs="Times New Roman"/>
          <w:b/>
          <w:bCs/>
          <w:sz w:val="22"/>
          <w:szCs w:val="22"/>
        </w:rPr>
      </w:pPr>
      <w:r w:rsidRPr="00070D25">
        <w:rPr>
          <w:rFonts w:ascii="Aptos" w:hAnsi="Aptos" w:cs="Times New Roman"/>
          <w:b/>
          <w:bCs/>
          <w:sz w:val="22"/>
          <w:szCs w:val="22"/>
        </w:rPr>
        <w:t xml:space="preserve">Crude Annual Prevalence Rates of Autism in Manitoba Children and Adolescents, by </w:t>
      </w:r>
      <w:r>
        <w:rPr>
          <w:rFonts w:ascii="Aptos" w:hAnsi="Aptos" w:cs="Times New Roman"/>
          <w:b/>
          <w:bCs/>
          <w:sz w:val="22"/>
          <w:szCs w:val="22"/>
        </w:rPr>
        <w:t>Rural</w:t>
      </w:r>
      <w:r w:rsidRPr="00070D25">
        <w:rPr>
          <w:rFonts w:ascii="Aptos" w:hAnsi="Aptos" w:cs="Times New Roman"/>
          <w:b/>
          <w:bCs/>
          <w:sz w:val="22"/>
          <w:szCs w:val="22"/>
        </w:rPr>
        <w:t xml:space="preserve"> Income Quintiles (2011-2022)</w:t>
      </w:r>
    </w:p>
    <w:p w14:paraId="20F9E018" w14:textId="18A9D4F8" w:rsidR="009074A8" w:rsidRDefault="009074A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1706"/>
        <w:gridCol w:w="1701"/>
        <w:gridCol w:w="1980"/>
        <w:gridCol w:w="1700"/>
      </w:tblGrid>
      <w:tr w:rsidR="00A263B7" w:rsidRPr="00835659" w14:paraId="2815BD67" w14:textId="77777777" w:rsidTr="00A263B7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4499520D" w14:textId="33DF84E4" w:rsidR="00A263B7" w:rsidRDefault="00A263B7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070D25">
              <w:rPr>
                <w:rFonts w:ascii="Aptos" w:hAnsi="Aptos" w:cs="Times New Roman"/>
                <w:b/>
                <w:bCs/>
                <w:sz w:val="22"/>
                <w:szCs w:val="22"/>
              </w:rPr>
              <w:lastRenderedPageBreak/>
              <w:t xml:space="preserve">Appendix 3.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>Cont’d.</w:t>
            </w:r>
          </w:p>
          <w:p w14:paraId="27F9754C" w14:textId="48ED9AFB" w:rsidR="00A263B7" w:rsidRDefault="00A263B7" w:rsidP="00406F6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70D25">
              <w:rPr>
                <w:rFonts w:ascii="Aptos" w:hAnsi="Aptos" w:cs="Times New Roman"/>
                <w:b/>
                <w:bCs/>
                <w:sz w:val="22"/>
                <w:szCs w:val="22"/>
              </w:rPr>
              <w:t>Crude Annual Prevalence and Incidence Rates of Autism in Manitoba Children and Adolescents, by Urban and Rural Income Quintiles (2011-2022)</w:t>
            </w:r>
          </w:p>
        </w:tc>
      </w:tr>
      <w:tr w:rsidR="00A263B7" w:rsidRPr="00835659" w14:paraId="6F76F26C" w14:textId="77777777" w:rsidTr="00406F68">
        <w:tc>
          <w:tcPr>
            <w:tcW w:w="9350" w:type="dxa"/>
            <w:gridSpan w:val="6"/>
            <w:shd w:val="clear" w:color="auto" w:fill="E7E6E6" w:themeFill="background2"/>
          </w:tcPr>
          <w:p w14:paraId="27186F6A" w14:textId="77777777" w:rsidR="00A263B7" w:rsidRPr="00A263B7" w:rsidRDefault="00A263B7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Incidence</w:t>
            </w:r>
          </w:p>
        </w:tc>
      </w:tr>
      <w:tr w:rsidR="00A263B7" w:rsidRPr="00835659" w14:paraId="7C4E2A63" w14:textId="77777777" w:rsidTr="00802FCA"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413F0CED" w14:textId="77777777" w:rsidR="00A263B7" w:rsidRPr="00A263B7" w:rsidRDefault="00A263B7" w:rsidP="00E706F3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2ADFA4F5" w14:textId="77777777" w:rsidR="00A263B7" w:rsidRPr="00A263B7" w:rsidRDefault="00A263B7" w:rsidP="00E706F3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60C82212" w14:textId="5C786BCA" w:rsidR="00A263B7" w:rsidRPr="00A263B7" w:rsidRDefault="00A263B7" w:rsidP="00E706F3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Total </w:t>
            </w:r>
            <w:r w:rsidR="00E706F3">
              <w:rPr>
                <w:rFonts w:ascii="Aptos" w:hAnsi="Aptos" w:cs="Times New Roman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8CFE8EC" w14:textId="363B0A03" w:rsidR="00A263B7" w:rsidRPr="00A263B7" w:rsidRDefault="00A263B7" w:rsidP="00E706F3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Newly </w:t>
            </w:r>
            <w:r w:rsidR="00E706F3"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diagnosed autism cases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5B27A483" w14:textId="246B7E81" w:rsidR="00A263B7" w:rsidRPr="00A263B7" w:rsidRDefault="00A263B7" w:rsidP="00E706F3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utism </w:t>
            </w:r>
            <w:r w:rsidR="00E706F3">
              <w:rPr>
                <w:rFonts w:ascii="Aptos" w:hAnsi="Aptos" w:cs="Times New Roman"/>
                <w:b/>
                <w:bCs/>
                <w:sz w:val="22"/>
                <w:szCs w:val="22"/>
              </w:rPr>
              <w:t>i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ncidence </w:t>
            </w:r>
            <w:r w:rsidR="00E706F3">
              <w:rPr>
                <w:rFonts w:ascii="Aptos" w:hAnsi="Aptos" w:cs="Times New Roman"/>
                <w:b/>
                <w:bCs/>
                <w:sz w:val="22"/>
                <w:szCs w:val="22"/>
              </w:rPr>
              <w:t>r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ate/1,000 </w:t>
            </w:r>
            <w:r w:rsidR="00802FCA">
              <w:rPr>
                <w:rFonts w:ascii="Aptos" w:hAnsi="Aptos" w:cs="Times New Roman"/>
                <w:b/>
                <w:bCs/>
                <w:sz w:val="22"/>
                <w:szCs w:val="22"/>
              </w:rPr>
              <w:t>p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eople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</w:tcPr>
          <w:p w14:paraId="1ADF1C52" w14:textId="77777777" w:rsidR="00A263B7" w:rsidRPr="00A263B7" w:rsidRDefault="00A263B7" w:rsidP="00E706F3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2B002E" w:rsidRPr="00BB50A6" w14:paraId="3CBE55A5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64A8894A" w14:textId="4BE0A6A3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Q1 (lowest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30A7BFD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vAlign w:val="center"/>
          </w:tcPr>
          <w:p w14:paraId="2E775A6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897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33D4A75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6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00259B97" w14:textId="1CCA6B2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vAlign w:val="center"/>
          </w:tcPr>
          <w:p w14:paraId="3DCEAC8C" w14:textId="0D1507D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1, 1.56</w:t>
            </w:r>
          </w:p>
        </w:tc>
      </w:tr>
      <w:tr w:rsidR="002B002E" w:rsidRPr="00BB50A6" w14:paraId="452F930A" w14:textId="77777777" w:rsidTr="00802FCA">
        <w:tc>
          <w:tcPr>
            <w:tcW w:w="1413" w:type="dxa"/>
            <w:vMerge/>
          </w:tcPr>
          <w:p w14:paraId="6CE87A8C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DB2445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  <w:vAlign w:val="center"/>
          </w:tcPr>
          <w:p w14:paraId="2AF5BF9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52</w:t>
            </w:r>
          </w:p>
        </w:tc>
        <w:tc>
          <w:tcPr>
            <w:tcW w:w="1701" w:type="dxa"/>
            <w:vAlign w:val="center"/>
          </w:tcPr>
          <w:p w14:paraId="30C2C2F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0</w:t>
            </w:r>
          </w:p>
        </w:tc>
        <w:tc>
          <w:tcPr>
            <w:tcW w:w="1980" w:type="dxa"/>
            <w:vAlign w:val="center"/>
          </w:tcPr>
          <w:p w14:paraId="3ABF4F48" w14:textId="6CDC1E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00" w:type="dxa"/>
            <w:vAlign w:val="center"/>
          </w:tcPr>
          <w:p w14:paraId="58516229" w14:textId="118DE67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1</w:t>
            </w:r>
            <w:r w:rsidR="000E28AD"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2.01</w:t>
            </w:r>
          </w:p>
        </w:tc>
      </w:tr>
      <w:tr w:rsidR="002B002E" w:rsidRPr="00BB50A6" w14:paraId="685262BF" w14:textId="77777777" w:rsidTr="00802FCA">
        <w:tc>
          <w:tcPr>
            <w:tcW w:w="1413" w:type="dxa"/>
            <w:vMerge/>
          </w:tcPr>
          <w:p w14:paraId="4D28BFCC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F52D4C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  <w:vAlign w:val="center"/>
          </w:tcPr>
          <w:p w14:paraId="17BA47D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247</w:t>
            </w:r>
          </w:p>
        </w:tc>
        <w:tc>
          <w:tcPr>
            <w:tcW w:w="1701" w:type="dxa"/>
            <w:vAlign w:val="center"/>
          </w:tcPr>
          <w:p w14:paraId="6063B42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2</w:t>
            </w:r>
          </w:p>
        </w:tc>
        <w:tc>
          <w:tcPr>
            <w:tcW w:w="1980" w:type="dxa"/>
            <w:vAlign w:val="center"/>
          </w:tcPr>
          <w:p w14:paraId="6C028E29" w14:textId="6333A25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700" w:type="dxa"/>
            <w:vAlign w:val="center"/>
          </w:tcPr>
          <w:p w14:paraId="3914A6DE" w14:textId="0DABC241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19, 2.05</w:t>
            </w:r>
          </w:p>
        </w:tc>
      </w:tr>
      <w:tr w:rsidR="002B002E" w:rsidRPr="00BB50A6" w14:paraId="04507711" w14:textId="77777777" w:rsidTr="00802FCA">
        <w:tc>
          <w:tcPr>
            <w:tcW w:w="1413" w:type="dxa"/>
            <w:vMerge/>
          </w:tcPr>
          <w:p w14:paraId="3BA319E5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B253E3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  <w:vAlign w:val="center"/>
          </w:tcPr>
          <w:p w14:paraId="5ED147A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20</w:t>
            </w:r>
          </w:p>
        </w:tc>
        <w:tc>
          <w:tcPr>
            <w:tcW w:w="1701" w:type="dxa"/>
            <w:vAlign w:val="center"/>
          </w:tcPr>
          <w:p w14:paraId="1DB7CDE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9</w:t>
            </w:r>
          </w:p>
        </w:tc>
        <w:tc>
          <w:tcPr>
            <w:tcW w:w="1980" w:type="dxa"/>
            <w:vAlign w:val="center"/>
          </w:tcPr>
          <w:p w14:paraId="2F63F6A2" w14:textId="047EEFB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700" w:type="dxa"/>
            <w:vAlign w:val="center"/>
          </w:tcPr>
          <w:p w14:paraId="28F97028" w14:textId="27E4800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</w:t>
            </w:r>
            <w:r w:rsidR="000E28AD">
              <w:rPr>
                <w:rFonts w:ascii="Aptos" w:hAnsi="Aptos" w:cs="Times New Roman"/>
                <w:spacing w:val="-2"/>
              </w:rPr>
              <w:t>40</w:t>
            </w:r>
            <w:r w:rsidRPr="00A263B7">
              <w:rPr>
                <w:rFonts w:ascii="Aptos" w:hAnsi="Aptos" w:cs="Times New Roman"/>
                <w:spacing w:val="-2"/>
              </w:rPr>
              <w:t>, 2.3</w:t>
            </w:r>
            <w:r w:rsidR="000E28AD"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2B002E" w:rsidRPr="00BB50A6" w14:paraId="39FBA51D" w14:textId="77777777" w:rsidTr="00802FCA">
        <w:tc>
          <w:tcPr>
            <w:tcW w:w="1413" w:type="dxa"/>
            <w:vMerge/>
          </w:tcPr>
          <w:p w14:paraId="1DF4740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61535B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  <w:vAlign w:val="center"/>
          </w:tcPr>
          <w:p w14:paraId="36BABE9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053</w:t>
            </w:r>
          </w:p>
        </w:tc>
        <w:tc>
          <w:tcPr>
            <w:tcW w:w="1701" w:type="dxa"/>
            <w:vAlign w:val="center"/>
          </w:tcPr>
          <w:p w14:paraId="352F870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4</w:t>
            </w:r>
          </w:p>
        </w:tc>
        <w:tc>
          <w:tcPr>
            <w:tcW w:w="1980" w:type="dxa"/>
            <w:vAlign w:val="center"/>
          </w:tcPr>
          <w:p w14:paraId="7B5B9990" w14:textId="52F2B10D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700" w:type="dxa"/>
            <w:vAlign w:val="center"/>
          </w:tcPr>
          <w:p w14:paraId="041F25D9" w14:textId="24A5156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5</w:t>
            </w:r>
            <w:r w:rsidR="000E28AD">
              <w:rPr>
                <w:rFonts w:ascii="Aptos" w:hAnsi="Aptos" w:cs="Times New Roman"/>
                <w:spacing w:val="-2"/>
              </w:rPr>
              <w:t>2</w:t>
            </w:r>
            <w:r w:rsidRPr="00A263B7">
              <w:rPr>
                <w:rFonts w:ascii="Aptos" w:hAnsi="Aptos" w:cs="Times New Roman"/>
                <w:spacing w:val="-2"/>
              </w:rPr>
              <w:t>, 2.47</w:t>
            </w:r>
          </w:p>
        </w:tc>
      </w:tr>
      <w:tr w:rsidR="002B002E" w:rsidRPr="00BB50A6" w14:paraId="27EC5DF0" w14:textId="77777777" w:rsidTr="00802FCA">
        <w:tc>
          <w:tcPr>
            <w:tcW w:w="1413" w:type="dxa"/>
            <w:vMerge/>
          </w:tcPr>
          <w:p w14:paraId="05FA149E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5F5A50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  <w:vAlign w:val="center"/>
          </w:tcPr>
          <w:p w14:paraId="1BC8B6C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574</w:t>
            </w:r>
          </w:p>
        </w:tc>
        <w:tc>
          <w:tcPr>
            <w:tcW w:w="1701" w:type="dxa"/>
            <w:vAlign w:val="center"/>
          </w:tcPr>
          <w:p w14:paraId="7E19348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77</w:t>
            </w:r>
          </w:p>
        </w:tc>
        <w:tc>
          <w:tcPr>
            <w:tcW w:w="1980" w:type="dxa"/>
            <w:vAlign w:val="center"/>
          </w:tcPr>
          <w:p w14:paraId="28011462" w14:textId="7FFB8459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700" w:type="dxa"/>
            <w:vAlign w:val="center"/>
          </w:tcPr>
          <w:p w14:paraId="4C77B876" w14:textId="66F57E0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83, 2.8</w:t>
            </w:r>
            <w:r w:rsidR="000E28AD"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2B002E" w:rsidRPr="00BB50A6" w14:paraId="156C1584" w14:textId="77777777" w:rsidTr="00802FCA">
        <w:tc>
          <w:tcPr>
            <w:tcW w:w="1413" w:type="dxa"/>
            <w:vMerge/>
          </w:tcPr>
          <w:p w14:paraId="31DC7636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1AFCE0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  <w:vAlign w:val="center"/>
          </w:tcPr>
          <w:p w14:paraId="007FEFA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4,207</w:t>
            </w:r>
          </w:p>
        </w:tc>
        <w:tc>
          <w:tcPr>
            <w:tcW w:w="1701" w:type="dxa"/>
            <w:vAlign w:val="center"/>
          </w:tcPr>
          <w:p w14:paraId="4718F4E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18</w:t>
            </w:r>
          </w:p>
        </w:tc>
        <w:tc>
          <w:tcPr>
            <w:tcW w:w="1980" w:type="dxa"/>
            <w:vAlign w:val="center"/>
          </w:tcPr>
          <w:p w14:paraId="23779CE8" w14:textId="067C0EE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700" w:type="dxa"/>
            <w:vAlign w:val="center"/>
          </w:tcPr>
          <w:p w14:paraId="3ECB3990" w14:textId="06BE3D18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88, 4.13</w:t>
            </w:r>
          </w:p>
        </w:tc>
      </w:tr>
      <w:tr w:rsidR="002B002E" w:rsidRPr="00BB50A6" w14:paraId="76A3FFF7" w14:textId="77777777" w:rsidTr="00802FCA">
        <w:tc>
          <w:tcPr>
            <w:tcW w:w="1413" w:type="dxa"/>
            <w:vMerge/>
          </w:tcPr>
          <w:p w14:paraId="6E823860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4B9A96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  <w:vAlign w:val="center"/>
          </w:tcPr>
          <w:p w14:paraId="31A45E8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5,272</w:t>
            </w:r>
          </w:p>
        </w:tc>
        <w:tc>
          <w:tcPr>
            <w:tcW w:w="1701" w:type="dxa"/>
            <w:vAlign w:val="center"/>
          </w:tcPr>
          <w:p w14:paraId="09CB754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82</w:t>
            </w:r>
          </w:p>
        </w:tc>
        <w:tc>
          <w:tcPr>
            <w:tcW w:w="1980" w:type="dxa"/>
            <w:vAlign w:val="center"/>
          </w:tcPr>
          <w:p w14:paraId="5D5DFD07" w14:textId="1E96FBD1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700" w:type="dxa"/>
            <w:vAlign w:val="center"/>
          </w:tcPr>
          <w:p w14:paraId="79C0DB24" w14:textId="63EEE385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87, 2.8</w:t>
            </w:r>
            <w:r w:rsidR="000E28AD"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2B002E" w:rsidRPr="00BB50A6" w14:paraId="5ACDD260" w14:textId="77777777" w:rsidTr="00802FCA">
        <w:tc>
          <w:tcPr>
            <w:tcW w:w="1413" w:type="dxa"/>
            <w:vMerge/>
          </w:tcPr>
          <w:p w14:paraId="0C9FABBB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48BE84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  <w:vAlign w:val="center"/>
          </w:tcPr>
          <w:p w14:paraId="665B6A6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572</w:t>
            </w:r>
          </w:p>
        </w:tc>
        <w:tc>
          <w:tcPr>
            <w:tcW w:w="1701" w:type="dxa"/>
            <w:vAlign w:val="center"/>
          </w:tcPr>
          <w:p w14:paraId="5C0DAD2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88</w:t>
            </w:r>
          </w:p>
        </w:tc>
        <w:tc>
          <w:tcPr>
            <w:tcW w:w="1980" w:type="dxa"/>
            <w:vAlign w:val="center"/>
          </w:tcPr>
          <w:p w14:paraId="13B7E8A4" w14:textId="47443BF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700" w:type="dxa"/>
            <w:vAlign w:val="center"/>
          </w:tcPr>
          <w:p w14:paraId="116495A7" w14:textId="4EE91BC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1</w:t>
            </w:r>
            <w:r w:rsidR="000E28AD"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3.23</w:t>
            </w:r>
          </w:p>
        </w:tc>
      </w:tr>
      <w:tr w:rsidR="002B002E" w:rsidRPr="00BB50A6" w14:paraId="081B9A63" w14:textId="77777777" w:rsidTr="00802FCA">
        <w:tc>
          <w:tcPr>
            <w:tcW w:w="1413" w:type="dxa"/>
            <w:vMerge/>
          </w:tcPr>
          <w:p w14:paraId="250C9B3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FAC88B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  <w:vAlign w:val="center"/>
          </w:tcPr>
          <w:p w14:paraId="4905C39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4,313</w:t>
            </w:r>
          </w:p>
        </w:tc>
        <w:tc>
          <w:tcPr>
            <w:tcW w:w="1701" w:type="dxa"/>
            <w:vAlign w:val="center"/>
          </w:tcPr>
          <w:p w14:paraId="7D2DACC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00</w:t>
            </w:r>
          </w:p>
        </w:tc>
        <w:tc>
          <w:tcPr>
            <w:tcW w:w="1980" w:type="dxa"/>
            <w:vAlign w:val="center"/>
          </w:tcPr>
          <w:p w14:paraId="5C4B4E13" w14:textId="3B325A18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700" w:type="dxa"/>
            <w:vAlign w:val="center"/>
          </w:tcPr>
          <w:p w14:paraId="4FFF16D4" w14:textId="35C4C1F5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</w:t>
            </w:r>
            <w:r w:rsidR="000E28AD">
              <w:rPr>
                <w:rFonts w:ascii="Aptos" w:hAnsi="Aptos" w:cs="Times New Roman"/>
                <w:spacing w:val="-2"/>
              </w:rPr>
              <w:t>40</w:t>
            </w:r>
            <w:r w:rsidRPr="00A263B7">
              <w:rPr>
                <w:rFonts w:ascii="Aptos" w:hAnsi="Aptos" w:cs="Times New Roman"/>
                <w:spacing w:val="-2"/>
              </w:rPr>
              <w:t>, 3.5</w:t>
            </w:r>
            <w:r w:rsidR="000E28AD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5D1655E8" w14:textId="77777777" w:rsidTr="00802FCA">
        <w:tc>
          <w:tcPr>
            <w:tcW w:w="1413" w:type="dxa"/>
            <w:vMerge/>
          </w:tcPr>
          <w:p w14:paraId="25FE7380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DA1BD6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  <w:vAlign w:val="center"/>
          </w:tcPr>
          <w:p w14:paraId="30ED0D3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497</w:t>
            </w:r>
          </w:p>
        </w:tc>
        <w:tc>
          <w:tcPr>
            <w:tcW w:w="1701" w:type="dxa"/>
            <w:vAlign w:val="center"/>
          </w:tcPr>
          <w:p w14:paraId="111FB75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6</w:t>
            </w:r>
          </w:p>
        </w:tc>
        <w:tc>
          <w:tcPr>
            <w:tcW w:w="1980" w:type="dxa"/>
            <w:vAlign w:val="center"/>
          </w:tcPr>
          <w:p w14:paraId="08C85FD8" w14:textId="2ACC389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700" w:type="dxa"/>
            <w:vAlign w:val="center"/>
          </w:tcPr>
          <w:p w14:paraId="0A11848A" w14:textId="5257B251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4.2</w:t>
            </w:r>
            <w:r w:rsidR="000E28AD"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5.7</w:t>
            </w:r>
            <w:r w:rsidR="000E28AD"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2B002E" w:rsidRPr="00BB50A6" w14:paraId="576F0AE5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3CEA92D4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0E0F97E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0744087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76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5805548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8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5F88D20D" w14:textId="7DEC106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</w:tcPr>
          <w:p w14:paraId="1EEF251A" w14:textId="6320B7B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4.4</w:t>
            </w:r>
            <w:r w:rsidR="000E28AD"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5.96</w:t>
            </w:r>
          </w:p>
        </w:tc>
      </w:tr>
      <w:tr w:rsidR="002B002E" w:rsidRPr="00BB50A6" w14:paraId="5BE799C4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5A01D2B9" w14:textId="6C13C1C9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12FDF3C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vAlign w:val="center"/>
          </w:tcPr>
          <w:p w14:paraId="337CDFD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8,649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58A44C2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320ADA46" w14:textId="3CBAD1F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vAlign w:val="center"/>
          </w:tcPr>
          <w:p w14:paraId="6564824C" w14:textId="291F79B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6, 1.2</w:t>
            </w:r>
            <w:r w:rsidR="000E28AD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4054D59F" w14:textId="77777777" w:rsidTr="00802FCA">
        <w:tc>
          <w:tcPr>
            <w:tcW w:w="1413" w:type="dxa"/>
            <w:vMerge/>
          </w:tcPr>
          <w:p w14:paraId="5F02CD37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87AF1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  <w:vAlign w:val="center"/>
          </w:tcPr>
          <w:p w14:paraId="3554E5B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625</w:t>
            </w:r>
          </w:p>
        </w:tc>
        <w:tc>
          <w:tcPr>
            <w:tcW w:w="1701" w:type="dxa"/>
            <w:vAlign w:val="center"/>
          </w:tcPr>
          <w:p w14:paraId="14FD679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7</w:t>
            </w:r>
          </w:p>
        </w:tc>
        <w:tc>
          <w:tcPr>
            <w:tcW w:w="1980" w:type="dxa"/>
            <w:vAlign w:val="center"/>
          </w:tcPr>
          <w:p w14:paraId="587BB19E" w14:textId="6E1A286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00" w:type="dxa"/>
            <w:vAlign w:val="center"/>
          </w:tcPr>
          <w:p w14:paraId="1C59E938" w14:textId="38925F6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</w:t>
            </w:r>
            <w:r w:rsidR="000E28AD"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1.3</w:t>
            </w:r>
            <w:r w:rsidR="000E28AD"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2B002E" w:rsidRPr="00BB50A6" w14:paraId="62B97562" w14:textId="77777777" w:rsidTr="00802FCA">
        <w:tc>
          <w:tcPr>
            <w:tcW w:w="1413" w:type="dxa"/>
            <w:vMerge/>
          </w:tcPr>
          <w:p w14:paraId="11940B28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77CC19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  <w:vAlign w:val="center"/>
          </w:tcPr>
          <w:p w14:paraId="081AAED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473</w:t>
            </w:r>
          </w:p>
        </w:tc>
        <w:tc>
          <w:tcPr>
            <w:tcW w:w="1701" w:type="dxa"/>
            <w:vAlign w:val="center"/>
          </w:tcPr>
          <w:p w14:paraId="02B16B5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8</w:t>
            </w:r>
          </w:p>
        </w:tc>
        <w:tc>
          <w:tcPr>
            <w:tcW w:w="1980" w:type="dxa"/>
            <w:vAlign w:val="center"/>
          </w:tcPr>
          <w:p w14:paraId="6B705D52" w14:textId="628403B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700" w:type="dxa"/>
            <w:vAlign w:val="center"/>
          </w:tcPr>
          <w:p w14:paraId="50B8F5C5" w14:textId="232D85A0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 w:rsidR="000E28AD"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2.16</w:t>
            </w:r>
          </w:p>
        </w:tc>
      </w:tr>
      <w:tr w:rsidR="002B002E" w:rsidRPr="00BB50A6" w14:paraId="23AB27ED" w14:textId="77777777" w:rsidTr="00802FCA">
        <w:tc>
          <w:tcPr>
            <w:tcW w:w="1413" w:type="dxa"/>
            <w:vMerge/>
          </w:tcPr>
          <w:p w14:paraId="7FD9233D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829D7E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  <w:vAlign w:val="center"/>
          </w:tcPr>
          <w:p w14:paraId="084D167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750</w:t>
            </w:r>
          </w:p>
        </w:tc>
        <w:tc>
          <w:tcPr>
            <w:tcW w:w="1701" w:type="dxa"/>
            <w:vAlign w:val="center"/>
          </w:tcPr>
          <w:p w14:paraId="10644AC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2</w:t>
            </w:r>
          </w:p>
        </w:tc>
        <w:tc>
          <w:tcPr>
            <w:tcW w:w="1980" w:type="dxa"/>
            <w:vAlign w:val="center"/>
          </w:tcPr>
          <w:p w14:paraId="72962CFA" w14:textId="7F7D6A2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700" w:type="dxa"/>
            <w:vAlign w:val="center"/>
          </w:tcPr>
          <w:p w14:paraId="06486DDB" w14:textId="7A430E68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 w:rsidR="000E28AD">
              <w:rPr>
                <w:rFonts w:ascii="Aptos" w:hAnsi="Aptos" w:cs="Times New Roman"/>
                <w:spacing w:val="-2"/>
              </w:rPr>
              <w:t>5</w:t>
            </w:r>
            <w:r w:rsidRPr="00A263B7">
              <w:rPr>
                <w:rFonts w:ascii="Aptos" w:hAnsi="Aptos" w:cs="Times New Roman"/>
                <w:spacing w:val="-2"/>
              </w:rPr>
              <w:t>, 2.1</w:t>
            </w:r>
            <w:r w:rsidR="000E28AD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45746C5D" w14:textId="77777777" w:rsidTr="00802FCA">
        <w:tc>
          <w:tcPr>
            <w:tcW w:w="1413" w:type="dxa"/>
            <w:vMerge/>
          </w:tcPr>
          <w:p w14:paraId="78277FDE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E61608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  <w:vAlign w:val="center"/>
          </w:tcPr>
          <w:p w14:paraId="18C0349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371</w:t>
            </w:r>
          </w:p>
        </w:tc>
        <w:tc>
          <w:tcPr>
            <w:tcW w:w="1701" w:type="dxa"/>
            <w:vAlign w:val="center"/>
          </w:tcPr>
          <w:p w14:paraId="20AF5FA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79</w:t>
            </w:r>
          </w:p>
        </w:tc>
        <w:tc>
          <w:tcPr>
            <w:tcW w:w="1980" w:type="dxa"/>
            <w:vAlign w:val="center"/>
          </w:tcPr>
          <w:p w14:paraId="02F448E2" w14:textId="7C601518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700" w:type="dxa"/>
            <w:vAlign w:val="center"/>
          </w:tcPr>
          <w:p w14:paraId="709CABB7" w14:textId="54171C6C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9</w:t>
            </w:r>
            <w:r w:rsidR="000E28AD"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3.04</w:t>
            </w:r>
          </w:p>
        </w:tc>
      </w:tr>
      <w:tr w:rsidR="002B002E" w:rsidRPr="00BB50A6" w14:paraId="42C06C7C" w14:textId="77777777" w:rsidTr="00802FCA">
        <w:tc>
          <w:tcPr>
            <w:tcW w:w="1413" w:type="dxa"/>
            <w:vMerge/>
          </w:tcPr>
          <w:p w14:paraId="1E6E174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080FE4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  <w:vAlign w:val="center"/>
          </w:tcPr>
          <w:p w14:paraId="6FA7B5B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851</w:t>
            </w:r>
          </w:p>
        </w:tc>
        <w:tc>
          <w:tcPr>
            <w:tcW w:w="1701" w:type="dxa"/>
            <w:vAlign w:val="center"/>
          </w:tcPr>
          <w:p w14:paraId="0FF2479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7</w:t>
            </w:r>
          </w:p>
        </w:tc>
        <w:tc>
          <w:tcPr>
            <w:tcW w:w="1980" w:type="dxa"/>
            <w:vAlign w:val="center"/>
          </w:tcPr>
          <w:p w14:paraId="5CB0DCF1" w14:textId="26A51C7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700" w:type="dxa"/>
            <w:vAlign w:val="center"/>
          </w:tcPr>
          <w:p w14:paraId="08190423" w14:textId="67BB157A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6</w:t>
            </w:r>
            <w:r w:rsidR="000E28AD"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2.59</w:t>
            </w:r>
          </w:p>
        </w:tc>
      </w:tr>
      <w:tr w:rsidR="002B002E" w:rsidRPr="00BB50A6" w14:paraId="4C874356" w14:textId="77777777" w:rsidTr="00802FCA">
        <w:tc>
          <w:tcPr>
            <w:tcW w:w="1413" w:type="dxa"/>
            <w:vMerge/>
          </w:tcPr>
          <w:p w14:paraId="6B0EAC9B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D00B52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  <w:vAlign w:val="center"/>
          </w:tcPr>
          <w:p w14:paraId="0F32D3A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820</w:t>
            </w:r>
          </w:p>
        </w:tc>
        <w:tc>
          <w:tcPr>
            <w:tcW w:w="1701" w:type="dxa"/>
            <w:vAlign w:val="center"/>
          </w:tcPr>
          <w:p w14:paraId="2BEEFE9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6</w:t>
            </w:r>
          </w:p>
        </w:tc>
        <w:tc>
          <w:tcPr>
            <w:tcW w:w="1980" w:type="dxa"/>
            <w:vAlign w:val="center"/>
          </w:tcPr>
          <w:p w14:paraId="0AA8EA67" w14:textId="3CC79B7B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700" w:type="dxa"/>
            <w:vAlign w:val="center"/>
          </w:tcPr>
          <w:p w14:paraId="0D353036" w14:textId="09952AE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53, 2.48</w:t>
            </w:r>
          </w:p>
        </w:tc>
      </w:tr>
      <w:tr w:rsidR="002B002E" w:rsidRPr="00BB50A6" w14:paraId="07A1934A" w14:textId="77777777" w:rsidTr="00802FCA">
        <w:tc>
          <w:tcPr>
            <w:tcW w:w="1413" w:type="dxa"/>
            <w:vMerge/>
          </w:tcPr>
          <w:p w14:paraId="7C2F0B29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3CC2AB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  <w:vAlign w:val="center"/>
          </w:tcPr>
          <w:p w14:paraId="3A8E997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491</w:t>
            </w:r>
          </w:p>
        </w:tc>
        <w:tc>
          <w:tcPr>
            <w:tcW w:w="1701" w:type="dxa"/>
            <w:vAlign w:val="center"/>
          </w:tcPr>
          <w:p w14:paraId="0BA19FC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5</w:t>
            </w:r>
          </w:p>
        </w:tc>
        <w:tc>
          <w:tcPr>
            <w:tcW w:w="1980" w:type="dxa"/>
            <w:vAlign w:val="center"/>
          </w:tcPr>
          <w:p w14:paraId="527A73D2" w14:textId="533C3989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700" w:type="dxa"/>
            <w:vAlign w:val="center"/>
          </w:tcPr>
          <w:p w14:paraId="3EBA2EC8" w14:textId="03218766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52, 2.4</w:t>
            </w:r>
            <w:r w:rsidR="000E28AD"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2B002E" w:rsidRPr="00BB50A6" w14:paraId="10E73FA5" w14:textId="77777777" w:rsidTr="00802FCA">
        <w:tc>
          <w:tcPr>
            <w:tcW w:w="1413" w:type="dxa"/>
            <w:vMerge/>
          </w:tcPr>
          <w:p w14:paraId="5C9C2F2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ECB0BD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  <w:vAlign w:val="center"/>
          </w:tcPr>
          <w:p w14:paraId="7E923B4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912</w:t>
            </w:r>
          </w:p>
        </w:tc>
        <w:tc>
          <w:tcPr>
            <w:tcW w:w="1701" w:type="dxa"/>
            <w:vAlign w:val="center"/>
          </w:tcPr>
          <w:p w14:paraId="4AF8FC8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83</w:t>
            </w:r>
          </w:p>
        </w:tc>
        <w:tc>
          <w:tcPr>
            <w:tcW w:w="1980" w:type="dxa"/>
            <w:vAlign w:val="center"/>
          </w:tcPr>
          <w:p w14:paraId="4CFC392E" w14:textId="42784B4D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700" w:type="dxa"/>
            <w:vAlign w:val="center"/>
          </w:tcPr>
          <w:p w14:paraId="032A82C4" w14:textId="2779BAB5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97, 3.0</w:t>
            </w:r>
            <w:r w:rsidR="000E28AD"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2B002E" w:rsidRPr="00BB50A6" w14:paraId="2090BD49" w14:textId="77777777" w:rsidTr="00802FCA">
        <w:tc>
          <w:tcPr>
            <w:tcW w:w="1413" w:type="dxa"/>
            <w:vMerge/>
          </w:tcPr>
          <w:p w14:paraId="12815764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702558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  <w:vAlign w:val="center"/>
          </w:tcPr>
          <w:p w14:paraId="7F97A00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18</w:t>
            </w:r>
          </w:p>
        </w:tc>
        <w:tc>
          <w:tcPr>
            <w:tcW w:w="1701" w:type="dxa"/>
            <w:vAlign w:val="center"/>
          </w:tcPr>
          <w:p w14:paraId="76E284F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980" w:type="dxa"/>
            <w:vAlign w:val="center"/>
          </w:tcPr>
          <w:p w14:paraId="6B146E9E" w14:textId="0563C48F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700" w:type="dxa"/>
            <w:vAlign w:val="center"/>
          </w:tcPr>
          <w:p w14:paraId="09E490B9" w14:textId="6E6AAE47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29, 3.4</w:t>
            </w:r>
            <w:r w:rsidR="000E28AD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6DAAC762" w14:textId="77777777" w:rsidTr="00802FCA">
        <w:tc>
          <w:tcPr>
            <w:tcW w:w="1413" w:type="dxa"/>
            <w:vMerge/>
          </w:tcPr>
          <w:p w14:paraId="6BBA5636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68A346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  <w:vAlign w:val="center"/>
          </w:tcPr>
          <w:p w14:paraId="5F0924B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124</w:t>
            </w:r>
          </w:p>
        </w:tc>
        <w:tc>
          <w:tcPr>
            <w:tcW w:w="1701" w:type="dxa"/>
            <w:vAlign w:val="center"/>
          </w:tcPr>
          <w:p w14:paraId="7CD25D6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2</w:t>
            </w:r>
          </w:p>
        </w:tc>
        <w:tc>
          <w:tcPr>
            <w:tcW w:w="1980" w:type="dxa"/>
            <w:vAlign w:val="center"/>
          </w:tcPr>
          <w:p w14:paraId="2D55A829" w14:textId="26BFA4C8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700" w:type="dxa"/>
            <w:vAlign w:val="center"/>
          </w:tcPr>
          <w:p w14:paraId="4A20F6D9" w14:textId="2C06A2DB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3.91, 5.3</w:t>
            </w:r>
            <w:r w:rsidR="000E28AD"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2B002E" w:rsidRPr="00BB50A6" w14:paraId="2152966D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4BAFF1AA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7D6D25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4750F7D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75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84042C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2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244EA011" w14:textId="14278435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</w:tcPr>
          <w:p w14:paraId="775F627F" w14:textId="5683B27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4.37, 5.95</w:t>
            </w:r>
          </w:p>
        </w:tc>
      </w:tr>
      <w:tr w:rsidR="002B002E" w:rsidRPr="00BB50A6" w14:paraId="1ED59F82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7861A9D6" w14:textId="3785722C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55BD799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vAlign w:val="center"/>
          </w:tcPr>
          <w:p w14:paraId="60ED8F3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568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49BD4C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393F6935" w14:textId="7E5E2563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vAlign w:val="center"/>
          </w:tcPr>
          <w:p w14:paraId="50B3DA96" w14:textId="23D7F73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0, 1.7</w:t>
            </w:r>
            <w:r w:rsidR="000E28AD"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2B002E" w:rsidRPr="00BB50A6" w14:paraId="11FB638B" w14:textId="77777777" w:rsidTr="00802FCA">
        <w:tc>
          <w:tcPr>
            <w:tcW w:w="1413" w:type="dxa"/>
            <w:vMerge/>
          </w:tcPr>
          <w:p w14:paraId="0455111A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E7DC1E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  <w:vAlign w:val="center"/>
          </w:tcPr>
          <w:p w14:paraId="4983876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142</w:t>
            </w:r>
          </w:p>
        </w:tc>
        <w:tc>
          <w:tcPr>
            <w:tcW w:w="1701" w:type="dxa"/>
            <w:vAlign w:val="center"/>
          </w:tcPr>
          <w:p w14:paraId="55EDD91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9</w:t>
            </w:r>
          </w:p>
        </w:tc>
        <w:tc>
          <w:tcPr>
            <w:tcW w:w="1980" w:type="dxa"/>
            <w:vAlign w:val="center"/>
          </w:tcPr>
          <w:p w14:paraId="20AD8E43" w14:textId="67530F45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00" w:type="dxa"/>
            <w:vAlign w:val="center"/>
          </w:tcPr>
          <w:p w14:paraId="3D376A72" w14:textId="528F4307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</w:t>
            </w:r>
            <w:r w:rsidR="000E28AD"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0.9</w:t>
            </w:r>
            <w:r w:rsidR="000E28AD"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2B002E" w:rsidRPr="00BB50A6" w14:paraId="5A10988C" w14:textId="77777777" w:rsidTr="00802FCA">
        <w:tc>
          <w:tcPr>
            <w:tcW w:w="1413" w:type="dxa"/>
            <w:vMerge/>
          </w:tcPr>
          <w:p w14:paraId="742693F3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706C3E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  <w:vAlign w:val="center"/>
          </w:tcPr>
          <w:p w14:paraId="2996E4E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431</w:t>
            </w:r>
          </w:p>
        </w:tc>
        <w:tc>
          <w:tcPr>
            <w:tcW w:w="1701" w:type="dxa"/>
            <w:vAlign w:val="center"/>
          </w:tcPr>
          <w:p w14:paraId="1CD8B6F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4</w:t>
            </w:r>
          </w:p>
        </w:tc>
        <w:tc>
          <w:tcPr>
            <w:tcW w:w="1980" w:type="dxa"/>
            <w:vAlign w:val="center"/>
          </w:tcPr>
          <w:p w14:paraId="40F08A15" w14:textId="0939339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700" w:type="dxa"/>
            <w:vAlign w:val="center"/>
          </w:tcPr>
          <w:p w14:paraId="66EE2BBB" w14:textId="20B6CC2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04, 1.88</w:t>
            </w:r>
          </w:p>
        </w:tc>
      </w:tr>
      <w:tr w:rsidR="002B002E" w:rsidRPr="00BB50A6" w14:paraId="4A7FCAF0" w14:textId="77777777" w:rsidTr="00802FCA">
        <w:tc>
          <w:tcPr>
            <w:tcW w:w="1413" w:type="dxa"/>
            <w:vMerge/>
          </w:tcPr>
          <w:p w14:paraId="49B9171D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CB88EB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  <w:vAlign w:val="center"/>
          </w:tcPr>
          <w:p w14:paraId="2F482B3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444</w:t>
            </w:r>
          </w:p>
        </w:tc>
        <w:tc>
          <w:tcPr>
            <w:tcW w:w="1701" w:type="dxa"/>
            <w:vAlign w:val="center"/>
          </w:tcPr>
          <w:p w14:paraId="7EAEDF4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0</w:t>
            </w:r>
          </w:p>
        </w:tc>
        <w:tc>
          <w:tcPr>
            <w:tcW w:w="1980" w:type="dxa"/>
            <w:vAlign w:val="center"/>
          </w:tcPr>
          <w:p w14:paraId="15B8A221" w14:textId="5759D69D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00" w:type="dxa"/>
            <w:vAlign w:val="center"/>
          </w:tcPr>
          <w:p w14:paraId="67307EDD" w14:textId="3D3825FC" w:rsidR="002B002E" w:rsidRPr="00A263B7" w:rsidRDefault="000E28AD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>
              <w:rPr>
                <w:rFonts w:ascii="Aptos" w:hAnsi="Aptos" w:cs="Times New Roman"/>
                <w:spacing w:val="-2"/>
              </w:rPr>
              <w:t>1.00</w:t>
            </w:r>
            <w:r w:rsidR="002B002E" w:rsidRPr="00A263B7">
              <w:rPr>
                <w:rFonts w:ascii="Aptos" w:hAnsi="Aptos" w:cs="Times New Roman"/>
                <w:spacing w:val="-2"/>
              </w:rPr>
              <w:t>, 1.85</w:t>
            </w:r>
          </w:p>
        </w:tc>
      </w:tr>
      <w:tr w:rsidR="002B002E" w:rsidRPr="00BB50A6" w14:paraId="121BFBAA" w14:textId="77777777" w:rsidTr="00802FCA">
        <w:tc>
          <w:tcPr>
            <w:tcW w:w="1413" w:type="dxa"/>
            <w:vMerge/>
          </w:tcPr>
          <w:p w14:paraId="23992D2F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6672F4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  <w:vAlign w:val="center"/>
          </w:tcPr>
          <w:p w14:paraId="7F8E84E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711</w:t>
            </w:r>
          </w:p>
        </w:tc>
        <w:tc>
          <w:tcPr>
            <w:tcW w:w="1701" w:type="dxa"/>
            <w:vAlign w:val="center"/>
          </w:tcPr>
          <w:p w14:paraId="198D42E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8</w:t>
            </w:r>
          </w:p>
        </w:tc>
        <w:tc>
          <w:tcPr>
            <w:tcW w:w="1980" w:type="dxa"/>
            <w:vAlign w:val="center"/>
          </w:tcPr>
          <w:p w14:paraId="5B4D29C8" w14:textId="72A4AC98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700" w:type="dxa"/>
            <w:vAlign w:val="center"/>
          </w:tcPr>
          <w:p w14:paraId="3A48B386" w14:textId="6C1884C5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 w:rsidR="000E28AD">
              <w:rPr>
                <w:rFonts w:ascii="Aptos" w:hAnsi="Aptos" w:cs="Times New Roman"/>
                <w:spacing w:val="-2"/>
              </w:rPr>
              <w:t>2</w:t>
            </w:r>
            <w:r w:rsidRPr="00A263B7">
              <w:rPr>
                <w:rFonts w:ascii="Aptos" w:hAnsi="Aptos" w:cs="Times New Roman"/>
                <w:spacing w:val="-2"/>
              </w:rPr>
              <w:t>, 2.14</w:t>
            </w:r>
          </w:p>
        </w:tc>
      </w:tr>
      <w:tr w:rsidR="002B002E" w:rsidRPr="00BB50A6" w14:paraId="1184C017" w14:textId="77777777" w:rsidTr="00802FCA">
        <w:tc>
          <w:tcPr>
            <w:tcW w:w="1413" w:type="dxa"/>
            <w:vMerge/>
          </w:tcPr>
          <w:p w14:paraId="56927662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BD46E5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  <w:vAlign w:val="center"/>
          </w:tcPr>
          <w:p w14:paraId="2F999FD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130</w:t>
            </w:r>
          </w:p>
        </w:tc>
        <w:tc>
          <w:tcPr>
            <w:tcW w:w="1701" w:type="dxa"/>
            <w:vAlign w:val="center"/>
          </w:tcPr>
          <w:p w14:paraId="33953F8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3</w:t>
            </w:r>
          </w:p>
        </w:tc>
        <w:tc>
          <w:tcPr>
            <w:tcW w:w="1980" w:type="dxa"/>
            <w:vAlign w:val="center"/>
          </w:tcPr>
          <w:p w14:paraId="7FB35B75" w14:textId="2D38C2A9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700" w:type="dxa"/>
            <w:vAlign w:val="center"/>
          </w:tcPr>
          <w:p w14:paraId="1EC89EE7" w14:textId="6AA0A27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0</w:t>
            </w:r>
            <w:r w:rsidR="00802FCA"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1.92</w:t>
            </w:r>
          </w:p>
        </w:tc>
      </w:tr>
      <w:tr w:rsidR="002B002E" w:rsidRPr="00BB50A6" w14:paraId="210B7E84" w14:textId="77777777" w:rsidTr="00802FCA">
        <w:tc>
          <w:tcPr>
            <w:tcW w:w="1413" w:type="dxa"/>
            <w:vMerge/>
          </w:tcPr>
          <w:p w14:paraId="2CC9E05D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7B1177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  <w:vAlign w:val="center"/>
          </w:tcPr>
          <w:p w14:paraId="3FDF101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307</w:t>
            </w:r>
          </w:p>
        </w:tc>
        <w:tc>
          <w:tcPr>
            <w:tcW w:w="1701" w:type="dxa"/>
            <w:vAlign w:val="center"/>
          </w:tcPr>
          <w:p w14:paraId="6B7941F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0</w:t>
            </w:r>
          </w:p>
        </w:tc>
        <w:tc>
          <w:tcPr>
            <w:tcW w:w="1980" w:type="dxa"/>
            <w:vAlign w:val="center"/>
          </w:tcPr>
          <w:p w14:paraId="25E43AA8" w14:textId="473BF3B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700" w:type="dxa"/>
            <w:vAlign w:val="center"/>
          </w:tcPr>
          <w:p w14:paraId="3FAB132D" w14:textId="561B3325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5</w:t>
            </w:r>
            <w:r w:rsidR="00802FCA">
              <w:rPr>
                <w:rFonts w:ascii="Aptos" w:hAnsi="Aptos" w:cs="Times New Roman"/>
                <w:spacing w:val="-2"/>
              </w:rPr>
              <w:t>4</w:t>
            </w:r>
            <w:r w:rsidRPr="00A263B7">
              <w:rPr>
                <w:rFonts w:ascii="Aptos" w:hAnsi="Aptos" w:cs="Times New Roman"/>
                <w:spacing w:val="-2"/>
              </w:rPr>
              <w:t>, 2.5</w:t>
            </w:r>
            <w:r w:rsidR="00802FCA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1D240BC4" w14:textId="77777777" w:rsidTr="00802FCA">
        <w:tc>
          <w:tcPr>
            <w:tcW w:w="1413" w:type="dxa"/>
            <w:vMerge/>
          </w:tcPr>
          <w:p w14:paraId="51014746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918208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  <w:vAlign w:val="center"/>
          </w:tcPr>
          <w:p w14:paraId="6DA565B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782</w:t>
            </w:r>
          </w:p>
        </w:tc>
        <w:tc>
          <w:tcPr>
            <w:tcW w:w="1701" w:type="dxa"/>
            <w:vAlign w:val="center"/>
          </w:tcPr>
          <w:p w14:paraId="7D3BE29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9</w:t>
            </w:r>
          </w:p>
        </w:tc>
        <w:tc>
          <w:tcPr>
            <w:tcW w:w="1980" w:type="dxa"/>
            <w:vAlign w:val="center"/>
          </w:tcPr>
          <w:p w14:paraId="7D6F9A6E" w14:textId="47FD281A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700" w:type="dxa"/>
            <w:vAlign w:val="center"/>
          </w:tcPr>
          <w:p w14:paraId="3D84725C" w14:textId="3061105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0, 2.1</w:t>
            </w:r>
            <w:r w:rsidR="00802FCA"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2B002E" w:rsidRPr="00BB50A6" w14:paraId="5D492E2E" w14:textId="77777777" w:rsidTr="00802FCA">
        <w:tc>
          <w:tcPr>
            <w:tcW w:w="1413" w:type="dxa"/>
            <w:vMerge/>
          </w:tcPr>
          <w:p w14:paraId="0AE4179A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B6A27A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  <w:vAlign w:val="center"/>
          </w:tcPr>
          <w:p w14:paraId="628091D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822</w:t>
            </w:r>
          </w:p>
        </w:tc>
        <w:tc>
          <w:tcPr>
            <w:tcW w:w="1701" w:type="dxa"/>
            <w:vAlign w:val="center"/>
          </w:tcPr>
          <w:p w14:paraId="7968440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4</w:t>
            </w:r>
          </w:p>
        </w:tc>
        <w:tc>
          <w:tcPr>
            <w:tcW w:w="1980" w:type="dxa"/>
            <w:vAlign w:val="center"/>
          </w:tcPr>
          <w:p w14:paraId="300635E8" w14:textId="3346310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700" w:type="dxa"/>
            <w:vAlign w:val="center"/>
          </w:tcPr>
          <w:p w14:paraId="794EC0D9" w14:textId="1FF80788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6, 2.1</w:t>
            </w:r>
            <w:r w:rsidR="00802FCA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1E89691D" w14:textId="77777777" w:rsidTr="00802FCA">
        <w:tc>
          <w:tcPr>
            <w:tcW w:w="1413" w:type="dxa"/>
            <w:vMerge/>
          </w:tcPr>
          <w:p w14:paraId="5B7D8389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92BFD0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  <w:vAlign w:val="center"/>
          </w:tcPr>
          <w:p w14:paraId="2796E2B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541</w:t>
            </w:r>
          </w:p>
        </w:tc>
        <w:tc>
          <w:tcPr>
            <w:tcW w:w="1701" w:type="dxa"/>
            <w:vAlign w:val="center"/>
          </w:tcPr>
          <w:p w14:paraId="628452F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81</w:t>
            </w:r>
          </w:p>
        </w:tc>
        <w:tc>
          <w:tcPr>
            <w:tcW w:w="1980" w:type="dxa"/>
            <w:vAlign w:val="center"/>
          </w:tcPr>
          <w:p w14:paraId="0970527C" w14:textId="77DEF43A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00" w:type="dxa"/>
            <w:vAlign w:val="center"/>
          </w:tcPr>
          <w:p w14:paraId="351916B8" w14:textId="2D113EEC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00, 3.09</w:t>
            </w:r>
          </w:p>
        </w:tc>
      </w:tr>
      <w:tr w:rsidR="002B002E" w:rsidRPr="00BB50A6" w14:paraId="7958BF5F" w14:textId="77777777" w:rsidTr="00802FCA">
        <w:tc>
          <w:tcPr>
            <w:tcW w:w="1413" w:type="dxa"/>
            <w:vMerge/>
          </w:tcPr>
          <w:p w14:paraId="18922FF7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B46D39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  <w:vAlign w:val="center"/>
          </w:tcPr>
          <w:p w14:paraId="272F74C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381</w:t>
            </w:r>
          </w:p>
        </w:tc>
        <w:tc>
          <w:tcPr>
            <w:tcW w:w="1701" w:type="dxa"/>
            <w:vAlign w:val="center"/>
          </w:tcPr>
          <w:p w14:paraId="629F25D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12</w:t>
            </w:r>
          </w:p>
        </w:tc>
        <w:tc>
          <w:tcPr>
            <w:tcW w:w="1980" w:type="dxa"/>
            <w:vAlign w:val="center"/>
          </w:tcPr>
          <w:p w14:paraId="0E7ABFFC" w14:textId="6C428943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700" w:type="dxa"/>
            <w:vAlign w:val="center"/>
          </w:tcPr>
          <w:p w14:paraId="1623E018" w14:textId="3BB698D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87, 4.16</w:t>
            </w:r>
          </w:p>
        </w:tc>
      </w:tr>
      <w:tr w:rsidR="002B002E" w:rsidRPr="00BB50A6" w14:paraId="66D32DB5" w14:textId="77777777" w:rsidTr="00802FCA">
        <w:tc>
          <w:tcPr>
            <w:tcW w:w="1413" w:type="dxa"/>
            <w:vMerge/>
          </w:tcPr>
          <w:p w14:paraId="5CB2AABA" w14:textId="77777777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D4C8E4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vAlign w:val="center"/>
          </w:tcPr>
          <w:p w14:paraId="0CFB9C3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225</w:t>
            </w:r>
          </w:p>
        </w:tc>
        <w:tc>
          <w:tcPr>
            <w:tcW w:w="1701" w:type="dxa"/>
            <w:vAlign w:val="center"/>
          </w:tcPr>
          <w:p w14:paraId="2BA533C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23</w:t>
            </w:r>
          </w:p>
        </w:tc>
        <w:tc>
          <w:tcPr>
            <w:tcW w:w="1980" w:type="dxa"/>
            <w:vAlign w:val="center"/>
          </w:tcPr>
          <w:p w14:paraId="7BBF9FBF" w14:textId="346D388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700" w:type="dxa"/>
            <w:vAlign w:val="center"/>
          </w:tcPr>
          <w:p w14:paraId="01604F69" w14:textId="7A18C5B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3.</w:t>
            </w:r>
            <w:r w:rsidR="00802FCA">
              <w:rPr>
                <w:rFonts w:ascii="Aptos" w:hAnsi="Aptos" w:cs="Times New Roman"/>
                <w:spacing w:val="-2"/>
              </w:rPr>
              <w:t>20</w:t>
            </w:r>
            <w:r w:rsidRPr="00A263B7">
              <w:rPr>
                <w:rFonts w:ascii="Aptos" w:hAnsi="Aptos" w:cs="Times New Roman"/>
                <w:spacing w:val="-2"/>
              </w:rPr>
              <w:t>, 4.55</w:t>
            </w:r>
          </w:p>
        </w:tc>
      </w:tr>
      <w:tr w:rsidR="002B002E" w:rsidRPr="00BB50A6" w14:paraId="619F0AC0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4E8D6C4B" w14:textId="792875EF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228061F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vAlign w:val="center"/>
          </w:tcPr>
          <w:p w14:paraId="323C4AE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839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4E13576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570C6361" w14:textId="6A5C7254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vAlign w:val="center"/>
          </w:tcPr>
          <w:p w14:paraId="114D6818" w14:textId="750D8A4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 w:rsidR="00802FCA">
              <w:rPr>
                <w:rFonts w:ascii="Aptos" w:hAnsi="Aptos" w:cs="Times New Roman"/>
                <w:spacing w:val="-2"/>
              </w:rPr>
              <w:t>7</w:t>
            </w:r>
            <w:r w:rsidRPr="00A263B7">
              <w:rPr>
                <w:rFonts w:ascii="Aptos" w:hAnsi="Aptos" w:cs="Times New Roman"/>
                <w:spacing w:val="-2"/>
              </w:rPr>
              <w:t>, 1.2</w:t>
            </w:r>
            <w:r w:rsidR="00802FCA"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2B002E" w:rsidRPr="00BB50A6" w14:paraId="1C812733" w14:textId="77777777" w:rsidTr="00802FCA">
        <w:tc>
          <w:tcPr>
            <w:tcW w:w="1413" w:type="dxa"/>
            <w:vMerge/>
          </w:tcPr>
          <w:p w14:paraId="2D6C6422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24A33E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  <w:vAlign w:val="center"/>
          </w:tcPr>
          <w:p w14:paraId="63B6370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153</w:t>
            </w:r>
          </w:p>
        </w:tc>
        <w:tc>
          <w:tcPr>
            <w:tcW w:w="1701" w:type="dxa"/>
            <w:vAlign w:val="center"/>
          </w:tcPr>
          <w:p w14:paraId="6069E90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6</w:t>
            </w:r>
          </w:p>
        </w:tc>
        <w:tc>
          <w:tcPr>
            <w:tcW w:w="1980" w:type="dxa"/>
            <w:vAlign w:val="center"/>
          </w:tcPr>
          <w:p w14:paraId="5A1D7115" w14:textId="0BB77B39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00" w:type="dxa"/>
            <w:vAlign w:val="center"/>
          </w:tcPr>
          <w:p w14:paraId="36880DAB" w14:textId="1B12ACC6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6, 1.6</w:t>
            </w:r>
            <w:r w:rsidR="00802FCA"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2B002E" w:rsidRPr="00BB50A6" w14:paraId="67A638A8" w14:textId="77777777" w:rsidTr="00802FCA">
        <w:tc>
          <w:tcPr>
            <w:tcW w:w="1413" w:type="dxa"/>
            <w:vMerge/>
          </w:tcPr>
          <w:p w14:paraId="21C98D58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403D3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  <w:vAlign w:val="center"/>
          </w:tcPr>
          <w:p w14:paraId="57783A9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287</w:t>
            </w:r>
          </w:p>
        </w:tc>
        <w:tc>
          <w:tcPr>
            <w:tcW w:w="1701" w:type="dxa"/>
            <w:vAlign w:val="center"/>
          </w:tcPr>
          <w:p w14:paraId="3A6BCE9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0</w:t>
            </w:r>
          </w:p>
        </w:tc>
        <w:tc>
          <w:tcPr>
            <w:tcW w:w="1980" w:type="dxa"/>
            <w:vAlign w:val="center"/>
          </w:tcPr>
          <w:p w14:paraId="54E1C26F" w14:textId="0956594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0" w:type="dxa"/>
            <w:vAlign w:val="center"/>
          </w:tcPr>
          <w:p w14:paraId="73ED0A04" w14:textId="2D5594B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9, 1.4</w:t>
            </w:r>
            <w:r w:rsidR="00802FCA"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2B002E" w:rsidRPr="00BB50A6" w14:paraId="5017D25F" w14:textId="77777777" w:rsidTr="00802FCA">
        <w:tc>
          <w:tcPr>
            <w:tcW w:w="1413" w:type="dxa"/>
            <w:vMerge/>
          </w:tcPr>
          <w:p w14:paraId="6ED872F3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0BEC00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  <w:vAlign w:val="center"/>
          </w:tcPr>
          <w:p w14:paraId="30D987D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688</w:t>
            </w:r>
          </w:p>
        </w:tc>
        <w:tc>
          <w:tcPr>
            <w:tcW w:w="1701" w:type="dxa"/>
            <w:vAlign w:val="center"/>
          </w:tcPr>
          <w:p w14:paraId="243C040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4</w:t>
            </w:r>
          </w:p>
        </w:tc>
        <w:tc>
          <w:tcPr>
            <w:tcW w:w="1980" w:type="dxa"/>
            <w:vAlign w:val="center"/>
          </w:tcPr>
          <w:p w14:paraId="2D73D1EE" w14:textId="03C68221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00" w:type="dxa"/>
            <w:vAlign w:val="center"/>
          </w:tcPr>
          <w:p w14:paraId="4F4974EF" w14:textId="17FFE607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9, 1.55</w:t>
            </w:r>
          </w:p>
        </w:tc>
      </w:tr>
      <w:tr w:rsidR="002B002E" w:rsidRPr="00BB50A6" w14:paraId="54BCE71F" w14:textId="77777777" w:rsidTr="00802FCA">
        <w:tc>
          <w:tcPr>
            <w:tcW w:w="1413" w:type="dxa"/>
            <w:vMerge/>
          </w:tcPr>
          <w:p w14:paraId="3CEE6B11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18E3BE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  <w:vAlign w:val="center"/>
          </w:tcPr>
          <w:p w14:paraId="689BCBE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753</w:t>
            </w:r>
          </w:p>
        </w:tc>
        <w:tc>
          <w:tcPr>
            <w:tcW w:w="1701" w:type="dxa"/>
            <w:vAlign w:val="center"/>
          </w:tcPr>
          <w:p w14:paraId="3BEA3A5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8</w:t>
            </w:r>
          </w:p>
        </w:tc>
        <w:tc>
          <w:tcPr>
            <w:tcW w:w="1980" w:type="dxa"/>
            <w:vAlign w:val="center"/>
          </w:tcPr>
          <w:p w14:paraId="23CD7BF1" w14:textId="145F8CF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700" w:type="dxa"/>
            <w:vAlign w:val="center"/>
          </w:tcPr>
          <w:p w14:paraId="1D189FF3" w14:textId="58B14670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</w:t>
            </w:r>
            <w:r w:rsidR="00802FCA">
              <w:rPr>
                <w:rFonts w:ascii="Aptos" w:hAnsi="Aptos" w:cs="Times New Roman"/>
                <w:spacing w:val="-2"/>
              </w:rPr>
              <w:t>90</w:t>
            </w:r>
            <w:r w:rsidRPr="00A263B7">
              <w:rPr>
                <w:rFonts w:ascii="Aptos" w:hAnsi="Aptos" w:cs="Times New Roman"/>
                <w:spacing w:val="-2"/>
              </w:rPr>
              <w:t>, 1.</w:t>
            </w:r>
            <w:r w:rsidR="00802FCA">
              <w:rPr>
                <w:rFonts w:ascii="Aptos" w:hAnsi="Aptos" w:cs="Times New Roman"/>
                <w:spacing w:val="-2"/>
              </w:rPr>
              <w:t>70</w:t>
            </w:r>
          </w:p>
        </w:tc>
      </w:tr>
      <w:tr w:rsidR="002B002E" w:rsidRPr="00BB50A6" w14:paraId="364D1939" w14:textId="77777777" w:rsidTr="00802FCA">
        <w:tc>
          <w:tcPr>
            <w:tcW w:w="1413" w:type="dxa"/>
            <w:vMerge/>
          </w:tcPr>
          <w:p w14:paraId="6DFB72CA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6FAA1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  <w:vAlign w:val="center"/>
          </w:tcPr>
          <w:p w14:paraId="70DE08C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098</w:t>
            </w:r>
          </w:p>
        </w:tc>
        <w:tc>
          <w:tcPr>
            <w:tcW w:w="1701" w:type="dxa"/>
            <w:vAlign w:val="center"/>
          </w:tcPr>
          <w:p w14:paraId="1102B56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0</w:t>
            </w:r>
          </w:p>
        </w:tc>
        <w:tc>
          <w:tcPr>
            <w:tcW w:w="1980" w:type="dxa"/>
            <w:vAlign w:val="center"/>
          </w:tcPr>
          <w:p w14:paraId="2FF4CEA9" w14:textId="32097E1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00" w:type="dxa"/>
            <w:vAlign w:val="center"/>
          </w:tcPr>
          <w:p w14:paraId="5DA8F85E" w14:textId="21CF0F9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4, 1.75</w:t>
            </w:r>
          </w:p>
        </w:tc>
      </w:tr>
      <w:tr w:rsidR="002B002E" w:rsidRPr="00BB50A6" w14:paraId="7594AE5C" w14:textId="77777777" w:rsidTr="00802FCA">
        <w:tc>
          <w:tcPr>
            <w:tcW w:w="1413" w:type="dxa"/>
            <w:vMerge/>
          </w:tcPr>
          <w:p w14:paraId="46CD68D6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13BBE5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  <w:vAlign w:val="center"/>
          </w:tcPr>
          <w:p w14:paraId="7C031A2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158</w:t>
            </w:r>
          </w:p>
        </w:tc>
        <w:tc>
          <w:tcPr>
            <w:tcW w:w="1701" w:type="dxa"/>
            <w:vAlign w:val="center"/>
          </w:tcPr>
          <w:p w14:paraId="1E101E1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4</w:t>
            </w:r>
          </w:p>
        </w:tc>
        <w:tc>
          <w:tcPr>
            <w:tcW w:w="1980" w:type="dxa"/>
            <w:vAlign w:val="center"/>
          </w:tcPr>
          <w:p w14:paraId="6B6042C8" w14:textId="222D659F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700" w:type="dxa"/>
            <w:vAlign w:val="center"/>
          </w:tcPr>
          <w:p w14:paraId="66EEE359" w14:textId="3F048DEA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 w:rsidR="00802FCA"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2.1</w:t>
            </w:r>
          </w:p>
        </w:tc>
      </w:tr>
      <w:tr w:rsidR="002B002E" w:rsidRPr="00BB50A6" w14:paraId="3765D672" w14:textId="77777777" w:rsidTr="00802FCA">
        <w:tc>
          <w:tcPr>
            <w:tcW w:w="1413" w:type="dxa"/>
            <w:vMerge/>
          </w:tcPr>
          <w:p w14:paraId="63F2083D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733001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  <w:vAlign w:val="center"/>
          </w:tcPr>
          <w:p w14:paraId="5A96B2A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367</w:t>
            </w:r>
          </w:p>
        </w:tc>
        <w:tc>
          <w:tcPr>
            <w:tcW w:w="1701" w:type="dxa"/>
            <w:vAlign w:val="center"/>
          </w:tcPr>
          <w:p w14:paraId="625114D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1</w:t>
            </w:r>
          </w:p>
        </w:tc>
        <w:tc>
          <w:tcPr>
            <w:tcW w:w="1980" w:type="dxa"/>
            <w:vAlign w:val="center"/>
          </w:tcPr>
          <w:p w14:paraId="5B98C029" w14:textId="1CFE0FC2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700" w:type="dxa"/>
            <w:vAlign w:val="center"/>
          </w:tcPr>
          <w:p w14:paraId="0E10D91D" w14:textId="6E96513D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3, 1.72</w:t>
            </w:r>
          </w:p>
        </w:tc>
      </w:tr>
      <w:tr w:rsidR="002B002E" w:rsidRPr="00BB50A6" w14:paraId="7A99517E" w14:textId="77777777" w:rsidTr="00802FCA">
        <w:tc>
          <w:tcPr>
            <w:tcW w:w="1413" w:type="dxa"/>
            <w:vMerge/>
          </w:tcPr>
          <w:p w14:paraId="58E0B3F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F661CA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  <w:vAlign w:val="center"/>
          </w:tcPr>
          <w:p w14:paraId="4B65CC1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989</w:t>
            </w:r>
          </w:p>
        </w:tc>
        <w:tc>
          <w:tcPr>
            <w:tcW w:w="1701" w:type="dxa"/>
            <w:vAlign w:val="center"/>
          </w:tcPr>
          <w:p w14:paraId="1B52981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  <w:vAlign w:val="center"/>
          </w:tcPr>
          <w:p w14:paraId="4AA29EF9" w14:textId="349B5E1F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0" w:type="dxa"/>
            <w:vAlign w:val="center"/>
          </w:tcPr>
          <w:p w14:paraId="5BB99BC2" w14:textId="337DD6E3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</w:t>
            </w:r>
            <w:r w:rsidR="00802FCA"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41</w:t>
            </w:r>
          </w:p>
        </w:tc>
      </w:tr>
      <w:tr w:rsidR="002B002E" w:rsidRPr="00BB50A6" w14:paraId="1C82EAFF" w14:textId="77777777" w:rsidTr="00802FCA">
        <w:tc>
          <w:tcPr>
            <w:tcW w:w="1413" w:type="dxa"/>
            <w:vMerge/>
          </w:tcPr>
          <w:p w14:paraId="66D83DD1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0C85C4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  <w:vAlign w:val="center"/>
          </w:tcPr>
          <w:p w14:paraId="718827F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004</w:t>
            </w:r>
          </w:p>
        </w:tc>
        <w:tc>
          <w:tcPr>
            <w:tcW w:w="1701" w:type="dxa"/>
            <w:vAlign w:val="center"/>
          </w:tcPr>
          <w:p w14:paraId="0F712BD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5</w:t>
            </w:r>
          </w:p>
        </w:tc>
        <w:tc>
          <w:tcPr>
            <w:tcW w:w="1980" w:type="dxa"/>
            <w:vAlign w:val="center"/>
          </w:tcPr>
          <w:p w14:paraId="03AB57C9" w14:textId="2B304492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700" w:type="dxa"/>
            <w:vAlign w:val="center"/>
          </w:tcPr>
          <w:p w14:paraId="5F535F7B" w14:textId="6DF0A486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 w:rsidR="00802FCA">
              <w:rPr>
                <w:rFonts w:ascii="Aptos" w:hAnsi="Aptos" w:cs="Times New Roman"/>
                <w:spacing w:val="-2"/>
              </w:rPr>
              <w:t>8</w:t>
            </w:r>
            <w:r w:rsidRPr="00A263B7">
              <w:rPr>
                <w:rFonts w:ascii="Aptos" w:hAnsi="Aptos" w:cs="Times New Roman"/>
                <w:spacing w:val="-2"/>
              </w:rPr>
              <w:t>, 2.17</w:t>
            </w:r>
          </w:p>
        </w:tc>
      </w:tr>
      <w:tr w:rsidR="002B002E" w:rsidRPr="00BB50A6" w14:paraId="6C30ED2D" w14:textId="77777777" w:rsidTr="00802FCA">
        <w:tc>
          <w:tcPr>
            <w:tcW w:w="1413" w:type="dxa"/>
            <w:vMerge/>
          </w:tcPr>
          <w:p w14:paraId="657DEF08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B48012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  <w:vAlign w:val="center"/>
          </w:tcPr>
          <w:p w14:paraId="04617A6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247</w:t>
            </w:r>
          </w:p>
        </w:tc>
        <w:tc>
          <w:tcPr>
            <w:tcW w:w="1701" w:type="dxa"/>
            <w:vAlign w:val="center"/>
          </w:tcPr>
          <w:p w14:paraId="2AA0B813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95</w:t>
            </w:r>
          </w:p>
        </w:tc>
        <w:tc>
          <w:tcPr>
            <w:tcW w:w="1980" w:type="dxa"/>
            <w:vAlign w:val="center"/>
          </w:tcPr>
          <w:p w14:paraId="72C28CC3" w14:textId="6353D87F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700" w:type="dxa"/>
            <w:vAlign w:val="center"/>
          </w:tcPr>
          <w:p w14:paraId="2C9F0934" w14:textId="69FD29AC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4</w:t>
            </w:r>
            <w:r w:rsidR="00802FCA"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3.60</w:t>
            </w:r>
          </w:p>
        </w:tc>
      </w:tr>
      <w:tr w:rsidR="002B002E" w:rsidRPr="00BB50A6" w14:paraId="1F652136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2C07B6A8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EF726A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2A934D9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6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014105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03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4CC3B0D2" w14:textId="413C66A9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</w:tcPr>
          <w:p w14:paraId="0A63529E" w14:textId="57F4A65B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59, 3.81</w:t>
            </w:r>
          </w:p>
        </w:tc>
      </w:tr>
      <w:tr w:rsidR="002B002E" w:rsidRPr="00BB50A6" w14:paraId="25E3BEA6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05B7D5BC" w14:textId="204BACC1" w:rsidR="002B002E" w:rsidRPr="00A263B7" w:rsidRDefault="002B002E" w:rsidP="002B002E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</w:t>
            </w: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Q5 (highest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788F3AD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vAlign w:val="center"/>
          </w:tcPr>
          <w:p w14:paraId="29D1A7D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679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6B1FE90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423C4F52" w14:textId="09262376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vAlign w:val="center"/>
          </w:tcPr>
          <w:p w14:paraId="1EBBCE3D" w14:textId="798B38D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7, 0.91</w:t>
            </w:r>
          </w:p>
        </w:tc>
      </w:tr>
      <w:tr w:rsidR="002B002E" w:rsidRPr="00BB50A6" w14:paraId="33990E53" w14:textId="77777777" w:rsidTr="00802FCA">
        <w:tc>
          <w:tcPr>
            <w:tcW w:w="1413" w:type="dxa"/>
            <w:vMerge/>
          </w:tcPr>
          <w:p w14:paraId="2D159A88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0D61E0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  <w:vAlign w:val="center"/>
          </w:tcPr>
          <w:p w14:paraId="214B15D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919</w:t>
            </w:r>
          </w:p>
        </w:tc>
        <w:tc>
          <w:tcPr>
            <w:tcW w:w="1701" w:type="dxa"/>
            <w:vAlign w:val="center"/>
          </w:tcPr>
          <w:p w14:paraId="58909E8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7</w:t>
            </w:r>
          </w:p>
        </w:tc>
        <w:tc>
          <w:tcPr>
            <w:tcW w:w="1980" w:type="dxa"/>
            <w:vAlign w:val="center"/>
          </w:tcPr>
          <w:p w14:paraId="3F1EBCAB" w14:textId="69CEA9C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00" w:type="dxa"/>
            <w:vAlign w:val="center"/>
          </w:tcPr>
          <w:p w14:paraId="1938D03A" w14:textId="02529814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6, 1.</w:t>
            </w:r>
            <w:r w:rsidR="00802FCA">
              <w:rPr>
                <w:rFonts w:ascii="Aptos" w:hAnsi="Aptos" w:cs="Times New Roman"/>
                <w:spacing w:val="-2"/>
              </w:rPr>
              <w:t>20</w:t>
            </w:r>
          </w:p>
        </w:tc>
      </w:tr>
      <w:tr w:rsidR="002B002E" w:rsidRPr="00BB50A6" w14:paraId="5803CE70" w14:textId="77777777" w:rsidTr="00802FCA">
        <w:tc>
          <w:tcPr>
            <w:tcW w:w="1413" w:type="dxa"/>
            <w:vMerge/>
          </w:tcPr>
          <w:p w14:paraId="11C7440C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48A353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  <w:vAlign w:val="center"/>
          </w:tcPr>
          <w:p w14:paraId="6527281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706</w:t>
            </w:r>
          </w:p>
        </w:tc>
        <w:tc>
          <w:tcPr>
            <w:tcW w:w="1701" w:type="dxa"/>
            <w:vAlign w:val="center"/>
          </w:tcPr>
          <w:p w14:paraId="2A39AFE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5</w:t>
            </w:r>
          </w:p>
        </w:tc>
        <w:tc>
          <w:tcPr>
            <w:tcW w:w="1980" w:type="dxa"/>
            <w:vAlign w:val="center"/>
          </w:tcPr>
          <w:p w14:paraId="021F126F" w14:textId="113B1C5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00" w:type="dxa"/>
            <w:vAlign w:val="center"/>
          </w:tcPr>
          <w:p w14:paraId="7D12DF0C" w14:textId="224B410B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 w:rsidR="00802FCA">
              <w:rPr>
                <w:rFonts w:ascii="Aptos" w:hAnsi="Aptos" w:cs="Times New Roman"/>
                <w:spacing w:val="-2"/>
              </w:rPr>
              <w:t>2</w:t>
            </w:r>
            <w:r w:rsidRPr="00A263B7">
              <w:rPr>
                <w:rFonts w:ascii="Aptos" w:hAnsi="Aptos" w:cs="Times New Roman"/>
                <w:spacing w:val="-2"/>
              </w:rPr>
              <w:t>, 1.13</w:t>
            </w:r>
          </w:p>
        </w:tc>
      </w:tr>
      <w:tr w:rsidR="002B002E" w:rsidRPr="00BB50A6" w14:paraId="49A60226" w14:textId="77777777" w:rsidTr="00802FCA">
        <w:tc>
          <w:tcPr>
            <w:tcW w:w="1413" w:type="dxa"/>
            <w:vMerge/>
          </w:tcPr>
          <w:p w14:paraId="25139201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AD4F8BE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  <w:vAlign w:val="center"/>
          </w:tcPr>
          <w:p w14:paraId="57577CB2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262</w:t>
            </w:r>
          </w:p>
        </w:tc>
        <w:tc>
          <w:tcPr>
            <w:tcW w:w="1701" w:type="dxa"/>
            <w:vAlign w:val="center"/>
          </w:tcPr>
          <w:p w14:paraId="5257934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6</w:t>
            </w:r>
          </w:p>
        </w:tc>
        <w:tc>
          <w:tcPr>
            <w:tcW w:w="1980" w:type="dxa"/>
            <w:vAlign w:val="center"/>
          </w:tcPr>
          <w:p w14:paraId="04B8EF3F" w14:textId="2D905D52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00" w:type="dxa"/>
            <w:vAlign w:val="center"/>
          </w:tcPr>
          <w:p w14:paraId="45BEF411" w14:textId="76C97AA7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8, 1.50</w:t>
            </w:r>
          </w:p>
        </w:tc>
      </w:tr>
      <w:tr w:rsidR="002B002E" w:rsidRPr="00BB50A6" w14:paraId="387EB5BD" w14:textId="77777777" w:rsidTr="00802FCA">
        <w:tc>
          <w:tcPr>
            <w:tcW w:w="1413" w:type="dxa"/>
            <w:vMerge/>
          </w:tcPr>
          <w:p w14:paraId="00AD3AB5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0B1EF7F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  <w:vAlign w:val="center"/>
          </w:tcPr>
          <w:p w14:paraId="153DA86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606</w:t>
            </w:r>
          </w:p>
        </w:tc>
        <w:tc>
          <w:tcPr>
            <w:tcW w:w="1701" w:type="dxa"/>
            <w:vAlign w:val="center"/>
          </w:tcPr>
          <w:p w14:paraId="7971CDB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  <w:vAlign w:val="center"/>
          </w:tcPr>
          <w:p w14:paraId="1DEDF5AF" w14:textId="6C3B7101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0" w:type="dxa"/>
            <w:vAlign w:val="center"/>
          </w:tcPr>
          <w:p w14:paraId="4CF6F0BF" w14:textId="142CE0B4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7, 1.3</w:t>
            </w:r>
            <w:r w:rsidR="00802FCA"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2B002E" w:rsidRPr="00BB50A6" w14:paraId="70C6C352" w14:textId="77777777" w:rsidTr="00802FCA">
        <w:tc>
          <w:tcPr>
            <w:tcW w:w="1413" w:type="dxa"/>
            <w:vMerge/>
          </w:tcPr>
          <w:p w14:paraId="700EF224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86C512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  <w:vAlign w:val="center"/>
          </w:tcPr>
          <w:p w14:paraId="3E722B9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4,037</w:t>
            </w:r>
          </w:p>
        </w:tc>
        <w:tc>
          <w:tcPr>
            <w:tcW w:w="1701" w:type="dxa"/>
            <w:vAlign w:val="center"/>
          </w:tcPr>
          <w:p w14:paraId="3CFF4BA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8</w:t>
            </w:r>
          </w:p>
        </w:tc>
        <w:tc>
          <w:tcPr>
            <w:tcW w:w="1980" w:type="dxa"/>
            <w:vAlign w:val="center"/>
          </w:tcPr>
          <w:p w14:paraId="2906DD14" w14:textId="0AEBBE5D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00" w:type="dxa"/>
            <w:vAlign w:val="center"/>
          </w:tcPr>
          <w:p w14:paraId="075C08B5" w14:textId="6160545B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 w:rsidR="00802FCA">
              <w:rPr>
                <w:rFonts w:ascii="Aptos" w:hAnsi="Aptos" w:cs="Times New Roman"/>
                <w:spacing w:val="-2"/>
              </w:rPr>
              <w:t>7</w:t>
            </w:r>
            <w:r w:rsidRPr="00A263B7">
              <w:rPr>
                <w:rFonts w:ascii="Aptos" w:hAnsi="Aptos" w:cs="Times New Roman"/>
                <w:spacing w:val="-2"/>
              </w:rPr>
              <w:t>, 1.19</w:t>
            </w:r>
          </w:p>
        </w:tc>
      </w:tr>
      <w:tr w:rsidR="002B002E" w:rsidRPr="00BB50A6" w14:paraId="4086D829" w14:textId="77777777" w:rsidTr="00802FCA">
        <w:tc>
          <w:tcPr>
            <w:tcW w:w="1413" w:type="dxa"/>
            <w:vMerge/>
          </w:tcPr>
          <w:p w14:paraId="14400A24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7D1C989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  <w:vAlign w:val="center"/>
          </w:tcPr>
          <w:p w14:paraId="462D9164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783</w:t>
            </w:r>
          </w:p>
        </w:tc>
        <w:tc>
          <w:tcPr>
            <w:tcW w:w="1701" w:type="dxa"/>
            <w:vAlign w:val="center"/>
          </w:tcPr>
          <w:p w14:paraId="5D2F96A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1</w:t>
            </w:r>
          </w:p>
        </w:tc>
        <w:tc>
          <w:tcPr>
            <w:tcW w:w="1980" w:type="dxa"/>
            <w:vAlign w:val="center"/>
          </w:tcPr>
          <w:p w14:paraId="05B338AC" w14:textId="475FEC01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00" w:type="dxa"/>
            <w:vAlign w:val="center"/>
          </w:tcPr>
          <w:p w14:paraId="4791D435" w14:textId="3DE5FC1C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1</w:t>
            </w:r>
            <w:r w:rsidR="00802FCA">
              <w:rPr>
                <w:rFonts w:ascii="Aptos" w:hAnsi="Aptos" w:cs="Times New Roman"/>
                <w:spacing w:val="-2"/>
              </w:rPr>
              <w:t>5</w:t>
            </w:r>
            <w:r w:rsidRPr="00A263B7">
              <w:rPr>
                <w:rFonts w:ascii="Aptos" w:hAnsi="Aptos" w:cs="Times New Roman"/>
                <w:spacing w:val="-2"/>
              </w:rPr>
              <w:t>, 1.9</w:t>
            </w:r>
            <w:r w:rsidR="00802FCA"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2B002E" w:rsidRPr="00BB50A6" w14:paraId="1D504E13" w14:textId="77777777" w:rsidTr="00802FCA">
        <w:tc>
          <w:tcPr>
            <w:tcW w:w="1413" w:type="dxa"/>
            <w:vMerge/>
          </w:tcPr>
          <w:p w14:paraId="101F6DB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0C1EB7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  <w:vAlign w:val="center"/>
          </w:tcPr>
          <w:p w14:paraId="4A73EF9A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624</w:t>
            </w:r>
          </w:p>
        </w:tc>
        <w:tc>
          <w:tcPr>
            <w:tcW w:w="1701" w:type="dxa"/>
            <w:vAlign w:val="center"/>
          </w:tcPr>
          <w:p w14:paraId="5CBBD4F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3</w:t>
            </w:r>
          </w:p>
        </w:tc>
        <w:tc>
          <w:tcPr>
            <w:tcW w:w="1980" w:type="dxa"/>
            <w:vAlign w:val="center"/>
          </w:tcPr>
          <w:p w14:paraId="2CE4EDE7" w14:textId="4D0940A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700" w:type="dxa"/>
            <w:vAlign w:val="center"/>
          </w:tcPr>
          <w:p w14:paraId="65879447" w14:textId="277A08B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</w:t>
            </w:r>
            <w:r w:rsidR="00802FCA">
              <w:rPr>
                <w:rFonts w:ascii="Aptos" w:hAnsi="Aptos" w:cs="Times New Roman"/>
                <w:spacing w:val="-2"/>
              </w:rPr>
              <w:t>5</w:t>
            </w:r>
            <w:r w:rsidRPr="00A263B7">
              <w:rPr>
                <w:rFonts w:ascii="Aptos" w:hAnsi="Aptos" w:cs="Times New Roman"/>
                <w:spacing w:val="-2"/>
              </w:rPr>
              <w:t>, 1.72</w:t>
            </w:r>
          </w:p>
        </w:tc>
      </w:tr>
      <w:tr w:rsidR="002B002E" w:rsidRPr="00BB50A6" w14:paraId="633718D2" w14:textId="77777777" w:rsidTr="00802FCA">
        <w:tc>
          <w:tcPr>
            <w:tcW w:w="1413" w:type="dxa"/>
            <w:vMerge/>
          </w:tcPr>
          <w:p w14:paraId="2CCFE00F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DD358EB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  <w:vAlign w:val="center"/>
          </w:tcPr>
          <w:p w14:paraId="7007156C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329</w:t>
            </w:r>
          </w:p>
        </w:tc>
        <w:tc>
          <w:tcPr>
            <w:tcW w:w="1701" w:type="dxa"/>
            <w:vAlign w:val="center"/>
          </w:tcPr>
          <w:p w14:paraId="5ACDB93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9</w:t>
            </w:r>
          </w:p>
        </w:tc>
        <w:tc>
          <w:tcPr>
            <w:tcW w:w="1980" w:type="dxa"/>
            <w:vAlign w:val="center"/>
          </w:tcPr>
          <w:p w14:paraId="21471287" w14:textId="46E5A4FC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700" w:type="dxa"/>
            <w:vAlign w:val="center"/>
          </w:tcPr>
          <w:p w14:paraId="3E9E8A94" w14:textId="0F109FA1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5, 1.60</w:t>
            </w:r>
          </w:p>
        </w:tc>
      </w:tr>
      <w:tr w:rsidR="002B002E" w:rsidRPr="00BB50A6" w14:paraId="76161D58" w14:textId="77777777" w:rsidTr="00802FCA">
        <w:tc>
          <w:tcPr>
            <w:tcW w:w="1413" w:type="dxa"/>
            <w:vMerge/>
          </w:tcPr>
          <w:p w14:paraId="53C00DF3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E3FF1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  <w:vAlign w:val="center"/>
          </w:tcPr>
          <w:p w14:paraId="0ABCF636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500</w:t>
            </w:r>
          </w:p>
        </w:tc>
        <w:tc>
          <w:tcPr>
            <w:tcW w:w="1701" w:type="dxa"/>
            <w:vAlign w:val="center"/>
          </w:tcPr>
          <w:p w14:paraId="0E3E309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6</w:t>
            </w:r>
          </w:p>
        </w:tc>
        <w:tc>
          <w:tcPr>
            <w:tcW w:w="1980" w:type="dxa"/>
            <w:vAlign w:val="center"/>
          </w:tcPr>
          <w:p w14:paraId="02DAC276" w14:textId="10623250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700" w:type="dxa"/>
            <w:vAlign w:val="center"/>
          </w:tcPr>
          <w:p w14:paraId="1D62E5C9" w14:textId="224A5622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0</w:t>
            </w:r>
            <w:r w:rsidR="00802FCA"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1.83</w:t>
            </w:r>
          </w:p>
        </w:tc>
      </w:tr>
      <w:tr w:rsidR="002B002E" w:rsidRPr="00BB50A6" w14:paraId="3E21A787" w14:textId="77777777" w:rsidTr="00802FCA">
        <w:tc>
          <w:tcPr>
            <w:tcW w:w="1413" w:type="dxa"/>
            <w:vMerge/>
          </w:tcPr>
          <w:p w14:paraId="4970BB32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4CA3B51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  <w:vAlign w:val="center"/>
          </w:tcPr>
          <w:p w14:paraId="5D525735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683</w:t>
            </w:r>
          </w:p>
        </w:tc>
        <w:tc>
          <w:tcPr>
            <w:tcW w:w="1701" w:type="dxa"/>
            <w:vAlign w:val="center"/>
          </w:tcPr>
          <w:p w14:paraId="3AE882B7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6</w:t>
            </w:r>
          </w:p>
        </w:tc>
        <w:tc>
          <w:tcPr>
            <w:tcW w:w="1980" w:type="dxa"/>
            <w:vAlign w:val="center"/>
          </w:tcPr>
          <w:p w14:paraId="04EB86FE" w14:textId="478D2E2F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700" w:type="dxa"/>
            <w:vAlign w:val="center"/>
          </w:tcPr>
          <w:p w14:paraId="5AA66FF3" w14:textId="21779B89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5</w:t>
            </w:r>
            <w:r w:rsidR="00802FCA"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2.57</w:t>
            </w:r>
          </w:p>
        </w:tc>
      </w:tr>
      <w:tr w:rsidR="002B002E" w:rsidRPr="00BB50A6" w14:paraId="63BCC306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2C24AF40" w14:textId="77777777" w:rsidR="002B002E" w:rsidRPr="00A263B7" w:rsidRDefault="002B002E" w:rsidP="002B002E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1663EF7D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  <w:vAlign w:val="center"/>
          </w:tcPr>
          <w:p w14:paraId="12E73B98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3,363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BE5FE00" w14:textId="77777777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87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514E204A" w14:textId="1FF415FA" w:rsidR="002B002E" w:rsidRPr="00A263B7" w:rsidRDefault="002B002E" w:rsidP="002B002E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700" w:type="dxa"/>
            <w:tcBorders>
              <w:bottom w:val="double" w:sz="4" w:space="0" w:color="auto"/>
            </w:tcBorders>
            <w:vAlign w:val="center"/>
          </w:tcPr>
          <w:p w14:paraId="3D398C00" w14:textId="1E86D4CE" w:rsidR="002B002E" w:rsidRPr="00A263B7" w:rsidRDefault="002B002E" w:rsidP="002B002E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2.11, 3.2</w:t>
            </w:r>
            <w:r w:rsidR="00802FCA"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802FCA" w:rsidRPr="00A263B7" w14:paraId="763229B6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7C72055E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Rural Q1 (lowest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D44EE8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18802D0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01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84C39E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6F568DB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668778C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1.0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802FCA" w:rsidRPr="00A263B7" w14:paraId="3E0C4BC4" w14:textId="77777777" w:rsidTr="00802FCA">
        <w:tc>
          <w:tcPr>
            <w:tcW w:w="1413" w:type="dxa"/>
            <w:vMerge/>
          </w:tcPr>
          <w:p w14:paraId="7D7711C4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BF186B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</w:tcPr>
          <w:p w14:paraId="5BC9CD5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889</w:t>
            </w:r>
          </w:p>
        </w:tc>
        <w:tc>
          <w:tcPr>
            <w:tcW w:w="1701" w:type="dxa"/>
          </w:tcPr>
          <w:p w14:paraId="67D802B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64ECD41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00" w:type="dxa"/>
          </w:tcPr>
          <w:p w14:paraId="6C9227C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1, 0.66</w:t>
            </w:r>
          </w:p>
        </w:tc>
      </w:tr>
      <w:tr w:rsidR="00802FCA" w:rsidRPr="00A263B7" w14:paraId="0668F528" w14:textId="77777777" w:rsidTr="00802FCA">
        <w:tc>
          <w:tcPr>
            <w:tcW w:w="1413" w:type="dxa"/>
            <w:vMerge/>
          </w:tcPr>
          <w:p w14:paraId="78C375A4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D8513C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</w:tcPr>
          <w:p w14:paraId="7555B02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559</w:t>
            </w:r>
          </w:p>
        </w:tc>
        <w:tc>
          <w:tcPr>
            <w:tcW w:w="1701" w:type="dxa"/>
          </w:tcPr>
          <w:p w14:paraId="7353E52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</w:t>
            </w:r>
          </w:p>
        </w:tc>
        <w:tc>
          <w:tcPr>
            <w:tcW w:w="1980" w:type="dxa"/>
          </w:tcPr>
          <w:p w14:paraId="748A849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00" w:type="dxa"/>
          </w:tcPr>
          <w:p w14:paraId="010DB86E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1, 0.8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802FCA" w:rsidRPr="00A263B7" w14:paraId="63E80753" w14:textId="77777777" w:rsidTr="00802FCA">
        <w:tc>
          <w:tcPr>
            <w:tcW w:w="1413" w:type="dxa"/>
            <w:vMerge/>
          </w:tcPr>
          <w:p w14:paraId="0391C4EC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0A3C31F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</w:tcPr>
          <w:p w14:paraId="42567D7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013</w:t>
            </w:r>
          </w:p>
        </w:tc>
        <w:tc>
          <w:tcPr>
            <w:tcW w:w="1701" w:type="dxa"/>
          </w:tcPr>
          <w:p w14:paraId="0B1842B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1</w:t>
            </w:r>
          </w:p>
        </w:tc>
        <w:tc>
          <w:tcPr>
            <w:tcW w:w="1980" w:type="dxa"/>
          </w:tcPr>
          <w:p w14:paraId="3CC3D2A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0" w:type="dxa"/>
          </w:tcPr>
          <w:p w14:paraId="3F7418CB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8, 1.3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802FCA" w:rsidRPr="00A263B7" w14:paraId="122F14CB" w14:textId="77777777" w:rsidTr="00802FCA">
        <w:tc>
          <w:tcPr>
            <w:tcW w:w="1413" w:type="dxa"/>
            <w:vMerge/>
          </w:tcPr>
          <w:p w14:paraId="576DE45A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2DDE2B6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</w:tcPr>
          <w:p w14:paraId="3F3519E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440</w:t>
            </w:r>
          </w:p>
        </w:tc>
        <w:tc>
          <w:tcPr>
            <w:tcW w:w="1701" w:type="dxa"/>
          </w:tcPr>
          <w:p w14:paraId="732F0E2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4</w:t>
            </w:r>
          </w:p>
        </w:tc>
        <w:tc>
          <w:tcPr>
            <w:tcW w:w="1980" w:type="dxa"/>
          </w:tcPr>
          <w:p w14:paraId="6F3DDAB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700" w:type="dxa"/>
          </w:tcPr>
          <w:p w14:paraId="32FC3FF9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</w:t>
            </w:r>
            <w:r>
              <w:rPr>
                <w:rFonts w:ascii="Aptos" w:hAnsi="Aptos" w:cs="Times New Roman"/>
                <w:spacing w:val="-2"/>
              </w:rPr>
              <w:t>50</w:t>
            </w:r>
            <w:r w:rsidRPr="00A263B7">
              <w:rPr>
                <w:rFonts w:ascii="Aptos" w:hAnsi="Aptos" w:cs="Times New Roman"/>
                <w:spacing w:val="-2"/>
              </w:rPr>
              <w:t>, 1.10</w:t>
            </w:r>
          </w:p>
        </w:tc>
      </w:tr>
      <w:tr w:rsidR="00802FCA" w:rsidRPr="00A263B7" w14:paraId="010C04B2" w14:textId="77777777" w:rsidTr="00802FCA">
        <w:tc>
          <w:tcPr>
            <w:tcW w:w="1413" w:type="dxa"/>
            <w:vMerge/>
          </w:tcPr>
          <w:p w14:paraId="333D615A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4CC769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</w:tcPr>
          <w:p w14:paraId="42EF325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045</w:t>
            </w:r>
          </w:p>
        </w:tc>
        <w:tc>
          <w:tcPr>
            <w:tcW w:w="1701" w:type="dxa"/>
          </w:tcPr>
          <w:p w14:paraId="6D6BDEA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</w:tcPr>
          <w:p w14:paraId="5E49370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0" w:type="dxa"/>
          </w:tcPr>
          <w:p w14:paraId="39D02444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41</w:t>
            </w:r>
          </w:p>
        </w:tc>
      </w:tr>
      <w:tr w:rsidR="00802FCA" w:rsidRPr="00A263B7" w14:paraId="03DC40CC" w14:textId="77777777" w:rsidTr="00802FCA">
        <w:tc>
          <w:tcPr>
            <w:tcW w:w="1413" w:type="dxa"/>
            <w:vMerge/>
          </w:tcPr>
          <w:p w14:paraId="451CD8C9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7EB572B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</w:tcPr>
          <w:p w14:paraId="11FF61D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401</w:t>
            </w:r>
          </w:p>
        </w:tc>
        <w:tc>
          <w:tcPr>
            <w:tcW w:w="1701" w:type="dxa"/>
          </w:tcPr>
          <w:p w14:paraId="0D58B91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7</w:t>
            </w:r>
          </w:p>
        </w:tc>
        <w:tc>
          <w:tcPr>
            <w:tcW w:w="1980" w:type="dxa"/>
          </w:tcPr>
          <w:p w14:paraId="1FC16E3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700" w:type="dxa"/>
          </w:tcPr>
          <w:p w14:paraId="5AAEED8E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12, 1.99</w:t>
            </w:r>
          </w:p>
        </w:tc>
      </w:tr>
      <w:tr w:rsidR="00802FCA" w:rsidRPr="00A263B7" w14:paraId="38BD05D0" w14:textId="77777777" w:rsidTr="00802FCA">
        <w:tc>
          <w:tcPr>
            <w:tcW w:w="1413" w:type="dxa"/>
            <w:vMerge/>
          </w:tcPr>
          <w:p w14:paraId="33AE8E47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4A950E2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</w:tcPr>
          <w:p w14:paraId="534D28F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2,069</w:t>
            </w:r>
          </w:p>
        </w:tc>
        <w:tc>
          <w:tcPr>
            <w:tcW w:w="1701" w:type="dxa"/>
          </w:tcPr>
          <w:p w14:paraId="52295F0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8</w:t>
            </w:r>
          </w:p>
        </w:tc>
        <w:tc>
          <w:tcPr>
            <w:tcW w:w="1980" w:type="dxa"/>
          </w:tcPr>
          <w:p w14:paraId="18304EF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700" w:type="dxa"/>
          </w:tcPr>
          <w:p w14:paraId="10521A06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6, 1.6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802FCA" w:rsidRPr="00A263B7" w14:paraId="35444A30" w14:textId="77777777" w:rsidTr="00802FCA">
        <w:tc>
          <w:tcPr>
            <w:tcW w:w="1413" w:type="dxa"/>
            <w:vMerge/>
          </w:tcPr>
          <w:p w14:paraId="4694C7CA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4C1784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</w:tcPr>
          <w:p w14:paraId="1D31461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020</w:t>
            </w:r>
          </w:p>
        </w:tc>
        <w:tc>
          <w:tcPr>
            <w:tcW w:w="1701" w:type="dxa"/>
          </w:tcPr>
          <w:p w14:paraId="0659CC1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7</w:t>
            </w:r>
          </w:p>
        </w:tc>
        <w:tc>
          <w:tcPr>
            <w:tcW w:w="1980" w:type="dxa"/>
          </w:tcPr>
          <w:p w14:paraId="3DF6BCD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700" w:type="dxa"/>
          </w:tcPr>
          <w:p w14:paraId="3DB71F9B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03, 1.96</w:t>
            </w:r>
          </w:p>
        </w:tc>
      </w:tr>
      <w:tr w:rsidR="00802FCA" w:rsidRPr="00A263B7" w14:paraId="3ED831D4" w14:textId="77777777" w:rsidTr="00802FCA">
        <w:tc>
          <w:tcPr>
            <w:tcW w:w="1413" w:type="dxa"/>
            <w:vMerge/>
          </w:tcPr>
          <w:p w14:paraId="17DED4DA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5A9878A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</w:tcPr>
          <w:p w14:paraId="26586C4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7,940</w:t>
            </w:r>
          </w:p>
        </w:tc>
        <w:tc>
          <w:tcPr>
            <w:tcW w:w="1701" w:type="dxa"/>
          </w:tcPr>
          <w:p w14:paraId="293E33E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</w:tcPr>
          <w:p w14:paraId="5259545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700" w:type="dxa"/>
          </w:tcPr>
          <w:p w14:paraId="4806903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6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802FCA" w:rsidRPr="00A263B7" w14:paraId="7103E214" w14:textId="77777777" w:rsidTr="00802FCA">
        <w:tc>
          <w:tcPr>
            <w:tcW w:w="1413" w:type="dxa"/>
            <w:vMerge/>
          </w:tcPr>
          <w:p w14:paraId="06FC584D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</w:tcPr>
          <w:p w14:paraId="19D443F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</w:tcPr>
          <w:p w14:paraId="7F40F55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7,934</w:t>
            </w:r>
          </w:p>
        </w:tc>
        <w:tc>
          <w:tcPr>
            <w:tcW w:w="1701" w:type="dxa"/>
          </w:tcPr>
          <w:p w14:paraId="7A11A9F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2</w:t>
            </w:r>
          </w:p>
        </w:tc>
        <w:tc>
          <w:tcPr>
            <w:tcW w:w="1980" w:type="dxa"/>
          </w:tcPr>
          <w:p w14:paraId="12B1E64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700" w:type="dxa"/>
          </w:tcPr>
          <w:p w14:paraId="4DDB4C1D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73, 2.8</w:t>
            </w:r>
            <w:r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802FCA" w:rsidRPr="00A263B7" w14:paraId="4329E126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3D050889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05253F9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</w:tcPr>
          <w:p w14:paraId="010488A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7,65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5FC170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1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530B907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700" w:type="dxa"/>
            <w:tcBorders>
              <w:bottom w:val="double" w:sz="4" w:space="0" w:color="auto"/>
            </w:tcBorders>
          </w:tcPr>
          <w:p w14:paraId="7DB27B1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7</w:t>
            </w:r>
            <w:r>
              <w:rPr>
                <w:rFonts w:ascii="Aptos" w:hAnsi="Aptos" w:cs="Times New Roman"/>
                <w:spacing w:val="-2"/>
              </w:rPr>
              <w:t>2</w:t>
            </w:r>
            <w:r w:rsidRPr="00A263B7">
              <w:rPr>
                <w:rFonts w:ascii="Aptos" w:hAnsi="Aptos" w:cs="Times New Roman"/>
                <w:spacing w:val="-2"/>
              </w:rPr>
              <w:t>, 2.8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802FCA" w:rsidRPr="00A263B7" w14:paraId="77BD4383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38AF51F0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Rural Q2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38E7239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164CB1D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158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75067F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10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02B1522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67A9CA28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0, 0.7</w:t>
            </w:r>
            <w:r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802FCA" w:rsidRPr="00A263B7" w14:paraId="1FBA6338" w14:textId="77777777" w:rsidTr="00802FCA">
        <w:tc>
          <w:tcPr>
            <w:tcW w:w="1413" w:type="dxa"/>
            <w:vMerge/>
          </w:tcPr>
          <w:p w14:paraId="32D3E769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661738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</w:tcPr>
          <w:p w14:paraId="6398AC7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289</w:t>
            </w:r>
          </w:p>
        </w:tc>
        <w:tc>
          <w:tcPr>
            <w:tcW w:w="1701" w:type="dxa"/>
          </w:tcPr>
          <w:p w14:paraId="731E6A6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0</w:t>
            </w:r>
          </w:p>
        </w:tc>
        <w:tc>
          <w:tcPr>
            <w:tcW w:w="1980" w:type="dxa"/>
          </w:tcPr>
          <w:p w14:paraId="70E53C0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700" w:type="dxa"/>
          </w:tcPr>
          <w:p w14:paraId="253C9204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3, 0.</w:t>
            </w:r>
            <w:r>
              <w:rPr>
                <w:rFonts w:ascii="Aptos" w:hAnsi="Aptos" w:cs="Times New Roman"/>
                <w:spacing w:val="-2"/>
              </w:rPr>
              <w:t>80</w:t>
            </w:r>
          </w:p>
        </w:tc>
      </w:tr>
      <w:tr w:rsidR="00802FCA" w:rsidRPr="00A263B7" w14:paraId="0E5DF25D" w14:textId="77777777" w:rsidTr="00802FCA">
        <w:tc>
          <w:tcPr>
            <w:tcW w:w="1413" w:type="dxa"/>
            <w:vMerge/>
          </w:tcPr>
          <w:p w14:paraId="4C7D24EC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7FE59C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</w:tcPr>
          <w:p w14:paraId="73C83F8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391</w:t>
            </w:r>
          </w:p>
        </w:tc>
        <w:tc>
          <w:tcPr>
            <w:tcW w:w="1701" w:type="dxa"/>
          </w:tcPr>
          <w:p w14:paraId="6439018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79FC141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00" w:type="dxa"/>
          </w:tcPr>
          <w:p w14:paraId="569ADEB0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1.06</w:t>
            </w:r>
          </w:p>
        </w:tc>
      </w:tr>
      <w:tr w:rsidR="00802FCA" w:rsidRPr="00A263B7" w14:paraId="67A7E08C" w14:textId="77777777" w:rsidTr="00802FCA">
        <w:tc>
          <w:tcPr>
            <w:tcW w:w="1413" w:type="dxa"/>
            <w:vMerge/>
          </w:tcPr>
          <w:p w14:paraId="452786E4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6EC00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</w:tcPr>
          <w:p w14:paraId="6BC8C4C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003</w:t>
            </w:r>
          </w:p>
        </w:tc>
        <w:tc>
          <w:tcPr>
            <w:tcW w:w="1701" w:type="dxa"/>
          </w:tcPr>
          <w:p w14:paraId="1031B4A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1</w:t>
            </w:r>
          </w:p>
        </w:tc>
        <w:tc>
          <w:tcPr>
            <w:tcW w:w="1980" w:type="dxa"/>
          </w:tcPr>
          <w:p w14:paraId="5DED151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00" w:type="dxa"/>
          </w:tcPr>
          <w:p w14:paraId="6B4F98DA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3</w:t>
            </w:r>
            <w:r w:rsidRPr="00A263B7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802FCA" w:rsidRPr="00A263B7" w14:paraId="0CEFB40E" w14:textId="77777777" w:rsidTr="00802FCA">
        <w:tc>
          <w:tcPr>
            <w:tcW w:w="1413" w:type="dxa"/>
            <w:vMerge/>
          </w:tcPr>
          <w:p w14:paraId="2E5E56B8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4318DF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</w:tcPr>
          <w:p w14:paraId="2C20DEC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799</w:t>
            </w:r>
          </w:p>
        </w:tc>
        <w:tc>
          <w:tcPr>
            <w:tcW w:w="1701" w:type="dxa"/>
          </w:tcPr>
          <w:p w14:paraId="040F573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0</w:t>
            </w:r>
          </w:p>
        </w:tc>
        <w:tc>
          <w:tcPr>
            <w:tcW w:w="1980" w:type="dxa"/>
          </w:tcPr>
          <w:p w14:paraId="5B922B3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00" w:type="dxa"/>
          </w:tcPr>
          <w:p w14:paraId="1191442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0, 1.20</w:t>
            </w:r>
          </w:p>
        </w:tc>
      </w:tr>
      <w:tr w:rsidR="00802FCA" w:rsidRPr="00A263B7" w14:paraId="0DB5E534" w14:textId="77777777" w:rsidTr="00802FCA">
        <w:tc>
          <w:tcPr>
            <w:tcW w:w="1413" w:type="dxa"/>
            <w:vMerge/>
          </w:tcPr>
          <w:p w14:paraId="62DB3F8C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21BC1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</w:tcPr>
          <w:p w14:paraId="793AB81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870</w:t>
            </w:r>
          </w:p>
        </w:tc>
        <w:tc>
          <w:tcPr>
            <w:tcW w:w="1701" w:type="dxa"/>
          </w:tcPr>
          <w:p w14:paraId="5CB456F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3</w:t>
            </w:r>
          </w:p>
        </w:tc>
        <w:tc>
          <w:tcPr>
            <w:tcW w:w="1980" w:type="dxa"/>
          </w:tcPr>
          <w:p w14:paraId="0D79261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00" w:type="dxa"/>
          </w:tcPr>
          <w:p w14:paraId="7BB5EF9A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9, 1.3</w:t>
            </w:r>
            <w:r>
              <w:rPr>
                <w:rFonts w:ascii="Aptos" w:hAnsi="Aptos" w:cs="Times New Roman"/>
                <w:spacing w:val="-2"/>
              </w:rPr>
              <w:t>4</w:t>
            </w:r>
          </w:p>
        </w:tc>
      </w:tr>
      <w:tr w:rsidR="00802FCA" w:rsidRPr="00A263B7" w14:paraId="20AE0DAE" w14:textId="77777777" w:rsidTr="00802FCA">
        <w:tc>
          <w:tcPr>
            <w:tcW w:w="1413" w:type="dxa"/>
            <w:vMerge/>
          </w:tcPr>
          <w:p w14:paraId="1626B1EB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584366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</w:tcPr>
          <w:p w14:paraId="1C28B3F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844</w:t>
            </w:r>
          </w:p>
        </w:tc>
        <w:tc>
          <w:tcPr>
            <w:tcW w:w="1701" w:type="dxa"/>
          </w:tcPr>
          <w:p w14:paraId="608CBF5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9</w:t>
            </w:r>
          </w:p>
        </w:tc>
        <w:tc>
          <w:tcPr>
            <w:tcW w:w="1980" w:type="dxa"/>
          </w:tcPr>
          <w:p w14:paraId="1294E6F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00" w:type="dxa"/>
          </w:tcPr>
          <w:p w14:paraId="756E39D8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5, 1.55</w:t>
            </w:r>
          </w:p>
        </w:tc>
      </w:tr>
      <w:tr w:rsidR="00802FCA" w:rsidRPr="00A263B7" w14:paraId="287894D3" w14:textId="77777777" w:rsidTr="00802FCA">
        <w:tc>
          <w:tcPr>
            <w:tcW w:w="1413" w:type="dxa"/>
            <w:vMerge/>
          </w:tcPr>
          <w:p w14:paraId="504F8994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65DC38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</w:tcPr>
          <w:p w14:paraId="262357A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248</w:t>
            </w:r>
          </w:p>
        </w:tc>
        <w:tc>
          <w:tcPr>
            <w:tcW w:w="1701" w:type="dxa"/>
          </w:tcPr>
          <w:p w14:paraId="34E594C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5</w:t>
            </w:r>
          </w:p>
        </w:tc>
        <w:tc>
          <w:tcPr>
            <w:tcW w:w="1980" w:type="dxa"/>
          </w:tcPr>
          <w:p w14:paraId="668A6A1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0" w:type="dxa"/>
          </w:tcPr>
          <w:p w14:paraId="6714EA9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4, 1.4</w:t>
            </w:r>
            <w:r>
              <w:rPr>
                <w:rFonts w:ascii="Aptos" w:hAnsi="Aptos" w:cs="Times New Roman"/>
                <w:spacing w:val="-2"/>
              </w:rPr>
              <w:t>1</w:t>
            </w:r>
          </w:p>
        </w:tc>
      </w:tr>
      <w:tr w:rsidR="00802FCA" w:rsidRPr="00A263B7" w14:paraId="1F04D740" w14:textId="77777777" w:rsidTr="00802FCA">
        <w:tc>
          <w:tcPr>
            <w:tcW w:w="1413" w:type="dxa"/>
            <w:vMerge/>
          </w:tcPr>
          <w:p w14:paraId="34F220B2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7DD0F6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</w:tcPr>
          <w:p w14:paraId="06A59C5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1,309</w:t>
            </w:r>
          </w:p>
        </w:tc>
        <w:tc>
          <w:tcPr>
            <w:tcW w:w="1701" w:type="dxa"/>
          </w:tcPr>
          <w:p w14:paraId="1A6C9ED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4</w:t>
            </w:r>
          </w:p>
        </w:tc>
        <w:tc>
          <w:tcPr>
            <w:tcW w:w="1980" w:type="dxa"/>
          </w:tcPr>
          <w:p w14:paraId="541645A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700" w:type="dxa"/>
          </w:tcPr>
          <w:p w14:paraId="757B875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A263B7">
              <w:rPr>
                <w:rFonts w:ascii="Aptos" w:hAnsi="Aptos" w:cs="Times New Roman"/>
                <w:spacing w:val="-2"/>
              </w:rPr>
              <w:t>, 1.5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  <w:tr w:rsidR="00802FCA" w:rsidRPr="00A263B7" w14:paraId="0C412327" w14:textId="77777777" w:rsidTr="00802FCA">
        <w:tc>
          <w:tcPr>
            <w:tcW w:w="1413" w:type="dxa"/>
            <w:vMerge/>
          </w:tcPr>
          <w:p w14:paraId="17C26B6C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9FD86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</w:tcPr>
          <w:p w14:paraId="473E2D9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9,686</w:t>
            </w:r>
          </w:p>
        </w:tc>
        <w:tc>
          <w:tcPr>
            <w:tcW w:w="1701" w:type="dxa"/>
          </w:tcPr>
          <w:p w14:paraId="376857A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3</w:t>
            </w:r>
          </w:p>
        </w:tc>
        <w:tc>
          <w:tcPr>
            <w:tcW w:w="1980" w:type="dxa"/>
          </w:tcPr>
          <w:p w14:paraId="38F7219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00" w:type="dxa"/>
          </w:tcPr>
          <w:p w14:paraId="7BD09716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9, 1.56</w:t>
            </w:r>
          </w:p>
        </w:tc>
      </w:tr>
      <w:tr w:rsidR="00802FCA" w:rsidRPr="00A263B7" w14:paraId="372718D1" w14:textId="77777777" w:rsidTr="00802FCA">
        <w:tc>
          <w:tcPr>
            <w:tcW w:w="1413" w:type="dxa"/>
            <w:vMerge/>
          </w:tcPr>
          <w:p w14:paraId="39EE41E5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462C6E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</w:tcPr>
          <w:p w14:paraId="5C758E8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289</w:t>
            </w:r>
          </w:p>
        </w:tc>
        <w:tc>
          <w:tcPr>
            <w:tcW w:w="1701" w:type="dxa"/>
          </w:tcPr>
          <w:p w14:paraId="24E94EC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4</w:t>
            </w:r>
          </w:p>
        </w:tc>
        <w:tc>
          <w:tcPr>
            <w:tcW w:w="1980" w:type="dxa"/>
          </w:tcPr>
          <w:p w14:paraId="2580B0B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700" w:type="dxa"/>
          </w:tcPr>
          <w:p w14:paraId="550836B1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3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A263B7">
              <w:rPr>
                <w:rFonts w:ascii="Aptos" w:hAnsi="Aptos" w:cs="Times New Roman"/>
                <w:spacing w:val="-2"/>
              </w:rPr>
              <w:t>, 2.3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802FCA" w:rsidRPr="00A263B7" w14:paraId="26FD725B" w14:textId="77777777" w:rsidTr="00802FCA">
        <w:trPr>
          <w:trHeight w:val="76"/>
        </w:trPr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71EFCEB5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17D9EC3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</w:tcPr>
          <w:p w14:paraId="1E47DA9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30,42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598A55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7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0C0B20E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700" w:type="dxa"/>
            <w:tcBorders>
              <w:bottom w:val="double" w:sz="4" w:space="0" w:color="auto"/>
            </w:tcBorders>
          </w:tcPr>
          <w:p w14:paraId="21FAA0F4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73, 2.</w:t>
            </w:r>
            <w:r>
              <w:rPr>
                <w:rFonts w:ascii="Aptos" w:hAnsi="Aptos" w:cs="Times New Roman"/>
                <w:spacing w:val="-2"/>
              </w:rPr>
              <w:t>80</w:t>
            </w:r>
          </w:p>
        </w:tc>
      </w:tr>
      <w:tr w:rsidR="00802FCA" w:rsidRPr="00A263B7" w14:paraId="3F876726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6418CBFF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Rural Q3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2656E5A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6EB526B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1,963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69AF54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71C1551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20E9AC65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1, 1.13</w:t>
            </w:r>
          </w:p>
        </w:tc>
      </w:tr>
      <w:tr w:rsidR="00802FCA" w:rsidRPr="00A263B7" w14:paraId="640A5267" w14:textId="77777777" w:rsidTr="00802FCA">
        <w:tc>
          <w:tcPr>
            <w:tcW w:w="1413" w:type="dxa"/>
            <w:vMerge/>
          </w:tcPr>
          <w:p w14:paraId="488CE915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D6A10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</w:tcPr>
          <w:p w14:paraId="24EC273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2,108</w:t>
            </w:r>
          </w:p>
        </w:tc>
        <w:tc>
          <w:tcPr>
            <w:tcW w:w="1701" w:type="dxa"/>
          </w:tcPr>
          <w:p w14:paraId="12A9402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14:paraId="020DC89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00" w:type="dxa"/>
          </w:tcPr>
          <w:p w14:paraId="65D629B1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</w:t>
            </w:r>
            <w:r>
              <w:rPr>
                <w:rFonts w:ascii="Aptos" w:hAnsi="Aptos" w:cs="Times New Roman"/>
                <w:spacing w:val="-2"/>
              </w:rPr>
              <w:t>8</w:t>
            </w:r>
            <w:r w:rsidRPr="00A263B7">
              <w:rPr>
                <w:rFonts w:ascii="Aptos" w:hAnsi="Aptos" w:cs="Times New Roman"/>
                <w:spacing w:val="-2"/>
              </w:rPr>
              <w:t>, 1.0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802FCA" w:rsidRPr="00A263B7" w14:paraId="4E048F58" w14:textId="77777777" w:rsidTr="00802FCA">
        <w:tc>
          <w:tcPr>
            <w:tcW w:w="1413" w:type="dxa"/>
            <w:vMerge/>
          </w:tcPr>
          <w:p w14:paraId="7B0827DC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EE191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</w:tcPr>
          <w:p w14:paraId="034525B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1,923</w:t>
            </w:r>
          </w:p>
        </w:tc>
        <w:tc>
          <w:tcPr>
            <w:tcW w:w="1701" w:type="dxa"/>
          </w:tcPr>
          <w:p w14:paraId="0EC4338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9</w:t>
            </w:r>
          </w:p>
        </w:tc>
        <w:tc>
          <w:tcPr>
            <w:tcW w:w="1980" w:type="dxa"/>
          </w:tcPr>
          <w:p w14:paraId="17F970F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00" w:type="dxa"/>
          </w:tcPr>
          <w:p w14:paraId="576EBAE4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5, 1.3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802FCA" w:rsidRPr="00A263B7" w14:paraId="7B50B707" w14:textId="77777777" w:rsidTr="00802FCA">
        <w:tc>
          <w:tcPr>
            <w:tcW w:w="1413" w:type="dxa"/>
            <w:vMerge/>
          </w:tcPr>
          <w:p w14:paraId="1FFBF46B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DC715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</w:tcPr>
          <w:p w14:paraId="66F58AA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1,718</w:t>
            </w:r>
          </w:p>
        </w:tc>
        <w:tc>
          <w:tcPr>
            <w:tcW w:w="1701" w:type="dxa"/>
          </w:tcPr>
          <w:p w14:paraId="74D4CCE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3</w:t>
            </w:r>
          </w:p>
        </w:tc>
        <w:tc>
          <w:tcPr>
            <w:tcW w:w="1980" w:type="dxa"/>
          </w:tcPr>
          <w:p w14:paraId="22C6C35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00" w:type="dxa"/>
          </w:tcPr>
          <w:p w14:paraId="3E41BF32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</w:t>
            </w:r>
            <w:r>
              <w:rPr>
                <w:rFonts w:ascii="Aptos" w:hAnsi="Aptos" w:cs="Times New Roman"/>
                <w:spacing w:val="-2"/>
              </w:rPr>
              <w:t>5</w:t>
            </w:r>
            <w:r w:rsidRPr="00A263B7">
              <w:rPr>
                <w:rFonts w:ascii="Aptos" w:hAnsi="Aptos" w:cs="Times New Roman"/>
                <w:spacing w:val="-2"/>
              </w:rPr>
              <w:t>, 1.03</w:t>
            </w:r>
          </w:p>
        </w:tc>
      </w:tr>
      <w:tr w:rsidR="00802FCA" w:rsidRPr="00A263B7" w14:paraId="48EC4978" w14:textId="77777777" w:rsidTr="00802FCA">
        <w:tc>
          <w:tcPr>
            <w:tcW w:w="1413" w:type="dxa"/>
            <w:vMerge/>
          </w:tcPr>
          <w:p w14:paraId="628A8DE3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872318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</w:tcPr>
          <w:p w14:paraId="4FE2EFB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2,244</w:t>
            </w:r>
          </w:p>
        </w:tc>
        <w:tc>
          <w:tcPr>
            <w:tcW w:w="1701" w:type="dxa"/>
          </w:tcPr>
          <w:p w14:paraId="501434D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323C471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700" w:type="dxa"/>
          </w:tcPr>
          <w:p w14:paraId="4D802A8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28</w:t>
            </w:r>
          </w:p>
        </w:tc>
      </w:tr>
      <w:tr w:rsidR="00802FCA" w:rsidRPr="00A263B7" w14:paraId="6B2D22B5" w14:textId="77777777" w:rsidTr="00802FCA">
        <w:tc>
          <w:tcPr>
            <w:tcW w:w="1413" w:type="dxa"/>
            <w:vMerge/>
          </w:tcPr>
          <w:p w14:paraId="2BCB64ED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EB93E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</w:tcPr>
          <w:p w14:paraId="4C9569B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2,650</w:t>
            </w:r>
          </w:p>
        </w:tc>
        <w:tc>
          <w:tcPr>
            <w:tcW w:w="1701" w:type="dxa"/>
          </w:tcPr>
          <w:p w14:paraId="1B05942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6</w:t>
            </w:r>
          </w:p>
        </w:tc>
        <w:tc>
          <w:tcPr>
            <w:tcW w:w="1980" w:type="dxa"/>
          </w:tcPr>
          <w:p w14:paraId="401193F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700" w:type="dxa"/>
          </w:tcPr>
          <w:p w14:paraId="7D66C8AA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8, 1.6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802FCA" w:rsidRPr="00A263B7" w14:paraId="2536A4E1" w14:textId="77777777" w:rsidTr="00802FCA">
        <w:tc>
          <w:tcPr>
            <w:tcW w:w="1413" w:type="dxa"/>
            <w:vMerge/>
          </w:tcPr>
          <w:p w14:paraId="3D996AD2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1A3D7E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</w:tcPr>
          <w:p w14:paraId="459D813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329</w:t>
            </w:r>
          </w:p>
        </w:tc>
        <w:tc>
          <w:tcPr>
            <w:tcW w:w="1701" w:type="dxa"/>
          </w:tcPr>
          <w:p w14:paraId="4672265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4</w:t>
            </w:r>
          </w:p>
        </w:tc>
        <w:tc>
          <w:tcPr>
            <w:tcW w:w="1980" w:type="dxa"/>
          </w:tcPr>
          <w:p w14:paraId="2434D26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0" w:type="dxa"/>
          </w:tcPr>
          <w:p w14:paraId="1977D51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1.53</w:t>
            </w:r>
          </w:p>
        </w:tc>
      </w:tr>
      <w:tr w:rsidR="00802FCA" w:rsidRPr="00A263B7" w14:paraId="5612D631" w14:textId="77777777" w:rsidTr="00802FCA">
        <w:tc>
          <w:tcPr>
            <w:tcW w:w="1413" w:type="dxa"/>
            <w:vMerge/>
          </w:tcPr>
          <w:p w14:paraId="3C601731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66894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</w:tcPr>
          <w:p w14:paraId="71ACE71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566</w:t>
            </w:r>
          </w:p>
        </w:tc>
        <w:tc>
          <w:tcPr>
            <w:tcW w:w="1701" w:type="dxa"/>
          </w:tcPr>
          <w:p w14:paraId="1129709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9</w:t>
            </w:r>
          </w:p>
        </w:tc>
        <w:tc>
          <w:tcPr>
            <w:tcW w:w="1980" w:type="dxa"/>
          </w:tcPr>
          <w:p w14:paraId="7DD001A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00" w:type="dxa"/>
          </w:tcPr>
          <w:p w14:paraId="2FDD40F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8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1.77</w:t>
            </w:r>
          </w:p>
        </w:tc>
      </w:tr>
      <w:tr w:rsidR="00802FCA" w:rsidRPr="00A263B7" w14:paraId="226D0AE9" w14:textId="77777777" w:rsidTr="00802FCA">
        <w:tc>
          <w:tcPr>
            <w:tcW w:w="1413" w:type="dxa"/>
            <w:vMerge/>
          </w:tcPr>
          <w:p w14:paraId="2BAFFD0E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98BC11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</w:tcPr>
          <w:p w14:paraId="217BD31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243</w:t>
            </w:r>
          </w:p>
        </w:tc>
        <w:tc>
          <w:tcPr>
            <w:tcW w:w="1701" w:type="dxa"/>
          </w:tcPr>
          <w:p w14:paraId="265D1E1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6</w:t>
            </w:r>
          </w:p>
        </w:tc>
        <w:tc>
          <w:tcPr>
            <w:tcW w:w="1980" w:type="dxa"/>
          </w:tcPr>
          <w:p w14:paraId="5D5886A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00" w:type="dxa"/>
          </w:tcPr>
          <w:p w14:paraId="28320816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70, 1.51</w:t>
            </w:r>
          </w:p>
        </w:tc>
      </w:tr>
      <w:tr w:rsidR="00802FCA" w:rsidRPr="00A263B7" w14:paraId="6C43B2E0" w14:textId="77777777" w:rsidTr="00802FCA">
        <w:tc>
          <w:tcPr>
            <w:tcW w:w="1413" w:type="dxa"/>
            <w:vMerge/>
          </w:tcPr>
          <w:p w14:paraId="4C485B18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DB886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</w:tcPr>
          <w:p w14:paraId="170BB0D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572</w:t>
            </w:r>
          </w:p>
        </w:tc>
        <w:tc>
          <w:tcPr>
            <w:tcW w:w="1701" w:type="dxa"/>
          </w:tcPr>
          <w:p w14:paraId="368C7D3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6</w:t>
            </w:r>
          </w:p>
        </w:tc>
        <w:tc>
          <w:tcPr>
            <w:tcW w:w="1980" w:type="dxa"/>
          </w:tcPr>
          <w:p w14:paraId="46ABFDD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700" w:type="dxa"/>
          </w:tcPr>
          <w:p w14:paraId="4F362C06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9, 1.49</w:t>
            </w:r>
          </w:p>
        </w:tc>
      </w:tr>
      <w:tr w:rsidR="00802FCA" w:rsidRPr="00A263B7" w14:paraId="3553C2CA" w14:textId="77777777" w:rsidTr="00802FCA">
        <w:tc>
          <w:tcPr>
            <w:tcW w:w="1413" w:type="dxa"/>
            <w:vMerge/>
          </w:tcPr>
          <w:p w14:paraId="7C322D43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FF672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</w:tcPr>
          <w:p w14:paraId="0024970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115</w:t>
            </w:r>
          </w:p>
        </w:tc>
        <w:tc>
          <w:tcPr>
            <w:tcW w:w="1701" w:type="dxa"/>
          </w:tcPr>
          <w:p w14:paraId="16C30EA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64</w:t>
            </w:r>
          </w:p>
        </w:tc>
        <w:tc>
          <w:tcPr>
            <w:tcW w:w="1980" w:type="dxa"/>
          </w:tcPr>
          <w:p w14:paraId="541538F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700" w:type="dxa"/>
          </w:tcPr>
          <w:p w14:paraId="4D364076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99, 3.2</w:t>
            </w:r>
            <w:r>
              <w:rPr>
                <w:rFonts w:ascii="Aptos" w:hAnsi="Aptos" w:cs="Times New Roman"/>
                <w:spacing w:val="-2"/>
              </w:rPr>
              <w:t>6</w:t>
            </w:r>
          </w:p>
        </w:tc>
      </w:tr>
      <w:tr w:rsidR="00802FCA" w:rsidRPr="00A263B7" w14:paraId="42692254" w14:textId="77777777" w:rsidTr="00802FCA">
        <w:tc>
          <w:tcPr>
            <w:tcW w:w="1413" w:type="dxa"/>
            <w:vMerge/>
          </w:tcPr>
          <w:p w14:paraId="696483A4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01B16A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</w:tcPr>
          <w:p w14:paraId="3A3FCF1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259</w:t>
            </w:r>
          </w:p>
        </w:tc>
        <w:tc>
          <w:tcPr>
            <w:tcW w:w="1701" w:type="dxa"/>
          </w:tcPr>
          <w:p w14:paraId="3CF9875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53</w:t>
            </w:r>
          </w:p>
        </w:tc>
        <w:tc>
          <w:tcPr>
            <w:tcW w:w="1980" w:type="dxa"/>
          </w:tcPr>
          <w:p w14:paraId="4BC90AF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700" w:type="dxa"/>
          </w:tcPr>
          <w:p w14:paraId="7AB665B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60, 2.7</w:t>
            </w:r>
            <w:r>
              <w:rPr>
                <w:rFonts w:ascii="Aptos" w:hAnsi="Aptos" w:cs="Times New Roman"/>
                <w:spacing w:val="-2"/>
              </w:rPr>
              <w:t>5</w:t>
            </w:r>
          </w:p>
        </w:tc>
      </w:tr>
      <w:tr w:rsidR="00802FCA" w:rsidRPr="00A263B7" w14:paraId="44193F26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5656CC4D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Rural Q4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AE8935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276A5E7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43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6B76CA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35CFFF9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078CEAD2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4, 0.94</w:t>
            </w:r>
          </w:p>
        </w:tc>
      </w:tr>
      <w:tr w:rsidR="00802FCA" w:rsidRPr="00A263B7" w14:paraId="015520A6" w14:textId="77777777" w:rsidTr="00802FCA">
        <w:tc>
          <w:tcPr>
            <w:tcW w:w="1413" w:type="dxa"/>
            <w:vMerge/>
          </w:tcPr>
          <w:p w14:paraId="17986BE0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6F266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</w:tcPr>
          <w:p w14:paraId="3C20EF7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875</w:t>
            </w:r>
          </w:p>
        </w:tc>
        <w:tc>
          <w:tcPr>
            <w:tcW w:w="1701" w:type="dxa"/>
          </w:tcPr>
          <w:p w14:paraId="568FB55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</w:t>
            </w:r>
          </w:p>
        </w:tc>
        <w:tc>
          <w:tcPr>
            <w:tcW w:w="1980" w:type="dxa"/>
          </w:tcPr>
          <w:p w14:paraId="622BE5C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00" w:type="dxa"/>
          </w:tcPr>
          <w:p w14:paraId="4919E438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6, 0.97</w:t>
            </w:r>
          </w:p>
        </w:tc>
      </w:tr>
      <w:tr w:rsidR="00802FCA" w:rsidRPr="00A263B7" w14:paraId="6421290B" w14:textId="77777777" w:rsidTr="00802FCA">
        <w:tc>
          <w:tcPr>
            <w:tcW w:w="1413" w:type="dxa"/>
            <w:vMerge/>
          </w:tcPr>
          <w:p w14:paraId="39D22DC9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F335BA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</w:tcPr>
          <w:p w14:paraId="0050D11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7,333</w:t>
            </w:r>
          </w:p>
        </w:tc>
        <w:tc>
          <w:tcPr>
            <w:tcW w:w="1701" w:type="dxa"/>
          </w:tcPr>
          <w:p w14:paraId="37733A8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3</w:t>
            </w:r>
          </w:p>
        </w:tc>
        <w:tc>
          <w:tcPr>
            <w:tcW w:w="1980" w:type="dxa"/>
          </w:tcPr>
          <w:p w14:paraId="5A9808B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700" w:type="dxa"/>
          </w:tcPr>
          <w:p w14:paraId="1593DA0F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1.2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802FCA" w:rsidRPr="00A263B7" w14:paraId="337B3245" w14:textId="77777777" w:rsidTr="00802FCA">
        <w:tc>
          <w:tcPr>
            <w:tcW w:w="1413" w:type="dxa"/>
            <w:vMerge/>
          </w:tcPr>
          <w:p w14:paraId="673082A8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4B1143F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</w:tcPr>
          <w:p w14:paraId="7068576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614</w:t>
            </w:r>
          </w:p>
        </w:tc>
        <w:tc>
          <w:tcPr>
            <w:tcW w:w="1701" w:type="dxa"/>
          </w:tcPr>
          <w:p w14:paraId="6DED147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3B37906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00" w:type="dxa"/>
          </w:tcPr>
          <w:p w14:paraId="5DAC3BB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0.89</w:t>
            </w:r>
          </w:p>
        </w:tc>
      </w:tr>
      <w:tr w:rsidR="00802FCA" w:rsidRPr="00A263B7" w14:paraId="38F1F0A0" w14:textId="77777777" w:rsidTr="00802FCA">
        <w:tc>
          <w:tcPr>
            <w:tcW w:w="1413" w:type="dxa"/>
            <w:vMerge/>
          </w:tcPr>
          <w:p w14:paraId="18445EA8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1F0017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</w:tcPr>
          <w:p w14:paraId="3F75E39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885</w:t>
            </w:r>
          </w:p>
        </w:tc>
        <w:tc>
          <w:tcPr>
            <w:tcW w:w="1701" w:type="dxa"/>
          </w:tcPr>
          <w:p w14:paraId="28A7EC4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1</w:t>
            </w:r>
          </w:p>
        </w:tc>
        <w:tc>
          <w:tcPr>
            <w:tcW w:w="1980" w:type="dxa"/>
          </w:tcPr>
          <w:p w14:paraId="4D1FEE8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00" w:type="dxa"/>
          </w:tcPr>
          <w:p w14:paraId="5D0F8F1B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</w:t>
            </w:r>
            <w:r>
              <w:rPr>
                <w:rFonts w:ascii="Aptos" w:hAnsi="Aptos" w:cs="Times New Roman"/>
                <w:spacing w:val="-2"/>
              </w:rPr>
              <w:t>6</w:t>
            </w:r>
            <w:r w:rsidRPr="00A263B7">
              <w:rPr>
                <w:rFonts w:ascii="Aptos" w:hAnsi="Aptos" w:cs="Times New Roman"/>
                <w:spacing w:val="-2"/>
              </w:rPr>
              <w:t>, 0.83</w:t>
            </w:r>
          </w:p>
        </w:tc>
      </w:tr>
      <w:tr w:rsidR="00802FCA" w:rsidRPr="00A263B7" w14:paraId="643A546A" w14:textId="77777777" w:rsidTr="00802FCA">
        <w:tc>
          <w:tcPr>
            <w:tcW w:w="1413" w:type="dxa"/>
            <w:vMerge/>
          </w:tcPr>
          <w:p w14:paraId="34A90098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288923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</w:tcPr>
          <w:p w14:paraId="5C5E67B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4,668</w:t>
            </w:r>
          </w:p>
        </w:tc>
        <w:tc>
          <w:tcPr>
            <w:tcW w:w="1701" w:type="dxa"/>
          </w:tcPr>
          <w:p w14:paraId="2CBE2E4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4</w:t>
            </w:r>
          </w:p>
        </w:tc>
        <w:tc>
          <w:tcPr>
            <w:tcW w:w="1980" w:type="dxa"/>
          </w:tcPr>
          <w:p w14:paraId="170310C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0" w:type="dxa"/>
          </w:tcPr>
          <w:p w14:paraId="6BA641E1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5, 1.45</w:t>
            </w:r>
          </w:p>
        </w:tc>
      </w:tr>
      <w:tr w:rsidR="00802FCA" w:rsidRPr="00A263B7" w14:paraId="1704A9A9" w14:textId="77777777" w:rsidTr="00802FCA">
        <w:tc>
          <w:tcPr>
            <w:tcW w:w="1413" w:type="dxa"/>
            <w:vMerge/>
          </w:tcPr>
          <w:p w14:paraId="2CC55421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93945D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</w:tcPr>
          <w:p w14:paraId="1539FAE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177</w:t>
            </w:r>
          </w:p>
        </w:tc>
        <w:tc>
          <w:tcPr>
            <w:tcW w:w="1701" w:type="dxa"/>
          </w:tcPr>
          <w:p w14:paraId="6C5ABAD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3</w:t>
            </w:r>
          </w:p>
        </w:tc>
        <w:tc>
          <w:tcPr>
            <w:tcW w:w="1980" w:type="dxa"/>
          </w:tcPr>
          <w:p w14:paraId="6FBFBFC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00" w:type="dxa"/>
          </w:tcPr>
          <w:p w14:paraId="2A2CE2C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37</w:t>
            </w:r>
          </w:p>
        </w:tc>
      </w:tr>
      <w:tr w:rsidR="00802FCA" w:rsidRPr="00A263B7" w14:paraId="4E343D6A" w14:textId="77777777" w:rsidTr="00802FCA">
        <w:tc>
          <w:tcPr>
            <w:tcW w:w="1413" w:type="dxa"/>
            <w:vMerge/>
          </w:tcPr>
          <w:p w14:paraId="28ED892B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BB4091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</w:tcPr>
          <w:p w14:paraId="04CE9D3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629</w:t>
            </w:r>
          </w:p>
        </w:tc>
        <w:tc>
          <w:tcPr>
            <w:tcW w:w="1701" w:type="dxa"/>
          </w:tcPr>
          <w:p w14:paraId="05720E3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03990A0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00" w:type="dxa"/>
          </w:tcPr>
          <w:p w14:paraId="2122C6E0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5, 0.97</w:t>
            </w:r>
          </w:p>
        </w:tc>
      </w:tr>
      <w:tr w:rsidR="00802FCA" w:rsidRPr="00A263B7" w14:paraId="0E8BDD73" w14:textId="77777777" w:rsidTr="00802FCA">
        <w:tc>
          <w:tcPr>
            <w:tcW w:w="1413" w:type="dxa"/>
            <w:vMerge/>
          </w:tcPr>
          <w:p w14:paraId="4524F4A2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5C9BE9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</w:tcPr>
          <w:p w14:paraId="17A2B67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247</w:t>
            </w:r>
          </w:p>
        </w:tc>
        <w:tc>
          <w:tcPr>
            <w:tcW w:w="1701" w:type="dxa"/>
          </w:tcPr>
          <w:p w14:paraId="583E27B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8</w:t>
            </w:r>
          </w:p>
        </w:tc>
        <w:tc>
          <w:tcPr>
            <w:tcW w:w="1980" w:type="dxa"/>
          </w:tcPr>
          <w:p w14:paraId="6385FAA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00" w:type="dxa"/>
          </w:tcPr>
          <w:p w14:paraId="25ECF551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</w:t>
            </w:r>
            <w:r>
              <w:rPr>
                <w:rFonts w:ascii="Aptos" w:hAnsi="Aptos" w:cs="Times New Roman"/>
                <w:spacing w:val="-2"/>
              </w:rPr>
              <w:t>10</w:t>
            </w:r>
            <w:r w:rsidRPr="00A263B7">
              <w:rPr>
                <w:rFonts w:ascii="Aptos" w:hAnsi="Aptos" w:cs="Times New Roman"/>
                <w:spacing w:val="-2"/>
              </w:rPr>
              <w:t>, 2.0</w:t>
            </w:r>
            <w:r>
              <w:rPr>
                <w:rFonts w:ascii="Aptos" w:hAnsi="Aptos" w:cs="Times New Roman"/>
                <w:spacing w:val="-2"/>
              </w:rPr>
              <w:t>7</w:t>
            </w:r>
          </w:p>
        </w:tc>
      </w:tr>
      <w:tr w:rsidR="00802FCA" w:rsidRPr="00A263B7" w14:paraId="5EA9C912" w14:textId="77777777" w:rsidTr="00802FCA">
        <w:tc>
          <w:tcPr>
            <w:tcW w:w="1413" w:type="dxa"/>
            <w:vMerge/>
          </w:tcPr>
          <w:p w14:paraId="26BB4106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8BA3827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</w:tcPr>
          <w:p w14:paraId="1B091A1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465</w:t>
            </w:r>
          </w:p>
        </w:tc>
        <w:tc>
          <w:tcPr>
            <w:tcW w:w="1701" w:type="dxa"/>
          </w:tcPr>
          <w:p w14:paraId="473BC4B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2</w:t>
            </w:r>
          </w:p>
        </w:tc>
        <w:tc>
          <w:tcPr>
            <w:tcW w:w="1980" w:type="dxa"/>
          </w:tcPr>
          <w:p w14:paraId="5AF790A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00" w:type="dxa"/>
          </w:tcPr>
          <w:p w14:paraId="66762D0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5</w:t>
            </w:r>
            <w:r>
              <w:rPr>
                <w:rFonts w:ascii="Aptos" w:hAnsi="Aptos" w:cs="Times New Roman"/>
                <w:spacing w:val="-2"/>
              </w:rPr>
              <w:t>7</w:t>
            </w:r>
            <w:r w:rsidRPr="00A263B7">
              <w:rPr>
                <w:rFonts w:ascii="Aptos" w:hAnsi="Aptos" w:cs="Times New Roman"/>
                <w:spacing w:val="-2"/>
              </w:rPr>
              <w:t>, 1.31</w:t>
            </w:r>
          </w:p>
        </w:tc>
      </w:tr>
      <w:tr w:rsidR="00802FCA" w:rsidRPr="00A263B7" w14:paraId="10C70905" w14:textId="77777777" w:rsidTr="00802FCA">
        <w:tc>
          <w:tcPr>
            <w:tcW w:w="1413" w:type="dxa"/>
            <w:vMerge/>
          </w:tcPr>
          <w:p w14:paraId="3293907B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1A897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</w:tcPr>
          <w:p w14:paraId="2F18585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440</w:t>
            </w:r>
          </w:p>
        </w:tc>
        <w:tc>
          <w:tcPr>
            <w:tcW w:w="1701" w:type="dxa"/>
          </w:tcPr>
          <w:p w14:paraId="5402181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4</w:t>
            </w:r>
          </w:p>
        </w:tc>
        <w:tc>
          <w:tcPr>
            <w:tcW w:w="1980" w:type="dxa"/>
          </w:tcPr>
          <w:p w14:paraId="6F61ED7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700" w:type="dxa"/>
          </w:tcPr>
          <w:p w14:paraId="1ADFA4EE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2.32</w:t>
            </w:r>
          </w:p>
        </w:tc>
      </w:tr>
      <w:tr w:rsidR="00802FCA" w:rsidRPr="00A263B7" w14:paraId="55C7227C" w14:textId="77777777" w:rsidTr="00802FCA">
        <w:tc>
          <w:tcPr>
            <w:tcW w:w="1413" w:type="dxa"/>
            <w:vMerge/>
            <w:tcBorders>
              <w:bottom w:val="double" w:sz="4" w:space="0" w:color="auto"/>
            </w:tcBorders>
          </w:tcPr>
          <w:p w14:paraId="3EB1AE07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416E18A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  <w:tcBorders>
              <w:bottom w:val="double" w:sz="4" w:space="0" w:color="auto"/>
            </w:tcBorders>
          </w:tcPr>
          <w:p w14:paraId="37B3F3B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429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0D9A814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6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7B5EAF5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700" w:type="dxa"/>
            <w:tcBorders>
              <w:bottom w:val="double" w:sz="4" w:space="0" w:color="auto"/>
            </w:tcBorders>
          </w:tcPr>
          <w:p w14:paraId="7A7AD841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30, 2.32</w:t>
            </w:r>
          </w:p>
        </w:tc>
      </w:tr>
      <w:tr w:rsidR="00802FCA" w:rsidRPr="00A263B7" w14:paraId="13AB908C" w14:textId="77777777" w:rsidTr="00802FCA">
        <w:tc>
          <w:tcPr>
            <w:tcW w:w="1413" w:type="dxa"/>
            <w:vMerge w:val="restart"/>
            <w:tcBorders>
              <w:top w:val="double" w:sz="4" w:space="0" w:color="auto"/>
            </w:tcBorders>
          </w:tcPr>
          <w:p w14:paraId="5382C60A" w14:textId="77777777" w:rsidR="00802FCA" w:rsidRPr="00A263B7" w:rsidRDefault="00802FCA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b/>
                <w:bCs/>
                <w:sz w:val="22"/>
                <w:szCs w:val="22"/>
              </w:rPr>
              <w:t>Rural Q5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 (highest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AF4430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1</w:t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67BD264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163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E71985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46EDAD0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00" w:type="dxa"/>
            <w:tcBorders>
              <w:top w:val="double" w:sz="4" w:space="0" w:color="auto"/>
            </w:tcBorders>
          </w:tcPr>
          <w:p w14:paraId="2712B4B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2, 1.1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802FCA" w:rsidRPr="00A263B7" w14:paraId="1CF7F2F7" w14:textId="77777777" w:rsidTr="00802FCA">
        <w:tc>
          <w:tcPr>
            <w:tcW w:w="1413" w:type="dxa"/>
            <w:vMerge/>
          </w:tcPr>
          <w:p w14:paraId="37D509F3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EB86D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2</w:t>
            </w:r>
          </w:p>
        </w:tc>
        <w:tc>
          <w:tcPr>
            <w:tcW w:w="1706" w:type="dxa"/>
          </w:tcPr>
          <w:p w14:paraId="20A1D97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555</w:t>
            </w:r>
          </w:p>
        </w:tc>
        <w:tc>
          <w:tcPr>
            <w:tcW w:w="1701" w:type="dxa"/>
          </w:tcPr>
          <w:p w14:paraId="7C1FF2B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4</w:t>
            </w:r>
          </w:p>
        </w:tc>
        <w:tc>
          <w:tcPr>
            <w:tcW w:w="1980" w:type="dxa"/>
          </w:tcPr>
          <w:p w14:paraId="70AF0A1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00" w:type="dxa"/>
          </w:tcPr>
          <w:p w14:paraId="06238D7F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5, 1.00</w:t>
            </w:r>
          </w:p>
        </w:tc>
      </w:tr>
      <w:tr w:rsidR="00802FCA" w:rsidRPr="00A263B7" w14:paraId="458BAC58" w14:textId="77777777" w:rsidTr="00802FCA">
        <w:tc>
          <w:tcPr>
            <w:tcW w:w="1413" w:type="dxa"/>
            <w:vMerge/>
          </w:tcPr>
          <w:p w14:paraId="6F30BF8D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C316B8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3</w:t>
            </w:r>
          </w:p>
        </w:tc>
        <w:tc>
          <w:tcPr>
            <w:tcW w:w="1706" w:type="dxa"/>
          </w:tcPr>
          <w:p w14:paraId="4EF7C64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664</w:t>
            </w:r>
          </w:p>
        </w:tc>
        <w:tc>
          <w:tcPr>
            <w:tcW w:w="1701" w:type="dxa"/>
          </w:tcPr>
          <w:p w14:paraId="127E8BA1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2</w:t>
            </w:r>
          </w:p>
        </w:tc>
        <w:tc>
          <w:tcPr>
            <w:tcW w:w="1980" w:type="dxa"/>
          </w:tcPr>
          <w:p w14:paraId="1BBF604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700" w:type="dxa"/>
          </w:tcPr>
          <w:p w14:paraId="17DE486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2</w:t>
            </w:r>
            <w:r>
              <w:rPr>
                <w:rFonts w:ascii="Aptos" w:hAnsi="Aptos" w:cs="Times New Roman"/>
                <w:spacing w:val="-2"/>
              </w:rPr>
              <w:t>9</w:t>
            </w:r>
            <w:r w:rsidRPr="00A263B7">
              <w:rPr>
                <w:rFonts w:ascii="Aptos" w:hAnsi="Aptos" w:cs="Times New Roman"/>
                <w:spacing w:val="-2"/>
              </w:rPr>
              <w:t>, 0.89</w:t>
            </w:r>
          </w:p>
        </w:tc>
      </w:tr>
      <w:tr w:rsidR="00802FCA" w:rsidRPr="00A263B7" w14:paraId="0DA59314" w14:textId="77777777" w:rsidTr="00802FCA">
        <w:tc>
          <w:tcPr>
            <w:tcW w:w="1413" w:type="dxa"/>
            <w:vMerge/>
          </w:tcPr>
          <w:p w14:paraId="1A5F9685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1E2B0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4</w:t>
            </w:r>
          </w:p>
        </w:tc>
        <w:tc>
          <w:tcPr>
            <w:tcW w:w="1706" w:type="dxa"/>
          </w:tcPr>
          <w:p w14:paraId="0065AD0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459</w:t>
            </w:r>
          </w:p>
        </w:tc>
        <w:tc>
          <w:tcPr>
            <w:tcW w:w="1701" w:type="dxa"/>
          </w:tcPr>
          <w:p w14:paraId="57AB6DD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66A270F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00" w:type="dxa"/>
          </w:tcPr>
          <w:p w14:paraId="00D5302B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</w:t>
            </w:r>
            <w:r>
              <w:rPr>
                <w:rFonts w:ascii="Aptos" w:hAnsi="Aptos" w:cs="Times New Roman"/>
                <w:spacing w:val="-2"/>
              </w:rPr>
              <w:t>5</w:t>
            </w:r>
            <w:r w:rsidRPr="00A263B7">
              <w:rPr>
                <w:rFonts w:ascii="Aptos" w:hAnsi="Aptos" w:cs="Times New Roman"/>
                <w:spacing w:val="-2"/>
              </w:rPr>
              <w:t>, 1.12</w:t>
            </w:r>
          </w:p>
        </w:tc>
      </w:tr>
      <w:tr w:rsidR="00802FCA" w:rsidRPr="00A263B7" w14:paraId="5F5828C5" w14:textId="77777777" w:rsidTr="00802FCA">
        <w:tc>
          <w:tcPr>
            <w:tcW w:w="1413" w:type="dxa"/>
            <w:vMerge/>
          </w:tcPr>
          <w:p w14:paraId="24081540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6523F2F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5</w:t>
            </w:r>
          </w:p>
        </w:tc>
        <w:tc>
          <w:tcPr>
            <w:tcW w:w="1706" w:type="dxa"/>
          </w:tcPr>
          <w:p w14:paraId="2F2C73C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4,813</w:t>
            </w:r>
          </w:p>
        </w:tc>
        <w:tc>
          <w:tcPr>
            <w:tcW w:w="1701" w:type="dxa"/>
          </w:tcPr>
          <w:p w14:paraId="5761DE6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</w:tcPr>
          <w:p w14:paraId="609DD1B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00" w:type="dxa"/>
          </w:tcPr>
          <w:p w14:paraId="2183FB9B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</w:t>
            </w:r>
            <w:r>
              <w:rPr>
                <w:rFonts w:ascii="Aptos" w:hAnsi="Aptos" w:cs="Times New Roman"/>
                <w:spacing w:val="-2"/>
              </w:rPr>
              <w:t>1</w:t>
            </w:r>
            <w:r w:rsidRPr="00A263B7">
              <w:rPr>
                <w:rFonts w:ascii="Aptos" w:hAnsi="Aptos" w:cs="Times New Roman"/>
                <w:spacing w:val="-2"/>
              </w:rPr>
              <w:t>, 1.82</w:t>
            </w:r>
          </w:p>
        </w:tc>
      </w:tr>
      <w:tr w:rsidR="00802FCA" w:rsidRPr="00A263B7" w14:paraId="5C58A497" w14:textId="77777777" w:rsidTr="00802FCA">
        <w:tc>
          <w:tcPr>
            <w:tcW w:w="1413" w:type="dxa"/>
            <w:vMerge/>
          </w:tcPr>
          <w:p w14:paraId="54210800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23CBA3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6</w:t>
            </w:r>
          </w:p>
        </w:tc>
        <w:tc>
          <w:tcPr>
            <w:tcW w:w="1706" w:type="dxa"/>
          </w:tcPr>
          <w:p w14:paraId="3EBFF3F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246</w:t>
            </w:r>
          </w:p>
        </w:tc>
        <w:tc>
          <w:tcPr>
            <w:tcW w:w="1701" w:type="dxa"/>
          </w:tcPr>
          <w:p w14:paraId="64FF48D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9</w:t>
            </w:r>
          </w:p>
        </w:tc>
        <w:tc>
          <w:tcPr>
            <w:tcW w:w="1980" w:type="dxa"/>
          </w:tcPr>
          <w:p w14:paraId="309A081E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00" w:type="dxa"/>
          </w:tcPr>
          <w:p w14:paraId="20364097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8, 1.1</w:t>
            </w:r>
            <w:r>
              <w:rPr>
                <w:rFonts w:ascii="Aptos" w:hAnsi="Aptos" w:cs="Times New Roman"/>
                <w:spacing w:val="-2"/>
              </w:rPr>
              <w:t>8</w:t>
            </w:r>
          </w:p>
        </w:tc>
      </w:tr>
      <w:tr w:rsidR="00802FCA" w:rsidRPr="00A263B7" w14:paraId="2AC70790" w14:textId="77777777" w:rsidTr="00802FCA">
        <w:tc>
          <w:tcPr>
            <w:tcW w:w="1413" w:type="dxa"/>
            <w:vMerge/>
          </w:tcPr>
          <w:p w14:paraId="4FAF167D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0AFE86E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7</w:t>
            </w:r>
          </w:p>
        </w:tc>
        <w:tc>
          <w:tcPr>
            <w:tcW w:w="1706" w:type="dxa"/>
          </w:tcPr>
          <w:p w14:paraId="6189854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3,960</w:t>
            </w:r>
          </w:p>
        </w:tc>
        <w:tc>
          <w:tcPr>
            <w:tcW w:w="1701" w:type="dxa"/>
          </w:tcPr>
          <w:p w14:paraId="73CA2A29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32</w:t>
            </w:r>
          </w:p>
        </w:tc>
        <w:tc>
          <w:tcPr>
            <w:tcW w:w="1980" w:type="dxa"/>
          </w:tcPr>
          <w:p w14:paraId="2DC06A6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00" w:type="dxa"/>
          </w:tcPr>
          <w:p w14:paraId="49BE7623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94, 1.8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802FCA" w:rsidRPr="00A263B7" w14:paraId="563E8E99" w14:textId="77777777" w:rsidTr="00802FCA">
        <w:tc>
          <w:tcPr>
            <w:tcW w:w="1413" w:type="dxa"/>
            <w:vMerge/>
          </w:tcPr>
          <w:p w14:paraId="3079F9E7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274DD8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8</w:t>
            </w:r>
          </w:p>
        </w:tc>
        <w:tc>
          <w:tcPr>
            <w:tcW w:w="1706" w:type="dxa"/>
          </w:tcPr>
          <w:p w14:paraId="68641A6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4,082</w:t>
            </w:r>
          </w:p>
        </w:tc>
        <w:tc>
          <w:tcPr>
            <w:tcW w:w="1701" w:type="dxa"/>
          </w:tcPr>
          <w:p w14:paraId="6355B36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69CFD23A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00" w:type="dxa"/>
          </w:tcPr>
          <w:p w14:paraId="64C0DF2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47, 1.1</w:t>
            </w:r>
            <w:r>
              <w:rPr>
                <w:rFonts w:ascii="Aptos" w:hAnsi="Aptos" w:cs="Times New Roman"/>
                <w:spacing w:val="-2"/>
              </w:rPr>
              <w:t>9</w:t>
            </w:r>
          </w:p>
        </w:tc>
      </w:tr>
      <w:tr w:rsidR="00802FCA" w:rsidRPr="00A263B7" w14:paraId="32F3A727" w14:textId="77777777" w:rsidTr="00802FCA">
        <w:tc>
          <w:tcPr>
            <w:tcW w:w="1413" w:type="dxa"/>
            <w:vMerge/>
          </w:tcPr>
          <w:p w14:paraId="38F167D6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02957E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19</w:t>
            </w:r>
          </w:p>
        </w:tc>
        <w:tc>
          <w:tcPr>
            <w:tcW w:w="1706" w:type="dxa"/>
          </w:tcPr>
          <w:p w14:paraId="6D1F2178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4,808</w:t>
            </w:r>
          </w:p>
        </w:tc>
        <w:tc>
          <w:tcPr>
            <w:tcW w:w="1701" w:type="dxa"/>
          </w:tcPr>
          <w:p w14:paraId="5E53FAE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15</w:t>
            </w:r>
          </w:p>
        </w:tc>
        <w:tc>
          <w:tcPr>
            <w:tcW w:w="1980" w:type="dxa"/>
          </w:tcPr>
          <w:p w14:paraId="56CCF83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00" w:type="dxa"/>
          </w:tcPr>
          <w:p w14:paraId="105BF5DC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36, 1.00</w:t>
            </w:r>
          </w:p>
        </w:tc>
      </w:tr>
      <w:tr w:rsidR="00802FCA" w:rsidRPr="00A263B7" w14:paraId="3CD78328" w14:textId="77777777" w:rsidTr="00802FCA">
        <w:tc>
          <w:tcPr>
            <w:tcW w:w="1413" w:type="dxa"/>
            <w:vMerge/>
          </w:tcPr>
          <w:p w14:paraId="48605FC7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47429D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0</w:t>
            </w:r>
          </w:p>
        </w:tc>
        <w:tc>
          <w:tcPr>
            <w:tcW w:w="1706" w:type="dxa"/>
          </w:tcPr>
          <w:p w14:paraId="2CD35B66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5,957</w:t>
            </w:r>
          </w:p>
        </w:tc>
        <w:tc>
          <w:tcPr>
            <w:tcW w:w="1701" w:type="dxa"/>
          </w:tcPr>
          <w:p w14:paraId="43663424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25</w:t>
            </w:r>
          </w:p>
        </w:tc>
        <w:tc>
          <w:tcPr>
            <w:tcW w:w="1980" w:type="dxa"/>
          </w:tcPr>
          <w:p w14:paraId="42EB2BFC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0" w:type="dxa"/>
          </w:tcPr>
          <w:p w14:paraId="53033365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0.65, 1.4</w:t>
            </w:r>
            <w:r>
              <w:rPr>
                <w:rFonts w:ascii="Aptos" w:hAnsi="Aptos" w:cs="Times New Roman"/>
                <w:spacing w:val="-2"/>
              </w:rPr>
              <w:t>3</w:t>
            </w:r>
          </w:p>
        </w:tc>
      </w:tr>
      <w:tr w:rsidR="00802FCA" w:rsidRPr="00A263B7" w14:paraId="6DE68EF2" w14:textId="77777777" w:rsidTr="00802FCA">
        <w:tc>
          <w:tcPr>
            <w:tcW w:w="1413" w:type="dxa"/>
            <w:vMerge/>
          </w:tcPr>
          <w:p w14:paraId="32CF6ABA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A3E293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1</w:t>
            </w:r>
          </w:p>
        </w:tc>
        <w:tc>
          <w:tcPr>
            <w:tcW w:w="1706" w:type="dxa"/>
          </w:tcPr>
          <w:p w14:paraId="1DBF7C3F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6,586</w:t>
            </w:r>
          </w:p>
        </w:tc>
        <w:tc>
          <w:tcPr>
            <w:tcW w:w="1701" w:type="dxa"/>
          </w:tcPr>
          <w:p w14:paraId="560E33E2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4</w:t>
            </w:r>
          </w:p>
        </w:tc>
        <w:tc>
          <w:tcPr>
            <w:tcW w:w="1980" w:type="dxa"/>
          </w:tcPr>
          <w:p w14:paraId="79E94B60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700" w:type="dxa"/>
          </w:tcPr>
          <w:p w14:paraId="05FD9FC2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23, 2.22</w:t>
            </w:r>
          </w:p>
        </w:tc>
      </w:tr>
      <w:tr w:rsidR="00802FCA" w:rsidRPr="00A263B7" w14:paraId="0415C5FB" w14:textId="77777777" w:rsidTr="00802FCA">
        <w:tc>
          <w:tcPr>
            <w:tcW w:w="1413" w:type="dxa"/>
            <w:vMerge/>
          </w:tcPr>
          <w:p w14:paraId="4106BFF7" w14:textId="77777777" w:rsidR="00802FCA" w:rsidRPr="00A263B7" w:rsidRDefault="00802FCA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3AFF4FDB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z w:val="22"/>
                <w:szCs w:val="22"/>
              </w:rPr>
              <w:t>2022</w:t>
            </w:r>
          </w:p>
        </w:tc>
        <w:tc>
          <w:tcPr>
            <w:tcW w:w="1706" w:type="dxa"/>
          </w:tcPr>
          <w:p w14:paraId="6FA75853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2"/>
                <w:sz w:val="22"/>
                <w:szCs w:val="22"/>
              </w:rPr>
              <w:t>27,380</w:t>
            </w:r>
          </w:p>
        </w:tc>
        <w:tc>
          <w:tcPr>
            <w:tcW w:w="1701" w:type="dxa"/>
          </w:tcPr>
          <w:p w14:paraId="01F46B3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A263B7">
              <w:rPr>
                <w:rFonts w:ascii="Aptos" w:hAnsi="Aptos" w:cs="Times New Roman"/>
                <w:spacing w:val="-5"/>
                <w:sz w:val="22"/>
                <w:szCs w:val="22"/>
              </w:rPr>
              <w:t>43</w:t>
            </w:r>
          </w:p>
        </w:tc>
        <w:tc>
          <w:tcPr>
            <w:tcW w:w="1980" w:type="dxa"/>
          </w:tcPr>
          <w:p w14:paraId="18C177E5" w14:textId="77777777" w:rsidR="00802FCA" w:rsidRPr="00A263B7" w:rsidRDefault="00802FCA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700" w:type="dxa"/>
          </w:tcPr>
          <w:p w14:paraId="5121430A" w14:textId="77777777" w:rsidR="00802FCA" w:rsidRPr="00A263B7" w:rsidRDefault="00802FCA" w:rsidP="00406F68">
            <w:pPr>
              <w:pStyle w:val="TableParagraph"/>
              <w:spacing w:before="0"/>
              <w:ind w:left="19" w:right="2"/>
              <w:jc w:val="center"/>
              <w:rPr>
                <w:rFonts w:ascii="Aptos" w:hAnsi="Aptos" w:cs="Times New Roman"/>
              </w:rPr>
            </w:pPr>
            <w:r w:rsidRPr="00A263B7">
              <w:rPr>
                <w:rFonts w:ascii="Aptos" w:hAnsi="Aptos" w:cs="Times New Roman"/>
                <w:spacing w:val="-2"/>
              </w:rPr>
              <w:t>1.16, 2.1</w:t>
            </w:r>
            <w:r>
              <w:rPr>
                <w:rFonts w:ascii="Aptos" w:hAnsi="Aptos" w:cs="Times New Roman"/>
                <w:spacing w:val="-2"/>
              </w:rPr>
              <w:t>2</w:t>
            </w:r>
          </w:p>
        </w:tc>
      </w:tr>
    </w:tbl>
    <w:p w14:paraId="76DD692A" w14:textId="3BC95151" w:rsidR="00AF5DF6" w:rsidRDefault="00AF5DF6">
      <w:pPr>
        <w:rPr>
          <w:rFonts w:ascii="Aptos" w:hAnsi="Aptos" w:cs="Times New Roman"/>
        </w:rPr>
      </w:pPr>
    </w:p>
    <w:p w14:paraId="35415A28" w14:textId="77777777" w:rsidR="00AF5DF6" w:rsidRDefault="00AF5DF6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p w14:paraId="085EE6CF" w14:textId="7C207CD8" w:rsidR="00601288" w:rsidRDefault="00E85180">
      <w:pPr>
        <w:rPr>
          <w:rFonts w:ascii="Aptos" w:hAnsi="Aptos" w:cs="Times New Roman"/>
        </w:rPr>
      </w:pPr>
      <w:r>
        <w:rPr>
          <w:rFonts w:ascii="Aptos" w:hAnsi="Aptos" w:cs="Times New Roman"/>
          <w:noProof/>
        </w:rPr>
        <w:lastRenderedPageBreak/>
        <w:drawing>
          <wp:inline distT="0" distB="0" distL="0" distR="0" wp14:anchorId="5CA653C9" wp14:editId="3269916D">
            <wp:extent cx="4745420" cy="3540081"/>
            <wp:effectExtent l="0" t="0" r="0" b="3810"/>
            <wp:docPr id="13368087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309" cy="3548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BFD8F6" w14:textId="142C843C" w:rsidR="00BE1414" w:rsidRDefault="00BE1414" w:rsidP="00BE1414">
      <w:pPr>
        <w:spacing w:before="120"/>
        <w:rPr>
          <w:rFonts w:ascii="Aptos" w:hAnsi="Aptos" w:cs="Times New Roman"/>
          <w:b/>
          <w:bCs/>
          <w:sz w:val="22"/>
          <w:szCs w:val="22"/>
        </w:rPr>
      </w:pPr>
      <w:r w:rsidRPr="00070D25">
        <w:rPr>
          <w:rFonts w:ascii="Aptos" w:hAnsi="Aptos" w:cs="Times New Roman"/>
          <w:b/>
          <w:bCs/>
          <w:sz w:val="22"/>
          <w:szCs w:val="22"/>
        </w:rPr>
        <w:t xml:space="preserve">Crude Annual </w:t>
      </w:r>
      <w:r>
        <w:rPr>
          <w:rFonts w:ascii="Aptos" w:hAnsi="Aptos" w:cs="Times New Roman"/>
          <w:b/>
          <w:bCs/>
          <w:sz w:val="22"/>
          <w:szCs w:val="22"/>
        </w:rPr>
        <w:t>Incidence</w:t>
      </w:r>
      <w:r w:rsidRPr="00070D25">
        <w:rPr>
          <w:rFonts w:ascii="Aptos" w:hAnsi="Aptos" w:cs="Times New Roman"/>
          <w:b/>
          <w:bCs/>
          <w:sz w:val="22"/>
          <w:szCs w:val="22"/>
        </w:rPr>
        <w:t xml:space="preserve"> Rates of Autism in Manitoba Children and Adolescents, by </w:t>
      </w:r>
      <w:r>
        <w:rPr>
          <w:rFonts w:ascii="Aptos" w:hAnsi="Aptos" w:cs="Times New Roman"/>
          <w:b/>
          <w:bCs/>
          <w:sz w:val="22"/>
          <w:szCs w:val="22"/>
        </w:rPr>
        <w:t>Urban</w:t>
      </w:r>
      <w:r w:rsidRPr="00070D25">
        <w:rPr>
          <w:rFonts w:ascii="Aptos" w:hAnsi="Aptos" w:cs="Times New Roman"/>
          <w:b/>
          <w:bCs/>
          <w:sz w:val="22"/>
          <w:szCs w:val="22"/>
        </w:rPr>
        <w:t xml:space="preserve"> Income Quintiles (2011-2022)</w:t>
      </w:r>
    </w:p>
    <w:p w14:paraId="7AA8AD01" w14:textId="77777777" w:rsidR="00E85180" w:rsidRDefault="00E85180">
      <w:pPr>
        <w:rPr>
          <w:rFonts w:ascii="Aptos" w:hAnsi="Aptos" w:cs="Times New Roman"/>
        </w:rPr>
      </w:pPr>
    </w:p>
    <w:p w14:paraId="4AD039C5" w14:textId="41FAC56F" w:rsidR="00E85180" w:rsidRDefault="00BE1414">
      <w:pPr>
        <w:rPr>
          <w:rFonts w:ascii="Aptos" w:hAnsi="Aptos" w:cs="Times New Roman"/>
        </w:rPr>
      </w:pPr>
      <w:r>
        <w:rPr>
          <w:rFonts w:ascii="Aptos" w:hAnsi="Aptos" w:cs="Times New Roman"/>
          <w:noProof/>
        </w:rPr>
        <w:drawing>
          <wp:inline distT="0" distB="0" distL="0" distR="0" wp14:anchorId="1246C34B" wp14:editId="3BA613DC">
            <wp:extent cx="4745355" cy="3546329"/>
            <wp:effectExtent l="0" t="0" r="0" b="0"/>
            <wp:docPr id="1580592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343" cy="3569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5C758" w14:textId="1525EF6D" w:rsidR="00BE1414" w:rsidRDefault="00BE1414" w:rsidP="00BE1414">
      <w:pPr>
        <w:spacing w:before="120"/>
        <w:rPr>
          <w:rFonts w:ascii="Aptos" w:hAnsi="Aptos" w:cs="Times New Roman"/>
          <w:b/>
          <w:bCs/>
          <w:sz w:val="22"/>
          <w:szCs w:val="22"/>
        </w:rPr>
      </w:pPr>
      <w:r w:rsidRPr="00070D25">
        <w:rPr>
          <w:rFonts w:ascii="Aptos" w:hAnsi="Aptos" w:cs="Times New Roman"/>
          <w:b/>
          <w:bCs/>
          <w:sz w:val="22"/>
          <w:szCs w:val="22"/>
        </w:rPr>
        <w:t xml:space="preserve">Crude Annual </w:t>
      </w:r>
      <w:r>
        <w:rPr>
          <w:rFonts w:ascii="Aptos" w:hAnsi="Aptos" w:cs="Times New Roman"/>
          <w:b/>
          <w:bCs/>
          <w:sz w:val="22"/>
          <w:szCs w:val="22"/>
        </w:rPr>
        <w:t>Incidence</w:t>
      </w:r>
      <w:r w:rsidRPr="00070D25">
        <w:rPr>
          <w:rFonts w:ascii="Aptos" w:hAnsi="Aptos" w:cs="Times New Roman"/>
          <w:b/>
          <w:bCs/>
          <w:sz w:val="22"/>
          <w:szCs w:val="22"/>
        </w:rPr>
        <w:t xml:space="preserve"> Rates of Autism in Manitoba Children and Adolescents, by </w:t>
      </w:r>
      <w:r>
        <w:rPr>
          <w:rFonts w:ascii="Aptos" w:hAnsi="Aptos" w:cs="Times New Roman"/>
          <w:b/>
          <w:bCs/>
          <w:sz w:val="22"/>
          <w:szCs w:val="22"/>
        </w:rPr>
        <w:t>Rural</w:t>
      </w:r>
      <w:r w:rsidRPr="00070D25">
        <w:rPr>
          <w:rFonts w:ascii="Aptos" w:hAnsi="Aptos" w:cs="Times New Roman"/>
          <w:b/>
          <w:bCs/>
          <w:sz w:val="22"/>
          <w:szCs w:val="22"/>
        </w:rPr>
        <w:t xml:space="preserve"> Income Quintiles (2011-2022)</w:t>
      </w:r>
    </w:p>
    <w:p w14:paraId="7218B6B2" w14:textId="2815043F" w:rsidR="00386B3C" w:rsidRDefault="00386B3C">
      <w:pPr>
        <w:rPr>
          <w:rFonts w:ascii="Aptos" w:hAnsi="Aptos" w:cs="Times New Roman"/>
        </w:rPr>
      </w:pPr>
      <w:r>
        <w:rPr>
          <w:rFonts w:ascii="Aptos" w:hAnsi="Aptos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1843"/>
        <w:gridCol w:w="2268"/>
      </w:tblGrid>
      <w:tr w:rsidR="007148E4" w:rsidRPr="00E40C23" w14:paraId="3AF58C19" w14:textId="77777777" w:rsidTr="008C2D4A">
        <w:tc>
          <w:tcPr>
            <w:tcW w:w="9493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AED0F40" w14:textId="443655BF" w:rsidR="00E40C23" w:rsidRPr="00E40C23" w:rsidRDefault="00E40C23" w:rsidP="00E40C23">
            <w:pPr>
              <w:rPr>
                <w:rFonts w:ascii="Aptos" w:hAnsi="Aptos"/>
                <w:sz w:val="22"/>
                <w:szCs w:val="22"/>
                <w:lang w:val="en-US"/>
              </w:rPr>
            </w:pPr>
            <w:r w:rsidRPr="00E40C23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lastRenderedPageBreak/>
              <w:t>Appendix 4</w:t>
            </w:r>
            <w:r w:rsidRPr="00E40C23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. Annual Trends in Autism Prevalence and Incidence in Manitoba from 2011-2022</w:t>
            </w:r>
          </w:p>
          <w:p w14:paraId="47FC73DC" w14:textId="6DFDC5B6" w:rsidR="007148E4" w:rsidRPr="00E40C23" w:rsidRDefault="00E40C23" w:rsidP="00E40C23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E40C23">
              <w:rPr>
                <w:rFonts w:ascii="Aptos" w:hAnsi="Aptos"/>
                <w:sz w:val="18"/>
                <w:szCs w:val="18"/>
                <w:lang w:val="en-US"/>
              </w:rPr>
              <w:t xml:space="preserve">Children and adolescents aged 0-17 years, by </w:t>
            </w:r>
            <w:r w:rsidRPr="00E40C23">
              <w:rPr>
                <w:rFonts w:ascii="Aptos" w:hAnsi="Aptos"/>
                <w:sz w:val="18"/>
                <w:szCs w:val="18"/>
                <w:lang w:val="en-US"/>
              </w:rPr>
              <w:t>urban and rural income quintiles</w:t>
            </w:r>
          </w:p>
        </w:tc>
      </w:tr>
      <w:tr w:rsidR="007148E4" w:rsidRPr="00E40C23" w14:paraId="51EF12D4" w14:textId="77777777" w:rsidTr="008C2D4A">
        <w:tc>
          <w:tcPr>
            <w:tcW w:w="9493" w:type="dxa"/>
            <w:gridSpan w:val="4"/>
            <w:tcBorders>
              <w:top w:val="double" w:sz="4" w:space="0" w:color="auto"/>
            </w:tcBorders>
            <w:shd w:val="clear" w:color="auto" w:fill="E7E6E6" w:themeFill="background2"/>
          </w:tcPr>
          <w:p w14:paraId="1D293BFD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Prevalence</w:t>
            </w:r>
          </w:p>
        </w:tc>
      </w:tr>
      <w:tr w:rsidR="007148E4" w:rsidRPr="00E40C23" w14:paraId="25679A9D" w14:textId="77777777" w:rsidTr="00E40C23">
        <w:tc>
          <w:tcPr>
            <w:tcW w:w="1696" w:type="dxa"/>
          </w:tcPr>
          <w:p w14:paraId="5BB23883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F2EF033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6C1C2F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268" w:type="dxa"/>
          </w:tcPr>
          <w:p w14:paraId="72619A41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7148E4" w:rsidRPr="00E40C23" w14:paraId="2B793EF9" w14:textId="77777777" w:rsidTr="00E40C23">
        <w:tc>
          <w:tcPr>
            <w:tcW w:w="1696" w:type="dxa"/>
          </w:tcPr>
          <w:p w14:paraId="12A33B33" w14:textId="77777777" w:rsidR="007148E4" w:rsidRPr="00E40C23" w:rsidRDefault="007148E4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3686" w:type="dxa"/>
          </w:tcPr>
          <w:p w14:paraId="1B22D5EB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2275494D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03</w:t>
            </w:r>
          </w:p>
        </w:tc>
        <w:tc>
          <w:tcPr>
            <w:tcW w:w="2268" w:type="dxa"/>
          </w:tcPr>
          <w:p w14:paraId="0889D9E8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00, 1.107</w:t>
            </w:r>
          </w:p>
        </w:tc>
      </w:tr>
      <w:tr w:rsidR="00E40C23" w:rsidRPr="00E40C23" w14:paraId="682DD908" w14:textId="77777777" w:rsidTr="00E40C23">
        <w:tc>
          <w:tcPr>
            <w:tcW w:w="1696" w:type="dxa"/>
          </w:tcPr>
          <w:p w14:paraId="319D32B3" w14:textId="77777777" w:rsidR="00E40C23" w:rsidRPr="00E40C23" w:rsidRDefault="00E40C23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86" w:type="dxa"/>
          </w:tcPr>
          <w:p w14:paraId="76AEC93A" w14:textId="77777777" w:rsidR="00E40C23" w:rsidRPr="00E40C23" w:rsidRDefault="00E40C23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A6AABDC" w14:textId="77777777" w:rsidR="00E40C23" w:rsidRPr="00E40C23" w:rsidRDefault="00E40C23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94FDF14" w14:textId="77777777" w:rsidR="00E40C23" w:rsidRPr="00E40C23" w:rsidRDefault="00E40C23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7148E4" w:rsidRPr="00E40C23" w14:paraId="156265E6" w14:textId="77777777" w:rsidTr="00E40C23">
        <w:tc>
          <w:tcPr>
            <w:tcW w:w="1696" w:type="dxa"/>
            <w:vMerge w:val="restart"/>
          </w:tcPr>
          <w:p w14:paraId="657197F1" w14:textId="5ABA34E5" w:rsidR="007148E4" w:rsidRPr="00E40C23" w:rsidRDefault="007148E4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By </w:t>
            </w:r>
            <w:r w:rsidR="00100A8B" w:rsidRPr="00100A8B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income quintile </w:t>
            </w:r>
          </w:p>
        </w:tc>
        <w:tc>
          <w:tcPr>
            <w:tcW w:w="3686" w:type="dxa"/>
          </w:tcPr>
          <w:p w14:paraId="51DEEF50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708FA614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06</w:t>
            </w:r>
          </w:p>
        </w:tc>
        <w:tc>
          <w:tcPr>
            <w:tcW w:w="2268" w:type="dxa"/>
          </w:tcPr>
          <w:p w14:paraId="51E33B2F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02, 1.110</w:t>
            </w:r>
          </w:p>
        </w:tc>
      </w:tr>
      <w:tr w:rsidR="007148E4" w:rsidRPr="00E40C23" w14:paraId="2034A013" w14:textId="77777777" w:rsidTr="00E40C23">
        <w:tc>
          <w:tcPr>
            <w:tcW w:w="1696" w:type="dxa"/>
            <w:vMerge/>
          </w:tcPr>
          <w:p w14:paraId="7AEBEAA3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795775C" w14:textId="33B26D7A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 w:rsidR="00E40C23"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C10DFE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384</w:t>
            </w:r>
          </w:p>
        </w:tc>
        <w:tc>
          <w:tcPr>
            <w:tcW w:w="2268" w:type="dxa"/>
          </w:tcPr>
          <w:p w14:paraId="3E6ABF2B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328, 1.442</w:t>
            </w:r>
          </w:p>
        </w:tc>
      </w:tr>
      <w:tr w:rsidR="007148E4" w:rsidRPr="00E40C23" w14:paraId="1BC1F24A" w14:textId="77777777" w:rsidTr="00E40C23">
        <w:tc>
          <w:tcPr>
            <w:tcW w:w="1696" w:type="dxa"/>
            <w:vMerge/>
          </w:tcPr>
          <w:p w14:paraId="1DEDCF5F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7393A84" w14:textId="4A445C4F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 w:rsidR="00E40C23"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7986ACF8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403</w:t>
            </w:r>
          </w:p>
        </w:tc>
        <w:tc>
          <w:tcPr>
            <w:tcW w:w="2268" w:type="dxa"/>
          </w:tcPr>
          <w:p w14:paraId="3EA6B030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328, 1.442</w:t>
            </w:r>
          </w:p>
        </w:tc>
      </w:tr>
      <w:tr w:rsidR="007148E4" w:rsidRPr="00E40C23" w14:paraId="5412C6DA" w14:textId="77777777" w:rsidTr="00E40C23">
        <w:tc>
          <w:tcPr>
            <w:tcW w:w="1696" w:type="dxa"/>
            <w:vMerge/>
          </w:tcPr>
          <w:p w14:paraId="7A78B3FB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39D9FBF" w14:textId="38E52835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 w:rsidR="00E40C23"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510603BB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312</w:t>
            </w:r>
          </w:p>
        </w:tc>
        <w:tc>
          <w:tcPr>
            <w:tcW w:w="2268" w:type="dxa"/>
          </w:tcPr>
          <w:p w14:paraId="6EC9F040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258, 1.369</w:t>
            </w:r>
          </w:p>
        </w:tc>
      </w:tr>
      <w:tr w:rsidR="007148E4" w:rsidRPr="00E40C23" w14:paraId="220B5F4C" w14:textId="77777777" w:rsidTr="00E40C23">
        <w:tc>
          <w:tcPr>
            <w:tcW w:w="1696" w:type="dxa"/>
            <w:vMerge/>
          </w:tcPr>
          <w:p w14:paraId="6F637FEB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72F5BB2" w14:textId="5CE02402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 w:rsidR="00E40C23"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4EDDA94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41</w:t>
            </w:r>
          </w:p>
        </w:tc>
        <w:tc>
          <w:tcPr>
            <w:tcW w:w="2268" w:type="dxa"/>
          </w:tcPr>
          <w:p w14:paraId="28B42565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93, 1.192</w:t>
            </w:r>
          </w:p>
        </w:tc>
      </w:tr>
      <w:tr w:rsidR="007148E4" w:rsidRPr="00E40C23" w14:paraId="04EA93B1" w14:textId="77777777" w:rsidTr="00E40C23">
        <w:tc>
          <w:tcPr>
            <w:tcW w:w="1696" w:type="dxa"/>
            <w:vMerge/>
          </w:tcPr>
          <w:p w14:paraId="2953A4A7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8E05D6F" w14:textId="5E72F896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Urban Q5 (ref group)</w:t>
            </w:r>
          </w:p>
        </w:tc>
        <w:tc>
          <w:tcPr>
            <w:tcW w:w="1843" w:type="dxa"/>
          </w:tcPr>
          <w:p w14:paraId="226D18BC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</w:t>
            </w:r>
          </w:p>
        </w:tc>
        <w:tc>
          <w:tcPr>
            <w:tcW w:w="2268" w:type="dxa"/>
          </w:tcPr>
          <w:p w14:paraId="4E5A9A9F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, 1.000</w:t>
            </w:r>
          </w:p>
        </w:tc>
      </w:tr>
      <w:tr w:rsidR="00127430" w:rsidRPr="00E40C23" w14:paraId="2885C9D6" w14:textId="77777777" w:rsidTr="00E40C23">
        <w:tc>
          <w:tcPr>
            <w:tcW w:w="1696" w:type="dxa"/>
          </w:tcPr>
          <w:p w14:paraId="5FB9412F" w14:textId="77777777" w:rsidR="00127430" w:rsidRPr="00E40C23" w:rsidRDefault="00127430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610683A3" w14:textId="77777777" w:rsidR="00127430" w:rsidRPr="00E40C23" w:rsidRDefault="00127430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1F4DCB4" w14:textId="77777777" w:rsidR="00127430" w:rsidRPr="00E40C23" w:rsidRDefault="00127430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9C3D316" w14:textId="77777777" w:rsidR="00127430" w:rsidRPr="00E40C23" w:rsidRDefault="00127430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7148E4" w:rsidRPr="00E40C23" w14:paraId="54EF5787" w14:textId="77777777" w:rsidTr="00E40C23">
        <w:tc>
          <w:tcPr>
            <w:tcW w:w="1696" w:type="dxa"/>
            <w:vMerge w:val="restart"/>
          </w:tcPr>
          <w:p w14:paraId="36309D2E" w14:textId="1E7B78C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By </w:t>
            </w:r>
            <w:r w:rsidR="00100A8B"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rural </w:t>
            </w:r>
            <w:r w:rsidR="00100A8B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income </w:t>
            </w:r>
            <w:r w:rsidR="00100A8B"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quintile </w:t>
            </w:r>
          </w:p>
        </w:tc>
        <w:tc>
          <w:tcPr>
            <w:tcW w:w="3686" w:type="dxa"/>
          </w:tcPr>
          <w:p w14:paraId="020ACA2D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72FAD95E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98</w:t>
            </w:r>
          </w:p>
        </w:tc>
        <w:tc>
          <w:tcPr>
            <w:tcW w:w="2268" w:type="dxa"/>
          </w:tcPr>
          <w:p w14:paraId="1C71CDC2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92, 1.104</w:t>
            </w:r>
          </w:p>
        </w:tc>
      </w:tr>
      <w:tr w:rsidR="007148E4" w:rsidRPr="00E40C23" w14:paraId="2038901A" w14:textId="77777777" w:rsidTr="00E40C23">
        <w:tc>
          <w:tcPr>
            <w:tcW w:w="1696" w:type="dxa"/>
            <w:vMerge/>
          </w:tcPr>
          <w:p w14:paraId="7CFDBDE4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D6ACA97" w14:textId="79746604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Rural Q1</w:t>
            </w:r>
          </w:p>
        </w:tc>
        <w:tc>
          <w:tcPr>
            <w:tcW w:w="1843" w:type="dxa"/>
          </w:tcPr>
          <w:p w14:paraId="74EAD8F2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801</w:t>
            </w:r>
          </w:p>
        </w:tc>
        <w:tc>
          <w:tcPr>
            <w:tcW w:w="2268" w:type="dxa"/>
          </w:tcPr>
          <w:p w14:paraId="7091B0CD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755, 0.849</w:t>
            </w:r>
          </w:p>
        </w:tc>
      </w:tr>
      <w:tr w:rsidR="007148E4" w:rsidRPr="00E40C23" w14:paraId="23E04739" w14:textId="77777777" w:rsidTr="00E40C23">
        <w:tc>
          <w:tcPr>
            <w:tcW w:w="1696" w:type="dxa"/>
            <w:vMerge/>
          </w:tcPr>
          <w:p w14:paraId="34FCF104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66B6E970" w14:textId="2A346863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Rural Q2</w:t>
            </w:r>
          </w:p>
        </w:tc>
        <w:tc>
          <w:tcPr>
            <w:tcW w:w="1843" w:type="dxa"/>
          </w:tcPr>
          <w:p w14:paraId="1226565E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69</w:t>
            </w:r>
          </w:p>
        </w:tc>
        <w:tc>
          <w:tcPr>
            <w:tcW w:w="2268" w:type="dxa"/>
          </w:tcPr>
          <w:p w14:paraId="63CBFE1B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15, 1.027</w:t>
            </w:r>
          </w:p>
        </w:tc>
      </w:tr>
      <w:tr w:rsidR="007148E4" w:rsidRPr="00E40C23" w14:paraId="060CDD26" w14:textId="77777777" w:rsidTr="00E40C23">
        <w:tc>
          <w:tcPr>
            <w:tcW w:w="1696" w:type="dxa"/>
            <w:vMerge/>
          </w:tcPr>
          <w:p w14:paraId="6E192162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52297F9" w14:textId="2B55CC26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Rural Q3</w:t>
            </w:r>
          </w:p>
        </w:tc>
        <w:tc>
          <w:tcPr>
            <w:tcW w:w="1843" w:type="dxa"/>
          </w:tcPr>
          <w:p w14:paraId="2B2D108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60</w:t>
            </w:r>
          </w:p>
        </w:tc>
        <w:tc>
          <w:tcPr>
            <w:tcW w:w="2268" w:type="dxa"/>
          </w:tcPr>
          <w:p w14:paraId="7AE032E1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04, 1.019</w:t>
            </w:r>
          </w:p>
        </w:tc>
      </w:tr>
      <w:tr w:rsidR="007148E4" w:rsidRPr="00E40C23" w14:paraId="1D143A7A" w14:textId="77777777" w:rsidTr="00E40C23">
        <w:tc>
          <w:tcPr>
            <w:tcW w:w="1696" w:type="dxa"/>
            <w:vMerge/>
          </w:tcPr>
          <w:p w14:paraId="368CB493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EF846F7" w14:textId="4F577C1C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Rural Q4</w:t>
            </w:r>
          </w:p>
        </w:tc>
        <w:tc>
          <w:tcPr>
            <w:tcW w:w="1843" w:type="dxa"/>
          </w:tcPr>
          <w:p w14:paraId="25C74A3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12</w:t>
            </w:r>
          </w:p>
        </w:tc>
        <w:tc>
          <w:tcPr>
            <w:tcW w:w="2268" w:type="dxa"/>
          </w:tcPr>
          <w:p w14:paraId="6977340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860, 0.968</w:t>
            </w:r>
          </w:p>
        </w:tc>
      </w:tr>
      <w:tr w:rsidR="007148E4" w:rsidRPr="00E40C23" w14:paraId="578145C4" w14:textId="77777777" w:rsidTr="008C2D4A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2C1421CE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14:paraId="1B619A41" w14:textId="1395BDA0" w:rsidR="007148E4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="007148E4" w:rsidRPr="00E40C23">
              <w:rPr>
                <w:rFonts w:ascii="Aptos" w:hAnsi="Aptos" w:cs="Times New Roman"/>
                <w:sz w:val="22"/>
                <w:szCs w:val="22"/>
              </w:rPr>
              <w:t>Rural Q5 (ref group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0A676EDB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</w:t>
            </w:r>
          </w:p>
        </w:tc>
        <w:tc>
          <w:tcPr>
            <w:tcW w:w="2268" w:type="dxa"/>
          </w:tcPr>
          <w:p w14:paraId="3D1486B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, 1.000</w:t>
            </w:r>
          </w:p>
        </w:tc>
      </w:tr>
      <w:tr w:rsidR="007148E4" w:rsidRPr="00E40C23" w14:paraId="5E9E8A68" w14:textId="77777777" w:rsidTr="008C2D4A">
        <w:tc>
          <w:tcPr>
            <w:tcW w:w="9493" w:type="dxa"/>
            <w:gridSpan w:val="4"/>
            <w:tcBorders>
              <w:top w:val="double" w:sz="4" w:space="0" w:color="auto"/>
            </w:tcBorders>
            <w:shd w:val="clear" w:color="auto" w:fill="E7E6E6" w:themeFill="background2"/>
          </w:tcPr>
          <w:p w14:paraId="155E52E3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Incidence</w:t>
            </w:r>
          </w:p>
        </w:tc>
      </w:tr>
      <w:tr w:rsidR="007148E4" w:rsidRPr="00E40C23" w14:paraId="58EB3DD7" w14:textId="77777777" w:rsidTr="00E40C23">
        <w:tc>
          <w:tcPr>
            <w:tcW w:w="1696" w:type="dxa"/>
          </w:tcPr>
          <w:p w14:paraId="03309D9D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7B1B3DBD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F1C7438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268" w:type="dxa"/>
          </w:tcPr>
          <w:p w14:paraId="61A38326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7148E4" w:rsidRPr="00E40C23" w14:paraId="76A312CB" w14:textId="77777777" w:rsidTr="00E40C23">
        <w:tc>
          <w:tcPr>
            <w:tcW w:w="1696" w:type="dxa"/>
          </w:tcPr>
          <w:p w14:paraId="53B056AB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3686" w:type="dxa"/>
          </w:tcPr>
          <w:p w14:paraId="2EF9B7BD" w14:textId="77777777" w:rsidR="007148E4" w:rsidRPr="00E40C23" w:rsidRDefault="007148E4" w:rsidP="00406F68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3D0A8A6D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23</w:t>
            </w:r>
          </w:p>
        </w:tc>
        <w:tc>
          <w:tcPr>
            <w:tcW w:w="2268" w:type="dxa"/>
          </w:tcPr>
          <w:p w14:paraId="586D5D59" w14:textId="77777777" w:rsidR="007148E4" w:rsidRPr="00E40C23" w:rsidRDefault="007148E4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97, 1.149</w:t>
            </w:r>
          </w:p>
        </w:tc>
      </w:tr>
      <w:tr w:rsidR="00100A8B" w:rsidRPr="00E40C23" w14:paraId="4EF05D2B" w14:textId="77777777" w:rsidTr="00E40C23">
        <w:tc>
          <w:tcPr>
            <w:tcW w:w="1696" w:type="dxa"/>
          </w:tcPr>
          <w:p w14:paraId="7039ED67" w14:textId="77777777" w:rsidR="00100A8B" w:rsidRPr="00E40C23" w:rsidRDefault="00100A8B" w:rsidP="00406F68">
            <w:pPr>
              <w:rPr>
                <w:rFonts w:ascii="Aptos" w:hAnsi="Aptos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86" w:type="dxa"/>
          </w:tcPr>
          <w:p w14:paraId="79558060" w14:textId="77777777" w:rsidR="00100A8B" w:rsidRPr="00E40C23" w:rsidRDefault="00100A8B" w:rsidP="00406F68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02AEA1E" w14:textId="77777777" w:rsidR="00100A8B" w:rsidRPr="00E40C23" w:rsidRDefault="00100A8B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9647BDB" w14:textId="77777777" w:rsidR="00100A8B" w:rsidRPr="00E40C23" w:rsidRDefault="00100A8B" w:rsidP="00406F68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100A8B" w:rsidRPr="00E40C23" w14:paraId="21BE54BE" w14:textId="77777777" w:rsidTr="00E40C23">
        <w:tc>
          <w:tcPr>
            <w:tcW w:w="1696" w:type="dxa"/>
            <w:vMerge w:val="restart"/>
          </w:tcPr>
          <w:p w14:paraId="6914F26D" w14:textId="744DC5D8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By </w:t>
            </w:r>
            <w:r w:rsidRPr="00100A8B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urban income quintile </w:t>
            </w:r>
          </w:p>
        </w:tc>
        <w:tc>
          <w:tcPr>
            <w:tcW w:w="3686" w:type="dxa"/>
          </w:tcPr>
          <w:p w14:paraId="63A52307" w14:textId="1D6CEEA6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513D9ECE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25</w:t>
            </w:r>
          </w:p>
        </w:tc>
        <w:tc>
          <w:tcPr>
            <w:tcW w:w="2268" w:type="dxa"/>
          </w:tcPr>
          <w:p w14:paraId="440227D1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08, 1.143</w:t>
            </w:r>
          </w:p>
        </w:tc>
      </w:tr>
      <w:tr w:rsidR="00100A8B" w:rsidRPr="00E40C23" w14:paraId="7CB929FB" w14:textId="77777777" w:rsidTr="00E40C23">
        <w:tc>
          <w:tcPr>
            <w:tcW w:w="1696" w:type="dxa"/>
            <w:vMerge/>
          </w:tcPr>
          <w:p w14:paraId="1DC5D25F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92435B7" w14:textId="25755D18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>
              <w:rPr>
                <w:rFonts w:ascii="Aptos" w:hAnsi="Aptos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0D2D97F5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2.096</w:t>
            </w:r>
          </w:p>
        </w:tc>
        <w:tc>
          <w:tcPr>
            <w:tcW w:w="2268" w:type="dxa"/>
          </w:tcPr>
          <w:p w14:paraId="292B49C1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774, 2.475</w:t>
            </w:r>
          </w:p>
        </w:tc>
      </w:tr>
      <w:tr w:rsidR="00100A8B" w:rsidRPr="00E40C23" w14:paraId="649F2A77" w14:textId="77777777" w:rsidTr="00E40C23">
        <w:tc>
          <w:tcPr>
            <w:tcW w:w="1696" w:type="dxa"/>
            <w:vMerge/>
          </w:tcPr>
          <w:p w14:paraId="668C7D37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36AC8AB6" w14:textId="51F0B8F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>
              <w:rPr>
                <w:rFonts w:ascii="Aptos" w:hAnsi="Aptos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145238E5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854</w:t>
            </w:r>
          </w:p>
        </w:tc>
        <w:tc>
          <w:tcPr>
            <w:tcW w:w="2268" w:type="dxa"/>
          </w:tcPr>
          <w:p w14:paraId="315D5553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567, 2.195</w:t>
            </w:r>
          </w:p>
        </w:tc>
      </w:tr>
      <w:tr w:rsidR="00100A8B" w:rsidRPr="00E40C23" w14:paraId="242175CF" w14:textId="77777777" w:rsidTr="00E40C23">
        <w:tc>
          <w:tcPr>
            <w:tcW w:w="1696" w:type="dxa"/>
            <w:vMerge/>
          </w:tcPr>
          <w:p w14:paraId="492D04DA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F1FEF11" w14:textId="3C3F0D2C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>
              <w:rPr>
                <w:rFonts w:ascii="Aptos" w:hAnsi="Aptos" w:cs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67235124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503</w:t>
            </w:r>
          </w:p>
        </w:tc>
        <w:tc>
          <w:tcPr>
            <w:tcW w:w="2268" w:type="dxa"/>
          </w:tcPr>
          <w:p w14:paraId="50ECB67B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265, 1.786</w:t>
            </w:r>
          </w:p>
        </w:tc>
      </w:tr>
      <w:tr w:rsidR="00100A8B" w:rsidRPr="00E40C23" w14:paraId="3E2397F9" w14:textId="77777777" w:rsidTr="00E40C23">
        <w:tc>
          <w:tcPr>
            <w:tcW w:w="1696" w:type="dxa"/>
            <w:vMerge/>
          </w:tcPr>
          <w:p w14:paraId="32B159F8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58D55BC7" w14:textId="60FA33E0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Urban Q</w:t>
            </w:r>
            <w:r>
              <w:rPr>
                <w:rFonts w:ascii="Aptos" w:hAnsi="Aptos" w:cs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0C2ED596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230</w:t>
            </w:r>
          </w:p>
        </w:tc>
        <w:tc>
          <w:tcPr>
            <w:tcW w:w="2268" w:type="dxa"/>
          </w:tcPr>
          <w:p w14:paraId="7BC48B5E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31, 1.466</w:t>
            </w:r>
          </w:p>
        </w:tc>
      </w:tr>
      <w:tr w:rsidR="00100A8B" w:rsidRPr="00E40C23" w14:paraId="32F0F9B8" w14:textId="77777777" w:rsidTr="00E40C23">
        <w:tc>
          <w:tcPr>
            <w:tcW w:w="1696" w:type="dxa"/>
            <w:vMerge/>
          </w:tcPr>
          <w:p w14:paraId="768A0AFD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8D47C74" w14:textId="4985274A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Urban Q5 (ref group)</w:t>
            </w:r>
          </w:p>
        </w:tc>
        <w:tc>
          <w:tcPr>
            <w:tcW w:w="1843" w:type="dxa"/>
          </w:tcPr>
          <w:p w14:paraId="7AB74162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</w:t>
            </w:r>
          </w:p>
        </w:tc>
        <w:tc>
          <w:tcPr>
            <w:tcW w:w="2268" w:type="dxa"/>
          </w:tcPr>
          <w:p w14:paraId="6354453C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, 1.000</w:t>
            </w:r>
          </w:p>
        </w:tc>
      </w:tr>
      <w:tr w:rsidR="00100A8B" w:rsidRPr="00E40C23" w14:paraId="0638C51F" w14:textId="77777777" w:rsidTr="00E40C23">
        <w:tc>
          <w:tcPr>
            <w:tcW w:w="1696" w:type="dxa"/>
          </w:tcPr>
          <w:p w14:paraId="1EEB0CE8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3A5AE212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B9F9272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3C20B50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</w:tr>
      <w:tr w:rsidR="00100A8B" w:rsidRPr="00E40C23" w14:paraId="6E189E93" w14:textId="77777777" w:rsidTr="00E40C23">
        <w:tc>
          <w:tcPr>
            <w:tcW w:w="1696" w:type="dxa"/>
            <w:vMerge w:val="restart"/>
          </w:tcPr>
          <w:p w14:paraId="61A8E966" w14:textId="464F3999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By rural </w:t>
            </w:r>
            <w:r>
              <w:rPr>
                <w:rFonts w:ascii="Aptos" w:hAnsi="Aptos" w:cs="Times New Roman"/>
                <w:b/>
                <w:bCs/>
                <w:sz w:val="22"/>
                <w:szCs w:val="22"/>
              </w:rPr>
              <w:t xml:space="preserve">income </w:t>
            </w:r>
            <w:r w:rsidRPr="00E40C23">
              <w:rPr>
                <w:rFonts w:ascii="Aptos" w:hAnsi="Aptos" w:cs="Times New Roman"/>
                <w:b/>
                <w:bCs/>
                <w:sz w:val="22"/>
                <w:szCs w:val="22"/>
              </w:rPr>
              <w:t>quintile</w:t>
            </w:r>
          </w:p>
        </w:tc>
        <w:tc>
          <w:tcPr>
            <w:tcW w:w="3686" w:type="dxa"/>
          </w:tcPr>
          <w:p w14:paraId="280EDAED" w14:textId="1F4A6B78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Relative rate (difference each year)</w:t>
            </w:r>
          </w:p>
        </w:tc>
        <w:tc>
          <w:tcPr>
            <w:tcW w:w="1843" w:type="dxa"/>
          </w:tcPr>
          <w:p w14:paraId="5CF18D03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20</w:t>
            </w:r>
          </w:p>
        </w:tc>
        <w:tc>
          <w:tcPr>
            <w:tcW w:w="2268" w:type="dxa"/>
          </w:tcPr>
          <w:p w14:paraId="39BBA0E7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99, 1.141</w:t>
            </w:r>
          </w:p>
        </w:tc>
      </w:tr>
      <w:tr w:rsidR="00100A8B" w:rsidRPr="00E40C23" w14:paraId="0115044D" w14:textId="77777777" w:rsidTr="00E40C23">
        <w:tc>
          <w:tcPr>
            <w:tcW w:w="1696" w:type="dxa"/>
            <w:vMerge/>
          </w:tcPr>
          <w:p w14:paraId="41885361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5F39252" w14:textId="5E0BB2A3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Rural Q1</w:t>
            </w:r>
          </w:p>
        </w:tc>
        <w:tc>
          <w:tcPr>
            <w:tcW w:w="1843" w:type="dxa"/>
          </w:tcPr>
          <w:p w14:paraId="0C4124B7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87</w:t>
            </w:r>
          </w:p>
        </w:tc>
        <w:tc>
          <w:tcPr>
            <w:tcW w:w="2268" w:type="dxa"/>
          </w:tcPr>
          <w:p w14:paraId="3A2A3A8D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72, 1.450</w:t>
            </w:r>
          </w:p>
        </w:tc>
      </w:tr>
      <w:tr w:rsidR="00100A8B" w:rsidRPr="00E40C23" w14:paraId="4CCE26EA" w14:textId="77777777" w:rsidTr="00E40C23">
        <w:tc>
          <w:tcPr>
            <w:tcW w:w="1696" w:type="dxa"/>
            <w:vMerge/>
          </w:tcPr>
          <w:p w14:paraId="1E529F9E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62C2393A" w14:textId="4868EFFF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Rural Q2</w:t>
            </w:r>
          </w:p>
        </w:tc>
        <w:tc>
          <w:tcPr>
            <w:tcW w:w="1843" w:type="dxa"/>
          </w:tcPr>
          <w:p w14:paraId="501A60B1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41</w:t>
            </w:r>
          </w:p>
        </w:tc>
        <w:tc>
          <w:tcPr>
            <w:tcW w:w="2268" w:type="dxa"/>
          </w:tcPr>
          <w:p w14:paraId="1EFC36C7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846, 1.280</w:t>
            </w:r>
          </w:p>
        </w:tc>
      </w:tr>
      <w:tr w:rsidR="00100A8B" w:rsidRPr="00E40C23" w14:paraId="102A7833" w14:textId="77777777" w:rsidTr="00E40C23">
        <w:tc>
          <w:tcPr>
            <w:tcW w:w="1696" w:type="dxa"/>
            <w:vMerge/>
          </w:tcPr>
          <w:p w14:paraId="1BB7C8CF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749F72F4" w14:textId="3801C40B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Rural Q3</w:t>
            </w:r>
          </w:p>
        </w:tc>
        <w:tc>
          <w:tcPr>
            <w:tcW w:w="1843" w:type="dxa"/>
          </w:tcPr>
          <w:p w14:paraId="2409FEF7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177</w:t>
            </w:r>
          </w:p>
        </w:tc>
        <w:tc>
          <w:tcPr>
            <w:tcW w:w="2268" w:type="dxa"/>
          </w:tcPr>
          <w:p w14:paraId="2E871B2E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57, 1.448</w:t>
            </w:r>
          </w:p>
        </w:tc>
      </w:tr>
      <w:tr w:rsidR="00100A8B" w:rsidRPr="00E40C23" w14:paraId="7DB21034" w14:textId="77777777" w:rsidTr="00E40C23">
        <w:trPr>
          <w:trHeight w:val="76"/>
        </w:trPr>
        <w:tc>
          <w:tcPr>
            <w:tcW w:w="1696" w:type="dxa"/>
            <w:vMerge/>
          </w:tcPr>
          <w:p w14:paraId="4851F0C1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</w:tcPr>
          <w:p w14:paraId="0A8DE6BF" w14:textId="18C0F1A9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Rural Q4</w:t>
            </w:r>
          </w:p>
        </w:tc>
        <w:tc>
          <w:tcPr>
            <w:tcW w:w="1843" w:type="dxa"/>
          </w:tcPr>
          <w:p w14:paraId="00D9DD92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979</w:t>
            </w:r>
          </w:p>
        </w:tc>
        <w:tc>
          <w:tcPr>
            <w:tcW w:w="2268" w:type="dxa"/>
          </w:tcPr>
          <w:p w14:paraId="4115D5A6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0.793, 1.208</w:t>
            </w:r>
          </w:p>
        </w:tc>
      </w:tr>
      <w:tr w:rsidR="00100A8B" w:rsidRPr="00E40C23" w14:paraId="0E6F2195" w14:textId="77777777" w:rsidTr="008C2D4A">
        <w:tc>
          <w:tcPr>
            <w:tcW w:w="1696" w:type="dxa"/>
            <w:vMerge/>
            <w:tcBorders>
              <w:bottom w:val="double" w:sz="4" w:space="0" w:color="auto"/>
            </w:tcBorders>
          </w:tcPr>
          <w:p w14:paraId="33248A76" w14:textId="77777777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14:paraId="1BE0962E" w14:textId="4D52636D" w:rsidR="00100A8B" w:rsidRPr="00E40C23" w:rsidRDefault="00100A8B" w:rsidP="00100A8B">
            <w:pPr>
              <w:rPr>
                <w:rFonts w:ascii="Aptos" w:hAnsi="Aptos" w:cs="Times New Roman"/>
                <w:sz w:val="22"/>
                <w:szCs w:val="22"/>
              </w:rPr>
            </w:pPr>
            <w:r>
              <w:rPr>
                <w:rFonts w:ascii="Aptos" w:hAnsi="Aptos" w:cs="Times New Roman"/>
                <w:sz w:val="22"/>
                <w:szCs w:val="22"/>
              </w:rPr>
              <w:t xml:space="preserve">   </w:t>
            </w:r>
            <w:r w:rsidRPr="00E40C23">
              <w:rPr>
                <w:rFonts w:ascii="Aptos" w:hAnsi="Aptos" w:cs="Times New Roman"/>
                <w:sz w:val="22"/>
                <w:szCs w:val="22"/>
              </w:rPr>
              <w:t>Rural Q5 (ref group)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1EE16DD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75EFDFF1" w14:textId="77777777" w:rsidR="00100A8B" w:rsidRPr="00E40C23" w:rsidRDefault="00100A8B" w:rsidP="00100A8B">
            <w:pPr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E40C23">
              <w:rPr>
                <w:rFonts w:ascii="Aptos" w:hAnsi="Aptos" w:cs="Times New Roman"/>
                <w:sz w:val="22"/>
                <w:szCs w:val="22"/>
              </w:rPr>
              <w:t>1.000, 1.000</w:t>
            </w:r>
          </w:p>
        </w:tc>
      </w:tr>
    </w:tbl>
    <w:p w14:paraId="49509EA8" w14:textId="77777777" w:rsidR="00BE1414" w:rsidRPr="00A13D04" w:rsidRDefault="00BE1414">
      <w:pPr>
        <w:rPr>
          <w:rFonts w:ascii="Aptos" w:hAnsi="Aptos" w:cs="Times New Roman"/>
        </w:rPr>
      </w:pPr>
    </w:p>
    <w:sectPr w:rsidR="00BE1414" w:rsidRPr="00A13D04" w:rsidSect="00A13D04">
      <w:footerReference w:type="default" r:id="rId13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606C2" w14:textId="77777777" w:rsidR="00210D17" w:rsidRDefault="00210D17" w:rsidP="00A12C6E">
      <w:r>
        <w:separator/>
      </w:r>
    </w:p>
  </w:endnote>
  <w:endnote w:type="continuationSeparator" w:id="0">
    <w:p w14:paraId="4E7B1532" w14:textId="77777777" w:rsidR="00210D17" w:rsidRDefault="00210D17" w:rsidP="00A1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519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772F8" w14:textId="1788F1D1" w:rsidR="00A12C6E" w:rsidRDefault="00A12C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B1580E" w14:textId="77777777" w:rsidR="00A12C6E" w:rsidRDefault="00A12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477EC" w14:textId="77777777" w:rsidR="00210D17" w:rsidRDefault="00210D17" w:rsidP="00A12C6E">
      <w:r>
        <w:separator/>
      </w:r>
    </w:p>
  </w:footnote>
  <w:footnote w:type="continuationSeparator" w:id="0">
    <w:p w14:paraId="23C65F11" w14:textId="77777777" w:rsidR="00210D17" w:rsidRDefault="00210D17" w:rsidP="00A1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659"/>
    <w:rsid w:val="00070D25"/>
    <w:rsid w:val="000841A1"/>
    <w:rsid w:val="000A5480"/>
    <w:rsid w:val="000B3025"/>
    <w:rsid w:val="000E28AD"/>
    <w:rsid w:val="000F0972"/>
    <w:rsid w:val="00100A8B"/>
    <w:rsid w:val="00127430"/>
    <w:rsid w:val="00164411"/>
    <w:rsid w:val="001A53B1"/>
    <w:rsid w:val="001E486A"/>
    <w:rsid w:val="00210D17"/>
    <w:rsid w:val="0026178E"/>
    <w:rsid w:val="00283A9F"/>
    <w:rsid w:val="002876B6"/>
    <w:rsid w:val="002B002E"/>
    <w:rsid w:val="00386B3C"/>
    <w:rsid w:val="003903D0"/>
    <w:rsid w:val="003A0E4F"/>
    <w:rsid w:val="00407CF5"/>
    <w:rsid w:val="00483E70"/>
    <w:rsid w:val="004C045D"/>
    <w:rsid w:val="0050509C"/>
    <w:rsid w:val="00566403"/>
    <w:rsid w:val="005A32D7"/>
    <w:rsid w:val="005A6498"/>
    <w:rsid w:val="005D3384"/>
    <w:rsid w:val="005E6B04"/>
    <w:rsid w:val="005F15D1"/>
    <w:rsid w:val="00601288"/>
    <w:rsid w:val="006213B0"/>
    <w:rsid w:val="00623528"/>
    <w:rsid w:val="00705EC1"/>
    <w:rsid w:val="007148E4"/>
    <w:rsid w:val="00737DB2"/>
    <w:rsid w:val="007B343B"/>
    <w:rsid w:val="007C5FE0"/>
    <w:rsid w:val="00802FCA"/>
    <w:rsid w:val="008224A5"/>
    <w:rsid w:val="00835659"/>
    <w:rsid w:val="00881FAC"/>
    <w:rsid w:val="00884003"/>
    <w:rsid w:val="008C2D4A"/>
    <w:rsid w:val="009074A8"/>
    <w:rsid w:val="009E0970"/>
    <w:rsid w:val="00A12C6E"/>
    <w:rsid w:val="00A13D04"/>
    <w:rsid w:val="00A263B7"/>
    <w:rsid w:val="00A35152"/>
    <w:rsid w:val="00A5731D"/>
    <w:rsid w:val="00AF5DF6"/>
    <w:rsid w:val="00AF69AA"/>
    <w:rsid w:val="00B05A6F"/>
    <w:rsid w:val="00B20E6C"/>
    <w:rsid w:val="00B50E7F"/>
    <w:rsid w:val="00B937A6"/>
    <w:rsid w:val="00BB4699"/>
    <w:rsid w:val="00BB5926"/>
    <w:rsid w:val="00BE1414"/>
    <w:rsid w:val="00BF01DB"/>
    <w:rsid w:val="00BF13D4"/>
    <w:rsid w:val="00C1725F"/>
    <w:rsid w:val="00C524D6"/>
    <w:rsid w:val="00C74C53"/>
    <w:rsid w:val="00CC4D10"/>
    <w:rsid w:val="00CD6E5A"/>
    <w:rsid w:val="00CE752D"/>
    <w:rsid w:val="00D0276E"/>
    <w:rsid w:val="00D0764F"/>
    <w:rsid w:val="00D26F7D"/>
    <w:rsid w:val="00D56E63"/>
    <w:rsid w:val="00D70B6E"/>
    <w:rsid w:val="00E40C23"/>
    <w:rsid w:val="00E706F3"/>
    <w:rsid w:val="00E85180"/>
    <w:rsid w:val="00F56A40"/>
    <w:rsid w:val="00F6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CDA0"/>
  <w15:chartTrackingRefBased/>
  <w15:docId w15:val="{3EDB7C5E-78EB-E04B-B935-F33729D1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C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C6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12C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C6E"/>
    <w:rPr>
      <w:rFonts w:eastAsiaTheme="minorEastAsia"/>
    </w:rPr>
  </w:style>
  <w:style w:type="paragraph" w:customStyle="1" w:styleId="TableParagraph">
    <w:name w:val="Table Paragraph"/>
    <w:basedOn w:val="Normal"/>
    <w:uiPriority w:val="1"/>
    <w:qFormat/>
    <w:rsid w:val="007C5FE0"/>
    <w:pPr>
      <w:widowControl w:val="0"/>
      <w:autoSpaceDE w:val="0"/>
      <w:autoSpaceDN w:val="0"/>
      <w:spacing w:before="84"/>
      <w:jc w:val="right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67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cea224ee-920c-4a99-84dd-b7114d019b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7FEAA5F6E38C45847B7AAA173CB8AD" ma:contentTypeVersion="7" ma:contentTypeDescription="Create a new document." ma:contentTypeScope="" ma:versionID="00bdad2698cb2a46348f09d4675ff2a1">
  <xsd:schema xmlns:xsd="http://www.w3.org/2001/XMLSchema" xmlns:xs="http://www.w3.org/2001/XMLSchema" xmlns:p="http://schemas.microsoft.com/office/2006/metadata/properties" xmlns:ns2="cea224ee-920c-4a99-84dd-b7114d019b60" xmlns:ns3="1bb0741b-c218-4b75-b4e0-32fb0d4d609f" targetNamespace="http://schemas.microsoft.com/office/2006/metadata/properties" ma:root="true" ma:fieldsID="af23a3d2702e25a1e7473ec6707fad0c" ns2:_="" ns3:_="">
    <xsd:import namespace="cea224ee-920c-4a99-84dd-b7114d019b60"/>
    <xsd:import namespace="1bb0741b-c218-4b75-b4e0-32fb0d4d60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a224ee-920c-4a99-84dd-b7114d019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4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b0741b-c218-4b75-b4e0-32fb0d4d6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9ADFCE-B30D-424B-9F13-13926F6912A4}">
  <ds:schemaRefs>
    <ds:schemaRef ds:uri="http://schemas.microsoft.com/office/2006/metadata/properties"/>
    <ds:schemaRef ds:uri="http://schemas.microsoft.com/office/infopath/2007/PartnerControls"/>
    <ds:schemaRef ds:uri="cea224ee-920c-4a99-84dd-b7114d019b60"/>
  </ds:schemaRefs>
</ds:datastoreItem>
</file>

<file path=customXml/itemProps2.xml><?xml version="1.0" encoding="utf-8"?>
<ds:datastoreItem xmlns:ds="http://schemas.openxmlformats.org/officeDocument/2006/customXml" ds:itemID="{1C350611-AC74-4AF0-8480-B8B3AD8E6A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A3AF5A-B16B-4AF7-A77F-66522070B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a224ee-920c-4a99-84dd-b7114d019b60"/>
    <ds:schemaRef ds:uri="1bb0741b-c218-4b75-b4e0-32fb0d4d6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3</Pages>
  <Words>2397</Words>
  <Characters>1366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iroddi</dc:creator>
  <cp:keywords/>
  <dc:description/>
  <cp:lastModifiedBy>Jennifer Enns</cp:lastModifiedBy>
  <cp:revision>69</cp:revision>
  <dcterms:created xsi:type="dcterms:W3CDTF">2025-04-05T16:12:00Z</dcterms:created>
  <dcterms:modified xsi:type="dcterms:W3CDTF">2025-04-1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7FEAA5F6E38C45847B7AAA173CB8AD</vt:lpwstr>
  </property>
</Properties>
</file>